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C0FAD" w:rsidRDefault="00654E8F" w:rsidP="0001436A">
      <w:pPr>
        <w:pStyle w:val="SupplementaryMaterial"/>
        <w:rPr>
          <w:b w:val="0"/>
        </w:rPr>
      </w:pPr>
      <w:r w:rsidRPr="00BC0FAD">
        <w:t>Supplementary Material</w:t>
      </w:r>
    </w:p>
    <w:p w14:paraId="56AE971C" w14:textId="1F220EE3" w:rsidR="00771636" w:rsidRPr="00BC0FAD" w:rsidRDefault="00771636" w:rsidP="00771636">
      <w:pPr>
        <w:pStyle w:val="Title"/>
      </w:pPr>
      <w:r w:rsidRPr="00BC0FAD">
        <w:t xml:space="preserve">Advances and </w:t>
      </w:r>
      <w:r w:rsidR="00D57066" w:rsidRPr="00BC0FAD">
        <w:t>c</w:t>
      </w:r>
      <w:r w:rsidRPr="00BC0FAD">
        <w:t xml:space="preserve">hallenges in </w:t>
      </w:r>
      <w:r w:rsidR="00D57066" w:rsidRPr="00BC0FAD">
        <w:t>i</w:t>
      </w:r>
      <w:r w:rsidRPr="00BC0FAD">
        <w:t xml:space="preserve">mmunoPET </w:t>
      </w:r>
      <w:r w:rsidR="000B0E42" w:rsidRPr="00BC0FAD">
        <w:t>m</w:t>
      </w:r>
      <w:r w:rsidR="0055276C" w:rsidRPr="00BC0FAD">
        <w:t>ethodology</w:t>
      </w:r>
    </w:p>
    <w:p w14:paraId="1DD19DB3" w14:textId="6FE86C4C" w:rsidR="00510725" w:rsidRPr="00BC0FAD" w:rsidRDefault="00EE02A5" w:rsidP="00510725">
      <w:pPr>
        <w:pStyle w:val="AuthorList"/>
      </w:pPr>
      <w:r w:rsidRPr="00BC0FAD">
        <w:t>Philipp Mohr</w:t>
      </w:r>
      <w:r w:rsidRPr="00BC0FAD">
        <w:rPr>
          <w:vertAlign w:val="superscript"/>
        </w:rPr>
        <w:t>1</w:t>
      </w:r>
      <w:r w:rsidR="00BB7BB2" w:rsidRPr="00BC0FAD">
        <w:rPr>
          <w:vertAlign w:val="superscript"/>
        </w:rPr>
        <w:t>*</w:t>
      </w:r>
      <w:r w:rsidRPr="00BC0FAD">
        <w:t xml:space="preserve">, </w:t>
      </w:r>
      <w:r w:rsidR="00510725" w:rsidRPr="00BC0FAD">
        <w:t>Joyce van Sluis</w:t>
      </w:r>
      <w:r w:rsidR="00510725" w:rsidRPr="00BC0FAD">
        <w:rPr>
          <w:vertAlign w:val="superscript"/>
        </w:rPr>
        <w:t>1</w:t>
      </w:r>
      <w:r w:rsidR="00510725" w:rsidRPr="00BC0FAD">
        <w:t xml:space="preserve">, Marjolijn N. </w:t>
      </w:r>
      <w:proofErr w:type="spellStart"/>
      <w:r w:rsidR="00510725" w:rsidRPr="00BC0FAD">
        <w:t>Lub</w:t>
      </w:r>
      <w:proofErr w:type="spellEnd"/>
      <w:r w:rsidR="00510725" w:rsidRPr="00BC0FAD">
        <w:t>-de</w:t>
      </w:r>
      <w:r w:rsidR="00D57066" w:rsidRPr="00BC0FAD">
        <w:t xml:space="preserve"> </w:t>
      </w:r>
      <w:r w:rsidR="00510725" w:rsidRPr="00BC0FAD">
        <w:t>Hooge</w:t>
      </w:r>
      <w:r w:rsidR="00510725" w:rsidRPr="00BC0FAD">
        <w:rPr>
          <w:vertAlign w:val="superscript"/>
        </w:rPr>
        <w:t>1,2</w:t>
      </w:r>
      <w:r w:rsidR="00510725" w:rsidRPr="00BC0FAD">
        <w:t>, Adriaan A. Lammertsma</w:t>
      </w:r>
      <w:r w:rsidR="00510725" w:rsidRPr="00BC0FAD">
        <w:rPr>
          <w:vertAlign w:val="superscript"/>
        </w:rPr>
        <w:t>1</w:t>
      </w:r>
      <w:r w:rsidR="00510725" w:rsidRPr="00BC0FAD">
        <w:t xml:space="preserve">, </w:t>
      </w:r>
      <w:r w:rsidR="00461617" w:rsidRPr="00BC0FAD">
        <w:t>Adrienne H. Brouwers</w:t>
      </w:r>
      <w:r w:rsidR="00461617" w:rsidRPr="00BC0FAD">
        <w:rPr>
          <w:vertAlign w:val="superscript"/>
        </w:rPr>
        <w:t>1</w:t>
      </w:r>
      <w:r w:rsidR="00461617" w:rsidRPr="00BC0FAD">
        <w:t xml:space="preserve">, </w:t>
      </w:r>
      <w:r w:rsidR="00510725" w:rsidRPr="00BC0FAD">
        <w:t>Charalampos Tsoumpas</w:t>
      </w:r>
      <w:r w:rsidR="00510725" w:rsidRPr="00BC0FAD">
        <w:rPr>
          <w:vertAlign w:val="superscript"/>
        </w:rPr>
        <w:t xml:space="preserve">1 </w:t>
      </w:r>
    </w:p>
    <w:p w14:paraId="319B9BC7" w14:textId="77777777" w:rsidR="00860ECF" w:rsidRPr="00BC0FAD" w:rsidRDefault="00860ECF" w:rsidP="00860ECF">
      <w:pPr>
        <w:spacing w:before="240" w:after="0"/>
        <w:rPr>
          <w:rFonts w:cs="Times New Roman"/>
        </w:rPr>
      </w:pPr>
      <w:r w:rsidRPr="00BC0FAD">
        <w:rPr>
          <w:rFonts w:cs="Times New Roman"/>
          <w:vertAlign w:val="superscript"/>
        </w:rPr>
        <w:t>1</w:t>
      </w:r>
      <w:r w:rsidRPr="00BC0FAD">
        <w:rPr>
          <w:rFonts w:cs="Times New Roman"/>
        </w:rPr>
        <w:t xml:space="preserve"> University of Groningen, University Medical Center Groningen, Department of Nuclear Medicine and Molecular Imaging, Groningen, Netherlands </w:t>
      </w:r>
    </w:p>
    <w:p w14:paraId="6278066E" w14:textId="7E437AD3" w:rsidR="00860ECF" w:rsidRPr="00BC0FAD" w:rsidRDefault="00860ECF" w:rsidP="00825441">
      <w:pPr>
        <w:spacing w:before="240" w:after="0"/>
        <w:rPr>
          <w:rFonts w:cs="Times New Roman"/>
        </w:rPr>
      </w:pPr>
      <w:r w:rsidRPr="00BC0FAD">
        <w:rPr>
          <w:rFonts w:cs="Times New Roman"/>
          <w:vertAlign w:val="superscript"/>
        </w:rPr>
        <w:t>2</w:t>
      </w:r>
      <w:r w:rsidRPr="00BC0FAD">
        <w:rPr>
          <w:rFonts w:cs="Times New Roman"/>
        </w:rPr>
        <w:t xml:space="preserve"> University of Groningen, University Medical Center Groningen, Department of Clinical Pharmacy and Pharmacology, Groningen, The Netherlands</w:t>
      </w:r>
    </w:p>
    <w:p w14:paraId="14794C95" w14:textId="77777777" w:rsidR="00825441" w:rsidRPr="00BC0FAD" w:rsidRDefault="00825441" w:rsidP="00825441">
      <w:pPr>
        <w:spacing w:before="240" w:after="0"/>
        <w:rPr>
          <w:rFonts w:cs="Times New Roman"/>
        </w:rPr>
      </w:pPr>
    </w:p>
    <w:p w14:paraId="6B47AAD0" w14:textId="20B03434" w:rsidR="008B21BD" w:rsidRPr="00BC0FAD" w:rsidRDefault="002868E2" w:rsidP="00011347">
      <w:pPr>
        <w:spacing w:before="240" w:after="0"/>
        <w:rPr>
          <w:rFonts w:cs="Times New Roman"/>
        </w:rPr>
      </w:pPr>
      <w:r w:rsidRPr="00BC0FAD">
        <w:rPr>
          <w:rFonts w:cs="Times New Roman"/>
          <w:b/>
          <w:vertAlign w:val="superscript"/>
        </w:rPr>
        <w:t>*</w:t>
      </w:r>
      <w:r w:rsidRPr="00BC0FAD">
        <w:rPr>
          <w:rFonts w:cs="Times New Roman"/>
          <w:b/>
        </w:rPr>
        <w:t xml:space="preserve">Correspondence: </w:t>
      </w:r>
      <w:r w:rsidR="00825441" w:rsidRPr="00BC0FAD">
        <w:rPr>
          <w:rFonts w:cs="Times New Roman"/>
        </w:rPr>
        <w:t>p.mohr@umcg.n</w:t>
      </w:r>
      <w:r w:rsidR="00401886" w:rsidRPr="00BC0FAD">
        <w:rPr>
          <w:rFonts w:cs="Times New Roman"/>
        </w:rPr>
        <w:t>l</w:t>
      </w:r>
    </w:p>
    <w:p w14:paraId="2D541650" w14:textId="5A77B64A" w:rsidR="00886DFD" w:rsidRPr="00BC0FAD" w:rsidRDefault="00886DFD">
      <w:pPr>
        <w:spacing w:before="0" w:after="200" w:line="276" w:lineRule="auto"/>
        <w:rPr>
          <w:rFonts w:cs="Times New Roman"/>
        </w:rPr>
      </w:pPr>
      <w:r w:rsidRPr="00BC0FAD">
        <w:rPr>
          <w:rFonts w:cs="Times New Roman"/>
        </w:rPr>
        <w:br w:type="page"/>
      </w:r>
    </w:p>
    <w:p w14:paraId="0DE8C46C" w14:textId="77777777" w:rsidR="00886DFD" w:rsidRPr="00BC0FAD" w:rsidRDefault="00886DFD" w:rsidP="00886DFD">
      <w:pPr>
        <w:spacing w:before="0" w:after="200" w:line="276" w:lineRule="auto"/>
        <w:rPr>
          <w:rStyle w:val="Strong"/>
        </w:rPr>
      </w:pPr>
      <w:r w:rsidRPr="00BC0FAD">
        <w:rPr>
          <w:rStyle w:val="Strong"/>
        </w:rPr>
        <w:lastRenderedPageBreak/>
        <w:t>Literature search</w:t>
      </w:r>
    </w:p>
    <w:p w14:paraId="35C4100B" w14:textId="0667B162" w:rsidR="00886DFD" w:rsidRPr="00BC0FAD" w:rsidRDefault="00886DFD" w:rsidP="00886DFD">
      <w:pPr>
        <w:spacing w:before="0" w:after="200" w:line="276" w:lineRule="auto"/>
        <w:rPr>
          <w:rStyle w:val="Strong"/>
          <w:b w:val="0"/>
        </w:rPr>
      </w:pPr>
      <w:r w:rsidRPr="00BC0FAD">
        <w:t xml:space="preserve">The search engines </w:t>
      </w:r>
      <w:proofErr w:type="spellStart"/>
      <w:r w:rsidRPr="00BC0FAD">
        <w:t>PubMED</w:t>
      </w:r>
      <w:proofErr w:type="spellEnd"/>
      <w:r w:rsidRPr="00BC0FAD">
        <w:t xml:space="preserve"> and Embase and Web Of Science Core Collection were consulted for relevant articles until </w:t>
      </w:r>
      <w:r w:rsidR="008575BC" w:rsidRPr="00BC0FAD">
        <w:t>January</w:t>
      </w:r>
      <w:r w:rsidRPr="00BC0FAD">
        <w:t xml:space="preserve"> </w:t>
      </w:r>
      <w:r w:rsidR="008575BC" w:rsidRPr="00BC0FAD">
        <w:t>6</w:t>
      </w:r>
      <w:r w:rsidRPr="00BC0FAD">
        <w:t>, 202</w:t>
      </w:r>
      <w:r w:rsidR="008575BC" w:rsidRPr="00BC0FAD">
        <w:t>4</w:t>
      </w:r>
      <w:r w:rsidRPr="00BC0FAD">
        <w:t xml:space="preserve"> without restricting the start date. For each database a search string was constructed including terms like immuno-PET and immunoPET. However, since not all studies call radiolabeled mAb-based PET imaging immunoPET, the search strings included combinations of different names for mAb constructs (e.g. mAb, F(ab), </w:t>
      </w:r>
      <w:proofErr w:type="spellStart"/>
      <w:r w:rsidRPr="00BC0FAD">
        <w:t>minibod</w:t>
      </w:r>
      <w:proofErr w:type="spellEnd"/>
      <w:r w:rsidRPr="00BC0FAD">
        <w:t xml:space="preserve">*, </w:t>
      </w:r>
      <w:proofErr w:type="spellStart"/>
      <w:r w:rsidRPr="00BC0FAD">
        <w:t>nanobod</w:t>
      </w:r>
      <w:proofErr w:type="spellEnd"/>
      <w:r w:rsidRPr="00BC0FAD">
        <w:t xml:space="preserve">* etc.) and PET or the corresponding </w:t>
      </w:r>
      <w:proofErr w:type="spellStart"/>
      <w:r w:rsidRPr="00BC0FAD">
        <w:t>MeSH</w:t>
      </w:r>
      <w:proofErr w:type="spellEnd"/>
      <w:r w:rsidRPr="00BC0FAD">
        <w:t xml:space="preserve"> terms for Monoclonal Antibodies and Positron-Emission-Tomography. All reference lists of relevant articles were cross-checked for additional literature. </w:t>
      </w:r>
    </w:p>
    <w:p w14:paraId="2F39FB1C" w14:textId="77777777" w:rsidR="00886DFD" w:rsidRPr="00BC0FAD" w:rsidRDefault="00886DFD" w:rsidP="004B2BC1">
      <w:pPr>
        <w:spacing w:before="0" w:after="120" w:line="276" w:lineRule="auto"/>
        <w:rPr>
          <w:rStyle w:val="Strong"/>
          <w:b w:val="0"/>
        </w:rPr>
      </w:pPr>
      <w:r w:rsidRPr="00BC0FAD">
        <w:rPr>
          <w:rStyle w:val="Strong"/>
          <w:b w:val="0"/>
        </w:rPr>
        <w:t>PubMed:</w:t>
      </w:r>
    </w:p>
    <w:p w14:paraId="5E633384" w14:textId="77777777" w:rsidR="00886DFD" w:rsidRPr="00BC0FAD" w:rsidRDefault="00886DFD" w:rsidP="00886DFD">
      <w:pPr>
        <w:spacing w:before="0" w:after="200" w:line="276" w:lineRule="auto"/>
        <w:rPr>
          <w:rFonts w:eastAsia="Calibri"/>
          <w:color w:val="000000" w:themeColor="text1"/>
        </w:rPr>
      </w:pPr>
      <w:r w:rsidRPr="00BC0FAD">
        <w:rPr>
          <w:rFonts w:eastAsia="Calibri"/>
          <w:color w:val="000000" w:themeColor="text1"/>
        </w:rPr>
        <w:t>(Immuno-pet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immunoPET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mAb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 xml:space="preserve">] OR </w:t>
      </w:r>
      <w:proofErr w:type="spellStart"/>
      <w:r w:rsidRPr="00BC0FAD">
        <w:rPr>
          <w:rFonts w:eastAsia="Calibri"/>
          <w:color w:val="000000" w:themeColor="text1"/>
        </w:rPr>
        <w:t>antibod</w:t>
      </w:r>
      <w:proofErr w:type="spellEnd"/>
      <w:r w:rsidRPr="00BC0FAD">
        <w:rPr>
          <w:rFonts w:eastAsia="Calibri"/>
          <w:color w:val="000000" w:themeColor="text1"/>
        </w:rPr>
        <w:t>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IgG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"F(ab)"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Fab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 xml:space="preserve">] OR </w:t>
      </w:r>
      <w:proofErr w:type="spellStart"/>
      <w:r w:rsidRPr="00BC0FAD">
        <w:rPr>
          <w:rFonts w:eastAsia="Calibri"/>
          <w:color w:val="000000" w:themeColor="text1"/>
        </w:rPr>
        <w:t>minibod</w:t>
      </w:r>
      <w:proofErr w:type="spellEnd"/>
      <w:r w:rsidRPr="00BC0FAD">
        <w:rPr>
          <w:rFonts w:eastAsia="Calibri"/>
          <w:color w:val="000000" w:themeColor="text1"/>
        </w:rPr>
        <w:t>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ScFv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fragment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 xml:space="preserve">] OR </w:t>
      </w:r>
      <w:proofErr w:type="spellStart"/>
      <w:r w:rsidRPr="00BC0FAD">
        <w:rPr>
          <w:rFonts w:eastAsia="Calibri"/>
          <w:color w:val="000000" w:themeColor="text1"/>
        </w:rPr>
        <w:t>nanobod</w:t>
      </w:r>
      <w:proofErr w:type="spellEnd"/>
      <w:r w:rsidRPr="00BC0FAD">
        <w:rPr>
          <w:rFonts w:eastAsia="Calibri"/>
          <w:color w:val="000000" w:themeColor="text1"/>
        </w:rPr>
        <w:t>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 xml:space="preserve">] OR </w:t>
      </w:r>
      <w:proofErr w:type="spellStart"/>
      <w:r w:rsidRPr="00BC0FAD">
        <w:rPr>
          <w:rFonts w:eastAsia="Calibri"/>
          <w:color w:val="000000" w:themeColor="text1"/>
        </w:rPr>
        <w:t>affibod</w:t>
      </w:r>
      <w:proofErr w:type="spellEnd"/>
      <w:r w:rsidRPr="00BC0FAD">
        <w:rPr>
          <w:rFonts w:eastAsia="Calibri"/>
          <w:color w:val="000000" w:themeColor="text1"/>
        </w:rPr>
        <w:t>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 xml:space="preserve">] OR </w:t>
      </w:r>
      <w:proofErr w:type="spellStart"/>
      <w:r w:rsidRPr="00BC0FAD">
        <w:rPr>
          <w:rFonts w:eastAsia="Calibri"/>
          <w:color w:val="000000" w:themeColor="text1"/>
        </w:rPr>
        <w:t>diabod</w:t>
      </w:r>
      <w:proofErr w:type="spellEnd"/>
      <w:r w:rsidRPr="00BC0FAD">
        <w:rPr>
          <w:rFonts w:eastAsia="Calibri"/>
          <w:color w:val="000000" w:themeColor="text1"/>
        </w:rPr>
        <w:t>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"Antibodies, Monoclonal"[Mesh] OR "Zr"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) AND (PET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positron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"Positron-Emission Tomography"[Mesh]) AND (patient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subject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women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men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primate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monkey*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 OR individuals[</w:t>
      </w:r>
      <w:proofErr w:type="spellStart"/>
      <w:r w:rsidRPr="00BC0FAD">
        <w:rPr>
          <w:rFonts w:eastAsia="Calibri"/>
          <w:color w:val="000000" w:themeColor="text1"/>
        </w:rPr>
        <w:t>tiab</w:t>
      </w:r>
      <w:proofErr w:type="spellEnd"/>
      <w:r w:rsidRPr="00BC0FAD">
        <w:rPr>
          <w:rFonts w:eastAsia="Calibri"/>
          <w:color w:val="000000" w:themeColor="text1"/>
        </w:rPr>
        <w:t>]) NOT (Review[Publication Type] OR Systematic Review[Publication Type])</w:t>
      </w:r>
    </w:p>
    <w:p w14:paraId="1EBC40B2" w14:textId="77777777" w:rsidR="00886DFD" w:rsidRPr="00BC0FAD" w:rsidRDefault="00886DFD" w:rsidP="004B2BC1">
      <w:pPr>
        <w:spacing w:before="0" w:after="120" w:line="276" w:lineRule="auto"/>
        <w:rPr>
          <w:rFonts w:eastAsia="Calibri"/>
          <w:color w:val="000000" w:themeColor="text1"/>
        </w:rPr>
      </w:pPr>
      <w:r w:rsidRPr="00BC0FAD">
        <w:rPr>
          <w:rFonts w:eastAsia="Calibri"/>
          <w:color w:val="000000" w:themeColor="text1"/>
        </w:rPr>
        <w:t>Embase:</w:t>
      </w:r>
    </w:p>
    <w:p w14:paraId="370ABC2A" w14:textId="77777777" w:rsidR="00886DFD" w:rsidRPr="00BC0FAD" w:rsidRDefault="00886DFD" w:rsidP="00886DFD">
      <w:pPr>
        <w:spacing w:before="0" w:after="200" w:line="276" w:lineRule="auto"/>
        <w:rPr>
          <w:rFonts w:eastAsia="Calibri"/>
          <w:color w:val="000000" w:themeColor="text1"/>
        </w:rPr>
      </w:pPr>
      <w:r w:rsidRPr="00BC0FAD">
        <w:rPr>
          <w:rFonts w:eastAsia="Calibri"/>
          <w:color w:val="000000" w:themeColor="text1"/>
        </w:rPr>
        <w:t>('Immuno-pet'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immunoPET: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mAb: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antibod</w:t>
      </w:r>
      <w:proofErr w:type="spellEnd"/>
      <w:r w:rsidRPr="00BC0FAD">
        <w:rPr>
          <w:rFonts w:eastAsia="Calibri"/>
          <w:color w:val="000000" w:themeColor="text1"/>
        </w:rPr>
        <w:t>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IgG:ab,ti,kw</w:t>
      </w:r>
      <w:proofErr w:type="spellEnd"/>
      <w:r w:rsidRPr="00BC0FAD">
        <w:rPr>
          <w:rFonts w:eastAsia="Calibri"/>
          <w:color w:val="000000" w:themeColor="text1"/>
        </w:rPr>
        <w:t xml:space="preserve"> OR 'F(ab) '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Fab: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minibod</w:t>
      </w:r>
      <w:proofErr w:type="spellEnd"/>
      <w:r w:rsidRPr="00BC0FAD">
        <w:rPr>
          <w:rFonts w:eastAsia="Calibri"/>
          <w:color w:val="000000" w:themeColor="text1"/>
        </w:rPr>
        <w:t>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ScFv:ab,ti,kw</w:t>
      </w:r>
      <w:proofErr w:type="spellEnd"/>
      <w:r w:rsidRPr="00BC0FAD">
        <w:rPr>
          <w:rFonts w:eastAsia="Calibri"/>
          <w:color w:val="000000" w:themeColor="text1"/>
        </w:rPr>
        <w:t xml:space="preserve"> OR fragment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nanobod</w:t>
      </w:r>
      <w:proofErr w:type="spellEnd"/>
      <w:r w:rsidRPr="00BC0FAD">
        <w:rPr>
          <w:rFonts w:eastAsia="Calibri"/>
          <w:color w:val="000000" w:themeColor="text1"/>
        </w:rPr>
        <w:t>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affibod</w:t>
      </w:r>
      <w:proofErr w:type="spellEnd"/>
      <w:r w:rsidRPr="00BC0FAD">
        <w:rPr>
          <w:rFonts w:eastAsia="Calibri"/>
          <w:color w:val="000000" w:themeColor="text1"/>
        </w:rPr>
        <w:t>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diabod</w:t>
      </w:r>
      <w:proofErr w:type="spellEnd"/>
      <w:r w:rsidRPr="00BC0FAD">
        <w:rPr>
          <w:rFonts w:eastAsia="Calibri"/>
          <w:color w:val="000000" w:themeColor="text1"/>
        </w:rPr>
        <w:t>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'monoclonal antibody'/</w:t>
      </w:r>
      <w:proofErr w:type="spellStart"/>
      <w:r w:rsidRPr="00BC0FAD">
        <w:rPr>
          <w:rFonts w:eastAsia="Calibri"/>
          <w:color w:val="000000" w:themeColor="text1"/>
        </w:rPr>
        <w:t>mj</w:t>
      </w:r>
      <w:proofErr w:type="spellEnd"/>
      <w:r w:rsidRPr="00BC0FAD">
        <w:rPr>
          <w:rFonts w:eastAsia="Calibri"/>
          <w:color w:val="000000" w:themeColor="text1"/>
        </w:rPr>
        <w:t xml:space="preserve"> OR 'Zr'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>) AND (</w:t>
      </w:r>
      <w:proofErr w:type="spellStart"/>
      <w:r w:rsidRPr="00BC0FAD">
        <w:rPr>
          <w:rFonts w:eastAsia="Calibri"/>
          <w:color w:val="000000" w:themeColor="text1"/>
        </w:rPr>
        <w:t>PET:ab,ti,kw</w:t>
      </w:r>
      <w:proofErr w:type="spellEnd"/>
      <w:r w:rsidRPr="00BC0FAD">
        <w:rPr>
          <w:rFonts w:eastAsia="Calibri"/>
          <w:color w:val="000000" w:themeColor="text1"/>
        </w:rPr>
        <w:t xml:space="preserve"> OR positron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'positron emission tomography'/exp) AND (patient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subject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women:ab,ti,kw</w:t>
      </w:r>
      <w:proofErr w:type="spellEnd"/>
      <w:r w:rsidRPr="00BC0FAD">
        <w:rPr>
          <w:rFonts w:eastAsia="Calibri"/>
          <w:color w:val="000000" w:themeColor="text1"/>
        </w:rPr>
        <w:t xml:space="preserve"> OR </w:t>
      </w:r>
      <w:proofErr w:type="spellStart"/>
      <w:r w:rsidRPr="00BC0FAD">
        <w:rPr>
          <w:rFonts w:eastAsia="Calibri"/>
          <w:color w:val="000000" w:themeColor="text1"/>
        </w:rPr>
        <w:t>men:ab,ti,kw</w:t>
      </w:r>
      <w:proofErr w:type="spellEnd"/>
      <w:r w:rsidRPr="00BC0FAD">
        <w:rPr>
          <w:rFonts w:eastAsia="Calibri"/>
          <w:color w:val="000000" w:themeColor="text1"/>
        </w:rPr>
        <w:t xml:space="preserve"> OR primate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monkey*:</w:t>
      </w:r>
      <w:proofErr w:type="spellStart"/>
      <w:r w:rsidRPr="00BC0FAD">
        <w:rPr>
          <w:rFonts w:eastAsia="Calibri"/>
          <w:color w:val="000000" w:themeColor="text1"/>
        </w:rPr>
        <w:t>ab,ti,kw</w:t>
      </w:r>
      <w:proofErr w:type="spellEnd"/>
      <w:r w:rsidRPr="00BC0FAD">
        <w:rPr>
          <w:rFonts w:eastAsia="Calibri"/>
          <w:color w:val="000000" w:themeColor="text1"/>
        </w:rPr>
        <w:t xml:space="preserve"> OR individuals) NOT (‘conference abstract’/it OR ‘review’/it OR 'systematic review'/exp)</w:t>
      </w:r>
    </w:p>
    <w:p w14:paraId="31E16662" w14:textId="77777777" w:rsidR="00886DFD" w:rsidRPr="00BC0FAD" w:rsidRDefault="00886DFD" w:rsidP="004B2BC1">
      <w:pPr>
        <w:spacing w:before="0" w:after="120" w:line="276" w:lineRule="auto"/>
        <w:rPr>
          <w:rFonts w:eastAsia="Calibri"/>
          <w:color w:val="000000" w:themeColor="text1"/>
        </w:rPr>
      </w:pPr>
      <w:r w:rsidRPr="00BC0FAD">
        <w:rPr>
          <w:rFonts w:eastAsia="Calibri"/>
          <w:color w:val="000000" w:themeColor="text1"/>
        </w:rPr>
        <w:t>WOS Core Collection:</w:t>
      </w:r>
    </w:p>
    <w:p w14:paraId="7B3524CE" w14:textId="77777777" w:rsidR="00886DFD" w:rsidRPr="00BC0FAD" w:rsidRDefault="00886DFD" w:rsidP="00886DFD">
      <w:pPr>
        <w:spacing w:before="0" w:after="200" w:line="276" w:lineRule="auto"/>
      </w:pPr>
      <w:r w:rsidRPr="00BC0FAD">
        <w:t xml:space="preserve">TS=(Immuno-pet OR immunoPET OR mAb OR </w:t>
      </w:r>
      <w:proofErr w:type="spellStart"/>
      <w:r w:rsidRPr="00BC0FAD">
        <w:t>antibod</w:t>
      </w:r>
      <w:proofErr w:type="spellEnd"/>
      <w:r w:rsidRPr="00BC0FAD">
        <w:t xml:space="preserve">* OR IgG OR "F(ab)" OR Fab OR </w:t>
      </w:r>
      <w:proofErr w:type="spellStart"/>
      <w:r w:rsidRPr="00BC0FAD">
        <w:t>minibod</w:t>
      </w:r>
      <w:proofErr w:type="spellEnd"/>
      <w:r w:rsidRPr="00BC0FAD">
        <w:t xml:space="preserve">* OR ScFv OR fragment* OR </w:t>
      </w:r>
      <w:proofErr w:type="spellStart"/>
      <w:r w:rsidRPr="00BC0FAD">
        <w:t>nanobod</w:t>
      </w:r>
      <w:proofErr w:type="spellEnd"/>
      <w:r w:rsidRPr="00BC0FAD">
        <w:t xml:space="preserve">* OR </w:t>
      </w:r>
      <w:proofErr w:type="spellStart"/>
      <w:r w:rsidRPr="00BC0FAD">
        <w:t>affibod</w:t>
      </w:r>
      <w:proofErr w:type="spellEnd"/>
      <w:r w:rsidRPr="00BC0FAD">
        <w:t xml:space="preserve">* OR </w:t>
      </w:r>
      <w:proofErr w:type="spellStart"/>
      <w:r w:rsidRPr="00BC0FAD">
        <w:t>diabod</w:t>
      </w:r>
      <w:proofErr w:type="spellEnd"/>
      <w:r w:rsidRPr="00BC0FAD">
        <w:t>*) AND TS=(PET OR positron*) AND TS=(patient* OR subject* OR women OR men OR primate* OR monkey*) NOT DT==("REVIEW" OR "MEETING ABSTRACT")</w:t>
      </w:r>
    </w:p>
    <w:p w14:paraId="1F20E4E9" w14:textId="418C4FBA" w:rsidR="00886DFD" w:rsidRPr="00BC0FAD" w:rsidRDefault="00F70E92" w:rsidP="004B2BC1">
      <w:pPr>
        <w:spacing w:before="0" w:after="120" w:line="276" w:lineRule="auto"/>
      </w:pPr>
      <w:r w:rsidRPr="00BC0FAD">
        <w:t>Additional</w:t>
      </w:r>
      <w:r w:rsidR="00886DFD" w:rsidRPr="00BC0FAD">
        <w:t xml:space="preserve"> PubMed search string </w:t>
      </w:r>
      <w:r w:rsidR="006C3B93" w:rsidRPr="00BC0FAD">
        <w:t>with modelling terms and without patient term</w:t>
      </w:r>
      <w:r w:rsidR="000244A2" w:rsidRPr="00BC0FAD">
        <w:t>:</w:t>
      </w:r>
    </w:p>
    <w:p w14:paraId="05FB4AEE" w14:textId="63F10F2A" w:rsidR="00886DFD" w:rsidRPr="00360807" w:rsidRDefault="00A3765B" w:rsidP="00886DFD">
      <w:pPr>
        <w:spacing w:before="0" w:after="200" w:line="276" w:lineRule="auto"/>
        <w:rPr>
          <w:lang w:val="en-DE"/>
        </w:rPr>
        <w:sectPr w:rsidR="00886DFD" w:rsidRPr="00360807" w:rsidSect="005D27F5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C0FAD">
        <w:t>(Immuno-pet[</w:t>
      </w:r>
      <w:proofErr w:type="spellStart"/>
      <w:r w:rsidRPr="00BC0FAD">
        <w:t>tiab</w:t>
      </w:r>
      <w:proofErr w:type="spellEnd"/>
      <w:r w:rsidRPr="00BC0FAD">
        <w:t>] OR immunoPET[</w:t>
      </w:r>
      <w:proofErr w:type="spellStart"/>
      <w:r w:rsidRPr="00BC0FAD">
        <w:t>tiab</w:t>
      </w:r>
      <w:proofErr w:type="spellEnd"/>
      <w:r w:rsidRPr="00BC0FAD">
        <w:t>] OR mAb[</w:t>
      </w:r>
      <w:proofErr w:type="spellStart"/>
      <w:r w:rsidRPr="00BC0FAD">
        <w:t>tiab</w:t>
      </w:r>
      <w:proofErr w:type="spellEnd"/>
      <w:r w:rsidRPr="00BC0FAD">
        <w:t xml:space="preserve">] OR </w:t>
      </w:r>
      <w:proofErr w:type="spellStart"/>
      <w:r w:rsidRPr="00BC0FAD">
        <w:t>antibod</w:t>
      </w:r>
      <w:proofErr w:type="spellEnd"/>
      <w:r w:rsidRPr="00BC0FAD">
        <w:t>*[</w:t>
      </w:r>
      <w:proofErr w:type="spellStart"/>
      <w:r w:rsidRPr="00BC0FAD">
        <w:t>tiab</w:t>
      </w:r>
      <w:proofErr w:type="spellEnd"/>
      <w:r w:rsidRPr="00BC0FAD">
        <w:t>] OR IgG[</w:t>
      </w:r>
      <w:proofErr w:type="spellStart"/>
      <w:r w:rsidRPr="00BC0FAD">
        <w:t>tiab</w:t>
      </w:r>
      <w:proofErr w:type="spellEnd"/>
      <w:r w:rsidRPr="00BC0FAD">
        <w:t>] OR "F(ab)"[</w:t>
      </w:r>
      <w:proofErr w:type="spellStart"/>
      <w:r w:rsidRPr="00BC0FAD">
        <w:t>tiab</w:t>
      </w:r>
      <w:proofErr w:type="spellEnd"/>
      <w:r w:rsidRPr="00BC0FAD">
        <w:t>] OR Fab[</w:t>
      </w:r>
      <w:proofErr w:type="spellStart"/>
      <w:r w:rsidRPr="00BC0FAD">
        <w:t>tiab</w:t>
      </w:r>
      <w:proofErr w:type="spellEnd"/>
      <w:r w:rsidRPr="00BC0FAD">
        <w:t xml:space="preserve">] OR </w:t>
      </w:r>
      <w:proofErr w:type="spellStart"/>
      <w:r w:rsidRPr="00BC0FAD">
        <w:t>minibod</w:t>
      </w:r>
      <w:proofErr w:type="spellEnd"/>
      <w:r w:rsidRPr="00BC0FAD">
        <w:t>*[</w:t>
      </w:r>
      <w:proofErr w:type="spellStart"/>
      <w:r w:rsidRPr="00BC0FAD">
        <w:t>tiab</w:t>
      </w:r>
      <w:proofErr w:type="spellEnd"/>
      <w:r w:rsidRPr="00BC0FAD">
        <w:t>] OR ScFv[</w:t>
      </w:r>
      <w:proofErr w:type="spellStart"/>
      <w:r w:rsidRPr="00BC0FAD">
        <w:t>tiab</w:t>
      </w:r>
      <w:proofErr w:type="spellEnd"/>
      <w:r w:rsidRPr="00BC0FAD">
        <w:t>] OR fragment*[</w:t>
      </w:r>
      <w:proofErr w:type="spellStart"/>
      <w:r w:rsidRPr="00BC0FAD">
        <w:t>tiab</w:t>
      </w:r>
      <w:proofErr w:type="spellEnd"/>
      <w:r w:rsidRPr="00BC0FAD">
        <w:t xml:space="preserve">] OR </w:t>
      </w:r>
      <w:proofErr w:type="spellStart"/>
      <w:r w:rsidRPr="00BC0FAD">
        <w:t>nanobod</w:t>
      </w:r>
      <w:proofErr w:type="spellEnd"/>
      <w:r w:rsidRPr="00BC0FAD">
        <w:t>*[</w:t>
      </w:r>
      <w:proofErr w:type="spellStart"/>
      <w:r w:rsidRPr="00BC0FAD">
        <w:t>tiab</w:t>
      </w:r>
      <w:proofErr w:type="spellEnd"/>
      <w:r w:rsidRPr="00BC0FAD">
        <w:t xml:space="preserve">] OR </w:t>
      </w:r>
      <w:proofErr w:type="spellStart"/>
      <w:r w:rsidRPr="00BC0FAD">
        <w:t>affibod</w:t>
      </w:r>
      <w:proofErr w:type="spellEnd"/>
      <w:r w:rsidRPr="00BC0FAD">
        <w:t>*[</w:t>
      </w:r>
      <w:proofErr w:type="spellStart"/>
      <w:r w:rsidRPr="00BC0FAD">
        <w:t>tiab</w:t>
      </w:r>
      <w:proofErr w:type="spellEnd"/>
      <w:r w:rsidRPr="00BC0FAD">
        <w:t xml:space="preserve">] OR </w:t>
      </w:r>
      <w:proofErr w:type="spellStart"/>
      <w:r w:rsidRPr="00BC0FAD">
        <w:t>diabod</w:t>
      </w:r>
      <w:proofErr w:type="spellEnd"/>
      <w:r w:rsidRPr="00BC0FAD">
        <w:t>*[</w:t>
      </w:r>
      <w:proofErr w:type="spellStart"/>
      <w:r w:rsidRPr="00BC0FAD">
        <w:t>tiab</w:t>
      </w:r>
      <w:proofErr w:type="spellEnd"/>
      <w:r w:rsidRPr="00BC0FAD">
        <w:t>] OR "Antibodies, Monoclonal"[Mesh] OR "Zr"[</w:t>
      </w:r>
      <w:proofErr w:type="spellStart"/>
      <w:r w:rsidRPr="00BC0FAD">
        <w:t>tiab</w:t>
      </w:r>
      <w:proofErr w:type="spellEnd"/>
      <w:r w:rsidRPr="00BC0FAD">
        <w:t>]) AND (PET[</w:t>
      </w:r>
      <w:proofErr w:type="spellStart"/>
      <w:r w:rsidRPr="00BC0FAD">
        <w:t>tiab</w:t>
      </w:r>
      <w:proofErr w:type="spellEnd"/>
      <w:r w:rsidRPr="00BC0FAD">
        <w:t>] OR positron*[</w:t>
      </w:r>
      <w:proofErr w:type="spellStart"/>
      <w:r w:rsidRPr="00BC0FAD">
        <w:t>tiab</w:t>
      </w:r>
      <w:proofErr w:type="spellEnd"/>
      <w:r w:rsidRPr="00BC0FAD">
        <w:t>] OR "Positron-Emission Tomography"[Mesh]) AND (kinetic[</w:t>
      </w:r>
      <w:proofErr w:type="spellStart"/>
      <w:r w:rsidRPr="00BC0FAD">
        <w:t>tiab</w:t>
      </w:r>
      <w:proofErr w:type="spellEnd"/>
      <w:r w:rsidRPr="00BC0FAD">
        <w:t xml:space="preserve">] OR </w:t>
      </w:r>
      <w:proofErr w:type="spellStart"/>
      <w:r w:rsidRPr="00BC0FAD">
        <w:t>Patlak</w:t>
      </w:r>
      <w:proofErr w:type="spellEnd"/>
      <w:r w:rsidRPr="00BC0FAD">
        <w:t>[</w:t>
      </w:r>
      <w:proofErr w:type="spellStart"/>
      <w:r w:rsidRPr="00BC0FAD">
        <w:t>tiab</w:t>
      </w:r>
      <w:proofErr w:type="spellEnd"/>
      <w:r w:rsidRPr="00BC0FAD">
        <w:t>] OR compartment*[</w:t>
      </w:r>
      <w:proofErr w:type="spellStart"/>
      <w:r w:rsidRPr="00BC0FAD">
        <w:t>tiab</w:t>
      </w:r>
      <w:proofErr w:type="spellEnd"/>
      <w:r w:rsidRPr="00BC0FAD">
        <w:t>]) NOT (Review[Publication Type] OR Systematic Review[Publication Type</w:t>
      </w:r>
      <w:r w:rsidR="00360807">
        <w:rPr>
          <w:lang w:val="en-DE"/>
        </w:rPr>
        <w:t>]</w:t>
      </w:r>
      <w:r w:rsidR="00712002">
        <w:rPr>
          <w:lang w:val="en-DE"/>
        </w:rPr>
        <w:t>)</w:t>
      </w:r>
    </w:p>
    <w:p w14:paraId="0DF3E5A8" w14:textId="0E012447" w:rsidR="00CE4F2F" w:rsidRPr="00BC0FAD" w:rsidRDefault="00994A3D" w:rsidP="002C7621">
      <w:pPr>
        <w:keepNext/>
        <w:rPr>
          <w:rFonts w:cs="Times New Roman"/>
          <w:szCs w:val="24"/>
        </w:rPr>
      </w:pPr>
      <w:r w:rsidRPr="00BC0FAD">
        <w:rPr>
          <w:rFonts w:cs="Times New Roman"/>
          <w:b/>
          <w:szCs w:val="24"/>
        </w:rPr>
        <w:lastRenderedPageBreak/>
        <w:t xml:space="preserve">Supplementary </w:t>
      </w:r>
      <w:r w:rsidR="002C7621" w:rsidRPr="00BC0FAD">
        <w:rPr>
          <w:rFonts w:cs="Times New Roman"/>
          <w:b/>
          <w:szCs w:val="24"/>
        </w:rPr>
        <w:t>Table 1</w:t>
      </w:r>
      <w:r w:rsidRPr="00BC0FAD">
        <w:rPr>
          <w:rFonts w:cs="Times New Roman"/>
          <w:b/>
          <w:szCs w:val="24"/>
        </w:rPr>
        <w:t>.</w:t>
      </w:r>
      <w:r w:rsidRPr="00BC0FAD">
        <w:rPr>
          <w:rFonts w:cs="Times New Roman"/>
          <w:szCs w:val="24"/>
        </w:rPr>
        <w:t xml:space="preserve"> </w:t>
      </w:r>
      <w:r w:rsidR="002C7621" w:rsidRPr="00BC0FAD">
        <w:rPr>
          <w:rFonts w:cs="Times New Roman"/>
          <w:szCs w:val="24"/>
        </w:rPr>
        <w:t xml:space="preserve">Overview of </w:t>
      </w:r>
      <w:r w:rsidR="00554377" w:rsidRPr="00BC0FAD">
        <w:rPr>
          <w:rFonts w:cs="Times New Roman"/>
          <w:szCs w:val="24"/>
        </w:rPr>
        <w:t>semi-quantitative clinal</w:t>
      </w:r>
      <w:r w:rsidR="002C7621" w:rsidRPr="00BC0FAD">
        <w:rPr>
          <w:rFonts w:cs="Times New Roman"/>
          <w:szCs w:val="24"/>
        </w:rPr>
        <w:t xml:space="preserve"> immunoPET studies</w:t>
      </w:r>
      <w:r w:rsidR="00FC03AF" w:rsidRPr="00BC0FAD">
        <w:rPr>
          <w:rFonts w:cs="Times New Roman"/>
          <w:szCs w:val="24"/>
        </w:rPr>
        <w:t xml:space="preserve"> using intact mAbs</w:t>
      </w:r>
      <w:r w:rsidR="002C7621" w:rsidRPr="00BC0FAD">
        <w:rPr>
          <w:rFonts w:cs="Times New Roman"/>
          <w:szCs w:val="24"/>
        </w:rPr>
        <w:t>.</w:t>
      </w:r>
      <w:r w:rsidRPr="00BC0FAD">
        <w:rPr>
          <w:rFonts w:cs="Times New Roman"/>
          <w:szCs w:val="24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15"/>
        <w:gridCol w:w="1718"/>
        <w:gridCol w:w="1740"/>
        <w:gridCol w:w="1862"/>
        <w:gridCol w:w="1756"/>
        <w:gridCol w:w="1737"/>
        <w:gridCol w:w="1718"/>
        <w:gridCol w:w="1304"/>
      </w:tblGrid>
      <w:tr w:rsidR="002D6D2D" w:rsidRPr="00BC0FAD" w14:paraId="4CDEC0CC" w14:textId="77777777" w:rsidTr="001D20E0">
        <w:tc>
          <w:tcPr>
            <w:tcW w:w="633" w:type="pct"/>
          </w:tcPr>
          <w:p w14:paraId="2E235203" w14:textId="54610ACE" w:rsidR="00F40903" w:rsidRPr="00BC0FAD" w:rsidRDefault="00F40903">
            <w:pPr>
              <w:rPr>
                <w:sz w:val="22"/>
              </w:rPr>
            </w:pPr>
            <w:r w:rsidRPr="00BC0FAD">
              <w:rPr>
                <w:sz w:val="22"/>
              </w:rPr>
              <w:t>Publication (year) (reference number in manuscript)</w:t>
            </w:r>
          </w:p>
        </w:tc>
        <w:tc>
          <w:tcPr>
            <w:tcW w:w="634" w:type="pct"/>
          </w:tcPr>
          <w:p w14:paraId="1C0DFEF4" w14:textId="748016C5" w:rsidR="00F40903" w:rsidRPr="00BC0FAD" w:rsidRDefault="00F40903">
            <w:pPr>
              <w:rPr>
                <w:sz w:val="22"/>
              </w:rPr>
            </w:pPr>
            <w:r w:rsidRPr="00BC0FAD">
              <w:rPr>
                <w:sz w:val="22"/>
              </w:rPr>
              <w:t>Study cohort</w:t>
            </w:r>
          </w:p>
        </w:tc>
        <w:tc>
          <w:tcPr>
            <w:tcW w:w="642" w:type="pct"/>
          </w:tcPr>
          <w:p w14:paraId="5FFAA384" w14:textId="043EAC99" w:rsidR="00F40903" w:rsidRPr="00BC0FAD" w:rsidRDefault="00F40903">
            <w:pPr>
              <w:rPr>
                <w:sz w:val="22"/>
              </w:rPr>
            </w:pPr>
            <w:r w:rsidRPr="00BC0FAD">
              <w:rPr>
                <w:sz w:val="22"/>
              </w:rPr>
              <w:t xml:space="preserve">Tracer </w:t>
            </w:r>
            <w:r w:rsidRPr="00BC0FAD">
              <w:rPr>
                <w:sz w:val="22"/>
              </w:rPr>
              <w:br/>
              <w:t>(target)</w:t>
            </w:r>
          </w:p>
        </w:tc>
        <w:tc>
          <w:tcPr>
            <w:tcW w:w="687" w:type="pct"/>
          </w:tcPr>
          <w:p w14:paraId="2D5FE6BB" w14:textId="1AB02556" w:rsidR="00F40903" w:rsidRPr="00BC0FAD" w:rsidRDefault="00F40903">
            <w:pPr>
              <w:rPr>
                <w:sz w:val="22"/>
              </w:rPr>
            </w:pPr>
            <w:r w:rsidRPr="00BC0FAD">
              <w:rPr>
                <w:sz w:val="22"/>
              </w:rPr>
              <w:t xml:space="preserve">Average </w:t>
            </w:r>
            <w:r w:rsidR="002E1DAB" w:rsidRPr="00BC0FAD">
              <w:rPr>
                <w:sz w:val="22"/>
              </w:rPr>
              <w:t>A</w:t>
            </w:r>
            <w:r w:rsidRPr="00BC0FAD">
              <w:rPr>
                <w:sz w:val="22"/>
              </w:rPr>
              <w:t>ctivity</w:t>
            </w:r>
            <w:r w:rsidR="002E1DAB" w:rsidRPr="00BC0FAD">
              <w:rPr>
                <w:sz w:val="22"/>
              </w:rPr>
              <w:t>,</w:t>
            </w:r>
            <w:r w:rsidRPr="00BC0FAD">
              <w:rPr>
                <w:sz w:val="22"/>
              </w:rPr>
              <w:t xml:space="preserve"> Total protein doses </w:t>
            </w:r>
          </w:p>
        </w:tc>
        <w:tc>
          <w:tcPr>
            <w:tcW w:w="648" w:type="pct"/>
          </w:tcPr>
          <w:p w14:paraId="53235D5D" w14:textId="058FD5AA" w:rsidR="00F40903" w:rsidRPr="00BC0FAD" w:rsidRDefault="00F40903">
            <w:pPr>
              <w:rPr>
                <w:sz w:val="22"/>
              </w:rPr>
            </w:pPr>
            <w:r w:rsidRPr="00BC0FAD">
              <w:rPr>
                <w:sz w:val="22"/>
              </w:rPr>
              <w:t>Imaging time points</w:t>
            </w:r>
          </w:p>
        </w:tc>
        <w:tc>
          <w:tcPr>
            <w:tcW w:w="641" w:type="pct"/>
          </w:tcPr>
          <w:p w14:paraId="0EC192ED" w14:textId="2705B0A7" w:rsidR="00F40903" w:rsidRPr="00BC0FAD" w:rsidRDefault="00F40903">
            <w:pPr>
              <w:rPr>
                <w:sz w:val="22"/>
              </w:rPr>
            </w:pPr>
            <w:r w:rsidRPr="00BC0FAD">
              <w:rPr>
                <w:sz w:val="22"/>
              </w:rPr>
              <w:t>(Semi-) quantification metrics</w:t>
            </w:r>
          </w:p>
        </w:tc>
        <w:tc>
          <w:tcPr>
            <w:tcW w:w="634" w:type="pct"/>
          </w:tcPr>
          <w:p w14:paraId="332E5548" w14:textId="2612748E" w:rsidR="00F40903" w:rsidRPr="00BC0FAD" w:rsidRDefault="00F40903">
            <w:pPr>
              <w:rPr>
                <w:sz w:val="22"/>
              </w:rPr>
            </w:pPr>
            <w:r w:rsidRPr="00BC0FAD">
              <w:rPr>
                <w:sz w:val="22"/>
              </w:rPr>
              <w:t>Correlation PET uptake to target expression in biopsies</w:t>
            </w:r>
          </w:p>
        </w:tc>
        <w:tc>
          <w:tcPr>
            <w:tcW w:w="481" w:type="pct"/>
          </w:tcPr>
          <w:p w14:paraId="138A7411" w14:textId="57A2F7F5" w:rsidR="00F40903" w:rsidRPr="00BC0FAD" w:rsidRDefault="00F40903">
            <w:pPr>
              <w:rPr>
                <w:sz w:val="22"/>
              </w:rPr>
            </w:pPr>
            <w:r w:rsidRPr="00BC0FAD">
              <w:rPr>
                <w:sz w:val="22"/>
              </w:rPr>
              <w:t>Correlation PET uptake to response</w:t>
            </w:r>
          </w:p>
        </w:tc>
      </w:tr>
      <w:tr w:rsidR="002D6D2D" w:rsidRPr="00BC0FAD" w14:paraId="2DFC560B" w14:textId="77777777" w:rsidTr="001D20E0">
        <w:tc>
          <w:tcPr>
            <w:tcW w:w="633" w:type="pct"/>
          </w:tcPr>
          <w:p w14:paraId="18973EC2" w14:textId="3C8BD67B" w:rsidR="00F40903" w:rsidRPr="00BC0FAD" w:rsidRDefault="00F40903" w:rsidP="0093463F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Dijkers</w:t>
            </w:r>
            <w:proofErr w:type="spellEnd"/>
            <w:r w:rsidRPr="00BC0FAD">
              <w:rPr>
                <w:sz w:val="22"/>
              </w:rPr>
              <w:t xml:space="preserve"> et al. (2010) </w:t>
            </w:r>
            <w:r w:rsidR="006C3076" w:rsidRPr="00BC0FAD">
              <w:rPr>
                <w:noProof/>
                <w:sz w:val="22"/>
              </w:rPr>
              <w:t>(72)</w:t>
            </w:r>
          </w:p>
        </w:tc>
        <w:tc>
          <w:tcPr>
            <w:tcW w:w="634" w:type="pct"/>
          </w:tcPr>
          <w:p w14:paraId="7D4F5A7C" w14:textId="3345ADE3" w:rsidR="00F40903" w:rsidRPr="00BC0FAD" w:rsidRDefault="0021757C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Breast</w:t>
            </w:r>
            <w:r w:rsidR="00F40903" w:rsidRPr="00BC0FAD">
              <w:rPr>
                <w:sz w:val="22"/>
              </w:rPr>
              <w:t xml:space="preserve"> cancer</w:t>
            </w:r>
            <w:r w:rsidR="000E2FEC" w:rsidRPr="00BC0FAD">
              <w:rPr>
                <w:sz w:val="22"/>
              </w:rPr>
              <w:br/>
            </w:r>
            <w:r w:rsidRPr="00BC0FAD">
              <w:rPr>
                <w:sz w:val="22"/>
              </w:rPr>
              <w:t>(n</w:t>
            </w:r>
            <w:r w:rsidR="000E2FEC" w:rsidRPr="00BC0FAD">
              <w:rPr>
                <w:sz w:val="22"/>
              </w:rPr>
              <w:t xml:space="preserve"> </w:t>
            </w:r>
            <w:r w:rsidRPr="00BC0FAD">
              <w:rPr>
                <w:sz w:val="22"/>
              </w:rPr>
              <w:t>=</w:t>
            </w:r>
            <w:r w:rsidR="000E2FEC" w:rsidRPr="00BC0FAD">
              <w:rPr>
                <w:sz w:val="22"/>
              </w:rPr>
              <w:t xml:space="preserve"> </w:t>
            </w:r>
            <w:r w:rsidRPr="00BC0FAD">
              <w:rPr>
                <w:sz w:val="22"/>
              </w:rPr>
              <w:t>14)</w:t>
            </w:r>
          </w:p>
        </w:tc>
        <w:tc>
          <w:tcPr>
            <w:tcW w:w="642" w:type="pct"/>
          </w:tcPr>
          <w:p w14:paraId="60265C4A" w14:textId="6153236B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>Zr-trastuzumab (HER2)</w:t>
            </w:r>
          </w:p>
          <w:p w14:paraId="684F4839" w14:textId="14D9BF77" w:rsidR="00F40903" w:rsidRPr="00BC0FAD" w:rsidRDefault="00F40903" w:rsidP="0093463F">
            <w:pPr>
              <w:spacing w:before="0" w:after="0"/>
              <w:rPr>
                <w:sz w:val="22"/>
              </w:rPr>
            </w:pPr>
          </w:p>
        </w:tc>
        <w:tc>
          <w:tcPr>
            <w:tcW w:w="687" w:type="pct"/>
          </w:tcPr>
          <w:p w14:paraId="5165ED76" w14:textId="1BF586CC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37 MBq</w:t>
            </w:r>
            <w:r w:rsidR="002E1DAB" w:rsidRPr="00BC0FAD">
              <w:rPr>
                <w:sz w:val="22"/>
              </w:rPr>
              <w:t>,</w:t>
            </w:r>
          </w:p>
          <w:p w14:paraId="4492923E" w14:textId="10224F47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50 mg treatment</w:t>
            </w:r>
            <w:r w:rsidR="004B2BC1" w:rsidRPr="00BC0FAD">
              <w:rPr>
                <w:sz w:val="22"/>
              </w:rPr>
              <w:t>-</w:t>
            </w:r>
            <w:r w:rsidRPr="00BC0FAD">
              <w:rPr>
                <w:sz w:val="22"/>
              </w:rPr>
              <w:t>naive</w:t>
            </w:r>
            <w:r w:rsidR="0021695E" w:rsidRPr="00BC0FAD">
              <w:rPr>
                <w:sz w:val="22"/>
              </w:rPr>
              <w:t>/</w:t>
            </w:r>
            <w:r w:rsidRPr="00BC0FAD">
              <w:rPr>
                <w:sz w:val="22"/>
              </w:rPr>
              <w:t>10 mg on treatment</w:t>
            </w:r>
          </w:p>
        </w:tc>
        <w:tc>
          <w:tcPr>
            <w:tcW w:w="648" w:type="pct"/>
          </w:tcPr>
          <w:p w14:paraId="3403B27D" w14:textId="03E041B4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D</w:t>
            </w:r>
            <w:r w:rsidRPr="00BC0FAD">
              <w:rPr>
                <w:sz w:val="22"/>
                <w:vertAlign w:val="subscript"/>
              </w:rPr>
              <w:t>1-3</w:t>
            </w:r>
            <w:r w:rsidRPr="00BC0FAD">
              <w:rPr>
                <w:sz w:val="22"/>
              </w:rPr>
              <w:t>, D</w:t>
            </w:r>
            <w:r w:rsidRPr="00BC0FAD">
              <w:rPr>
                <w:sz w:val="22"/>
                <w:vertAlign w:val="subscript"/>
              </w:rPr>
              <w:t>4-7</w:t>
            </w:r>
          </w:p>
        </w:tc>
        <w:tc>
          <w:tcPr>
            <w:tcW w:w="641" w:type="pct"/>
          </w:tcPr>
          <w:p w14:paraId="0CE329C0" w14:textId="688298B7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Mean relative uptake value (</w:t>
            </w:r>
            <w:r w:rsidR="00A57C62">
              <w:rPr>
                <w:sz w:val="22"/>
                <w:lang w:val="en-DE"/>
              </w:rPr>
              <w:t>t</w:t>
            </w:r>
            <w:r w:rsidRPr="00BC0FAD">
              <w:rPr>
                <w:sz w:val="22"/>
              </w:rPr>
              <w:t>issue/</w:t>
            </w:r>
            <w:r w:rsidR="00A57C62">
              <w:rPr>
                <w:sz w:val="22"/>
                <w:lang w:val="en-DE"/>
              </w:rPr>
              <w:t>w</w:t>
            </w:r>
            <w:r w:rsidRPr="00BC0FAD">
              <w:rPr>
                <w:sz w:val="22"/>
              </w:rPr>
              <w:t>hole-body)</w:t>
            </w:r>
          </w:p>
        </w:tc>
        <w:tc>
          <w:tcPr>
            <w:tcW w:w="634" w:type="pct"/>
          </w:tcPr>
          <w:p w14:paraId="01C5510B" w14:textId="2C504368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481" w:type="pct"/>
          </w:tcPr>
          <w:p w14:paraId="09C2BF82" w14:textId="362C7669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2D6D2D" w:rsidRPr="00BC0FAD" w14:paraId="0B8D2F68" w14:textId="77777777" w:rsidTr="001D20E0">
        <w:tc>
          <w:tcPr>
            <w:tcW w:w="633" w:type="pct"/>
          </w:tcPr>
          <w:p w14:paraId="447D9D6E" w14:textId="5CC73B3D" w:rsidR="00F40903" w:rsidRPr="00BC0FAD" w:rsidRDefault="00F40903" w:rsidP="0093463F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Ulaner</w:t>
            </w:r>
            <w:proofErr w:type="spellEnd"/>
            <w:r w:rsidRPr="00BC0FAD">
              <w:rPr>
                <w:sz w:val="22"/>
              </w:rPr>
              <w:t xml:space="preserve"> et al. (2020) </w:t>
            </w:r>
            <w:r w:rsidR="00F92669" w:rsidRPr="00BC0FAD">
              <w:rPr>
                <w:sz w:val="22"/>
              </w:rPr>
              <w:t>(73)</w:t>
            </w:r>
          </w:p>
        </w:tc>
        <w:tc>
          <w:tcPr>
            <w:tcW w:w="634" w:type="pct"/>
          </w:tcPr>
          <w:p w14:paraId="220D545A" w14:textId="31312EAC" w:rsidR="00F40903" w:rsidRPr="00BC0FAD" w:rsidRDefault="00E31154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M</w:t>
            </w:r>
            <w:r w:rsidR="00F40903" w:rsidRPr="00BC0FAD">
              <w:rPr>
                <w:sz w:val="22"/>
              </w:rPr>
              <w:t>ultiple myeloma</w:t>
            </w:r>
            <w:r w:rsidR="000E2FEC" w:rsidRPr="00BC0FAD">
              <w:rPr>
                <w:sz w:val="22"/>
              </w:rPr>
              <w:br/>
            </w:r>
            <w:r w:rsidRPr="00BC0FAD">
              <w:rPr>
                <w:sz w:val="22"/>
              </w:rPr>
              <w:t>(n</w:t>
            </w:r>
            <w:r w:rsidR="000E2FEC" w:rsidRPr="00BC0FAD">
              <w:rPr>
                <w:sz w:val="22"/>
              </w:rPr>
              <w:t xml:space="preserve"> </w:t>
            </w:r>
            <w:r w:rsidRPr="00BC0FAD">
              <w:rPr>
                <w:sz w:val="22"/>
              </w:rPr>
              <w:t>=</w:t>
            </w:r>
            <w:r w:rsidR="000E2FEC" w:rsidRPr="00BC0FAD">
              <w:rPr>
                <w:sz w:val="22"/>
              </w:rPr>
              <w:t xml:space="preserve"> </w:t>
            </w:r>
            <w:r w:rsidRPr="00BC0FAD">
              <w:rPr>
                <w:sz w:val="22"/>
              </w:rPr>
              <w:t>10)</w:t>
            </w:r>
          </w:p>
        </w:tc>
        <w:tc>
          <w:tcPr>
            <w:tcW w:w="642" w:type="pct"/>
          </w:tcPr>
          <w:p w14:paraId="7469B225" w14:textId="71AC54B5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>Zr-DFO-daratumumab (CD38)</w:t>
            </w:r>
          </w:p>
        </w:tc>
        <w:tc>
          <w:tcPr>
            <w:tcW w:w="687" w:type="pct"/>
          </w:tcPr>
          <w:p w14:paraId="15E43127" w14:textId="29E66073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74 MBq</w:t>
            </w:r>
            <w:r w:rsidR="002E1DAB" w:rsidRPr="00BC0FAD">
              <w:rPr>
                <w:sz w:val="22"/>
              </w:rPr>
              <w:t>,</w:t>
            </w:r>
            <w:r w:rsidR="005760DA" w:rsidRPr="00BC0FAD">
              <w:rPr>
                <w:sz w:val="22"/>
              </w:rPr>
              <w:br/>
            </w:r>
            <w:r w:rsidRPr="00BC0FAD">
              <w:rPr>
                <w:sz w:val="22"/>
              </w:rPr>
              <w:t>3/20/50 mg</w:t>
            </w:r>
          </w:p>
        </w:tc>
        <w:tc>
          <w:tcPr>
            <w:tcW w:w="648" w:type="pct"/>
          </w:tcPr>
          <w:p w14:paraId="6E3E5472" w14:textId="2E51C4F2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D</w:t>
            </w:r>
            <w:r w:rsidRPr="00BC0FAD">
              <w:rPr>
                <w:sz w:val="22"/>
                <w:vertAlign w:val="subscript"/>
              </w:rPr>
              <w:t>1</w:t>
            </w:r>
            <w:r w:rsidRPr="00BC0FAD">
              <w:rPr>
                <w:sz w:val="22"/>
              </w:rPr>
              <w:t>, D</w:t>
            </w:r>
            <w:r w:rsidRPr="00BC0FAD">
              <w:rPr>
                <w:sz w:val="22"/>
                <w:vertAlign w:val="subscript"/>
              </w:rPr>
              <w:t>2-4</w:t>
            </w:r>
            <w:r w:rsidRPr="00BC0FAD">
              <w:rPr>
                <w:sz w:val="22"/>
              </w:rPr>
              <w:t>, D</w:t>
            </w:r>
            <w:r w:rsidRPr="00BC0FAD">
              <w:rPr>
                <w:sz w:val="22"/>
                <w:vertAlign w:val="subscript"/>
              </w:rPr>
              <w:t>7-8</w:t>
            </w:r>
          </w:p>
        </w:tc>
        <w:tc>
          <w:tcPr>
            <w:tcW w:w="641" w:type="pct"/>
          </w:tcPr>
          <w:p w14:paraId="683A8ADA" w14:textId="55DD499E" w:rsidR="00F40903" w:rsidRPr="00BC0FAD" w:rsidRDefault="00F40903" w:rsidP="00646256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634" w:type="pct"/>
          </w:tcPr>
          <w:p w14:paraId="28EDCDB3" w14:textId="159D200B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481" w:type="pct"/>
          </w:tcPr>
          <w:p w14:paraId="45F91336" w14:textId="6DD0975A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2D6D2D" w:rsidRPr="00BC0FAD" w14:paraId="3D5D9E2D" w14:textId="77777777" w:rsidTr="001D20E0">
        <w:tc>
          <w:tcPr>
            <w:tcW w:w="633" w:type="pct"/>
          </w:tcPr>
          <w:p w14:paraId="42606673" w14:textId="5AA03459" w:rsidR="00F40903" w:rsidRPr="00BC0FAD" w:rsidRDefault="00F40903" w:rsidP="0093463F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Muylle</w:t>
            </w:r>
            <w:proofErr w:type="spellEnd"/>
            <w:r w:rsidRPr="00BC0FAD">
              <w:rPr>
                <w:sz w:val="22"/>
              </w:rPr>
              <w:t xml:space="preserve"> et al. (2015) </w:t>
            </w:r>
            <w:r w:rsidR="00F92669" w:rsidRPr="00BC0FAD">
              <w:rPr>
                <w:sz w:val="22"/>
              </w:rPr>
              <w:t>(74)</w:t>
            </w:r>
          </w:p>
        </w:tc>
        <w:tc>
          <w:tcPr>
            <w:tcW w:w="634" w:type="pct"/>
          </w:tcPr>
          <w:p w14:paraId="07471010" w14:textId="70137242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B-cell lymphoma</w:t>
            </w:r>
            <w:r w:rsidR="000E2FEC" w:rsidRPr="00BC0FAD">
              <w:rPr>
                <w:sz w:val="22"/>
              </w:rPr>
              <w:br/>
            </w:r>
            <w:r w:rsidR="00E31154" w:rsidRPr="00BC0FAD">
              <w:rPr>
                <w:sz w:val="22"/>
              </w:rPr>
              <w:t>(n = 5)</w:t>
            </w:r>
          </w:p>
        </w:tc>
        <w:tc>
          <w:tcPr>
            <w:tcW w:w="642" w:type="pct"/>
          </w:tcPr>
          <w:p w14:paraId="4C3FF7D3" w14:textId="2E5EC9F7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>Zr-rituximab (CD20)</w:t>
            </w:r>
          </w:p>
        </w:tc>
        <w:tc>
          <w:tcPr>
            <w:tcW w:w="687" w:type="pct"/>
          </w:tcPr>
          <w:p w14:paraId="4D133477" w14:textId="003ED499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111 MBq</w:t>
            </w:r>
            <w:r w:rsidR="002E1DAB" w:rsidRPr="00BC0FAD">
              <w:rPr>
                <w:sz w:val="22"/>
              </w:rPr>
              <w:t>,</w:t>
            </w:r>
            <w:r w:rsidRPr="00BC0FAD">
              <w:rPr>
                <w:sz w:val="22"/>
              </w:rPr>
              <w:t xml:space="preserve"> tracer-only/250 mg/m</w:t>
            </w:r>
            <w:r w:rsidRPr="00BC0FAD">
              <w:rPr>
                <w:sz w:val="22"/>
                <w:vertAlign w:val="superscript"/>
              </w:rPr>
              <w:t xml:space="preserve">2 </w:t>
            </w:r>
            <w:r w:rsidRPr="00BC0FAD">
              <w:rPr>
                <w:sz w:val="22"/>
              </w:rPr>
              <w:t>preload</w:t>
            </w:r>
          </w:p>
        </w:tc>
        <w:tc>
          <w:tcPr>
            <w:tcW w:w="648" w:type="pct"/>
          </w:tcPr>
          <w:p w14:paraId="74D098C3" w14:textId="49D6ADF2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1 h, D</w:t>
            </w:r>
            <w:r w:rsidRPr="00BC0FAD">
              <w:rPr>
                <w:sz w:val="22"/>
                <w:vertAlign w:val="subscript"/>
              </w:rPr>
              <w:t>3</w:t>
            </w:r>
            <w:r w:rsidRPr="00BC0FAD">
              <w:rPr>
                <w:sz w:val="22"/>
              </w:rPr>
              <w:t>, D</w:t>
            </w:r>
            <w:r w:rsidRPr="00BC0FAD">
              <w:rPr>
                <w:sz w:val="22"/>
                <w:vertAlign w:val="subscript"/>
              </w:rPr>
              <w:t>6</w:t>
            </w:r>
          </w:p>
        </w:tc>
        <w:tc>
          <w:tcPr>
            <w:tcW w:w="641" w:type="pct"/>
          </w:tcPr>
          <w:p w14:paraId="01816163" w14:textId="61F8D2E8" w:rsidR="00F40903" w:rsidRPr="00BC0FAD" w:rsidRDefault="00F40903" w:rsidP="0093463F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sz w:val="22"/>
                <w:vertAlign w:val="subscript"/>
              </w:rPr>
              <w:t xml:space="preserve"> </w:t>
            </w:r>
            <w:r w:rsidRPr="00BC0FAD">
              <w:rPr>
                <w:sz w:val="22"/>
              </w:rPr>
              <w:t>(lesion</w:t>
            </w:r>
            <w:r w:rsidR="00A57C62">
              <w:rPr>
                <w:sz w:val="22"/>
                <w:lang w:val="en-DE"/>
              </w:rPr>
              <w:t>s</w:t>
            </w:r>
            <w:r w:rsidRPr="00BC0FAD">
              <w:rPr>
                <w:sz w:val="22"/>
              </w:rPr>
              <w:t xml:space="preserve">) </w:t>
            </w:r>
          </w:p>
        </w:tc>
        <w:tc>
          <w:tcPr>
            <w:tcW w:w="634" w:type="pct"/>
          </w:tcPr>
          <w:p w14:paraId="5B81BFD8" w14:textId="43D1005E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481" w:type="pct"/>
          </w:tcPr>
          <w:p w14:paraId="1BA9BA1B" w14:textId="7FB10D07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2D6D2D" w:rsidRPr="00BC0FAD" w14:paraId="0ECA3A62" w14:textId="77777777" w:rsidTr="001D20E0">
        <w:tc>
          <w:tcPr>
            <w:tcW w:w="633" w:type="pct"/>
          </w:tcPr>
          <w:p w14:paraId="2EE4C2DF" w14:textId="6EF592B7" w:rsidR="00F40903" w:rsidRPr="00BC0FAD" w:rsidRDefault="00F40903" w:rsidP="0093463F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Niemeijer</w:t>
            </w:r>
            <w:proofErr w:type="spellEnd"/>
            <w:r w:rsidRPr="00BC0FAD">
              <w:rPr>
                <w:sz w:val="22"/>
              </w:rPr>
              <w:t xml:space="preserve"> et al. (2022) </w:t>
            </w:r>
            <w:r w:rsidR="00B74145" w:rsidRPr="00BC0FAD">
              <w:rPr>
                <w:sz w:val="22"/>
              </w:rPr>
              <w:t>(75)</w:t>
            </w:r>
          </w:p>
        </w:tc>
        <w:tc>
          <w:tcPr>
            <w:tcW w:w="634" w:type="pct"/>
          </w:tcPr>
          <w:p w14:paraId="1914B8A2" w14:textId="7C49CA69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NSCLC</w:t>
            </w:r>
            <w:r w:rsidR="000E2FEC" w:rsidRPr="00BC0FAD">
              <w:rPr>
                <w:sz w:val="22"/>
              </w:rPr>
              <w:br/>
              <w:t>(n = 12)</w:t>
            </w:r>
          </w:p>
        </w:tc>
        <w:tc>
          <w:tcPr>
            <w:tcW w:w="642" w:type="pct"/>
          </w:tcPr>
          <w:p w14:paraId="4AFBED9A" w14:textId="67BBD3D5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>Zr-pembrolizumab (PD-1)</w:t>
            </w:r>
          </w:p>
        </w:tc>
        <w:tc>
          <w:tcPr>
            <w:tcW w:w="687" w:type="pct"/>
          </w:tcPr>
          <w:p w14:paraId="63EA005A" w14:textId="4AFFEEC5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37 MBq</w:t>
            </w:r>
            <w:r w:rsidR="002E1DAB" w:rsidRPr="00BC0FAD">
              <w:rPr>
                <w:sz w:val="22"/>
              </w:rPr>
              <w:t>,</w:t>
            </w:r>
          </w:p>
          <w:p w14:paraId="3DD7031D" w14:textId="70EC5EE2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2 mg, 200 mg preload</w:t>
            </w:r>
          </w:p>
        </w:tc>
        <w:tc>
          <w:tcPr>
            <w:tcW w:w="648" w:type="pct"/>
          </w:tcPr>
          <w:p w14:paraId="7C9F4506" w14:textId="7E42EB3A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1 h, D</w:t>
            </w:r>
            <w:r w:rsidRPr="00BC0FAD">
              <w:rPr>
                <w:sz w:val="22"/>
                <w:vertAlign w:val="subscript"/>
              </w:rPr>
              <w:t>3</w:t>
            </w:r>
            <w:r w:rsidRPr="00BC0FAD">
              <w:rPr>
                <w:sz w:val="22"/>
              </w:rPr>
              <w:t>, D</w:t>
            </w:r>
            <w:r w:rsidRPr="00BC0FAD">
              <w:rPr>
                <w:sz w:val="22"/>
                <w:vertAlign w:val="subscript"/>
              </w:rPr>
              <w:t>5</w:t>
            </w:r>
            <w:r w:rsidRPr="00BC0FAD">
              <w:rPr>
                <w:sz w:val="22"/>
              </w:rPr>
              <w:t>, D</w:t>
            </w:r>
            <w:r w:rsidRPr="00BC0FAD">
              <w:rPr>
                <w:sz w:val="22"/>
                <w:vertAlign w:val="subscript"/>
              </w:rPr>
              <w:t>7</w:t>
            </w:r>
            <w:r w:rsidRPr="00BC0FAD">
              <w:rPr>
                <w:sz w:val="22"/>
              </w:rPr>
              <w:t xml:space="preserve"> (first 3 patients), D</w:t>
            </w:r>
            <w:r w:rsidRPr="00BC0FAD">
              <w:rPr>
                <w:sz w:val="22"/>
                <w:vertAlign w:val="subscript"/>
              </w:rPr>
              <w:t>3</w:t>
            </w:r>
            <w:r w:rsidRPr="00BC0FAD">
              <w:rPr>
                <w:sz w:val="22"/>
              </w:rPr>
              <w:t>, D</w:t>
            </w:r>
            <w:r w:rsidRPr="00BC0FAD">
              <w:rPr>
                <w:sz w:val="22"/>
                <w:vertAlign w:val="subscript"/>
              </w:rPr>
              <w:t xml:space="preserve">6 </w:t>
            </w:r>
            <w:r w:rsidRPr="00BC0FAD">
              <w:rPr>
                <w:sz w:val="22"/>
              </w:rPr>
              <w:t>(other</w:t>
            </w:r>
            <w:r w:rsidR="00E32361" w:rsidRPr="00BC0FAD">
              <w:rPr>
                <w:sz w:val="22"/>
              </w:rPr>
              <w:t>s</w:t>
            </w:r>
            <w:r w:rsidRPr="00BC0FAD">
              <w:rPr>
                <w:sz w:val="22"/>
              </w:rPr>
              <w:t>)</w:t>
            </w:r>
          </w:p>
        </w:tc>
        <w:tc>
          <w:tcPr>
            <w:tcW w:w="641" w:type="pct"/>
          </w:tcPr>
          <w:p w14:paraId="0528010D" w14:textId="7E970773" w:rsidR="00F40903" w:rsidRPr="00BC0FAD" w:rsidRDefault="00F40903" w:rsidP="0093463F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sz w:val="22"/>
              </w:rPr>
              <w:t xml:space="preserve"> (</w:t>
            </w:r>
            <w:r w:rsidR="00382619">
              <w:rPr>
                <w:sz w:val="22"/>
                <w:lang w:val="en-DE"/>
              </w:rPr>
              <w:t>healthy tissues</w:t>
            </w:r>
            <w:r w:rsidRPr="00BC0FAD">
              <w:rPr>
                <w:sz w:val="22"/>
              </w:rPr>
              <w:t xml:space="preserve">), </w:t>
            </w:r>
            <w:r w:rsidR="00382619">
              <w:rPr>
                <w:sz w:val="22"/>
              </w:rPr>
              <w:br/>
            </w: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sz w:val="22"/>
                <w:vertAlign w:val="subscript"/>
              </w:rPr>
              <w:t xml:space="preserve"> </w:t>
            </w:r>
            <w:r w:rsidRPr="00BC0FAD">
              <w:rPr>
                <w:sz w:val="22"/>
              </w:rPr>
              <w:t>(lesions)</w:t>
            </w:r>
          </w:p>
        </w:tc>
        <w:tc>
          <w:tcPr>
            <w:tcW w:w="634" w:type="pct"/>
          </w:tcPr>
          <w:p w14:paraId="6ABD0B97" w14:textId="7EE31B24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No significant correlation</w:t>
            </w:r>
          </w:p>
        </w:tc>
        <w:tc>
          <w:tcPr>
            <w:tcW w:w="481" w:type="pct"/>
          </w:tcPr>
          <w:p w14:paraId="71727EB6" w14:textId="1C3A1D86" w:rsidR="00F40903" w:rsidRPr="00BC0FAD" w:rsidRDefault="00F40903" w:rsidP="0093463F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No significant correlation</w:t>
            </w:r>
          </w:p>
        </w:tc>
      </w:tr>
      <w:tr w:rsidR="002D6D2D" w:rsidRPr="00BC0FAD" w14:paraId="30A21A27" w14:textId="77777777" w:rsidTr="001D20E0">
        <w:tc>
          <w:tcPr>
            <w:tcW w:w="633" w:type="pct"/>
          </w:tcPr>
          <w:p w14:paraId="7F2E8987" w14:textId="2A75700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Smit et al. (2021) </w:t>
            </w:r>
            <w:r w:rsidR="00B74145" w:rsidRPr="00BC0FAD">
              <w:rPr>
                <w:rFonts w:cs="Times New Roman"/>
                <w:sz w:val="22"/>
              </w:rPr>
              <w:t>(76)</w:t>
            </w:r>
          </w:p>
        </w:tc>
        <w:tc>
          <w:tcPr>
            <w:tcW w:w="634" w:type="pct"/>
          </w:tcPr>
          <w:p w14:paraId="375F0EA2" w14:textId="11FCAAF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NSCLC</w:t>
            </w:r>
            <w:r w:rsidR="000E2FEC" w:rsidRPr="00BC0FAD">
              <w:rPr>
                <w:rFonts w:cs="Times New Roman"/>
                <w:sz w:val="22"/>
              </w:rPr>
              <w:br/>
              <w:t>(n = 13)</w:t>
            </w:r>
          </w:p>
        </w:tc>
        <w:tc>
          <w:tcPr>
            <w:tcW w:w="642" w:type="pct"/>
          </w:tcPr>
          <w:p w14:paraId="54C129CD" w14:textId="4E84D41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durvalumab (PD-L1)</w:t>
            </w:r>
          </w:p>
        </w:tc>
        <w:tc>
          <w:tcPr>
            <w:tcW w:w="687" w:type="pct"/>
          </w:tcPr>
          <w:p w14:paraId="116D8C38" w14:textId="4869557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2 mg, 750 mg preload</w:t>
            </w:r>
          </w:p>
        </w:tc>
        <w:tc>
          <w:tcPr>
            <w:tcW w:w="648" w:type="pct"/>
          </w:tcPr>
          <w:p w14:paraId="32A905A7" w14:textId="5CCBABF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  <w:r w:rsidRPr="00BC0FAD">
              <w:rPr>
                <w:rFonts w:cs="Times New Roman"/>
                <w:sz w:val="22"/>
              </w:rPr>
              <w:t xml:space="preserve"> (first 3 patients)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 xml:space="preserve">7 </w:t>
            </w:r>
            <w:r w:rsidRPr="00BC0FAD">
              <w:rPr>
                <w:rFonts w:cs="Times New Roman"/>
                <w:sz w:val="22"/>
              </w:rPr>
              <w:t>others)</w:t>
            </w:r>
          </w:p>
        </w:tc>
        <w:tc>
          <w:tcPr>
            <w:tcW w:w="641" w:type="pct"/>
          </w:tcPr>
          <w:p w14:paraId="194AB22F" w14:textId="78CF80CB" w:rsidR="00F40903" w:rsidRPr="00BC0FAD" w:rsidRDefault="00F40903" w:rsidP="00DD4E9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 w:rsidR="00382619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,</w:t>
            </w:r>
            <w:r w:rsidR="00382619">
              <w:rPr>
                <w:rFonts w:cs="Times New Roman"/>
                <w:sz w:val="22"/>
              </w:rPr>
              <w:br/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61A278BC" w14:textId="4DF1D9A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sz w:val="22"/>
              </w:rPr>
              <w:t>No significant correlation</w:t>
            </w:r>
          </w:p>
        </w:tc>
        <w:tc>
          <w:tcPr>
            <w:tcW w:w="481" w:type="pct"/>
          </w:tcPr>
          <w:p w14:paraId="30FE9EF6" w14:textId="18B27CA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sz w:val="22"/>
              </w:rPr>
              <w:t>No significant correlation</w:t>
            </w:r>
          </w:p>
        </w:tc>
      </w:tr>
      <w:tr w:rsidR="002D6D2D" w:rsidRPr="00BC0FAD" w14:paraId="53E9FA44" w14:textId="77777777" w:rsidTr="001D20E0">
        <w:tc>
          <w:tcPr>
            <w:tcW w:w="633" w:type="pct"/>
          </w:tcPr>
          <w:p w14:paraId="55D21C83" w14:textId="213CF4B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ohrmann et al. (2019) </w:t>
            </w:r>
            <w:r w:rsidR="001C7DB1" w:rsidRPr="00BC0FAD">
              <w:rPr>
                <w:rFonts w:cs="Times New Roman"/>
                <w:sz w:val="22"/>
              </w:rPr>
              <w:t>(77)</w:t>
            </w:r>
          </w:p>
        </w:tc>
        <w:tc>
          <w:tcPr>
            <w:tcW w:w="634" w:type="pct"/>
          </w:tcPr>
          <w:p w14:paraId="789CBF54" w14:textId="70F10C40" w:rsidR="00F40903" w:rsidRPr="00BC0FAD" w:rsidRDefault="00943F7B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</w:t>
            </w:r>
            <w:r w:rsidR="00F40903" w:rsidRPr="00BC0FAD">
              <w:rPr>
                <w:rFonts w:cs="Times New Roman"/>
                <w:sz w:val="22"/>
              </w:rPr>
              <w:t>ancreatic cancer</w:t>
            </w:r>
            <w:r w:rsidRPr="00BC0FAD">
              <w:rPr>
                <w:rFonts w:cs="Times New Roman"/>
                <w:sz w:val="22"/>
              </w:rPr>
              <w:br/>
              <w:t>(n = 12)</w:t>
            </w:r>
          </w:p>
        </w:tc>
        <w:tc>
          <w:tcPr>
            <w:tcW w:w="642" w:type="pct"/>
          </w:tcPr>
          <w:p w14:paraId="3064EF61" w14:textId="1548992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MVT-2163 (CA19-9)</w:t>
            </w:r>
          </w:p>
        </w:tc>
        <w:tc>
          <w:tcPr>
            <w:tcW w:w="687" w:type="pct"/>
          </w:tcPr>
          <w:p w14:paraId="2B402B70" w14:textId="011680F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69 MBq</w:t>
            </w:r>
            <w:r w:rsidR="002E1DAB" w:rsidRPr="00BC0FAD">
              <w:rPr>
                <w:rFonts w:cs="Times New Roman"/>
                <w:sz w:val="22"/>
              </w:rPr>
              <w:t>,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="00B471B5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3/20/50 mg</w:t>
            </w:r>
          </w:p>
        </w:tc>
        <w:tc>
          <w:tcPr>
            <w:tcW w:w="648" w:type="pct"/>
          </w:tcPr>
          <w:p w14:paraId="57CF414D" w14:textId="510E694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0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-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-7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41" w:type="pct"/>
          </w:tcPr>
          <w:p w14:paraId="57A57BC5" w14:textId="3F9958F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 w:rsidR="00D80196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,</w:t>
            </w:r>
          </w:p>
          <w:p w14:paraId="45090A1A" w14:textId="44E4FB3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06D56D34" w14:textId="691EA2D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44CB0AA1" w14:textId="5759598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4116F3C1" w14:textId="77777777" w:rsidTr="001D20E0">
        <w:tc>
          <w:tcPr>
            <w:tcW w:w="633" w:type="pct"/>
          </w:tcPr>
          <w:p w14:paraId="54EF1832" w14:textId="295F029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ensch et al. (2017) </w:t>
            </w:r>
            <w:r w:rsidR="00A469FD" w:rsidRPr="00BC0FAD">
              <w:rPr>
                <w:rFonts w:cs="Times New Roman"/>
                <w:sz w:val="22"/>
              </w:rPr>
              <w:t>(78)</w:t>
            </w:r>
          </w:p>
        </w:tc>
        <w:tc>
          <w:tcPr>
            <w:tcW w:w="634" w:type="pct"/>
          </w:tcPr>
          <w:p w14:paraId="738027E7" w14:textId="4C2F9D93" w:rsidR="00F40903" w:rsidRPr="00BC0FAD" w:rsidRDefault="007C62F2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Different cancer types </w:t>
            </w:r>
            <w:r w:rsidR="00D21393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(n</w:t>
            </w:r>
            <w:r w:rsidR="00D21393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=</w:t>
            </w:r>
            <w:r w:rsidR="00D21393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20)</w:t>
            </w:r>
          </w:p>
        </w:tc>
        <w:tc>
          <w:tcPr>
            <w:tcW w:w="642" w:type="pct"/>
          </w:tcPr>
          <w:p w14:paraId="1687BEC8" w14:textId="5694E6B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lumretuzumab (HER3)</w:t>
            </w:r>
          </w:p>
        </w:tc>
        <w:tc>
          <w:tcPr>
            <w:tcW w:w="687" w:type="pct"/>
          </w:tcPr>
          <w:p w14:paraId="0CECBE10" w14:textId="477C9E0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</w:t>
            </w:r>
            <w:r w:rsidR="002E1DAB" w:rsidRPr="00BC0FAD">
              <w:rPr>
                <w:rFonts w:cs="Times New Roman"/>
                <w:sz w:val="22"/>
              </w:rPr>
              <w:t>,</w:t>
            </w:r>
            <w:r w:rsidRPr="00BC0FAD">
              <w:rPr>
                <w:rFonts w:cs="Times New Roman"/>
                <w:sz w:val="22"/>
              </w:rPr>
              <w:t xml:space="preserve"> Part A: 11/51/101 mg. </w:t>
            </w:r>
          </w:p>
          <w:p w14:paraId="70AECDDA" w14:textId="059F42D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art B: 101 mg + 400/800/1600 mg</w:t>
            </w:r>
          </w:p>
        </w:tc>
        <w:tc>
          <w:tcPr>
            <w:tcW w:w="648" w:type="pct"/>
          </w:tcPr>
          <w:p w14:paraId="7D1C242B" w14:textId="1A2BCD1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art A: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  <w:r w:rsidRPr="00BC0FAD">
              <w:rPr>
                <w:rFonts w:cs="Times New Roman"/>
                <w:sz w:val="22"/>
              </w:rPr>
              <w:t>. Part B: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41" w:type="pct"/>
          </w:tcPr>
          <w:p w14:paraId="064F3352" w14:textId="000E4619" w:rsidR="00F40903" w:rsidRPr="004102E3" w:rsidRDefault="00F40903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 w:rsidR="00092CA1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  <w:r w:rsidR="004102E3">
              <w:rPr>
                <w:rFonts w:cs="Times New Roman"/>
                <w:sz w:val="22"/>
                <w:lang w:val="en-DE"/>
              </w:rPr>
              <w:t>;</w:t>
            </w:r>
          </w:p>
          <w:p w14:paraId="3BA48F1D" w14:textId="2DF5E4E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>, TBR</w:t>
            </w:r>
            <w:r w:rsidR="009D0BDE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9D0BDE" w:rsidRPr="00BC0FAD">
              <w:rPr>
                <w:rFonts w:cs="Times New Roman"/>
                <w:sz w:val="22"/>
              </w:rPr>
              <w:t>lesions</w:t>
            </w:r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3313315D" w14:textId="7CB500F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sz w:val="22"/>
              </w:rPr>
              <w:t>No significant correlation</w:t>
            </w:r>
          </w:p>
        </w:tc>
        <w:tc>
          <w:tcPr>
            <w:tcW w:w="481" w:type="pct"/>
          </w:tcPr>
          <w:p w14:paraId="025990DC" w14:textId="109D96A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sz w:val="22"/>
              </w:rPr>
              <w:t>No significant correlation</w:t>
            </w:r>
          </w:p>
        </w:tc>
      </w:tr>
      <w:tr w:rsidR="002D6D2D" w:rsidRPr="00BC0FAD" w14:paraId="026FC50C" w14:textId="77777777" w:rsidTr="001D20E0">
        <w:tc>
          <w:tcPr>
            <w:tcW w:w="633" w:type="pct"/>
          </w:tcPr>
          <w:p w14:paraId="5232DDF7" w14:textId="42D97DB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indenberg et al. (2017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B25BEF" w:rsidRPr="00BC0FAD">
              <w:rPr>
                <w:rFonts w:cs="Times New Roman"/>
                <w:sz w:val="22"/>
              </w:rPr>
              <w:t>79)</w:t>
            </w:r>
          </w:p>
        </w:tc>
        <w:tc>
          <w:tcPr>
            <w:tcW w:w="634" w:type="pct"/>
          </w:tcPr>
          <w:p w14:paraId="047A2FB7" w14:textId="4245F1DE" w:rsidR="00F40903" w:rsidRPr="00BC0FAD" w:rsidRDefault="00D2139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</w:t>
            </w:r>
            <w:r w:rsidR="00F40903" w:rsidRPr="00BC0FAD">
              <w:rPr>
                <w:rFonts w:cs="Times New Roman"/>
                <w:sz w:val="22"/>
              </w:rPr>
              <w:t>olon cancer</w:t>
            </w:r>
            <w:r w:rsidRPr="00BC0FAD">
              <w:rPr>
                <w:rFonts w:cs="Times New Roman"/>
                <w:sz w:val="22"/>
              </w:rPr>
              <w:br/>
              <w:t>(n = 3)</w:t>
            </w:r>
          </w:p>
        </w:tc>
        <w:tc>
          <w:tcPr>
            <w:tcW w:w="642" w:type="pct"/>
          </w:tcPr>
          <w:p w14:paraId="5E8530EE" w14:textId="48659C7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panitumumab (EGFR)</w:t>
            </w:r>
          </w:p>
        </w:tc>
        <w:tc>
          <w:tcPr>
            <w:tcW w:w="687" w:type="pct"/>
          </w:tcPr>
          <w:p w14:paraId="36B3162B" w14:textId="6499F45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</w:t>
            </w:r>
          </w:p>
        </w:tc>
        <w:tc>
          <w:tcPr>
            <w:tcW w:w="648" w:type="pct"/>
          </w:tcPr>
          <w:p w14:paraId="0F664531" w14:textId="199B1F2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-6 h, D</w:t>
            </w:r>
            <w:r w:rsidRPr="00BC0FAD">
              <w:rPr>
                <w:rFonts w:cs="Times New Roman"/>
                <w:sz w:val="22"/>
                <w:vertAlign w:val="subscript"/>
              </w:rPr>
              <w:t>1-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-7</w:t>
            </w:r>
          </w:p>
        </w:tc>
        <w:tc>
          <w:tcPr>
            <w:tcW w:w="641" w:type="pct"/>
          </w:tcPr>
          <w:p w14:paraId="61792CE9" w14:textId="74FF004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Activity </w:t>
            </w:r>
            <w:r w:rsidR="002635B0" w:rsidRPr="00BC0FAD">
              <w:rPr>
                <w:rFonts w:cs="Times New Roman"/>
                <w:sz w:val="22"/>
              </w:rPr>
              <w:t>amount</w:t>
            </w:r>
            <w:r w:rsidRPr="00BC0FAD">
              <w:rPr>
                <w:rFonts w:cs="Times New Roman"/>
                <w:sz w:val="22"/>
              </w:rPr>
              <w:t xml:space="preserve"> (dosimetry)</w:t>
            </w:r>
          </w:p>
        </w:tc>
        <w:tc>
          <w:tcPr>
            <w:tcW w:w="634" w:type="pct"/>
          </w:tcPr>
          <w:p w14:paraId="00BCC4C2" w14:textId="21C6960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64D4FF58" w14:textId="5A772F5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457FF1DE" w14:textId="77777777" w:rsidTr="001D20E0">
        <w:tc>
          <w:tcPr>
            <w:tcW w:w="633" w:type="pct"/>
          </w:tcPr>
          <w:p w14:paraId="1695924F" w14:textId="23670D6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lastRenderedPageBreak/>
              <w:t xml:space="preserve">Beckford-Vera et al. (2022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5037DE" w:rsidRPr="00BC0FAD">
              <w:rPr>
                <w:rFonts w:cs="Times New Roman"/>
                <w:sz w:val="22"/>
              </w:rPr>
              <w:t>80)</w:t>
            </w:r>
          </w:p>
        </w:tc>
        <w:tc>
          <w:tcPr>
            <w:tcW w:w="634" w:type="pct"/>
          </w:tcPr>
          <w:p w14:paraId="3BD6F5DF" w14:textId="4851D12E" w:rsidR="00467ED9" w:rsidRPr="00BC0FAD" w:rsidRDefault="00467ED9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IV</w:t>
            </w:r>
            <w:r w:rsidR="00D37F16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n = 10)</w:t>
            </w:r>
          </w:p>
          <w:p w14:paraId="031AA3B0" w14:textId="70725ED8" w:rsidR="00F40903" w:rsidRPr="00BC0FAD" w:rsidRDefault="00467ED9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</w:t>
            </w:r>
            <w:r w:rsidR="00F40903" w:rsidRPr="00BC0FAD">
              <w:rPr>
                <w:rFonts w:cs="Times New Roman"/>
                <w:sz w:val="22"/>
              </w:rPr>
              <w:t>ontrol</w:t>
            </w:r>
            <w:r w:rsidR="00D37F16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n = 5)</w:t>
            </w:r>
          </w:p>
        </w:tc>
        <w:tc>
          <w:tcPr>
            <w:tcW w:w="642" w:type="pct"/>
          </w:tcPr>
          <w:p w14:paraId="30065940" w14:textId="6A20D4A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VRC01 (CD4bs on HIV-1)</w:t>
            </w:r>
          </w:p>
        </w:tc>
        <w:tc>
          <w:tcPr>
            <w:tcW w:w="687" w:type="pct"/>
          </w:tcPr>
          <w:p w14:paraId="7E9ABC92" w14:textId="5EB78ED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</w:t>
            </w:r>
            <w:r w:rsidR="001C6484" w:rsidRPr="00BC0FAD">
              <w:rPr>
                <w:rFonts w:cs="Times New Roman"/>
                <w:sz w:val="22"/>
              </w:rPr>
              <w:t>,</w:t>
            </w:r>
            <w:r w:rsidRPr="00BC0FAD">
              <w:rPr>
                <w:rFonts w:cs="Times New Roman"/>
                <w:sz w:val="22"/>
              </w:rPr>
              <w:t xml:space="preserve"> 1 mg</w:t>
            </w:r>
          </w:p>
        </w:tc>
        <w:tc>
          <w:tcPr>
            <w:tcW w:w="648" w:type="pct"/>
          </w:tcPr>
          <w:p w14:paraId="11413975" w14:textId="44EBB33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-3 h/4-6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641" w:type="pct"/>
          </w:tcPr>
          <w:p w14:paraId="0E460045" w14:textId="7805D2B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r w:rsidR="00ED6544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TBR</w:t>
            </w:r>
          </w:p>
        </w:tc>
        <w:tc>
          <w:tcPr>
            <w:tcW w:w="634" w:type="pct"/>
          </w:tcPr>
          <w:p w14:paraId="2E850479" w14:textId="4A1FDE0A" w:rsidR="00F40903" w:rsidRPr="00BC0FAD" w:rsidRDefault="00097CB5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orrelation</w:t>
            </w:r>
            <w:r w:rsidR="00F40903" w:rsidRPr="00BC0FAD">
              <w:rPr>
                <w:rFonts w:cs="Times New Roman"/>
                <w:sz w:val="22"/>
              </w:rPr>
              <w:t xml:space="preserve"> TBR </w:t>
            </w:r>
            <w:r w:rsidR="002E6102" w:rsidRPr="00BC0FAD">
              <w:rPr>
                <w:rFonts w:cs="Times New Roman"/>
                <w:sz w:val="22"/>
              </w:rPr>
              <w:t>&amp;</w:t>
            </w:r>
            <w:r w:rsidR="002541A2" w:rsidRPr="00BC0FAD">
              <w:rPr>
                <w:rFonts w:cs="Times New Roman"/>
                <w:sz w:val="22"/>
              </w:rPr>
              <w:t xml:space="preserve"> </w:t>
            </w:r>
            <w:r w:rsidR="00F40903" w:rsidRPr="00BC0FAD">
              <w:rPr>
                <w:rFonts w:cs="Times New Roman"/>
                <w:sz w:val="22"/>
              </w:rPr>
              <w:t xml:space="preserve">p24 levels in lymph nodes </w:t>
            </w:r>
          </w:p>
        </w:tc>
        <w:tc>
          <w:tcPr>
            <w:tcW w:w="481" w:type="pct"/>
          </w:tcPr>
          <w:p w14:paraId="400972A5" w14:textId="0F497A5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52C9BF79" w14:textId="77777777" w:rsidTr="001D20E0">
        <w:tc>
          <w:tcPr>
            <w:tcW w:w="633" w:type="pct"/>
          </w:tcPr>
          <w:p w14:paraId="22E97E0A" w14:textId="0862A72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aforest et al. (2016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7C67C2" w:rsidRPr="00BC0FAD">
              <w:rPr>
                <w:rFonts w:cs="Times New Roman"/>
                <w:noProof/>
                <w:sz w:val="22"/>
              </w:rPr>
              <w:t>82)</w:t>
            </w:r>
          </w:p>
        </w:tc>
        <w:tc>
          <w:tcPr>
            <w:tcW w:w="634" w:type="pct"/>
          </w:tcPr>
          <w:p w14:paraId="4989E60B" w14:textId="77777777" w:rsidR="00F40903" w:rsidRPr="00BC0FAD" w:rsidRDefault="007C352E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reast cancer</w:t>
            </w:r>
          </w:p>
          <w:p w14:paraId="72950026" w14:textId="779FAA7A" w:rsidR="007C352E" w:rsidRPr="00BC0FAD" w:rsidRDefault="007C352E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2)</w:t>
            </w:r>
          </w:p>
        </w:tc>
        <w:tc>
          <w:tcPr>
            <w:tcW w:w="642" w:type="pct"/>
          </w:tcPr>
          <w:p w14:paraId="5933ACB0" w14:textId="1E8CF12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trastuzumab (HER2)</w:t>
            </w:r>
          </w:p>
        </w:tc>
        <w:tc>
          <w:tcPr>
            <w:tcW w:w="687" w:type="pct"/>
          </w:tcPr>
          <w:p w14:paraId="2E74B195" w14:textId="49EB9A5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62 MBq</w:t>
            </w:r>
            <w:r w:rsidR="001C6484" w:rsidRPr="00BC0FAD">
              <w:rPr>
                <w:rFonts w:cs="Times New Roman"/>
                <w:sz w:val="22"/>
              </w:rPr>
              <w:t>,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="00C43447" w:rsidRPr="00BC0FAD">
              <w:rPr>
                <w:sz w:val="22"/>
              </w:rPr>
              <w:t>50 mg treatment-naive/10 mg on treatment</w:t>
            </w:r>
          </w:p>
        </w:tc>
        <w:tc>
          <w:tcPr>
            <w:tcW w:w="648" w:type="pct"/>
          </w:tcPr>
          <w:p w14:paraId="4DCD6C35" w14:textId="75A48F6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1-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-5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-6</w:t>
            </w:r>
          </w:p>
        </w:tc>
        <w:tc>
          <w:tcPr>
            <w:tcW w:w="641" w:type="pct"/>
          </w:tcPr>
          <w:p w14:paraId="5CBD073E" w14:textId="3EFF0D0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Visual assessment</w:t>
            </w:r>
          </w:p>
        </w:tc>
        <w:tc>
          <w:tcPr>
            <w:tcW w:w="634" w:type="pct"/>
          </w:tcPr>
          <w:p w14:paraId="5ACBB521" w14:textId="0499115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53F0AA7F" w14:textId="4315942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64BC200A" w14:textId="77777777" w:rsidTr="001D20E0">
        <w:tc>
          <w:tcPr>
            <w:tcW w:w="633" w:type="pct"/>
          </w:tcPr>
          <w:p w14:paraId="6D4AD817" w14:textId="67B9CEF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andit-</w:t>
            </w:r>
            <w:proofErr w:type="spellStart"/>
            <w:r w:rsidRPr="00BC0FAD">
              <w:rPr>
                <w:rFonts w:cs="Times New Roman"/>
                <w:sz w:val="22"/>
              </w:rPr>
              <w:t>Taska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4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6C1A4E" w:rsidRPr="00BC0FAD">
              <w:rPr>
                <w:rFonts w:cs="Times New Roman"/>
                <w:noProof/>
                <w:sz w:val="22"/>
              </w:rPr>
              <w:t>83)</w:t>
            </w:r>
          </w:p>
        </w:tc>
        <w:tc>
          <w:tcPr>
            <w:tcW w:w="634" w:type="pct"/>
          </w:tcPr>
          <w:p w14:paraId="6B50E8FB" w14:textId="07F5D66D" w:rsidR="00F40903" w:rsidRPr="00BC0FAD" w:rsidRDefault="007C352E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</w:t>
            </w:r>
            <w:r w:rsidR="00F40903" w:rsidRPr="00BC0FAD">
              <w:rPr>
                <w:rFonts w:cs="Times New Roman"/>
                <w:sz w:val="22"/>
              </w:rPr>
              <w:t>rostate cancer</w:t>
            </w:r>
            <w:r w:rsidR="005C62F0" w:rsidRPr="00BC0FAD">
              <w:rPr>
                <w:rFonts w:cs="Times New Roman"/>
                <w:sz w:val="22"/>
              </w:rPr>
              <w:br/>
              <w:t>(n = 10)</w:t>
            </w:r>
          </w:p>
        </w:tc>
        <w:tc>
          <w:tcPr>
            <w:tcW w:w="642" w:type="pct"/>
          </w:tcPr>
          <w:p w14:paraId="1A06E47D" w14:textId="7CA36E4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huJ591 (PSMA)</w:t>
            </w:r>
          </w:p>
        </w:tc>
        <w:tc>
          <w:tcPr>
            <w:tcW w:w="687" w:type="pct"/>
          </w:tcPr>
          <w:p w14:paraId="15785A44" w14:textId="18720B5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91 MBq, 25 mg</w:t>
            </w:r>
          </w:p>
        </w:tc>
        <w:tc>
          <w:tcPr>
            <w:tcW w:w="648" w:type="pct"/>
          </w:tcPr>
          <w:p w14:paraId="452BA7C9" w14:textId="738AE22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-4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-5</w:t>
            </w:r>
          </w:p>
        </w:tc>
        <w:tc>
          <w:tcPr>
            <w:tcW w:w="641" w:type="pct"/>
          </w:tcPr>
          <w:p w14:paraId="36D0B5FE" w14:textId="3683C0C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 xml:space="preserve">LBM-max </w:t>
            </w:r>
            <w:r w:rsidRPr="00BC0FAD">
              <w:rPr>
                <w:rFonts w:cs="Times New Roman"/>
                <w:sz w:val="22"/>
              </w:rPr>
              <w:t>(lesions)</w:t>
            </w:r>
          </w:p>
        </w:tc>
        <w:tc>
          <w:tcPr>
            <w:tcW w:w="634" w:type="pct"/>
          </w:tcPr>
          <w:p w14:paraId="7FE2A14B" w14:textId="6296244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2 biopsy positive lesions, one not positive on PET</w:t>
            </w:r>
          </w:p>
        </w:tc>
        <w:tc>
          <w:tcPr>
            <w:tcW w:w="481" w:type="pct"/>
          </w:tcPr>
          <w:p w14:paraId="3452BA26" w14:textId="34FA327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74DFE6B1" w14:textId="77777777" w:rsidTr="001D20E0">
        <w:tc>
          <w:tcPr>
            <w:tcW w:w="633" w:type="pct"/>
          </w:tcPr>
          <w:p w14:paraId="49E35574" w14:textId="0CBE945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andit-</w:t>
            </w:r>
            <w:proofErr w:type="spellStart"/>
            <w:r w:rsidRPr="00BC0FAD">
              <w:rPr>
                <w:rFonts w:cs="Times New Roman"/>
                <w:sz w:val="22"/>
              </w:rPr>
              <w:t>Taska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5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205D76" w:rsidRPr="00BC0FAD">
              <w:rPr>
                <w:rFonts w:cs="Times New Roman"/>
                <w:noProof/>
                <w:sz w:val="22"/>
              </w:rPr>
              <w:t>84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315232B6" w14:textId="2A7A4D4C" w:rsidR="00F40903" w:rsidRPr="00BC0FAD" w:rsidRDefault="00BA3A9D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rostate</w:t>
            </w:r>
            <w:r w:rsidR="00F40903" w:rsidRPr="00BC0FAD">
              <w:rPr>
                <w:rFonts w:cs="Times New Roman"/>
                <w:sz w:val="22"/>
              </w:rPr>
              <w:t xml:space="preserve"> cancer</w:t>
            </w:r>
            <w:r w:rsidRPr="00BC0FAD">
              <w:rPr>
                <w:rFonts w:cs="Times New Roman"/>
                <w:sz w:val="22"/>
              </w:rPr>
              <w:br/>
              <w:t>(n = 50)</w:t>
            </w:r>
          </w:p>
        </w:tc>
        <w:tc>
          <w:tcPr>
            <w:tcW w:w="642" w:type="pct"/>
          </w:tcPr>
          <w:p w14:paraId="3970355A" w14:textId="2BE49E8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huJ59 (PSMA)</w:t>
            </w:r>
          </w:p>
        </w:tc>
        <w:tc>
          <w:tcPr>
            <w:tcW w:w="687" w:type="pct"/>
          </w:tcPr>
          <w:p w14:paraId="20BB913E" w14:textId="08C1DE1F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85 MBq, 25 mg</w:t>
            </w:r>
          </w:p>
        </w:tc>
        <w:tc>
          <w:tcPr>
            <w:tcW w:w="648" w:type="pct"/>
          </w:tcPr>
          <w:p w14:paraId="352FFFF3" w14:textId="5FE6357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First 10 patients:</w:t>
            </w:r>
            <w:r w:rsidR="00D771F0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2-4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-5</w:t>
            </w:r>
            <w:r w:rsidR="00D771F0" w:rsidRPr="00BC0FAD">
              <w:rPr>
                <w:rFonts w:cs="Times New Roman"/>
                <w:sz w:val="22"/>
              </w:rPr>
              <w:t>;</w:t>
            </w:r>
          </w:p>
          <w:p w14:paraId="56BFBF4E" w14:textId="4E42628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Other</w:t>
            </w:r>
            <w:r w:rsidR="00163BBE" w:rsidRPr="00BC0FAD">
              <w:rPr>
                <w:rFonts w:cs="Times New Roman"/>
                <w:sz w:val="22"/>
              </w:rPr>
              <w:t>s:</w:t>
            </w:r>
            <w:r w:rsidRPr="00BC0FAD">
              <w:rPr>
                <w:rFonts w:cs="Times New Roman"/>
                <w:sz w:val="22"/>
              </w:rPr>
              <w:t xml:space="preserve"> D</w:t>
            </w:r>
            <w:r w:rsidRPr="00BC0FAD">
              <w:rPr>
                <w:rFonts w:cs="Times New Roman"/>
                <w:sz w:val="22"/>
                <w:vertAlign w:val="subscript"/>
              </w:rPr>
              <w:t>6-8</w:t>
            </w:r>
          </w:p>
        </w:tc>
        <w:tc>
          <w:tcPr>
            <w:tcW w:w="641" w:type="pct"/>
          </w:tcPr>
          <w:p w14:paraId="151AEDA1" w14:textId="3F7864D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Visual assessment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451AE83E" w14:textId="086BA911" w:rsidR="00F40903" w:rsidRPr="00BC0FAD" w:rsidRDefault="00F40903" w:rsidP="00AC3285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one lesions: 17/21 positive on biopsy, 19/21 positive on PET  </w:t>
            </w:r>
            <w:r w:rsidRPr="00BC0FAD">
              <w:rPr>
                <w:rFonts w:cs="Times New Roman"/>
                <w:sz w:val="22"/>
              </w:rPr>
              <w:br/>
              <w:t>Soft-tissue lesions: 22/25 positive on biopsy, 14/22 positive on PET</w:t>
            </w:r>
          </w:p>
        </w:tc>
        <w:tc>
          <w:tcPr>
            <w:tcW w:w="481" w:type="pct"/>
          </w:tcPr>
          <w:p w14:paraId="344C798D" w14:textId="1C1CFF2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65293424" w14:textId="77777777" w:rsidTr="001D20E0">
        <w:tc>
          <w:tcPr>
            <w:tcW w:w="633" w:type="pct"/>
          </w:tcPr>
          <w:p w14:paraId="233ABCE6" w14:textId="77CED26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O’Donoghue et al. (2018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F53F38" w:rsidRPr="00BC0FAD">
              <w:rPr>
                <w:rFonts w:cs="Times New Roman"/>
                <w:sz w:val="22"/>
              </w:rPr>
              <w:t>85</w:t>
            </w:r>
            <w:r w:rsidR="006C3076" w:rsidRPr="00BC0FAD">
              <w:rPr>
                <w:rFonts w:cs="Times New Roman"/>
                <w:sz w:val="22"/>
              </w:rPr>
              <w:t>)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34" w:type="pct"/>
          </w:tcPr>
          <w:p w14:paraId="1F6D7DC7" w14:textId="35A185F2" w:rsidR="00F40903" w:rsidRPr="00BC0FAD" w:rsidRDefault="00987607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E</w:t>
            </w:r>
            <w:r w:rsidR="00F40903" w:rsidRPr="00BC0FAD">
              <w:rPr>
                <w:rFonts w:cs="Times New Roman"/>
                <w:sz w:val="22"/>
              </w:rPr>
              <w:t xml:space="preserve">sophagogastric adenocarcinoma </w:t>
            </w:r>
            <w:r w:rsidRPr="00BC0FAD">
              <w:rPr>
                <w:rFonts w:cs="Times New Roman"/>
                <w:sz w:val="22"/>
              </w:rPr>
              <w:br/>
              <w:t>(n = 10)</w:t>
            </w:r>
          </w:p>
        </w:tc>
        <w:tc>
          <w:tcPr>
            <w:tcW w:w="642" w:type="pct"/>
          </w:tcPr>
          <w:p w14:paraId="467EF3F0" w14:textId="008C92B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trastuzumab (HER2)</w:t>
            </w:r>
          </w:p>
        </w:tc>
        <w:tc>
          <w:tcPr>
            <w:tcW w:w="687" w:type="pct"/>
          </w:tcPr>
          <w:p w14:paraId="0F612451" w14:textId="3016543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84 MBq, 50 mg</w:t>
            </w:r>
          </w:p>
        </w:tc>
        <w:tc>
          <w:tcPr>
            <w:tcW w:w="648" w:type="pct"/>
          </w:tcPr>
          <w:p w14:paraId="1CBB0102" w14:textId="647F479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4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-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-8</w:t>
            </w:r>
          </w:p>
        </w:tc>
        <w:tc>
          <w:tcPr>
            <w:tcW w:w="641" w:type="pct"/>
          </w:tcPr>
          <w:p w14:paraId="4D226B70" w14:textId="5DF76D9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healthy</w:t>
            </w:r>
            <w:r w:rsidR="00BF2102">
              <w:rPr>
                <w:rFonts w:cs="Times New Roman"/>
                <w:sz w:val="22"/>
                <w:lang w:val="en-DE"/>
              </w:rPr>
              <w:t xml:space="preserve"> tissues</w:t>
            </w:r>
            <w:r w:rsidRPr="00BC0FAD">
              <w:rPr>
                <w:rFonts w:cs="Times New Roman"/>
                <w:sz w:val="22"/>
              </w:rPr>
              <w:t xml:space="preserve">)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)</w:t>
            </w:r>
          </w:p>
        </w:tc>
        <w:tc>
          <w:tcPr>
            <w:tcW w:w="634" w:type="pct"/>
          </w:tcPr>
          <w:p w14:paraId="3C808CFE" w14:textId="1FC7E83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2AADB5EE" w14:textId="31F2D5D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7418CEC1" w14:textId="77777777" w:rsidTr="001D20E0">
        <w:tc>
          <w:tcPr>
            <w:tcW w:w="633" w:type="pct"/>
          </w:tcPr>
          <w:p w14:paraId="1D284A9C" w14:textId="208ADDE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Ulane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8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031E93" w:rsidRPr="00BC0FAD">
              <w:rPr>
                <w:rFonts w:cs="Times New Roman"/>
                <w:sz w:val="22"/>
              </w:rPr>
              <w:t>86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2DC30788" w14:textId="02674951" w:rsidR="00F40903" w:rsidRPr="00BC0FAD" w:rsidRDefault="00DF2E9D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reast cancer</w:t>
            </w:r>
            <w:r w:rsidRPr="00BC0FAD">
              <w:rPr>
                <w:rFonts w:cs="Times New Roman"/>
                <w:sz w:val="22"/>
              </w:rPr>
              <w:br/>
              <w:t>(n = 6)</w:t>
            </w:r>
          </w:p>
        </w:tc>
        <w:tc>
          <w:tcPr>
            <w:tcW w:w="642" w:type="pct"/>
          </w:tcPr>
          <w:p w14:paraId="2E04C379" w14:textId="195F856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pertuzumab (HER2)</w:t>
            </w:r>
          </w:p>
        </w:tc>
        <w:tc>
          <w:tcPr>
            <w:tcW w:w="687" w:type="pct"/>
          </w:tcPr>
          <w:p w14:paraId="07CBD559" w14:textId="6E4AB88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74 MBq, </w:t>
            </w:r>
            <w:r w:rsidR="0043271C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20</w:t>
            </w:r>
            <w:r w:rsidR="0038504D" w:rsidRPr="00BC0FAD">
              <w:rPr>
                <w:rFonts w:cs="Times New Roman"/>
                <w:sz w:val="22"/>
              </w:rPr>
              <w:t>/</w:t>
            </w:r>
            <w:r w:rsidRPr="00BC0FAD">
              <w:rPr>
                <w:rFonts w:cs="Times New Roman"/>
                <w:sz w:val="22"/>
              </w:rPr>
              <w:t>50 mg</w:t>
            </w:r>
          </w:p>
        </w:tc>
        <w:tc>
          <w:tcPr>
            <w:tcW w:w="648" w:type="pct"/>
          </w:tcPr>
          <w:p w14:paraId="31C46963" w14:textId="7A3150B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-4</w:t>
            </w:r>
            <w:r w:rsidRPr="00BC0FAD">
              <w:rPr>
                <w:rFonts w:cs="Times New Roman"/>
                <w:sz w:val="22"/>
              </w:rPr>
              <w:t xml:space="preserve">, </w:t>
            </w:r>
            <w:r w:rsidR="003E7955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5-6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-8</w:t>
            </w:r>
          </w:p>
        </w:tc>
        <w:tc>
          <w:tcPr>
            <w:tcW w:w="641" w:type="pct"/>
          </w:tcPr>
          <w:p w14:paraId="570BBB54" w14:textId="0F9EACA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7C1E66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 xml:space="preserve">)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)</w:t>
            </w:r>
          </w:p>
        </w:tc>
        <w:tc>
          <w:tcPr>
            <w:tcW w:w="634" w:type="pct"/>
          </w:tcPr>
          <w:p w14:paraId="781E607A" w14:textId="0819C20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406815CA" w14:textId="40FCC14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5B1C984F" w14:textId="77777777" w:rsidTr="001D20E0">
        <w:tc>
          <w:tcPr>
            <w:tcW w:w="633" w:type="pct"/>
          </w:tcPr>
          <w:p w14:paraId="562EBCE4" w14:textId="7CFF3CB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hujing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21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2D3022" w:rsidRPr="00BC0FAD">
              <w:rPr>
                <w:rFonts w:cs="Times New Roman"/>
                <w:sz w:val="22"/>
              </w:rPr>
              <w:t>87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5A115D54" w14:textId="16E1165D" w:rsidR="00F40903" w:rsidRPr="00BC0FAD" w:rsidRDefault="00195894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Gastric cancer</w:t>
            </w:r>
            <w:r w:rsidRPr="00BC0FAD">
              <w:rPr>
                <w:rFonts w:cs="Times New Roman"/>
                <w:sz w:val="22"/>
              </w:rPr>
              <w:br/>
              <w:t>(n = 9)</w:t>
            </w:r>
            <w:r w:rsidR="00A63193" w:rsidRPr="00BC0FAD">
              <w:rPr>
                <w:rFonts w:cs="Times New Roman"/>
                <w:sz w:val="22"/>
              </w:rPr>
              <w:t>,</w:t>
            </w:r>
            <w:r w:rsidRPr="00BC0FAD">
              <w:rPr>
                <w:rFonts w:cs="Times New Roman"/>
                <w:sz w:val="22"/>
              </w:rPr>
              <w:br/>
            </w:r>
            <w:r w:rsidR="005D1BAF" w:rsidRPr="00BC0FAD">
              <w:rPr>
                <w:rFonts w:cs="Times New Roman"/>
                <w:sz w:val="22"/>
              </w:rPr>
              <w:t>C</w:t>
            </w:r>
            <w:r w:rsidR="00F40903" w:rsidRPr="00BC0FAD">
              <w:rPr>
                <w:rFonts w:cs="Times New Roman"/>
                <w:sz w:val="22"/>
              </w:rPr>
              <w:t>olorectal cancer</w:t>
            </w:r>
            <w:r w:rsidRPr="00BC0FAD">
              <w:rPr>
                <w:rFonts w:cs="Times New Roman"/>
                <w:sz w:val="22"/>
              </w:rPr>
              <w:br/>
              <w:t>(n = 12)</w:t>
            </w:r>
          </w:p>
        </w:tc>
        <w:tc>
          <w:tcPr>
            <w:tcW w:w="642" w:type="pct"/>
          </w:tcPr>
          <w:p w14:paraId="67364BEF" w14:textId="0CDD1AF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CTB006 (DR5)</w:t>
            </w:r>
          </w:p>
        </w:tc>
        <w:tc>
          <w:tcPr>
            <w:tcW w:w="687" w:type="pct"/>
          </w:tcPr>
          <w:p w14:paraId="290C09A9" w14:textId="3DBD676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52.8 MBq</w:t>
            </w:r>
          </w:p>
        </w:tc>
        <w:tc>
          <w:tcPr>
            <w:tcW w:w="648" w:type="pct"/>
          </w:tcPr>
          <w:p w14:paraId="4DDB5935" w14:textId="292E6BF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First 6 patients: </w:t>
            </w:r>
            <w:r w:rsidR="0006173B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2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</w:t>
            </w:r>
            <w:r w:rsidR="00C404DE" w:rsidRPr="00BC0FAD">
              <w:rPr>
                <w:rFonts w:cs="Times New Roman"/>
                <w:sz w:val="22"/>
                <w:vertAlign w:val="subscript"/>
              </w:rPr>
              <w:t>;</w:t>
            </w:r>
            <w:r w:rsidR="0006173B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Others: 2 h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-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641" w:type="pct"/>
          </w:tcPr>
          <w:p w14:paraId="72FA24A9" w14:textId="0576126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B313F4">
              <w:rPr>
                <w:rFonts w:cs="Times New Roman"/>
                <w:sz w:val="22"/>
                <w:vertAlign w:val="subscript"/>
                <w:lang w:val="en-DE"/>
              </w:rPr>
              <w:t>,</w:t>
            </w:r>
            <w:r w:rsidR="00B313F4">
              <w:rPr>
                <w:rFonts w:cs="Times New Roman"/>
                <w:sz w:val="22"/>
                <w:vertAlign w:val="subscript"/>
                <w:lang w:val="en-DE"/>
              </w:rPr>
              <w:br/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ratio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tumor:</w:t>
            </w:r>
            <w:r w:rsidR="001048FD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adrenal glands)</w:t>
            </w:r>
          </w:p>
        </w:tc>
        <w:tc>
          <w:tcPr>
            <w:tcW w:w="634" w:type="pct"/>
          </w:tcPr>
          <w:p w14:paraId="015D6282" w14:textId="3B907A5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PET uptake in patients with </w:t>
            </w:r>
            <w:proofErr w:type="spellStart"/>
            <w:r w:rsidRPr="00BC0FAD">
              <w:rPr>
                <w:rFonts w:cs="Times New Roman"/>
                <w:sz w:val="22"/>
              </w:rPr>
              <w:t>RNAscope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scores of 3-4 significantly higher than with scores of 0-</w:t>
            </w:r>
            <w:r w:rsidR="003A55F6" w:rsidRPr="00BC0FAD">
              <w:rPr>
                <w:rFonts w:cs="Times New Roman"/>
                <w:sz w:val="22"/>
              </w:rPr>
              <w:t>2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81" w:type="pct"/>
          </w:tcPr>
          <w:p w14:paraId="7698B31F" w14:textId="1D27576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3E7D288B" w14:textId="77777777" w:rsidTr="001D20E0">
        <w:tc>
          <w:tcPr>
            <w:tcW w:w="633" w:type="pct"/>
          </w:tcPr>
          <w:p w14:paraId="62F81412" w14:textId="0706CBE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lastRenderedPageBreak/>
              <w:t xml:space="preserve">Jansen et al. (2017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2E2EB8" w:rsidRPr="00BC0FAD">
              <w:rPr>
                <w:rFonts w:cs="Times New Roman"/>
                <w:sz w:val="22"/>
              </w:rPr>
              <w:t>88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50F1F1CA" w14:textId="77777777" w:rsidR="00F40903" w:rsidRPr="00BC0FAD" w:rsidRDefault="0015069C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Glioma</w:t>
            </w:r>
          </w:p>
          <w:p w14:paraId="6226D10D" w14:textId="7A2BF908" w:rsidR="0015069C" w:rsidRPr="00BC0FAD" w:rsidRDefault="0015069C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7)</w:t>
            </w:r>
          </w:p>
        </w:tc>
        <w:tc>
          <w:tcPr>
            <w:tcW w:w="642" w:type="pct"/>
          </w:tcPr>
          <w:p w14:paraId="062EC9C0" w14:textId="0E9C655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bevacizumab (VEGF)</w:t>
            </w:r>
          </w:p>
        </w:tc>
        <w:tc>
          <w:tcPr>
            <w:tcW w:w="687" w:type="pct"/>
          </w:tcPr>
          <w:p w14:paraId="4BFE7F0D" w14:textId="7119225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0.9 MBq/kg, 0.1 mg/kg</w:t>
            </w:r>
          </w:p>
        </w:tc>
        <w:tc>
          <w:tcPr>
            <w:tcW w:w="648" w:type="pct"/>
          </w:tcPr>
          <w:p w14:paraId="7D5CE751" w14:textId="193F304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641" w:type="pct"/>
          </w:tcPr>
          <w:p w14:paraId="70230735" w14:textId="4CD798F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  <w:r w:rsidR="00895C65">
              <w:rPr>
                <w:rFonts w:cs="Times New Roman"/>
                <w:sz w:val="22"/>
                <w:lang w:val="en-DE"/>
              </w:rPr>
              <w:t>, t</w:t>
            </w:r>
            <w:proofErr w:type="spellStart"/>
            <w:r w:rsidRPr="00BC0FAD">
              <w:rPr>
                <w:rFonts w:cs="Times New Roman"/>
                <w:sz w:val="22"/>
              </w:rPr>
              <w:t>umor</w:t>
            </w:r>
            <w:proofErr w:type="spellEnd"/>
            <w:r w:rsidRPr="00BC0FAD">
              <w:rPr>
                <w:rFonts w:cs="Times New Roman"/>
                <w:sz w:val="22"/>
              </w:rPr>
              <w:t>-to-blood-ratio</w:t>
            </w:r>
          </w:p>
        </w:tc>
        <w:tc>
          <w:tcPr>
            <w:tcW w:w="634" w:type="pct"/>
          </w:tcPr>
          <w:p w14:paraId="0AD874F8" w14:textId="39AF1E2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2D0BF32F" w14:textId="0D505FA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3C97BCCC" w14:textId="77777777" w:rsidTr="001D20E0">
        <w:tc>
          <w:tcPr>
            <w:tcW w:w="633" w:type="pct"/>
          </w:tcPr>
          <w:p w14:paraId="268FB5D9" w14:textId="2AE99CB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O’Donoghue et al. (2019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4060F6" w:rsidRPr="00BC0FAD">
              <w:rPr>
                <w:rFonts w:cs="Times New Roman"/>
                <w:sz w:val="22"/>
              </w:rPr>
              <w:t>89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74028EE6" w14:textId="77777777" w:rsidR="00F40903" w:rsidRPr="00BC0FAD" w:rsidRDefault="00FA4B64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rostate</w:t>
            </w:r>
            <w:r w:rsidR="00F40903" w:rsidRPr="00BC0FAD">
              <w:rPr>
                <w:rFonts w:cs="Times New Roman"/>
                <w:sz w:val="22"/>
              </w:rPr>
              <w:t xml:space="preserve"> cancer</w:t>
            </w:r>
          </w:p>
          <w:p w14:paraId="72400020" w14:textId="6679B1F1" w:rsidR="00FA4B64" w:rsidRPr="00BC0FAD" w:rsidRDefault="00FA4B64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7)</w:t>
            </w:r>
          </w:p>
        </w:tc>
        <w:tc>
          <w:tcPr>
            <w:tcW w:w="642" w:type="pct"/>
          </w:tcPr>
          <w:p w14:paraId="1C51B19B" w14:textId="4185A44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MSTP2109A (STEAP1)</w:t>
            </w:r>
          </w:p>
        </w:tc>
        <w:tc>
          <w:tcPr>
            <w:tcW w:w="687" w:type="pct"/>
          </w:tcPr>
          <w:p w14:paraId="05174308" w14:textId="5660C9A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84 MBq, 10 mg</w:t>
            </w:r>
          </w:p>
        </w:tc>
        <w:tc>
          <w:tcPr>
            <w:tcW w:w="648" w:type="pct"/>
          </w:tcPr>
          <w:p w14:paraId="68733477" w14:textId="0C813DB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-4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-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-7</w:t>
            </w:r>
          </w:p>
        </w:tc>
        <w:tc>
          <w:tcPr>
            <w:tcW w:w="641" w:type="pct"/>
          </w:tcPr>
          <w:p w14:paraId="183C8EFC" w14:textId="3B3C220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healthy</w:t>
            </w:r>
            <w:r w:rsidR="00D905CE">
              <w:rPr>
                <w:rFonts w:cs="Times New Roman"/>
                <w:sz w:val="22"/>
                <w:lang w:val="en-DE"/>
              </w:rPr>
              <w:t xml:space="preserve"> tissues</w:t>
            </w:r>
            <w:r w:rsidRPr="00BC0FAD">
              <w:rPr>
                <w:rFonts w:cs="Times New Roman"/>
                <w:sz w:val="22"/>
              </w:rPr>
              <w:t>)</w:t>
            </w:r>
          </w:p>
          <w:p w14:paraId="26B099AA" w14:textId="780452B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blood pool, lesions)</w:t>
            </w:r>
          </w:p>
        </w:tc>
        <w:tc>
          <w:tcPr>
            <w:tcW w:w="634" w:type="pct"/>
          </w:tcPr>
          <w:p w14:paraId="6003DFD4" w14:textId="6433E94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0FAEB663" w14:textId="36889B1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3E8379A0" w14:textId="77777777" w:rsidTr="001D20E0">
        <w:tc>
          <w:tcPr>
            <w:tcW w:w="633" w:type="pct"/>
          </w:tcPr>
          <w:p w14:paraId="370BA6BC" w14:textId="67CA3D5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ensch et al. (2018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645EAA" w:rsidRPr="00BC0FAD">
              <w:rPr>
                <w:rFonts w:cs="Times New Roman"/>
                <w:sz w:val="22"/>
              </w:rPr>
              <w:t>9</w:t>
            </w:r>
            <w:r w:rsidR="009B4F80" w:rsidRPr="00BC0FAD">
              <w:rPr>
                <w:rFonts w:cs="Times New Roman"/>
                <w:sz w:val="22"/>
              </w:rPr>
              <w:t>3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55083C28" w14:textId="5257642B" w:rsidR="00F40903" w:rsidRPr="00BC0FAD" w:rsidRDefault="00582B30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</w:t>
            </w:r>
            <w:r w:rsidR="00F40903" w:rsidRPr="00BC0FAD">
              <w:rPr>
                <w:rFonts w:cs="Times New Roman"/>
                <w:sz w:val="22"/>
              </w:rPr>
              <w:t>reast cancer</w:t>
            </w:r>
            <w:r w:rsidRPr="00BC0FAD">
              <w:rPr>
                <w:rFonts w:cs="Times New Roman"/>
                <w:sz w:val="22"/>
              </w:rPr>
              <w:br/>
              <w:t>(n = 20)</w:t>
            </w:r>
          </w:p>
        </w:tc>
        <w:tc>
          <w:tcPr>
            <w:tcW w:w="642" w:type="pct"/>
          </w:tcPr>
          <w:p w14:paraId="37F8BDC6" w14:textId="581B52C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trastuzumab</w:t>
            </w:r>
            <w:r w:rsidR="00D57773" w:rsidRPr="00BC0FAD">
              <w:rPr>
                <w:rFonts w:cs="Times New Roman"/>
                <w:sz w:val="22"/>
              </w:rPr>
              <w:t xml:space="preserve"> </w:t>
            </w:r>
            <w:r w:rsidR="00035D89" w:rsidRPr="00BC0FAD">
              <w:rPr>
                <w:rFonts w:cs="Times New Roman"/>
                <w:sz w:val="22"/>
              </w:rPr>
              <w:t>(HER2)</w:t>
            </w:r>
          </w:p>
        </w:tc>
        <w:tc>
          <w:tcPr>
            <w:tcW w:w="687" w:type="pct"/>
          </w:tcPr>
          <w:p w14:paraId="5C951657" w14:textId="5325AA2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50 mg</w:t>
            </w:r>
          </w:p>
        </w:tc>
        <w:tc>
          <w:tcPr>
            <w:tcW w:w="648" w:type="pct"/>
          </w:tcPr>
          <w:p w14:paraId="5E86F766" w14:textId="4D7C51F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641" w:type="pct"/>
          </w:tcPr>
          <w:p w14:paraId="11D17C4D" w14:textId="77777777" w:rsidR="00F40903" w:rsidRDefault="00F40903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 w:rsidR="00214A7E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  <w:r w:rsidR="00214A7E">
              <w:rPr>
                <w:rFonts w:cs="Times New Roman"/>
                <w:sz w:val="22"/>
                <w:lang w:val="en-DE"/>
              </w:rPr>
              <w:t xml:space="preserve">, </w:t>
            </w:r>
          </w:p>
          <w:p w14:paraId="7ACDDE31" w14:textId="4E638DA2" w:rsidR="00214A7E" w:rsidRPr="00214A7E" w:rsidRDefault="00214A7E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</w:t>
            </w:r>
            <w:r>
              <w:rPr>
                <w:rFonts w:cs="Times New Roman"/>
                <w:sz w:val="22"/>
                <w:lang w:val="en-DE"/>
              </w:rPr>
              <w:t>)</w:t>
            </w:r>
          </w:p>
        </w:tc>
        <w:tc>
          <w:tcPr>
            <w:tcW w:w="634" w:type="pct"/>
          </w:tcPr>
          <w:p w14:paraId="46D1EB59" w14:textId="5B1F59B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7E3E7E62" w14:textId="5CC0E03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223D5FC7" w14:textId="77777777" w:rsidTr="001D20E0">
        <w:tc>
          <w:tcPr>
            <w:tcW w:w="633" w:type="pct"/>
          </w:tcPr>
          <w:p w14:paraId="2F7C7348" w14:textId="0D750B4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Bahce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4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B779AC" w:rsidRPr="00BC0FAD">
              <w:rPr>
                <w:rFonts w:cs="Times New Roman"/>
                <w:noProof/>
                <w:sz w:val="22"/>
              </w:rPr>
              <w:t>94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14328823" w14:textId="61BD5EF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NSCLC</w:t>
            </w:r>
          </w:p>
          <w:p w14:paraId="545F4C59" w14:textId="370480D2" w:rsidR="00D162EC" w:rsidRPr="00BC0FAD" w:rsidRDefault="00D162EC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7)</w:t>
            </w:r>
          </w:p>
        </w:tc>
        <w:tc>
          <w:tcPr>
            <w:tcW w:w="642" w:type="pct"/>
          </w:tcPr>
          <w:p w14:paraId="6700DF33" w14:textId="7567024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 xml:space="preserve">Zr-bevacizumab (VEGF) </w:t>
            </w:r>
          </w:p>
        </w:tc>
        <w:tc>
          <w:tcPr>
            <w:tcW w:w="687" w:type="pct"/>
          </w:tcPr>
          <w:p w14:paraId="277FA4CF" w14:textId="16A59F5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6.4 MBq, 5 mg</w:t>
            </w:r>
          </w:p>
        </w:tc>
        <w:tc>
          <w:tcPr>
            <w:tcW w:w="648" w:type="pct"/>
          </w:tcPr>
          <w:p w14:paraId="66E267A6" w14:textId="1E32C0B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641" w:type="pct"/>
          </w:tcPr>
          <w:p w14:paraId="16AF2BF7" w14:textId="7FCE218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59366258" w14:textId="35AE8D6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1667ABFA" w14:textId="5F25285E" w:rsidR="00F40903" w:rsidRPr="00BC0FAD" w:rsidRDefault="00AF5CE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No</w:t>
            </w:r>
            <w:r w:rsidR="00F40903" w:rsidRPr="00BC0FAD">
              <w:rPr>
                <w:rFonts w:cs="Times New Roman"/>
                <w:sz w:val="22"/>
              </w:rPr>
              <w:t xml:space="preserve"> significant correlation for </w:t>
            </w:r>
            <w:proofErr w:type="spellStart"/>
            <w:r w:rsidR="00F40903" w:rsidRPr="00BC0FAD">
              <w:rPr>
                <w:rFonts w:cs="Times New Roman"/>
                <w:sz w:val="22"/>
              </w:rPr>
              <w:t>SUV</w:t>
            </w:r>
            <w:r w:rsidR="00F40903"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="00F40903" w:rsidRPr="00BC0FAD">
              <w:rPr>
                <w:rFonts w:cs="Times New Roman"/>
                <w:sz w:val="22"/>
              </w:rPr>
              <w:t xml:space="preserve"> with </w:t>
            </w:r>
            <w:r w:rsidR="00DB79D4" w:rsidRPr="00BC0FAD">
              <w:rPr>
                <w:rFonts w:cs="Times New Roman"/>
                <w:sz w:val="22"/>
              </w:rPr>
              <w:t>response</w:t>
            </w:r>
            <w:r w:rsidR="00F40903" w:rsidRPr="00BC0FAD">
              <w:rPr>
                <w:rFonts w:cs="Times New Roman"/>
                <w:sz w:val="22"/>
              </w:rPr>
              <w:t xml:space="preserve"> </w:t>
            </w:r>
          </w:p>
        </w:tc>
      </w:tr>
      <w:tr w:rsidR="002D6D2D" w:rsidRPr="00BC0FAD" w14:paraId="68116D22" w14:textId="77777777" w:rsidTr="001D20E0">
        <w:tc>
          <w:tcPr>
            <w:tcW w:w="633" w:type="pct"/>
          </w:tcPr>
          <w:p w14:paraId="61007DD0" w14:textId="4D16015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Dehdashti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8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3F2E3F" w:rsidRPr="00BC0FAD">
              <w:rPr>
                <w:rFonts w:cs="Times New Roman"/>
                <w:noProof/>
                <w:sz w:val="22"/>
              </w:rPr>
              <w:t>95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06F7CD1D" w14:textId="77777777" w:rsidR="00F40903" w:rsidRPr="00BC0FAD" w:rsidRDefault="00426014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reast cancer</w:t>
            </w:r>
          </w:p>
          <w:p w14:paraId="6AE77B96" w14:textId="7D928553" w:rsidR="00426014" w:rsidRPr="00BC0FAD" w:rsidRDefault="00426014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50)</w:t>
            </w:r>
          </w:p>
        </w:tc>
        <w:tc>
          <w:tcPr>
            <w:tcW w:w="642" w:type="pct"/>
          </w:tcPr>
          <w:p w14:paraId="4D7D2054" w14:textId="7F215AC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trastuzumab (HER2)</w:t>
            </w:r>
          </w:p>
        </w:tc>
        <w:tc>
          <w:tcPr>
            <w:tcW w:w="687" w:type="pct"/>
          </w:tcPr>
          <w:p w14:paraId="544E13A7" w14:textId="5DCF088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76.6 MBq, </w:t>
            </w:r>
            <w:r w:rsidR="00FB31C0" w:rsidRPr="00BC0FAD">
              <w:rPr>
                <w:sz w:val="22"/>
              </w:rPr>
              <w:t>50 mg treatment-naive/10 mg on treatment</w:t>
            </w:r>
          </w:p>
        </w:tc>
        <w:tc>
          <w:tcPr>
            <w:tcW w:w="648" w:type="pct"/>
          </w:tcPr>
          <w:p w14:paraId="5254BF0A" w14:textId="1095512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3-7</w:t>
            </w:r>
          </w:p>
        </w:tc>
        <w:tc>
          <w:tcPr>
            <w:tcW w:w="641" w:type="pct"/>
          </w:tcPr>
          <w:p w14:paraId="1831C684" w14:textId="1F2FD57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)</w:t>
            </w:r>
          </w:p>
        </w:tc>
        <w:tc>
          <w:tcPr>
            <w:tcW w:w="634" w:type="pct"/>
          </w:tcPr>
          <w:p w14:paraId="48996E4D" w14:textId="30B32AD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higher in HER2+ patients compared to HER2- patients when excluding hepatic lesions</w:t>
            </w:r>
          </w:p>
        </w:tc>
        <w:tc>
          <w:tcPr>
            <w:tcW w:w="481" w:type="pct"/>
          </w:tcPr>
          <w:p w14:paraId="41294A3A" w14:textId="2095147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6A9F758A" w14:textId="77777777" w:rsidTr="001D20E0">
        <w:tc>
          <w:tcPr>
            <w:tcW w:w="633" w:type="pct"/>
          </w:tcPr>
          <w:p w14:paraId="73838627" w14:textId="57CA784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Niemeije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8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40576C" w:rsidRPr="00BC0FAD">
              <w:rPr>
                <w:rFonts w:cs="Times New Roman"/>
                <w:noProof/>
                <w:sz w:val="22"/>
              </w:rPr>
              <w:t>96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17BE68B4" w14:textId="275A025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NSCLC</w:t>
            </w:r>
            <w:r w:rsidR="007F5675" w:rsidRPr="00BC0FAD">
              <w:rPr>
                <w:rFonts w:cs="Times New Roman"/>
                <w:sz w:val="22"/>
              </w:rPr>
              <w:br/>
              <w:t>(n = 13)</w:t>
            </w:r>
          </w:p>
        </w:tc>
        <w:tc>
          <w:tcPr>
            <w:tcW w:w="642" w:type="pct"/>
          </w:tcPr>
          <w:p w14:paraId="7EC36F78" w14:textId="5D97D22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nivolumab (PD-1)</w:t>
            </w:r>
          </w:p>
        </w:tc>
        <w:tc>
          <w:tcPr>
            <w:tcW w:w="687" w:type="pct"/>
          </w:tcPr>
          <w:p w14:paraId="2A9843A2" w14:textId="3F4EF08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2 mg</w:t>
            </w:r>
          </w:p>
        </w:tc>
        <w:tc>
          <w:tcPr>
            <w:tcW w:w="648" w:type="pct"/>
          </w:tcPr>
          <w:p w14:paraId="2A78F199" w14:textId="41B58A3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First 3 patients: </w:t>
            </w:r>
            <w:r w:rsidR="00225E1F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  <w:p w14:paraId="2E676D34" w14:textId="46AEBD5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Other</w:t>
            </w:r>
            <w:r w:rsidR="007A1672">
              <w:rPr>
                <w:rFonts w:cs="Times New Roman"/>
                <w:sz w:val="22"/>
                <w:lang w:val="en-DE"/>
              </w:rPr>
              <w:t>s</w:t>
            </w:r>
            <w:r w:rsidRPr="00BC0FAD">
              <w:rPr>
                <w:rFonts w:cs="Times New Roman"/>
                <w:sz w:val="22"/>
              </w:rPr>
              <w:t>: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641" w:type="pct"/>
          </w:tcPr>
          <w:p w14:paraId="50D52514" w14:textId="04F131A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="00225E1F"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)</w:t>
            </w:r>
          </w:p>
        </w:tc>
        <w:tc>
          <w:tcPr>
            <w:tcW w:w="634" w:type="pct"/>
          </w:tcPr>
          <w:p w14:paraId="1BFC4B28" w14:textId="7B4B5FD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esions with no PD-1 expression have lower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than lesion</w:t>
            </w:r>
            <w:r w:rsidR="00A36570" w:rsidRPr="00BC0FAD">
              <w:rPr>
                <w:rFonts w:cs="Times New Roman"/>
                <w:sz w:val="22"/>
              </w:rPr>
              <w:t>s</w:t>
            </w:r>
            <w:r w:rsidRPr="00BC0FAD">
              <w:rPr>
                <w:rFonts w:cs="Times New Roman"/>
                <w:sz w:val="22"/>
              </w:rPr>
              <w:t xml:space="preserve"> with expression </w:t>
            </w:r>
          </w:p>
        </w:tc>
        <w:tc>
          <w:tcPr>
            <w:tcW w:w="481" w:type="pct"/>
          </w:tcPr>
          <w:p w14:paraId="38DBFDAC" w14:textId="1F35F28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of responding patients higher than for non-responders</w:t>
            </w:r>
          </w:p>
        </w:tc>
      </w:tr>
      <w:tr w:rsidR="002D6D2D" w:rsidRPr="00BC0FAD" w14:paraId="3FC60C6B" w14:textId="77777777" w:rsidTr="001D20E0">
        <w:tc>
          <w:tcPr>
            <w:tcW w:w="633" w:type="pct"/>
          </w:tcPr>
          <w:p w14:paraId="2F561FFA" w14:textId="5CB4D99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Kok et al. (2021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012846" w:rsidRPr="00BC0FAD">
              <w:rPr>
                <w:rFonts w:cs="Times New Roman"/>
                <w:noProof/>
                <w:sz w:val="22"/>
              </w:rPr>
              <w:t>97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161584FA" w14:textId="52689888" w:rsidR="00F40903" w:rsidRPr="00BC0FAD" w:rsidRDefault="00462E56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Melanoma</w:t>
            </w:r>
            <w:r w:rsidRPr="00BC0FAD">
              <w:rPr>
                <w:rFonts w:cs="Times New Roman"/>
                <w:sz w:val="22"/>
              </w:rPr>
              <w:br/>
              <w:t>(n</w:t>
            </w:r>
            <w:r w:rsidR="00AC6D37" w:rsidRPr="00BC0FAD">
              <w:rPr>
                <w:rFonts w:cs="Times New Roman"/>
                <w:sz w:val="22"/>
              </w:rPr>
              <w:t xml:space="preserve"> = 11)</w:t>
            </w:r>
            <w:r w:rsidR="00AC6D37" w:rsidRPr="00BC0FAD">
              <w:rPr>
                <w:rFonts w:cs="Times New Roman"/>
                <w:sz w:val="22"/>
              </w:rPr>
              <w:br/>
            </w:r>
            <w:r w:rsidR="00F40903" w:rsidRPr="00BC0FAD">
              <w:rPr>
                <w:rFonts w:cs="Times New Roman"/>
                <w:sz w:val="22"/>
              </w:rPr>
              <w:t>NSCLC</w:t>
            </w:r>
            <w:r w:rsidR="00AC6D37" w:rsidRPr="00BC0FAD">
              <w:rPr>
                <w:rFonts w:cs="Times New Roman"/>
                <w:sz w:val="22"/>
              </w:rPr>
              <w:br/>
              <w:t>(n = 7)</w:t>
            </w:r>
          </w:p>
        </w:tc>
        <w:tc>
          <w:tcPr>
            <w:tcW w:w="642" w:type="pct"/>
          </w:tcPr>
          <w:p w14:paraId="529B256A" w14:textId="1E4BC12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pembrolizumab (PD-1)</w:t>
            </w:r>
          </w:p>
        </w:tc>
        <w:tc>
          <w:tcPr>
            <w:tcW w:w="687" w:type="pct"/>
          </w:tcPr>
          <w:p w14:paraId="24F72EFF" w14:textId="384C75A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5/10 mg</w:t>
            </w:r>
          </w:p>
        </w:tc>
        <w:tc>
          <w:tcPr>
            <w:tcW w:w="648" w:type="pct"/>
          </w:tcPr>
          <w:p w14:paraId="39D2BE29" w14:textId="38B51AD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641" w:type="pct"/>
          </w:tcPr>
          <w:p w14:paraId="0F3191F2" w14:textId="64E86599" w:rsidR="00896554" w:rsidRPr="00896554" w:rsidRDefault="00896554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br/>
              <w:t>(</w:t>
            </w:r>
            <w:r>
              <w:rPr>
                <w:rFonts w:cs="Times New Roman"/>
                <w:sz w:val="22"/>
                <w:lang w:val="en-DE"/>
              </w:rPr>
              <w:t xml:space="preserve">healthy </w:t>
            </w:r>
            <w:r w:rsidRPr="00BC0FAD">
              <w:rPr>
                <w:rFonts w:cs="Times New Roman"/>
                <w:sz w:val="22"/>
              </w:rPr>
              <w:t>tissue</w:t>
            </w:r>
            <w:r>
              <w:rPr>
                <w:rFonts w:cs="Times New Roman"/>
                <w:sz w:val="22"/>
                <w:lang w:val="en-DE"/>
              </w:rPr>
              <w:t>s</w:t>
            </w:r>
            <w:r w:rsidRPr="00BC0FAD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  <w:lang w:val="en-DE"/>
              </w:rPr>
              <w:t>,</w:t>
            </w:r>
          </w:p>
          <w:p w14:paraId="64D5F658" w14:textId="428E8E3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 </w:t>
            </w:r>
          </w:p>
        </w:tc>
        <w:tc>
          <w:tcPr>
            <w:tcW w:w="634" w:type="pct"/>
          </w:tcPr>
          <w:p w14:paraId="7F588ACC" w14:textId="4416294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PD-1 expression of IHC did not correlate with geometric mean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 w:rsidR="00DB79D4" w:rsidRPr="00BC0FAD">
              <w:rPr>
                <w:rFonts w:cs="Times New Roman"/>
                <w:sz w:val="22"/>
              </w:rPr>
              <w:t>per patient</w:t>
            </w:r>
          </w:p>
        </w:tc>
        <w:tc>
          <w:tcPr>
            <w:tcW w:w="481" w:type="pct"/>
          </w:tcPr>
          <w:p w14:paraId="02D1A57B" w14:textId="69A87BB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correlated with tumor response</w:t>
            </w:r>
            <w:r w:rsidR="00DB79D4" w:rsidRPr="00BC0FAD">
              <w:rPr>
                <w:rFonts w:cs="Times New Roman"/>
                <w:sz w:val="22"/>
              </w:rPr>
              <w:t xml:space="preserve"> </w:t>
            </w:r>
            <w:r w:rsidR="00983D59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progression</w:t>
            </w:r>
            <w:r w:rsidRPr="00BC0FAD">
              <w:rPr>
                <w:rFonts w:cs="Times New Roman"/>
                <w:sz w:val="22"/>
              </w:rPr>
              <w:lastRenderedPageBreak/>
              <w:t xml:space="preserve">-free </w:t>
            </w:r>
            <w:r w:rsidR="00983D59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overall survival </w:t>
            </w:r>
          </w:p>
        </w:tc>
      </w:tr>
      <w:tr w:rsidR="002D6D2D" w:rsidRPr="00BC0FAD" w14:paraId="254CCE65" w14:textId="77777777" w:rsidTr="001D20E0">
        <w:tc>
          <w:tcPr>
            <w:tcW w:w="633" w:type="pct"/>
          </w:tcPr>
          <w:p w14:paraId="70A5C734" w14:textId="21E7AB5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lastRenderedPageBreak/>
              <w:t>Ulane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7) 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4D22F0" w:rsidRPr="00BC0FAD">
              <w:rPr>
                <w:rFonts w:cs="Times New Roman"/>
                <w:sz w:val="22"/>
              </w:rPr>
              <w:t>98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6B81BF8D" w14:textId="4C043085" w:rsidR="00F40903" w:rsidRPr="00BC0FAD" w:rsidRDefault="002861F1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ER2-negative primary b</w:t>
            </w:r>
            <w:r w:rsidR="004C6264" w:rsidRPr="00BC0FAD">
              <w:rPr>
                <w:rFonts w:cs="Times New Roman"/>
                <w:sz w:val="22"/>
              </w:rPr>
              <w:t>reast cancer</w:t>
            </w:r>
          </w:p>
          <w:p w14:paraId="22D81B31" w14:textId="541EC622" w:rsidR="004C6264" w:rsidRPr="00BC0FAD" w:rsidRDefault="004C6264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1)</w:t>
            </w:r>
          </w:p>
        </w:tc>
        <w:tc>
          <w:tcPr>
            <w:tcW w:w="642" w:type="pct"/>
          </w:tcPr>
          <w:p w14:paraId="5797DFAC" w14:textId="7954542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trastuzumab (HER2)</w:t>
            </w:r>
          </w:p>
        </w:tc>
        <w:tc>
          <w:tcPr>
            <w:tcW w:w="687" w:type="pct"/>
          </w:tcPr>
          <w:p w14:paraId="786C9E26" w14:textId="4480C2E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85 MBq, 50 mg</w:t>
            </w:r>
          </w:p>
        </w:tc>
        <w:tc>
          <w:tcPr>
            <w:tcW w:w="648" w:type="pct"/>
          </w:tcPr>
          <w:p w14:paraId="79FC21BF" w14:textId="44B44CB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5-6</w:t>
            </w:r>
          </w:p>
        </w:tc>
        <w:tc>
          <w:tcPr>
            <w:tcW w:w="641" w:type="pct"/>
          </w:tcPr>
          <w:p w14:paraId="58A785A9" w14:textId="1C5A973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2DBF862D" w14:textId="098264B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4 patients positive on PET, 1 biopsy-proven HER2+ metastases, 3 false positive</w:t>
            </w:r>
          </w:p>
        </w:tc>
        <w:tc>
          <w:tcPr>
            <w:tcW w:w="481" w:type="pct"/>
          </w:tcPr>
          <w:p w14:paraId="278B47C3" w14:textId="34F8DD4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7AC6E983" w14:textId="77777777" w:rsidTr="001D20E0">
        <w:tc>
          <w:tcPr>
            <w:tcW w:w="633" w:type="pct"/>
          </w:tcPr>
          <w:p w14:paraId="7DD216CE" w14:textId="6B1E1C2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Even et al. (2017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2469F0" w:rsidRPr="00BC0FAD">
              <w:rPr>
                <w:rFonts w:cs="Times New Roman"/>
                <w:noProof/>
                <w:sz w:val="22"/>
              </w:rPr>
              <w:t>9</w:t>
            </w:r>
            <w:r w:rsidR="00170824" w:rsidRPr="00BC0FAD">
              <w:rPr>
                <w:rFonts w:cs="Times New Roman"/>
                <w:noProof/>
                <w:sz w:val="22"/>
              </w:rPr>
              <w:t>9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7FC1D5FE" w14:textId="271DB17A" w:rsidR="004C6264" w:rsidRPr="00BC0FAD" w:rsidRDefault="004C6264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ead</w:t>
            </w:r>
            <w:r w:rsidR="00F40903" w:rsidRPr="00BC0FAD">
              <w:rPr>
                <w:rFonts w:cs="Times New Roman"/>
                <w:sz w:val="22"/>
              </w:rPr>
              <w:t xml:space="preserve"> and neck </w:t>
            </w:r>
            <w:r w:rsidRPr="00BC0FAD">
              <w:rPr>
                <w:rFonts w:cs="Times New Roman"/>
                <w:sz w:val="22"/>
              </w:rPr>
              <w:t>cancer</w:t>
            </w:r>
            <w:r w:rsidRPr="00BC0FAD">
              <w:rPr>
                <w:rFonts w:cs="Times New Roman"/>
                <w:sz w:val="22"/>
              </w:rPr>
              <w:br/>
              <w:t>(n = 17)</w:t>
            </w:r>
          </w:p>
        </w:tc>
        <w:tc>
          <w:tcPr>
            <w:tcW w:w="642" w:type="pct"/>
          </w:tcPr>
          <w:p w14:paraId="4A3B6689" w14:textId="3EFBDC6F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cetuximab (EGFR)</w:t>
            </w:r>
          </w:p>
        </w:tc>
        <w:tc>
          <w:tcPr>
            <w:tcW w:w="687" w:type="pct"/>
          </w:tcPr>
          <w:p w14:paraId="63D979F2" w14:textId="329A8F7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54.5 MBq, 10 mg</w:t>
            </w:r>
          </w:p>
        </w:tc>
        <w:tc>
          <w:tcPr>
            <w:tcW w:w="648" w:type="pct"/>
          </w:tcPr>
          <w:p w14:paraId="29283380" w14:textId="728FA59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3-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-7</w:t>
            </w:r>
          </w:p>
        </w:tc>
        <w:tc>
          <w:tcPr>
            <w:tcW w:w="641" w:type="pct"/>
          </w:tcPr>
          <w:p w14:paraId="064C6F46" w14:textId="1E77165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="00F7756D" w:rsidRPr="00F7756D">
              <w:rPr>
                <w:rFonts w:cs="Times New Roman"/>
                <w:sz w:val="22"/>
                <w:lang w:val="en-DE"/>
              </w:rPr>
              <w:t>,</w:t>
            </w:r>
            <w:r w:rsidR="00BB555C">
              <w:rPr>
                <w:rFonts w:cs="Times New Roman"/>
                <w:sz w:val="22"/>
                <w:lang w:val="en-DE"/>
              </w:rPr>
              <w:br/>
            </w:r>
            <w:r w:rsidRPr="00BC0FAD">
              <w:rPr>
                <w:rFonts w:cs="Times New Roman"/>
                <w:sz w:val="22"/>
              </w:rPr>
              <w:t>TBR</w:t>
            </w:r>
            <w:r w:rsidR="00F7756D">
              <w:rPr>
                <w:rFonts w:cs="Times New Roman"/>
                <w:sz w:val="22"/>
                <w:lang w:val="en-DE"/>
              </w:rPr>
              <w:t>,</w:t>
            </w:r>
            <w:r w:rsidR="00BB555C">
              <w:rPr>
                <w:rFonts w:cs="Times New Roman"/>
                <w:sz w:val="22"/>
                <w:lang w:val="en-DE"/>
              </w:rPr>
              <w:br/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</w:p>
        </w:tc>
        <w:tc>
          <w:tcPr>
            <w:tcW w:w="634" w:type="pct"/>
          </w:tcPr>
          <w:p w14:paraId="3D5585A1" w14:textId="0468D75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 w:rsidR="00FB23BE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 different between low </w:t>
            </w:r>
            <w:r w:rsidR="00FB23BE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high EGFR</w:t>
            </w:r>
            <w:r w:rsidR="00C47697" w:rsidRPr="00BC0FAD">
              <w:rPr>
                <w:rFonts w:cs="Times New Roman"/>
                <w:sz w:val="22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TBR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 w:rsidR="00FB23BE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</w:t>
            </w:r>
            <w:proofErr w:type="spellStart"/>
            <w:r w:rsidRPr="00BC0FAD">
              <w:rPr>
                <w:rFonts w:cs="Times New Roman"/>
                <w:sz w:val="22"/>
              </w:rPr>
              <w:t>TBR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not</w:t>
            </w:r>
          </w:p>
        </w:tc>
        <w:tc>
          <w:tcPr>
            <w:tcW w:w="481" w:type="pct"/>
          </w:tcPr>
          <w:p w14:paraId="14F449FB" w14:textId="659735DF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7BFD33F6" w14:textId="77777777" w:rsidTr="001D20E0">
        <w:tc>
          <w:tcPr>
            <w:tcW w:w="633" w:type="pct"/>
          </w:tcPr>
          <w:p w14:paraId="598C58A0" w14:textId="1B28D54F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Jauw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7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C74B2D" w:rsidRPr="00BC0FAD">
              <w:rPr>
                <w:rFonts w:cs="Times New Roman"/>
                <w:noProof/>
                <w:sz w:val="22"/>
              </w:rPr>
              <w:t>100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7830E104" w14:textId="0EBF515C" w:rsidR="00F40903" w:rsidRPr="00BC0FAD" w:rsidRDefault="001A1CBA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="00F40903" w:rsidRPr="00BC0FAD">
              <w:rPr>
                <w:rFonts w:cs="Times New Roman"/>
                <w:sz w:val="22"/>
              </w:rPr>
              <w:t>iffuse large B cell lymphoma</w:t>
            </w:r>
            <w:r w:rsidRPr="00BC0FAD">
              <w:rPr>
                <w:rFonts w:cs="Times New Roman"/>
                <w:sz w:val="22"/>
              </w:rPr>
              <w:br/>
              <w:t>(n = 6)</w:t>
            </w:r>
            <w:r w:rsidR="00F40903"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42" w:type="pct"/>
          </w:tcPr>
          <w:p w14:paraId="06355011" w14:textId="38CAED4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rituximab</w:t>
            </w:r>
            <w:r w:rsidR="00BE585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CD20)</w:t>
            </w:r>
          </w:p>
        </w:tc>
        <w:tc>
          <w:tcPr>
            <w:tcW w:w="687" w:type="pct"/>
          </w:tcPr>
          <w:p w14:paraId="464D4829" w14:textId="5894D54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74 MBq, 10 mg, after first therapeutic dose of 700-1000 mg </w:t>
            </w:r>
          </w:p>
        </w:tc>
        <w:tc>
          <w:tcPr>
            <w:tcW w:w="648" w:type="pct"/>
          </w:tcPr>
          <w:p w14:paraId="1DD61846" w14:textId="6653B2B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0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641" w:type="pct"/>
          </w:tcPr>
          <w:p w14:paraId="5EC7F929" w14:textId="77777777" w:rsidR="00970F0F" w:rsidRDefault="00F40903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>, TBR</w:t>
            </w:r>
            <w:r w:rsidR="00970F0F">
              <w:rPr>
                <w:rFonts w:cs="Times New Roman"/>
                <w:sz w:val="22"/>
                <w:lang w:val="en-DE"/>
              </w:rPr>
              <w:t>,</w:t>
            </w:r>
          </w:p>
          <w:p w14:paraId="396E04EE" w14:textId="1D86FDE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D6/D3 ratios</w:t>
            </w:r>
          </w:p>
        </w:tc>
        <w:tc>
          <w:tcPr>
            <w:tcW w:w="634" w:type="pct"/>
          </w:tcPr>
          <w:p w14:paraId="4CBFED96" w14:textId="5B744D2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PET uptake </w:t>
            </w:r>
            <w:r w:rsidR="00846597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CD20 IHC concordant in 5 patients, in one patient PET</w:t>
            </w:r>
            <w:r w:rsidR="00C47697" w:rsidRPr="00BC0FAD">
              <w:rPr>
                <w:rFonts w:cs="Times New Roman"/>
                <w:sz w:val="22"/>
              </w:rPr>
              <w:t xml:space="preserve"> positive, </w:t>
            </w:r>
            <w:r w:rsidRPr="00BC0FAD">
              <w:rPr>
                <w:rFonts w:cs="Times New Roman"/>
                <w:sz w:val="22"/>
              </w:rPr>
              <w:t>while biopsy negative</w:t>
            </w:r>
          </w:p>
        </w:tc>
        <w:tc>
          <w:tcPr>
            <w:tcW w:w="481" w:type="pct"/>
          </w:tcPr>
          <w:p w14:paraId="7A0A6623" w14:textId="11E38AAF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758EC76B" w14:textId="77777777" w:rsidTr="001D20E0">
        <w:tc>
          <w:tcPr>
            <w:tcW w:w="633" w:type="pct"/>
          </w:tcPr>
          <w:p w14:paraId="4869B5D8" w14:textId="595D321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ensch et al. (2018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DA6400" w:rsidRPr="00BC0FAD">
              <w:rPr>
                <w:rFonts w:cs="Times New Roman"/>
                <w:noProof/>
                <w:sz w:val="22"/>
              </w:rPr>
              <w:t>102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1A71E933" w14:textId="2815F2C8" w:rsidR="00F40903" w:rsidRPr="00BC0FAD" w:rsidRDefault="00BD7530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ladder</w:t>
            </w:r>
            <w:r w:rsidR="00F40903" w:rsidRPr="00BC0FAD">
              <w:rPr>
                <w:rFonts w:cs="Times New Roman"/>
                <w:sz w:val="22"/>
              </w:rPr>
              <w:t xml:space="preserve"> cancer, NSCLC or triple-negative breast cancer</w:t>
            </w:r>
            <w:r w:rsidRPr="00BC0FAD">
              <w:rPr>
                <w:rFonts w:cs="Times New Roman"/>
                <w:sz w:val="22"/>
              </w:rPr>
              <w:br/>
              <w:t>(n = 22)</w:t>
            </w:r>
          </w:p>
        </w:tc>
        <w:tc>
          <w:tcPr>
            <w:tcW w:w="642" w:type="pct"/>
          </w:tcPr>
          <w:p w14:paraId="1F0C192E" w14:textId="516C638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atezolizumab</w:t>
            </w:r>
            <w:r w:rsidR="00BE585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PD-L1)</w:t>
            </w:r>
          </w:p>
        </w:tc>
        <w:tc>
          <w:tcPr>
            <w:tcW w:w="687" w:type="pct"/>
          </w:tcPr>
          <w:p w14:paraId="2E2EB069" w14:textId="1412F8C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11 mg</w:t>
            </w:r>
          </w:p>
        </w:tc>
        <w:tc>
          <w:tcPr>
            <w:tcW w:w="648" w:type="pct"/>
          </w:tcPr>
          <w:p w14:paraId="5032768C" w14:textId="23E3069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641" w:type="pct"/>
          </w:tcPr>
          <w:p w14:paraId="3AFAC0DC" w14:textId="6005594D" w:rsidR="00F40903" w:rsidRPr="005F27D3" w:rsidRDefault="00F40903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tumor-to-background (lung </w:t>
            </w:r>
            <w:r w:rsidR="0074137B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bone), </w:t>
            </w:r>
            <w:r w:rsidR="005F27D3">
              <w:rPr>
                <w:rFonts w:cs="Times New Roman"/>
                <w:sz w:val="22"/>
                <w:lang w:val="en-DE"/>
              </w:rPr>
              <w:t>TBR</w:t>
            </w:r>
          </w:p>
        </w:tc>
        <w:tc>
          <w:tcPr>
            <w:tcW w:w="1115" w:type="pct"/>
            <w:gridSpan w:val="2"/>
          </w:tcPr>
          <w:p w14:paraId="77222FC0" w14:textId="70E2FDC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Responses were better correlated with geometric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than with </w:t>
            </w:r>
            <w:r w:rsidR="00267C52" w:rsidRPr="00BC0FAD">
              <w:rPr>
                <w:rFonts w:cs="Times New Roman"/>
                <w:sz w:val="22"/>
              </w:rPr>
              <w:t>IHC</w:t>
            </w:r>
            <w:r w:rsidRPr="00BC0FAD">
              <w:rPr>
                <w:rFonts w:cs="Times New Roman"/>
                <w:sz w:val="22"/>
              </w:rPr>
              <w:t>- or RNA-sequencing-based predictive biomarkers</w:t>
            </w:r>
          </w:p>
        </w:tc>
      </w:tr>
      <w:tr w:rsidR="002D6D2D" w:rsidRPr="00BC0FAD" w14:paraId="7075F1B9" w14:textId="77777777" w:rsidTr="001D20E0">
        <w:tc>
          <w:tcPr>
            <w:tcW w:w="633" w:type="pct"/>
          </w:tcPr>
          <w:p w14:paraId="6D3325E2" w14:textId="13E36B2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Gaykema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4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AA4ED5" w:rsidRPr="00BC0FAD">
              <w:rPr>
                <w:rFonts w:cs="Times New Roman"/>
                <w:noProof/>
                <w:sz w:val="22"/>
              </w:rPr>
              <w:t>103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34" w:type="pct"/>
          </w:tcPr>
          <w:p w14:paraId="22C5611C" w14:textId="1CBC0439" w:rsidR="00217FC8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ER2+</w:t>
            </w:r>
            <w:r w:rsidR="00217FC8" w:rsidRPr="00BC0FAD">
              <w:rPr>
                <w:rFonts w:cs="Times New Roman"/>
                <w:sz w:val="22"/>
              </w:rPr>
              <w:t xml:space="preserve"> breast cancer</w:t>
            </w:r>
          </w:p>
          <w:p w14:paraId="7765D8FB" w14:textId="77777777" w:rsidR="00217FC8" w:rsidRPr="00BC0FAD" w:rsidRDefault="00217FC8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0)</w:t>
            </w:r>
          </w:p>
          <w:p w14:paraId="3E51F3DA" w14:textId="7777777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ER+ </w:t>
            </w:r>
            <w:r w:rsidR="00217FC8" w:rsidRPr="00BC0FAD">
              <w:rPr>
                <w:rFonts w:cs="Times New Roman"/>
                <w:sz w:val="22"/>
              </w:rPr>
              <w:t>breast cancer</w:t>
            </w:r>
          </w:p>
          <w:p w14:paraId="5E4149D5" w14:textId="04AA84F9" w:rsidR="00217FC8" w:rsidRPr="00BC0FAD" w:rsidRDefault="00217FC8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6)</w:t>
            </w:r>
          </w:p>
        </w:tc>
        <w:tc>
          <w:tcPr>
            <w:tcW w:w="642" w:type="pct"/>
          </w:tcPr>
          <w:p w14:paraId="4DF085B4" w14:textId="7777777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trastuzumab (HER2),</w:t>
            </w:r>
          </w:p>
          <w:p w14:paraId="09BA5E9A" w14:textId="0BFE8CD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</w:t>
            </w:r>
            <w:r w:rsidR="009E7DB9" w:rsidRPr="00BC0FAD">
              <w:rPr>
                <w:rFonts w:cs="Times New Roman"/>
                <w:sz w:val="22"/>
              </w:rPr>
              <w:t>-</w:t>
            </w:r>
            <w:r w:rsidRPr="00BC0FAD">
              <w:rPr>
                <w:rFonts w:cs="Times New Roman"/>
                <w:sz w:val="22"/>
              </w:rPr>
              <w:t>bevacizumab</w:t>
            </w:r>
            <w:r w:rsidR="00B70671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VEGF)</w:t>
            </w:r>
          </w:p>
        </w:tc>
        <w:tc>
          <w:tcPr>
            <w:tcW w:w="687" w:type="pct"/>
          </w:tcPr>
          <w:p w14:paraId="44F02D07" w14:textId="083BAF1C" w:rsidR="00F40903" w:rsidRPr="00BC0FAD" w:rsidRDefault="00BC0FAD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t</w:t>
            </w:r>
            <w:r w:rsidR="00F40903" w:rsidRPr="00BC0FAD">
              <w:rPr>
                <w:rFonts w:cs="Times New Roman"/>
                <w:sz w:val="22"/>
              </w:rPr>
              <w:t>rastuzumab: 37 MBq/50mg,</w:t>
            </w:r>
          </w:p>
          <w:p w14:paraId="4DCBF4D7" w14:textId="0D0DEAAF" w:rsidR="00F40903" w:rsidRPr="00BC0FAD" w:rsidRDefault="00BC0FAD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</w:t>
            </w:r>
            <w:r w:rsidR="00F40903" w:rsidRPr="00BC0FAD">
              <w:rPr>
                <w:rFonts w:cs="Times New Roman"/>
                <w:sz w:val="22"/>
              </w:rPr>
              <w:t>evacizumab: 37 MBq/5 mg</w:t>
            </w:r>
          </w:p>
        </w:tc>
        <w:tc>
          <w:tcPr>
            <w:tcW w:w="648" w:type="pct"/>
          </w:tcPr>
          <w:p w14:paraId="247CAD1B" w14:textId="767E32C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 xml:space="preserve">4 </w:t>
            </w:r>
            <w:r w:rsidRPr="00BC0FAD">
              <w:rPr>
                <w:rFonts w:cs="Times New Roman"/>
                <w:sz w:val="22"/>
              </w:rPr>
              <w:t>for both tracers</w:t>
            </w:r>
          </w:p>
        </w:tc>
        <w:tc>
          <w:tcPr>
            <w:tcW w:w="641" w:type="pct"/>
          </w:tcPr>
          <w:p w14:paraId="5E09A5D8" w14:textId="690F61C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healthy</w:t>
            </w:r>
            <w:r w:rsidR="005B34A9">
              <w:rPr>
                <w:rFonts w:cs="Times New Roman"/>
                <w:sz w:val="22"/>
                <w:lang w:val="en-DE"/>
              </w:rPr>
              <w:t xml:space="preserve"> tissues</w:t>
            </w:r>
            <w:r w:rsidRPr="00BC0FAD">
              <w:rPr>
                <w:rFonts w:cs="Times New Roman"/>
                <w:sz w:val="22"/>
              </w:rPr>
              <w:t xml:space="preserve">), </w:t>
            </w:r>
            <w:r w:rsidR="006754D0">
              <w:rPr>
                <w:rFonts w:cs="Times New Roman"/>
                <w:sz w:val="22"/>
              </w:rPr>
              <w:br/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332C42C9" w14:textId="37CF29C1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440AE166" w14:textId="4B85E2B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 xml:space="preserve">Zr-trastuzumab 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change related to size change on C</w:t>
            </w:r>
            <w:r w:rsidR="008B3C0D" w:rsidRPr="00BC0FAD">
              <w:rPr>
                <w:rFonts w:cs="Times New Roman"/>
                <w:sz w:val="22"/>
              </w:rPr>
              <w:t>T</w:t>
            </w:r>
            <w:r w:rsidR="00CF655F" w:rsidRPr="00BC0FAD">
              <w:rPr>
                <w:rFonts w:cs="Times New Roman"/>
                <w:sz w:val="22"/>
              </w:rPr>
              <w:t>.</w:t>
            </w:r>
          </w:p>
        </w:tc>
      </w:tr>
      <w:tr w:rsidR="002D6D2D" w:rsidRPr="00BC0FAD" w14:paraId="7948EB0C" w14:textId="77777777" w:rsidTr="001D20E0">
        <w:tc>
          <w:tcPr>
            <w:tcW w:w="633" w:type="pct"/>
          </w:tcPr>
          <w:p w14:paraId="7E2E77BB" w14:textId="4C45B5A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lastRenderedPageBreak/>
              <w:t xml:space="preserve">van Helden et al. (2020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D702E6" w:rsidRPr="00BC0FAD">
              <w:rPr>
                <w:rFonts w:cs="Times New Roman"/>
                <w:sz w:val="22"/>
              </w:rPr>
              <w:t>104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259778E8" w14:textId="7777777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RAS wild-type metastatic colorectal cancer</w:t>
            </w:r>
          </w:p>
          <w:p w14:paraId="57B44854" w14:textId="212A82AD" w:rsidR="00EC29EA" w:rsidRPr="00BC0FAD" w:rsidRDefault="00EC29EA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35)</w:t>
            </w:r>
          </w:p>
        </w:tc>
        <w:tc>
          <w:tcPr>
            <w:tcW w:w="642" w:type="pct"/>
          </w:tcPr>
          <w:p w14:paraId="3A47A10C" w14:textId="6E19FEF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cetuximab</w:t>
            </w:r>
            <w:r w:rsidR="00BE585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EGFR)</w:t>
            </w:r>
          </w:p>
        </w:tc>
        <w:tc>
          <w:tcPr>
            <w:tcW w:w="687" w:type="pct"/>
          </w:tcPr>
          <w:p w14:paraId="68FA1DBA" w14:textId="67E8804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10 mg after therapeutic pre-dose (500 mg/m</w:t>
            </w:r>
            <w:r w:rsidRPr="00BC0FAD">
              <w:rPr>
                <w:rFonts w:cs="Times New Roman"/>
                <w:sz w:val="22"/>
                <w:vertAlign w:val="superscript"/>
              </w:rPr>
              <w:t>2</w:t>
            </w:r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48" w:type="pct"/>
          </w:tcPr>
          <w:p w14:paraId="5E5356A3" w14:textId="2C15044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41" w:type="pct"/>
          </w:tcPr>
          <w:p w14:paraId="3E2FA4E6" w14:textId="41BFAD2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="00BB555C">
              <w:rPr>
                <w:rFonts w:cs="Times New Roman"/>
                <w:sz w:val="22"/>
                <w:vertAlign w:val="subscript"/>
                <w:lang w:val="en-DE"/>
              </w:rPr>
              <w:t xml:space="preserve">, </w:t>
            </w:r>
            <w:r w:rsidR="00BB555C">
              <w:rPr>
                <w:rFonts w:cs="Times New Roman"/>
                <w:sz w:val="22"/>
                <w:lang w:val="en-DE"/>
              </w:rPr>
              <w:br/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</w:p>
        </w:tc>
        <w:tc>
          <w:tcPr>
            <w:tcW w:w="634" w:type="pct"/>
          </w:tcPr>
          <w:p w14:paraId="44D5E4CB" w14:textId="4CB7E0E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Tumor lesions with EGFR score &gt; 10 higher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 w:rsidR="00855E8F" w:rsidRPr="00BC0FAD">
              <w:rPr>
                <w:rFonts w:cs="Times New Roman"/>
                <w:sz w:val="22"/>
              </w:rPr>
              <w:t xml:space="preserve">than </w:t>
            </w:r>
            <w:r w:rsidR="00E97948" w:rsidRPr="00BC0FAD">
              <w:rPr>
                <w:rFonts w:cs="Times New Roman"/>
                <w:sz w:val="22"/>
              </w:rPr>
              <w:t>score &lt; 10</w:t>
            </w:r>
          </w:p>
        </w:tc>
        <w:tc>
          <w:tcPr>
            <w:tcW w:w="481" w:type="pct"/>
          </w:tcPr>
          <w:p w14:paraId="5CB72665" w14:textId="4ECE77F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PET failed to predict treatment benefit </w:t>
            </w:r>
          </w:p>
        </w:tc>
      </w:tr>
      <w:tr w:rsidR="002D6D2D" w:rsidRPr="00BC0FAD" w14:paraId="3D46C181" w14:textId="77777777" w:rsidTr="001D20E0">
        <w:tc>
          <w:tcPr>
            <w:tcW w:w="633" w:type="pct"/>
          </w:tcPr>
          <w:p w14:paraId="3C257502" w14:textId="5B52686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Ulane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20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3D57F7" w:rsidRPr="00BC0FAD">
              <w:rPr>
                <w:rFonts w:cs="Times New Roman"/>
                <w:sz w:val="22"/>
              </w:rPr>
              <w:t>105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13C6E4B0" w14:textId="7777777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ER2-negative primary breast cancer</w:t>
            </w:r>
          </w:p>
          <w:p w14:paraId="0406B2F5" w14:textId="5E59C2CD" w:rsidR="0063734C" w:rsidRPr="00BC0FAD" w:rsidRDefault="0063734C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24)</w:t>
            </w:r>
          </w:p>
        </w:tc>
        <w:tc>
          <w:tcPr>
            <w:tcW w:w="642" w:type="pct"/>
          </w:tcPr>
          <w:p w14:paraId="100C23B1" w14:textId="534F177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pertuzumab</w:t>
            </w:r>
            <w:r w:rsidR="00BE585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HER2)</w:t>
            </w:r>
          </w:p>
        </w:tc>
        <w:tc>
          <w:tcPr>
            <w:tcW w:w="687" w:type="pct"/>
          </w:tcPr>
          <w:p w14:paraId="3CC20A1A" w14:textId="7A462B0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74 MBq, 50 mg</w:t>
            </w:r>
          </w:p>
        </w:tc>
        <w:tc>
          <w:tcPr>
            <w:tcW w:w="648" w:type="pct"/>
          </w:tcPr>
          <w:p w14:paraId="7B0A6840" w14:textId="121EBB6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5-6</w:t>
            </w:r>
          </w:p>
        </w:tc>
        <w:tc>
          <w:tcPr>
            <w:tcW w:w="641" w:type="pct"/>
          </w:tcPr>
          <w:p w14:paraId="594E532A" w14:textId="035A17D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Visual analysis with five-point scale, SUV</w:t>
            </w:r>
          </w:p>
        </w:tc>
        <w:tc>
          <w:tcPr>
            <w:tcW w:w="634" w:type="pct"/>
          </w:tcPr>
          <w:p w14:paraId="2CD94C19" w14:textId="670B48C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6 patients suspicious PET uptake, of which </w:t>
            </w:r>
            <w:r w:rsidR="00435D52" w:rsidRPr="00BC0FAD">
              <w:rPr>
                <w:rFonts w:cs="Times New Roman"/>
                <w:sz w:val="22"/>
              </w:rPr>
              <w:t>3</w:t>
            </w:r>
            <w:r w:rsidRPr="00BC0FAD">
              <w:rPr>
                <w:rFonts w:cs="Times New Roman"/>
                <w:sz w:val="22"/>
              </w:rPr>
              <w:t xml:space="preserve"> biopsy-proven HER2+ metastases, 2 negative, 1 inconclusive</w:t>
            </w:r>
          </w:p>
        </w:tc>
        <w:tc>
          <w:tcPr>
            <w:tcW w:w="481" w:type="pct"/>
          </w:tcPr>
          <w:p w14:paraId="27492CC1" w14:textId="60DE1D6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7F50EDE0" w14:textId="77777777" w:rsidTr="001D20E0">
        <w:tc>
          <w:tcPr>
            <w:tcW w:w="633" w:type="pct"/>
          </w:tcPr>
          <w:p w14:paraId="51D05AE8" w14:textId="319B954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Merk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21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255865" w:rsidRPr="00BC0FAD">
              <w:rPr>
                <w:rFonts w:cs="Times New Roman"/>
                <w:sz w:val="22"/>
              </w:rPr>
              <w:t>106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1C944B0E" w14:textId="77777777" w:rsidR="00F40903" w:rsidRPr="00BC0FAD" w:rsidRDefault="00417BA8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S</w:t>
            </w:r>
            <w:r w:rsidR="00F40903" w:rsidRPr="00BC0FAD">
              <w:rPr>
                <w:rFonts w:cs="Times New Roman"/>
                <w:sz w:val="22"/>
              </w:rPr>
              <w:t xml:space="preserve">uspected clear cell renal cell carcinoma </w:t>
            </w:r>
          </w:p>
          <w:p w14:paraId="413C5DD5" w14:textId="0293C555" w:rsidR="00417BA8" w:rsidRPr="00BC0FAD" w:rsidRDefault="00417BA8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0)</w:t>
            </w:r>
          </w:p>
        </w:tc>
        <w:tc>
          <w:tcPr>
            <w:tcW w:w="642" w:type="pct"/>
          </w:tcPr>
          <w:p w14:paraId="43E88F44" w14:textId="240B9A2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girentuximab</w:t>
            </w:r>
          </w:p>
        </w:tc>
        <w:tc>
          <w:tcPr>
            <w:tcW w:w="687" w:type="pct"/>
          </w:tcPr>
          <w:p w14:paraId="4BCD0A34" w14:textId="3F4EFA4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37 </w:t>
            </w:r>
            <w:proofErr w:type="spellStart"/>
            <w:r w:rsidRPr="00BC0FAD">
              <w:rPr>
                <w:rFonts w:cs="Times New Roman"/>
                <w:sz w:val="22"/>
              </w:rPr>
              <w:t>Mbq</w:t>
            </w:r>
            <w:proofErr w:type="spellEnd"/>
            <w:r w:rsidRPr="00BC0FAD">
              <w:rPr>
                <w:rFonts w:cs="Times New Roman"/>
                <w:sz w:val="22"/>
              </w:rPr>
              <w:t>, 5 mg/10 mg</w:t>
            </w:r>
          </w:p>
        </w:tc>
        <w:tc>
          <w:tcPr>
            <w:tcW w:w="648" w:type="pct"/>
          </w:tcPr>
          <w:p w14:paraId="140D5951" w14:textId="654470A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0.5 h, 4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641" w:type="pct"/>
          </w:tcPr>
          <w:p w14:paraId="5F282588" w14:textId="3A011C9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Visual analysis, Activity </w:t>
            </w:r>
            <w:r w:rsidR="00FB2067" w:rsidRPr="00BC0FAD">
              <w:rPr>
                <w:rFonts w:cs="Times New Roman"/>
                <w:sz w:val="22"/>
              </w:rPr>
              <w:t>amount</w:t>
            </w:r>
            <w:r w:rsidRPr="00BC0FAD">
              <w:rPr>
                <w:rFonts w:cs="Times New Roman"/>
                <w:sz w:val="22"/>
              </w:rPr>
              <w:t xml:space="preserve"> (dosimetry)</w:t>
            </w:r>
          </w:p>
        </w:tc>
        <w:tc>
          <w:tcPr>
            <w:tcW w:w="634" w:type="pct"/>
          </w:tcPr>
          <w:p w14:paraId="2234B996" w14:textId="6D531649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PET could differentiate between </w:t>
            </w:r>
            <w:proofErr w:type="spellStart"/>
            <w:r w:rsidRPr="00BC0FAD">
              <w:rPr>
                <w:rFonts w:cs="Times New Roman"/>
                <w:sz w:val="22"/>
              </w:rPr>
              <w:t>ccRCC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and non-</w:t>
            </w:r>
            <w:proofErr w:type="spellStart"/>
            <w:r w:rsidRPr="00BC0FAD">
              <w:rPr>
                <w:rFonts w:cs="Times New Roman"/>
                <w:sz w:val="22"/>
              </w:rPr>
              <w:t>ccRCC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lesions confirmed with </w:t>
            </w:r>
            <w:r w:rsidR="00435D52" w:rsidRPr="00BC0FAD">
              <w:rPr>
                <w:rFonts w:cs="Times New Roman"/>
                <w:sz w:val="22"/>
              </w:rPr>
              <w:t>biopsies</w:t>
            </w:r>
          </w:p>
        </w:tc>
        <w:tc>
          <w:tcPr>
            <w:tcW w:w="481" w:type="pct"/>
          </w:tcPr>
          <w:p w14:paraId="5BC0678A" w14:textId="7AE8462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048E1F35" w14:textId="77777777" w:rsidTr="001D20E0">
        <w:tc>
          <w:tcPr>
            <w:tcW w:w="633" w:type="pct"/>
          </w:tcPr>
          <w:p w14:paraId="1518D9C7" w14:textId="69A9319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amberts et al. (2016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4C503A" w:rsidRPr="00BC0FAD">
              <w:rPr>
                <w:rFonts w:cs="Times New Roman"/>
                <w:sz w:val="22"/>
              </w:rPr>
              <w:t>107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3A4C66A4" w14:textId="61F30E7E" w:rsidR="00D20C5C" w:rsidRPr="00BC0FAD" w:rsidRDefault="00D20C5C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ancreatic cancer</w:t>
            </w:r>
          </w:p>
          <w:p w14:paraId="58E235D8" w14:textId="77777777" w:rsidR="00D20C5C" w:rsidRPr="00BC0FAD" w:rsidRDefault="00D20C5C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7)</w:t>
            </w:r>
          </w:p>
          <w:p w14:paraId="656FB40C" w14:textId="7777777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ovarian cancer</w:t>
            </w:r>
          </w:p>
          <w:p w14:paraId="75677524" w14:textId="69E9D797" w:rsidR="00D20C5C" w:rsidRPr="00BC0FAD" w:rsidRDefault="00D20C5C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4)</w:t>
            </w:r>
          </w:p>
        </w:tc>
        <w:tc>
          <w:tcPr>
            <w:tcW w:w="642" w:type="pct"/>
          </w:tcPr>
          <w:p w14:paraId="1D05DBB8" w14:textId="256A67C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MMOT0530A (mesothelin)</w:t>
            </w:r>
          </w:p>
        </w:tc>
        <w:tc>
          <w:tcPr>
            <w:tcW w:w="687" w:type="pct"/>
          </w:tcPr>
          <w:p w14:paraId="04CADC38" w14:textId="745B7414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1mg (2 patients), others: 10 mg</w:t>
            </w:r>
          </w:p>
        </w:tc>
        <w:tc>
          <w:tcPr>
            <w:tcW w:w="648" w:type="pct"/>
          </w:tcPr>
          <w:p w14:paraId="756EF08F" w14:textId="00A5233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641" w:type="pct"/>
          </w:tcPr>
          <w:p w14:paraId="3C0FA233" w14:textId="6DD75763" w:rsidR="00F40903" w:rsidRPr="005A41F5" w:rsidRDefault="00F40903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>, T</w:t>
            </w:r>
            <w:r w:rsidR="005A41F5">
              <w:rPr>
                <w:rFonts w:cs="Times New Roman"/>
                <w:sz w:val="22"/>
                <w:lang w:val="en-DE"/>
              </w:rPr>
              <w:t>BR</w:t>
            </w:r>
          </w:p>
        </w:tc>
        <w:tc>
          <w:tcPr>
            <w:tcW w:w="634" w:type="pct"/>
          </w:tcPr>
          <w:p w14:paraId="3ECE48EE" w14:textId="59A3B4F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Mesothelin expression on archival tumor tissue did not correlate with PET</w:t>
            </w:r>
          </w:p>
        </w:tc>
        <w:tc>
          <w:tcPr>
            <w:tcW w:w="481" w:type="pct"/>
          </w:tcPr>
          <w:p w14:paraId="0AD0BA77" w14:textId="567B0793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2D6D2D" w:rsidRPr="00BC0FAD" w14:paraId="3CEB5E5D" w14:textId="77777777" w:rsidTr="001D20E0">
        <w:tc>
          <w:tcPr>
            <w:tcW w:w="633" w:type="pct"/>
          </w:tcPr>
          <w:p w14:paraId="2967C395" w14:textId="377CE88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Menke-van der </w:t>
            </w:r>
            <w:proofErr w:type="spellStart"/>
            <w:r w:rsidRPr="00BC0FAD">
              <w:rPr>
                <w:rFonts w:cs="Times New Roman"/>
                <w:sz w:val="22"/>
              </w:rPr>
              <w:t>Houve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van </w:t>
            </w:r>
            <w:proofErr w:type="spellStart"/>
            <w:r w:rsidRPr="00BC0FAD">
              <w:rPr>
                <w:rFonts w:cs="Times New Roman"/>
                <w:sz w:val="22"/>
              </w:rPr>
              <w:t>Oordt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5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0055A9" w:rsidRPr="00BC0FAD">
              <w:rPr>
                <w:rFonts w:cs="Times New Roman"/>
                <w:sz w:val="22"/>
              </w:rPr>
              <w:t>108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0CC70173" w14:textId="4E7895E0" w:rsidR="00F40903" w:rsidRPr="00BC0FAD" w:rsidRDefault="00D20C5C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olorectal</w:t>
            </w:r>
            <w:r w:rsidR="00F40903" w:rsidRPr="00BC0FAD">
              <w:rPr>
                <w:rFonts w:cs="Times New Roman"/>
                <w:sz w:val="22"/>
              </w:rPr>
              <w:t xml:space="preserve"> cancer</w:t>
            </w:r>
            <w:r w:rsidRPr="00BC0FAD">
              <w:rPr>
                <w:rFonts w:cs="Times New Roman"/>
                <w:sz w:val="22"/>
              </w:rPr>
              <w:br/>
              <w:t>(n = 10)</w:t>
            </w:r>
          </w:p>
        </w:tc>
        <w:tc>
          <w:tcPr>
            <w:tcW w:w="642" w:type="pct"/>
          </w:tcPr>
          <w:p w14:paraId="498F55D8" w14:textId="573BEA3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cetuximab</w:t>
            </w:r>
            <w:r w:rsidR="00BE585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EGFR)</w:t>
            </w:r>
          </w:p>
        </w:tc>
        <w:tc>
          <w:tcPr>
            <w:tcW w:w="687" w:type="pct"/>
          </w:tcPr>
          <w:p w14:paraId="1ADD1ABC" w14:textId="339FA5CF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10 mg, after first administration of 500 mg/m</w:t>
            </w:r>
            <w:r w:rsidRPr="00BC0FAD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648" w:type="pct"/>
          </w:tcPr>
          <w:p w14:paraId="5D22F957" w14:textId="3847E0CA" w:rsidR="008A0C46" w:rsidRPr="008A0C46" w:rsidRDefault="00F40903" w:rsidP="006E04C8">
            <w:pPr>
              <w:spacing w:before="0" w:after="0"/>
              <w:rPr>
                <w:rFonts w:cs="Times New Roman"/>
                <w:sz w:val="22"/>
                <w:vertAlign w:val="subscript"/>
                <w:lang w:val="en-DE"/>
              </w:rPr>
            </w:pPr>
            <w:r w:rsidRPr="00BC0FAD">
              <w:rPr>
                <w:rFonts w:cs="Times New Roman"/>
                <w:sz w:val="22"/>
              </w:rPr>
              <w:t>1-2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  <w:r w:rsidR="008A0C46">
              <w:rPr>
                <w:rFonts w:cs="Times New Roman"/>
                <w:sz w:val="22"/>
                <w:vertAlign w:val="subscript"/>
                <w:lang w:val="en-DE"/>
              </w:rPr>
              <w:t>;</w:t>
            </w:r>
          </w:p>
          <w:p w14:paraId="2F575AEA" w14:textId="61611FF2" w:rsidR="00F40903" w:rsidRPr="00BC0FAD" w:rsidRDefault="008A0C46" w:rsidP="006E04C8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 xml:space="preserve">3 Patients: </w:t>
            </w:r>
            <w:r w:rsidR="00F40903" w:rsidRPr="00BC0FAD">
              <w:rPr>
                <w:rFonts w:cs="Times New Roman"/>
                <w:sz w:val="22"/>
              </w:rPr>
              <w:t>D</w:t>
            </w:r>
            <w:r w:rsidR="00F40903" w:rsidRPr="00BC0FAD">
              <w:rPr>
                <w:rFonts w:cs="Times New Roman"/>
                <w:sz w:val="22"/>
                <w:vertAlign w:val="subscript"/>
              </w:rPr>
              <w:t>6</w:t>
            </w:r>
            <w:r>
              <w:rPr>
                <w:rFonts w:cs="Times New Roman"/>
                <w:sz w:val="22"/>
                <w:vertAlign w:val="subscript"/>
                <w:lang w:val="en-DE"/>
              </w:rPr>
              <w:t xml:space="preserve">, </w:t>
            </w:r>
            <w:r w:rsidR="00F40903" w:rsidRPr="00BC0FAD">
              <w:rPr>
                <w:rFonts w:cs="Times New Roman"/>
                <w:sz w:val="22"/>
              </w:rPr>
              <w:t>D</w:t>
            </w:r>
            <w:r w:rsidR="00F40903" w:rsidRPr="00BC0FAD">
              <w:rPr>
                <w:rFonts w:cs="Times New Roman"/>
                <w:sz w:val="22"/>
                <w:vertAlign w:val="subscript"/>
              </w:rPr>
              <w:t>10</w:t>
            </w:r>
            <w:r w:rsidR="00F40903"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41" w:type="pct"/>
          </w:tcPr>
          <w:p w14:paraId="45479AD3" w14:textId="42AE6CF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 without visible uptake)</w:t>
            </w:r>
          </w:p>
        </w:tc>
        <w:tc>
          <w:tcPr>
            <w:tcW w:w="634" w:type="pct"/>
          </w:tcPr>
          <w:p w14:paraId="670B65FE" w14:textId="50E68E9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3B54BD35" w14:textId="6DE1F4AE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6 patients were PET positive, of which 4 had clinical benefit, while progressive disease in 3 of 4 patients </w:t>
            </w:r>
            <w:r w:rsidRPr="00BC0FAD">
              <w:rPr>
                <w:rFonts w:cs="Times New Roman"/>
                <w:sz w:val="22"/>
              </w:rPr>
              <w:lastRenderedPageBreak/>
              <w:t>without uptake</w:t>
            </w:r>
          </w:p>
        </w:tc>
      </w:tr>
      <w:tr w:rsidR="002D6D2D" w:rsidRPr="00BC0FAD" w14:paraId="1DA43BA1" w14:textId="77777777" w:rsidTr="001D20E0">
        <w:tc>
          <w:tcPr>
            <w:tcW w:w="633" w:type="pct"/>
          </w:tcPr>
          <w:p w14:paraId="02146245" w14:textId="7B1CB720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lastRenderedPageBreak/>
              <w:t xml:space="preserve">Carrasquillo et al. (2019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6D4129" w:rsidRPr="00BC0FAD">
              <w:rPr>
                <w:rFonts w:cs="Times New Roman"/>
                <w:sz w:val="22"/>
              </w:rPr>
              <w:t>109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630AB0AE" w14:textId="1C95F2D2" w:rsidR="00F40903" w:rsidRPr="00BC0FAD" w:rsidRDefault="009271AB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rostate</w:t>
            </w:r>
            <w:r w:rsidR="00F40903" w:rsidRPr="00BC0FAD">
              <w:rPr>
                <w:rFonts w:cs="Times New Roman"/>
                <w:sz w:val="22"/>
              </w:rPr>
              <w:t xml:space="preserve"> cancer</w:t>
            </w:r>
            <w:r w:rsidRPr="00BC0FAD">
              <w:rPr>
                <w:rFonts w:cs="Times New Roman"/>
                <w:sz w:val="22"/>
              </w:rPr>
              <w:br/>
              <w:t>(n = 19)</w:t>
            </w:r>
          </w:p>
        </w:tc>
        <w:tc>
          <w:tcPr>
            <w:tcW w:w="642" w:type="pct"/>
          </w:tcPr>
          <w:p w14:paraId="2C28E539" w14:textId="5D476BE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DFO-MSTP2109A</w:t>
            </w:r>
            <w:r w:rsidR="00BE585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STEAP1)</w:t>
            </w:r>
          </w:p>
        </w:tc>
        <w:tc>
          <w:tcPr>
            <w:tcW w:w="687" w:type="pct"/>
          </w:tcPr>
          <w:p w14:paraId="37EE764D" w14:textId="1E881DC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85 MBq, 10 mg</w:t>
            </w:r>
          </w:p>
        </w:tc>
        <w:tc>
          <w:tcPr>
            <w:tcW w:w="648" w:type="pct"/>
          </w:tcPr>
          <w:p w14:paraId="523D4376" w14:textId="4CCBCB7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4-7</w:t>
            </w:r>
          </w:p>
        </w:tc>
        <w:tc>
          <w:tcPr>
            <w:tcW w:w="641" w:type="pct"/>
          </w:tcPr>
          <w:p w14:paraId="1351D764" w14:textId="0D2B198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</w:p>
        </w:tc>
        <w:tc>
          <w:tcPr>
            <w:tcW w:w="634" w:type="pct"/>
          </w:tcPr>
          <w:p w14:paraId="45C0E2C8" w14:textId="6A126802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16 of 17 lesions biopsied were positive on PET, all histologically positive. No correlation of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 w:rsidR="00E16864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STEAP1 </w:t>
            </w:r>
            <w:r w:rsidR="00267C52" w:rsidRPr="00BC0FAD">
              <w:rPr>
                <w:rFonts w:cs="Times New Roman"/>
                <w:sz w:val="22"/>
              </w:rPr>
              <w:t>IHC</w:t>
            </w:r>
          </w:p>
        </w:tc>
        <w:tc>
          <w:tcPr>
            <w:tcW w:w="481" w:type="pct"/>
          </w:tcPr>
          <w:p w14:paraId="13C8E920" w14:textId="715E761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No correlation </w:t>
            </w:r>
            <w:r w:rsidR="00EF52CD" w:rsidRPr="00BC0FAD">
              <w:rPr>
                <w:rFonts w:cs="Times New Roman"/>
                <w:sz w:val="22"/>
              </w:rPr>
              <w:t xml:space="preserve">of PET </w:t>
            </w:r>
            <w:r w:rsidR="000D54D1" w:rsidRPr="00BC0FAD">
              <w:rPr>
                <w:rFonts w:cs="Times New Roman"/>
                <w:sz w:val="22"/>
              </w:rPr>
              <w:t xml:space="preserve">with </w:t>
            </w:r>
            <w:r w:rsidR="00EF52CD" w:rsidRPr="00BC0FAD">
              <w:rPr>
                <w:rFonts w:cs="Times New Roman"/>
                <w:sz w:val="22"/>
              </w:rPr>
              <w:t>response</w:t>
            </w:r>
          </w:p>
        </w:tc>
      </w:tr>
      <w:tr w:rsidR="002D6D2D" w:rsidRPr="00BC0FAD" w14:paraId="2460322C" w14:textId="77777777" w:rsidTr="001D20E0">
        <w:tc>
          <w:tcPr>
            <w:tcW w:w="633" w:type="pct"/>
          </w:tcPr>
          <w:p w14:paraId="1A4F58DF" w14:textId="5D195FC6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Van Es et al. (2017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3252D4" w:rsidRPr="00BC0FAD">
              <w:rPr>
                <w:rFonts w:cs="Times New Roman"/>
                <w:sz w:val="22"/>
              </w:rPr>
              <w:t>110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30C39540" w14:textId="77777777" w:rsidR="00F40903" w:rsidRPr="00BC0FAD" w:rsidRDefault="00A67FF2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R</w:t>
            </w:r>
            <w:r w:rsidR="00F40903" w:rsidRPr="00BC0FAD">
              <w:rPr>
                <w:rFonts w:cs="Times New Roman"/>
                <w:sz w:val="22"/>
              </w:rPr>
              <w:t>enal cell carcinoma</w:t>
            </w:r>
          </w:p>
          <w:p w14:paraId="71112279" w14:textId="053626BA" w:rsidR="00A67FF2" w:rsidRPr="00BC0FAD" w:rsidRDefault="00A67FF2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3)</w:t>
            </w:r>
          </w:p>
        </w:tc>
        <w:tc>
          <w:tcPr>
            <w:tcW w:w="642" w:type="pct"/>
          </w:tcPr>
          <w:p w14:paraId="39647664" w14:textId="5B60060C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bevacizumab</w:t>
            </w:r>
            <w:r w:rsidR="00BE585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VEGF)</w:t>
            </w:r>
          </w:p>
        </w:tc>
        <w:tc>
          <w:tcPr>
            <w:tcW w:w="687" w:type="pct"/>
          </w:tcPr>
          <w:p w14:paraId="5E1EACAC" w14:textId="7BA63A85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5 mg</w:t>
            </w:r>
          </w:p>
        </w:tc>
        <w:tc>
          <w:tcPr>
            <w:tcW w:w="648" w:type="pct"/>
          </w:tcPr>
          <w:p w14:paraId="59D33439" w14:textId="6C876E3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641" w:type="pct"/>
          </w:tcPr>
          <w:p w14:paraId="53336DBE" w14:textId="16AD3098" w:rsidR="002B02F7" w:rsidRPr="002B02F7" w:rsidRDefault="002B02F7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healthy</w:t>
            </w:r>
            <w:r>
              <w:rPr>
                <w:rFonts w:cs="Times New Roman"/>
                <w:sz w:val="22"/>
                <w:lang w:val="en-DE"/>
              </w:rPr>
              <w:t xml:space="preserve"> tissues</w:t>
            </w:r>
            <w:r w:rsidRPr="00BC0FAD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  <w:lang w:val="en-DE"/>
              </w:rPr>
              <w:t>,</w:t>
            </w:r>
          </w:p>
          <w:p w14:paraId="23BAA4A1" w14:textId="39A4F164" w:rsidR="00716540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716540"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)</w:t>
            </w:r>
          </w:p>
          <w:p w14:paraId="16876492" w14:textId="404D55C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34" w:type="pct"/>
          </w:tcPr>
          <w:p w14:paraId="632A0429" w14:textId="22D4AA0E" w:rsidR="00F40903" w:rsidRPr="00BC0FAD" w:rsidRDefault="005A7D85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5DEE91E7" w14:textId="3C6B295D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Correlation between baseline tumor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="00C01AA9" w:rsidRPr="00C01AA9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time on treatment</w:t>
            </w:r>
          </w:p>
        </w:tc>
      </w:tr>
      <w:tr w:rsidR="002D6D2D" w:rsidRPr="00BC0FAD" w14:paraId="5912E1E9" w14:textId="77777777" w:rsidTr="001D20E0">
        <w:tc>
          <w:tcPr>
            <w:tcW w:w="633" w:type="pct"/>
          </w:tcPr>
          <w:p w14:paraId="74DBE8DF" w14:textId="5890BF0B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Verhoeff et al. (2022) </w:t>
            </w:r>
            <w:r w:rsidR="006C3076" w:rsidRPr="00BC0FAD">
              <w:rPr>
                <w:rFonts w:cs="Times New Roman"/>
                <w:sz w:val="22"/>
              </w:rPr>
              <w:t>(</w:t>
            </w:r>
            <w:r w:rsidR="003252D4" w:rsidRPr="00BC0FAD">
              <w:rPr>
                <w:rFonts w:cs="Times New Roman"/>
                <w:sz w:val="22"/>
              </w:rPr>
              <w:t>111</w:t>
            </w:r>
            <w:r w:rsidR="006C3076"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726A01FC" w14:textId="77777777" w:rsidR="00F40903" w:rsidRPr="00BC0FAD" w:rsidRDefault="00B061C1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</w:t>
            </w:r>
            <w:r w:rsidR="00F40903" w:rsidRPr="00BC0FAD">
              <w:rPr>
                <w:rFonts w:cs="Times New Roman"/>
                <w:sz w:val="22"/>
              </w:rPr>
              <w:t>ead and neck</w:t>
            </w:r>
            <w:r w:rsidRPr="00BC0FAD">
              <w:rPr>
                <w:rFonts w:cs="Times New Roman"/>
                <w:sz w:val="22"/>
              </w:rPr>
              <w:t xml:space="preserve"> cancer</w:t>
            </w:r>
          </w:p>
          <w:p w14:paraId="33819CD0" w14:textId="58C23BD8" w:rsidR="00B061C1" w:rsidRPr="00BC0FAD" w:rsidRDefault="00B061C1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33)</w:t>
            </w:r>
          </w:p>
        </w:tc>
        <w:tc>
          <w:tcPr>
            <w:tcW w:w="642" w:type="pct"/>
          </w:tcPr>
          <w:p w14:paraId="0E699D53" w14:textId="3C01E568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Durvalumab</w:t>
            </w:r>
            <w:r w:rsidR="00BE585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PD-L1)</w:t>
            </w:r>
          </w:p>
        </w:tc>
        <w:tc>
          <w:tcPr>
            <w:tcW w:w="687" w:type="pct"/>
          </w:tcPr>
          <w:p w14:paraId="04C530C1" w14:textId="27A9B43A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2/10/50 mg</w:t>
            </w:r>
          </w:p>
        </w:tc>
        <w:tc>
          <w:tcPr>
            <w:tcW w:w="648" w:type="pct"/>
          </w:tcPr>
          <w:p w14:paraId="1BEC070D" w14:textId="605EEC07" w:rsidR="00F40903" w:rsidRPr="00BC0FAD" w:rsidRDefault="00F40903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641" w:type="pct"/>
          </w:tcPr>
          <w:p w14:paraId="48D73445" w14:textId="1439A203" w:rsidR="00F40903" w:rsidRPr="00F043FE" w:rsidRDefault="00F40903" w:rsidP="006E04C8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r w:rsidR="00F043FE">
              <w:rPr>
                <w:rFonts w:cs="Times New Roman"/>
                <w:sz w:val="22"/>
                <w:lang w:val="en-DE"/>
              </w:rPr>
              <w:t>TBR</w:t>
            </w:r>
          </w:p>
        </w:tc>
        <w:tc>
          <w:tcPr>
            <w:tcW w:w="634" w:type="pct"/>
          </w:tcPr>
          <w:p w14:paraId="02FD1DE7" w14:textId="355AF238" w:rsidR="00F40903" w:rsidRPr="00BC0FAD" w:rsidRDefault="005A7D85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Uptake</w:t>
            </w:r>
            <w:r w:rsidR="00F40903" w:rsidRPr="00BC0FAD">
              <w:rPr>
                <w:rFonts w:cs="Times New Roman"/>
                <w:sz w:val="22"/>
              </w:rPr>
              <w:t xml:space="preserve"> did not correlate to PD-L1 combined positive score of IHC</w:t>
            </w:r>
          </w:p>
        </w:tc>
        <w:tc>
          <w:tcPr>
            <w:tcW w:w="481" w:type="pct"/>
          </w:tcPr>
          <w:p w14:paraId="4370CA6F" w14:textId="265AEC15" w:rsidR="00F40903" w:rsidRPr="00BC0FAD" w:rsidRDefault="005A7D85" w:rsidP="006E04C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No correlation</w:t>
            </w:r>
            <w:r w:rsidR="000D3F2B" w:rsidRPr="00BC0FAD">
              <w:rPr>
                <w:rFonts w:cs="Times New Roman"/>
                <w:sz w:val="22"/>
              </w:rPr>
              <w:t xml:space="preserve"> between uptake and response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</w:tr>
      <w:tr w:rsidR="001D20E0" w:rsidRPr="00BC0FAD" w14:paraId="42A7F7CF" w14:textId="77777777" w:rsidTr="001D20E0">
        <w:tc>
          <w:tcPr>
            <w:tcW w:w="633" w:type="pct"/>
          </w:tcPr>
          <w:p w14:paraId="0F76DCDB" w14:textId="4EA6958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en Hollander (2015) (112)</w:t>
            </w:r>
          </w:p>
        </w:tc>
        <w:tc>
          <w:tcPr>
            <w:tcW w:w="634" w:type="pct"/>
          </w:tcPr>
          <w:p w14:paraId="2A24CA3F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Glioma</w:t>
            </w:r>
          </w:p>
          <w:p w14:paraId="5E0371C8" w14:textId="3136D4C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2)</w:t>
            </w:r>
          </w:p>
        </w:tc>
        <w:tc>
          <w:tcPr>
            <w:tcW w:w="642" w:type="pct"/>
          </w:tcPr>
          <w:p w14:paraId="4530F6A6" w14:textId="5B7EB36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Fresolimumab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TGF-β)</w:t>
            </w:r>
          </w:p>
        </w:tc>
        <w:tc>
          <w:tcPr>
            <w:tcW w:w="687" w:type="pct"/>
          </w:tcPr>
          <w:p w14:paraId="027314DA" w14:textId="3BCB9F12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5 mg</w:t>
            </w:r>
          </w:p>
        </w:tc>
        <w:tc>
          <w:tcPr>
            <w:tcW w:w="648" w:type="pct"/>
          </w:tcPr>
          <w:p w14:paraId="13F39ACE" w14:textId="0F44D31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or only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641" w:type="pct"/>
          </w:tcPr>
          <w:p w14:paraId="7E799CF3" w14:textId="4874FE8D" w:rsidR="001D20E0" w:rsidRPr="001D20E0" w:rsidRDefault="001D20E0" w:rsidP="001D20E0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  <w:lang w:val="en-DE"/>
              </w:rPr>
              <w:t>,</w:t>
            </w:r>
          </w:p>
          <w:p w14:paraId="03869FBE" w14:textId="1C329A2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5EAAEA67" w14:textId="5A1B79D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5DEF5BF7" w14:textId="605235D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No correlation between tumor uptake </w:t>
            </w:r>
            <w:r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PFS or overall survival</w:t>
            </w:r>
          </w:p>
        </w:tc>
      </w:tr>
      <w:tr w:rsidR="001D20E0" w:rsidRPr="00350EE0" w14:paraId="21F26FF2" w14:textId="77777777" w:rsidTr="001D20E0">
        <w:tc>
          <w:tcPr>
            <w:tcW w:w="633" w:type="pct"/>
          </w:tcPr>
          <w:p w14:paraId="67047B2F" w14:textId="6063C0C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Rizvi et al. (2012) </w:t>
            </w:r>
            <w:r w:rsidRPr="00BC0FAD">
              <w:rPr>
                <w:rFonts w:cs="Times New Roman"/>
                <w:noProof/>
                <w:sz w:val="22"/>
              </w:rPr>
              <w:t>(150)</w:t>
            </w:r>
          </w:p>
        </w:tc>
        <w:tc>
          <w:tcPr>
            <w:tcW w:w="634" w:type="pct"/>
          </w:tcPr>
          <w:p w14:paraId="2C808D2D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-cell non-Hodgkin’s lymphoma</w:t>
            </w:r>
          </w:p>
          <w:p w14:paraId="31F6ADC4" w14:textId="4F1E28E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7)</w:t>
            </w:r>
          </w:p>
        </w:tc>
        <w:tc>
          <w:tcPr>
            <w:tcW w:w="642" w:type="pct"/>
          </w:tcPr>
          <w:p w14:paraId="5F74FD10" w14:textId="3CA37A3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 xml:space="preserve">Zr-ibritumomab </w:t>
            </w:r>
            <w:proofErr w:type="spellStart"/>
            <w:r w:rsidRPr="00BC0FAD">
              <w:rPr>
                <w:rFonts w:cs="Times New Roman"/>
                <w:sz w:val="22"/>
              </w:rPr>
              <w:t>tiuxet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CD20)</w:t>
            </w:r>
          </w:p>
        </w:tc>
        <w:tc>
          <w:tcPr>
            <w:tcW w:w="687" w:type="pct"/>
          </w:tcPr>
          <w:p w14:paraId="261D25E2" w14:textId="3E80B291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70 MBq</w:t>
            </w:r>
          </w:p>
        </w:tc>
        <w:tc>
          <w:tcPr>
            <w:tcW w:w="648" w:type="pct"/>
          </w:tcPr>
          <w:p w14:paraId="47430520" w14:textId="2645E4E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641" w:type="pct"/>
          </w:tcPr>
          <w:p w14:paraId="7128750A" w14:textId="3C13F71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AC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="00C30F61" w:rsidRPr="00C30F61">
              <w:rPr>
                <w:rFonts w:cs="Times New Roman"/>
                <w:sz w:val="22"/>
                <w:lang w:val="en-DE"/>
              </w:rPr>
              <w:t xml:space="preserve">, </w:t>
            </w:r>
            <w:r w:rsidR="00C30F61">
              <w:rPr>
                <w:rFonts w:cs="Times New Roman"/>
                <w:sz w:val="22"/>
                <w:lang w:val="en-DE"/>
              </w:rPr>
              <w:t>%</w:t>
            </w:r>
            <w:r w:rsidR="00524E04">
              <w:rPr>
                <w:rFonts w:cs="Times New Roman"/>
                <w:sz w:val="22"/>
                <w:lang w:val="en-DE"/>
              </w:rPr>
              <w:t xml:space="preserve">ID, SUV </w:t>
            </w:r>
          </w:p>
        </w:tc>
        <w:tc>
          <w:tcPr>
            <w:tcW w:w="634" w:type="pct"/>
          </w:tcPr>
          <w:p w14:paraId="381EE75C" w14:textId="1066AEB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149E8F76" w14:textId="63411CD1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399D8EA3" w14:textId="77777777" w:rsidTr="001D20E0">
        <w:tc>
          <w:tcPr>
            <w:tcW w:w="633" w:type="pct"/>
          </w:tcPr>
          <w:p w14:paraId="246BDB99" w14:textId="47544FC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Van Brummelen et al. (2018) (154)</w:t>
            </w:r>
          </w:p>
        </w:tc>
        <w:tc>
          <w:tcPr>
            <w:tcW w:w="634" w:type="pct"/>
          </w:tcPr>
          <w:p w14:paraId="29820574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EA+ or CEA- solid tumors</w:t>
            </w:r>
          </w:p>
          <w:p w14:paraId="58D43EAB" w14:textId="5B0B0AA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24)</w:t>
            </w:r>
          </w:p>
        </w:tc>
        <w:tc>
          <w:tcPr>
            <w:tcW w:w="642" w:type="pct"/>
          </w:tcPr>
          <w:p w14:paraId="617507E7" w14:textId="1B7B5AD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CEA-IL2v (</w:t>
            </w:r>
            <w:proofErr w:type="spellStart"/>
            <w:r w:rsidRPr="00BC0FAD">
              <w:rPr>
                <w:rFonts w:cs="Times New Roman"/>
                <w:sz w:val="22"/>
              </w:rPr>
              <w:t>immunocytokine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targeting CEA)</w:t>
            </w:r>
          </w:p>
        </w:tc>
        <w:tc>
          <w:tcPr>
            <w:tcW w:w="687" w:type="pct"/>
          </w:tcPr>
          <w:p w14:paraId="61BD0454" w14:textId="4E1AA83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50 MBq, 2 mg</w:t>
            </w:r>
          </w:p>
        </w:tc>
        <w:tc>
          <w:tcPr>
            <w:tcW w:w="648" w:type="pct"/>
          </w:tcPr>
          <w:p w14:paraId="2B5BFB6F" w14:textId="63CBE44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 h (in 3 patients)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8</w:t>
            </w:r>
            <w:r w:rsidRPr="00BC0FAD">
              <w:rPr>
                <w:rFonts w:cs="Times New Roman"/>
                <w:sz w:val="22"/>
              </w:rPr>
              <w:t>. Repeat scan in 4 patients with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 xml:space="preserve"> and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641" w:type="pct"/>
          </w:tcPr>
          <w:p w14:paraId="02C9A0E7" w14:textId="6D067832" w:rsidR="001D20E0" w:rsidRPr="00672E16" w:rsidRDefault="001D20E0" w:rsidP="001D20E0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r w:rsidRPr="00BC0FAD">
              <w:rPr>
                <w:rFonts w:cs="Times New Roman"/>
                <w:sz w:val="22"/>
              </w:rPr>
              <w:t>%ID/</w:t>
            </w:r>
            <w:proofErr w:type="spellStart"/>
            <w:r w:rsidRPr="00BC0FAD">
              <w:rPr>
                <w:rFonts w:cs="Times New Roman"/>
                <w:sz w:val="22"/>
              </w:rPr>
              <w:t>mL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lang w:val="en-DE"/>
              </w:rPr>
              <w:t>(healthy tissue</w:t>
            </w:r>
            <w:r w:rsidR="00A4520F">
              <w:rPr>
                <w:rFonts w:cs="Times New Roman"/>
                <w:sz w:val="22"/>
                <w:lang w:val="en-DE"/>
              </w:rPr>
              <w:t>s</w:t>
            </w:r>
            <w:r>
              <w:rPr>
                <w:rFonts w:cs="Times New Roman"/>
                <w:sz w:val="22"/>
                <w:lang w:val="en-DE"/>
              </w:rPr>
              <w:t>)</w:t>
            </w:r>
            <w:r w:rsidRPr="00BC0FAD">
              <w:rPr>
                <w:rFonts w:cs="Times New Roman"/>
                <w:sz w:val="22"/>
              </w:rPr>
              <w:t xml:space="preserve"> %ID/</w:t>
            </w:r>
            <w:proofErr w:type="spellStart"/>
            <w:r w:rsidRPr="00BC0FAD">
              <w:rPr>
                <w:rFonts w:cs="Times New Roman"/>
                <w:sz w:val="22"/>
              </w:rPr>
              <w:t>mL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lang w:val="en-DE"/>
              </w:rPr>
              <w:t>(lesions)</w:t>
            </w:r>
          </w:p>
        </w:tc>
        <w:tc>
          <w:tcPr>
            <w:tcW w:w="634" w:type="pct"/>
          </w:tcPr>
          <w:p w14:paraId="0C2E6DA7" w14:textId="7D6E661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6C3147D4" w14:textId="6F5FD1F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No relation between uptake </w:t>
            </w:r>
            <w:r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response </w:t>
            </w:r>
          </w:p>
        </w:tc>
      </w:tr>
      <w:tr w:rsidR="001D20E0" w:rsidRPr="00BC0FAD" w14:paraId="3AB4A46C" w14:textId="77777777" w:rsidTr="001D20E0">
        <w:tc>
          <w:tcPr>
            <w:tcW w:w="633" w:type="pct"/>
          </w:tcPr>
          <w:p w14:paraId="01193B21" w14:textId="562A494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Mileva et al. (2024) </w:t>
            </w:r>
            <w:r w:rsidRPr="00BC0FAD">
              <w:rPr>
                <w:rFonts w:cs="Times New Roman"/>
                <w:noProof/>
                <w:sz w:val="22"/>
              </w:rPr>
              <w:t>(156)</w:t>
            </w:r>
          </w:p>
        </w:tc>
        <w:tc>
          <w:tcPr>
            <w:tcW w:w="634" w:type="pct"/>
          </w:tcPr>
          <w:p w14:paraId="3D42A4DB" w14:textId="0374A36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reast cancer</w:t>
            </w:r>
          </w:p>
          <w:p w14:paraId="3FFE2459" w14:textId="57A3036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90)</w:t>
            </w:r>
          </w:p>
        </w:tc>
        <w:tc>
          <w:tcPr>
            <w:tcW w:w="642" w:type="pct"/>
          </w:tcPr>
          <w:p w14:paraId="13C54F7D" w14:textId="767A750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trastuzumab (HER2)</w:t>
            </w:r>
          </w:p>
        </w:tc>
        <w:tc>
          <w:tcPr>
            <w:tcW w:w="687" w:type="pct"/>
          </w:tcPr>
          <w:p w14:paraId="13873598" w14:textId="76EC67D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50 mg</w:t>
            </w:r>
          </w:p>
        </w:tc>
        <w:tc>
          <w:tcPr>
            <w:tcW w:w="648" w:type="pct"/>
          </w:tcPr>
          <w:p w14:paraId="451FD120" w14:textId="1D0EE9A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641" w:type="pct"/>
          </w:tcPr>
          <w:p w14:paraId="70A68859" w14:textId="7DF1762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Visual classification in HER2-positive or HER2-negative </w:t>
            </w:r>
          </w:p>
        </w:tc>
        <w:tc>
          <w:tcPr>
            <w:tcW w:w="634" w:type="pct"/>
          </w:tcPr>
          <w:p w14:paraId="3FC9A25D" w14:textId="470FA5D2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35669025" w14:textId="5B0813E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ombining HER2-PET/CT alone or in combination with FDG-PET/CT predicted response</w:t>
            </w:r>
          </w:p>
        </w:tc>
      </w:tr>
      <w:tr w:rsidR="001D20E0" w:rsidRPr="00BC0FAD" w14:paraId="5E046305" w14:textId="77777777" w:rsidTr="001D20E0">
        <w:tc>
          <w:tcPr>
            <w:tcW w:w="633" w:type="pct"/>
          </w:tcPr>
          <w:p w14:paraId="71837CBA" w14:textId="50E03F7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Bruijne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6) (12)</w:t>
            </w:r>
          </w:p>
        </w:tc>
        <w:tc>
          <w:tcPr>
            <w:tcW w:w="634" w:type="pct"/>
          </w:tcPr>
          <w:p w14:paraId="3E0A437A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Rheumatoid arthritis</w:t>
            </w:r>
          </w:p>
          <w:p w14:paraId="5C54CE8D" w14:textId="2AAE02E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20)</w:t>
            </w:r>
          </w:p>
        </w:tc>
        <w:tc>
          <w:tcPr>
            <w:tcW w:w="642" w:type="pct"/>
          </w:tcPr>
          <w:p w14:paraId="3C84CF1D" w14:textId="70142E7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rituximab (CD20)</w:t>
            </w:r>
          </w:p>
        </w:tc>
        <w:tc>
          <w:tcPr>
            <w:tcW w:w="687" w:type="pct"/>
          </w:tcPr>
          <w:p w14:paraId="4E0A67D9" w14:textId="47659322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18 MBq, 10 mg, after </w:t>
            </w:r>
            <w:r>
              <w:rPr>
                <w:rFonts w:cs="Times New Roman"/>
                <w:sz w:val="22"/>
                <w:lang w:val="en-DE"/>
              </w:rPr>
              <w:t xml:space="preserve">therapeutic </w:t>
            </w:r>
            <w:r w:rsidRPr="00BC0FAD">
              <w:rPr>
                <w:rFonts w:cs="Times New Roman"/>
                <w:sz w:val="22"/>
              </w:rPr>
              <w:t xml:space="preserve">1000 mg rituximab </w:t>
            </w:r>
          </w:p>
        </w:tc>
        <w:tc>
          <w:tcPr>
            <w:tcW w:w="648" w:type="pct"/>
          </w:tcPr>
          <w:p w14:paraId="003EC149" w14:textId="2FA7D7D0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additionally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  <w:r w:rsidRPr="00BC0FAD">
              <w:rPr>
                <w:rFonts w:cs="Times New Roman"/>
                <w:sz w:val="22"/>
              </w:rPr>
              <w:t xml:space="preserve"> in 6 patients</w:t>
            </w:r>
          </w:p>
        </w:tc>
        <w:tc>
          <w:tcPr>
            <w:tcW w:w="641" w:type="pct"/>
          </w:tcPr>
          <w:p w14:paraId="0289ABA5" w14:textId="44AB1783" w:rsidR="001D20E0" w:rsidRPr="00604C99" w:rsidRDefault="001D20E0" w:rsidP="001D20E0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r w:rsidRPr="00BC0FAD">
              <w:rPr>
                <w:rFonts w:cs="Times New Roman"/>
                <w:sz w:val="22"/>
              </w:rPr>
              <w:t xml:space="preserve">Visual analysis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wrist/hands), Target-to-background ratio </w:t>
            </w:r>
            <w:r w:rsidR="00604C99">
              <w:rPr>
                <w:rFonts w:cs="Times New Roman"/>
                <w:sz w:val="22"/>
                <w:lang w:val="en-DE"/>
              </w:rPr>
              <w:t>(</w:t>
            </w:r>
            <w:r w:rsidRPr="00BC0FAD">
              <w:rPr>
                <w:rFonts w:cs="Times New Roman"/>
                <w:sz w:val="22"/>
              </w:rPr>
              <w:t>metacarpal bone</w:t>
            </w:r>
            <w:r w:rsidR="00604C99">
              <w:rPr>
                <w:rFonts w:cs="Times New Roman"/>
                <w:sz w:val="22"/>
                <w:lang w:val="en-DE"/>
              </w:rPr>
              <w:t>)</w:t>
            </w:r>
          </w:p>
        </w:tc>
        <w:tc>
          <w:tcPr>
            <w:tcW w:w="634" w:type="pct"/>
          </w:tcPr>
          <w:p w14:paraId="768A8D2A" w14:textId="60EBC7A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D22+ B-cell count in lymph node tissue at 4 weeks of treatment correlated inversely with PET uptake in hand joint and positively with lymph node uptake at baseline</w:t>
            </w:r>
          </w:p>
        </w:tc>
        <w:tc>
          <w:tcPr>
            <w:tcW w:w="481" w:type="pct"/>
          </w:tcPr>
          <w:p w14:paraId="3C5683A0" w14:textId="370DB15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Responders had higher uptake in PET-positive hand joints than non-responders </w:t>
            </w:r>
          </w:p>
        </w:tc>
      </w:tr>
      <w:tr w:rsidR="001D20E0" w:rsidRPr="00BC0FAD" w14:paraId="6B9ECF8E" w14:textId="77777777" w:rsidTr="001D20E0">
        <w:tc>
          <w:tcPr>
            <w:tcW w:w="633" w:type="pct"/>
          </w:tcPr>
          <w:p w14:paraId="3790B476" w14:textId="6D7F67B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agens et al. (2018)  (13)</w:t>
            </w:r>
          </w:p>
        </w:tc>
        <w:tc>
          <w:tcPr>
            <w:tcW w:w="634" w:type="pct"/>
          </w:tcPr>
          <w:p w14:paraId="4567DEC5" w14:textId="69F5C0D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Multiple sclerosis</w:t>
            </w:r>
            <w:r>
              <w:rPr>
                <w:rFonts w:cs="Times New Roman"/>
                <w:sz w:val="22"/>
                <w:lang w:val="en-DE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n = 3)</w:t>
            </w:r>
          </w:p>
        </w:tc>
        <w:tc>
          <w:tcPr>
            <w:tcW w:w="642" w:type="pct"/>
          </w:tcPr>
          <w:p w14:paraId="3CDA057B" w14:textId="1FDCBF1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rituximab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CD20)</w:t>
            </w:r>
          </w:p>
        </w:tc>
        <w:tc>
          <w:tcPr>
            <w:tcW w:w="687" w:type="pct"/>
          </w:tcPr>
          <w:p w14:paraId="13111854" w14:textId="5851B91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37 MBq, 10 mg after therapeutic dose of 1000 mg </w:t>
            </w:r>
          </w:p>
        </w:tc>
        <w:tc>
          <w:tcPr>
            <w:tcW w:w="648" w:type="pct"/>
          </w:tcPr>
          <w:p w14:paraId="11DEFD6D" w14:textId="4E1C126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641" w:type="pct"/>
          </w:tcPr>
          <w:p w14:paraId="32ACE6D6" w14:textId="679CEA4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Activity concentration </w:t>
            </w:r>
          </w:p>
        </w:tc>
        <w:tc>
          <w:tcPr>
            <w:tcW w:w="634" w:type="pct"/>
          </w:tcPr>
          <w:p w14:paraId="2E2067F9" w14:textId="49832D1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2C419932" w14:textId="4866C47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16A3E561" w14:textId="77777777" w:rsidTr="001D20E0">
        <w:tc>
          <w:tcPr>
            <w:tcW w:w="633" w:type="pct"/>
          </w:tcPr>
          <w:p w14:paraId="620C1766" w14:textId="6E5E0C0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Adams et al. (2019) (14)</w:t>
            </w:r>
          </w:p>
        </w:tc>
        <w:tc>
          <w:tcPr>
            <w:tcW w:w="634" w:type="pct"/>
          </w:tcPr>
          <w:p w14:paraId="608F0888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neumonitis</w:t>
            </w:r>
          </w:p>
          <w:p w14:paraId="04EA98F2" w14:textId="0E77553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0)</w:t>
            </w:r>
          </w:p>
        </w:tc>
        <w:tc>
          <w:tcPr>
            <w:tcW w:w="642" w:type="pct"/>
          </w:tcPr>
          <w:p w14:paraId="36FA3D2D" w14:textId="42745F2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rituximab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CD20)</w:t>
            </w:r>
          </w:p>
        </w:tc>
        <w:tc>
          <w:tcPr>
            <w:tcW w:w="687" w:type="pct"/>
          </w:tcPr>
          <w:p w14:paraId="3909C934" w14:textId="257497B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8 MBq, 10 mg after therapeutic dose of 1000 mg</w:t>
            </w:r>
          </w:p>
        </w:tc>
        <w:tc>
          <w:tcPr>
            <w:tcW w:w="648" w:type="pct"/>
          </w:tcPr>
          <w:p w14:paraId="4778B245" w14:textId="12D58B1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641" w:type="pct"/>
          </w:tcPr>
          <w:p w14:paraId="7C5BEDDC" w14:textId="42E0D821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TBR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TBR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</w:p>
        </w:tc>
        <w:tc>
          <w:tcPr>
            <w:tcW w:w="634" w:type="pct"/>
          </w:tcPr>
          <w:p w14:paraId="6DC1073B" w14:textId="7A6F0DD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213F5B72" w14:textId="1174124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0DBE2C1B" w14:textId="77777777" w:rsidTr="001D20E0">
        <w:tc>
          <w:tcPr>
            <w:tcW w:w="633" w:type="pct"/>
          </w:tcPr>
          <w:p w14:paraId="373E84FD" w14:textId="066AC87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Laban et al. (2019) (15)</w:t>
            </w:r>
          </w:p>
        </w:tc>
        <w:tc>
          <w:tcPr>
            <w:tcW w:w="634" w:type="pct"/>
          </w:tcPr>
          <w:p w14:paraId="77BC59CE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Orbital inflammatory disease</w:t>
            </w:r>
          </w:p>
          <w:p w14:paraId="74809E32" w14:textId="1F0B37A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2)</w:t>
            </w:r>
          </w:p>
        </w:tc>
        <w:tc>
          <w:tcPr>
            <w:tcW w:w="642" w:type="pct"/>
          </w:tcPr>
          <w:p w14:paraId="0541DE87" w14:textId="1F9BF5D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rituximab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CD20)</w:t>
            </w:r>
          </w:p>
        </w:tc>
        <w:tc>
          <w:tcPr>
            <w:tcW w:w="687" w:type="pct"/>
          </w:tcPr>
          <w:p w14:paraId="4B0285FB" w14:textId="163FCDE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74 MBq, 10 mg, </w:t>
            </w:r>
          </w:p>
        </w:tc>
        <w:tc>
          <w:tcPr>
            <w:tcW w:w="648" w:type="pct"/>
          </w:tcPr>
          <w:p w14:paraId="3ADADD14" w14:textId="34773AC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641" w:type="pct"/>
          </w:tcPr>
          <w:p w14:paraId="79601B82" w14:textId="1545574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ax</w:t>
            </w:r>
            <w:proofErr w:type="spellEnd"/>
          </w:p>
        </w:tc>
        <w:tc>
          <w:tcPr>
            <w:tcW w:w="634" w:type="pct"/>
          </w:tcPr>
          <w:p w14:paraId="770C42DC" w14:textId="660D560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2C6DDCD9" w14:textId="33EB666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03B42FAB" w14:textId="77777777" w:rsidTr="001D20E0">
        <w:tc>
          <w:tcPr>
            <w:tcW w:w="633" w:type="pct"/>
          </w:tcPr>
          <w:p w14:paraId="2CCE2F19" w14:textId="2EE3117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örjesson et al. (2006) </w:t>
            </w:r>
            <w:r w:rsidRPr="00BC0FAD">
              <w:rPr>
                <w:rFonts w:cs="Times New Roman"/>
                <w:noProof/>
                <w:sz w:val="22"/>
              </w:rPr>
              <w:t>(29)</w:t>
            </w:r>
          </w:p>
        </w:tc>
        <w:tc>
          <w:tcPr>
            <w:tcW w:w="634" w:type="pct"/>
          </w:tcPr>
          <w:p w14:paraId="11EA1011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ead and neck cancer</w:t>
            </w:r>
          </w:p>
          <w:p w14:paraId="7CF18F5F" w14:textId="5BC42EB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20)</w:t>
            </w:r>
          </w:p>
        </w:tc>
        <w:tc>
          <w:tcPr>
            <w:tcW w:w="642" w:type="pct"/>
          </w:tcPr>
          <w:p w14:paraId="5A161FAE" w14:textId="1017A70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cmAb U36(CD44)</w:t>
            </w:r>
          </w:p>
        </w:tc>
        <w:tc>
          <w:tcPr>
            <w:tcW w:w="687" w:type="pct"/>
          </w:tcPr>
          <w:p w14:paraId="702979D3" w14:textId="77D5485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75 MBq, 10 mg</w:t>
            </w:r>
          </w:p>
        </w:tc>
        <w:tc>
          <w:tcPr>
            <w:tcW w:w="648" w:type="pct"/>
          </w:tcPr>
          <w:p w14:paraId="023380AD" w14:textId="2BF34EB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</w:t>
            </w:r>
          </w:p>
        </w:tc>
        <w:tc>
          <w:tcPr>
            <w:tcW w:w="641" w:type="pct"/>
          </w:tcPr>
          <w:p w14:paraId="0CDC2B6B" w14:textId="0E74CDF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Visual analysis</w:t>
            </w:r>
          </w:p>
        </w:tc>
        <w:tc>
          <w:tcPr>
            <w:tcW w:w="634" w:type="pct"/>
          </w:tcPr>
          <w:p w14:paraId="757A4EAF" w14:textId="085743B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</w:rPr>
              <w:t xml:space="preserve">iagnostic </w:t>
            </w:r>
            <w:r w:rsidRPr="00BC0FAD">
              <w:rPr>
                <w:rFonts w:cs="Times New Roman"/>
                <w:sz w:val="22"/>
              </w:rPr>
              <w:t xml:space="preserve">sensitivity </w:t>
            </w:r>
            <w:r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accuracy </w:t>
            </w:r>
            <w:r w:rsidRPr="00BC0FAD">
              <w:rPr>
                <w:rFonts w:cs="Times New Roman"/>
                <w:sz w:val="22"/>
              </w:rPr>
              <w:t>comparable to FDG PET</w:t>
            </w:r>
          </w:p>
        </w:tc>
        <w:tc>
          <w:tcPr>
            <w:tcW w:w="481" w:type="pct"/>
          </w:tcPr>
          <w:p w14:paraId="702983DA" w14:textId="22967AC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3E20C72A" w14:textId="77777777" w:rsidTr="001D20E0">
        <w:tc>
          <w:tcPr>
            <w:tcW w:w="633" w:type="pct"/>
          </w:tcPr>
          <w:p w14:paraId="4E0AA570" w14:textId="43195BE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De </w:t>
            </w:r>
            <w:proofErr w:type="spellStart"/>
            <w:r w:rsidRPr="00BC0FAD">
              <w:rPr>
                <w:rFonts w:cs="Times New Roman"/>
                <w:sz w:val="22"/>
              </w:rPr>
              <w:t>Ruijte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21) (90)</w:t>
            </w:r>
          </w:p>
        </w:tc>
        <w:tc>
          <w:tcPr>
            <w:tcW w:w="634" w:type="pct"/>
          </w:tcPr>
          <w:p w14:paraId="09799926" w14:textId="2F2A9532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ifferent cancer types</w:t>
            </w:r>
            <w:r>
              <w:rPr>
                <w:rFonts w:cs="Times New Roman"/>
                <w:sz w:val="22"/>
                <w:lang w:val="en-DE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n = 8)</w:t>
            </w:r>
          </w:p>
        </w:tc>
        <w:tc>
          <w:tcPr>
            <w:tcW w:w="642" w:type="pct"/>
          </w:tcPr>
          <w:p w14:paraId="18F50A05" w14:textId="1063E7E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CX-072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 xml:space="preserve">(PD-L1) </w:t>
            </w:r>
            <w:proofErr w:type="spellStart"/>
            <w:r w:rsidRPr="00BC0FAD">
              <w:rPr>
                <w:rFonts w:cs="Times New Roman"/>
                <w:sz w:val="22"/>
              </w:rPr>
              <w:t>Probody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87" w:type="pct"/>
          </w:tcPr>
          <w:p w14:paraId="646F1471" w14:textId="30834B1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1/5/10 mg</w:t>
            </w:r>
          </w:p>
        </w:tc>
        <w:tc>
          <w:tcPr>
            <w:tcW w:w="648" w:type="pct"/>
          </w:tcPr>
          <w:p w14:paraId="14702997" w14:textId="6CDF3F1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641" w:type="pct"/>
          </w:tcPr>
          <w:p w14:paraId="2DF846F8" w14:textId="45F36CF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591AB9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 xml:space="preserve">)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>(lesions)</w:t>
            </w:r>
          </w:p>
        </w:tc>
        <w:tc>
          <w:tcPr>
            <w:tcW w:w="634" w:type="pct"/>
          </w:tcPr>
          <w:p w14:paraId="28C76C04" w14:textId="6D0C671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058799B7" w14:textId="0FDBDCE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0160606D" w14:textId="77777777" w:rsidTr="001D20E0">
        <w:tc>
          <w:tcPr>
            <w:tcW w:w="633" w:type="pct"/>
          </w:tcPr>
          <w:p w14:paraId="2E2724E6" w14:textId="37E224D0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Guo et al. (2020) </w:t>
            </w:r>
            <w:r w:rsidRPr="00BC0FAD">
              <w:rPr>
                <w:rFonts w:cs="Times New Roman"/>
                <w:noProof/>
                <w:sz w:val="22"/>
              </w:rPr>
              <w:t>(113)</w:t>
            </w:r>
          </w:p>
        </w:tc>
        <w:tc>
          <w:tcPr>
            <w:tcW w:w="634" w:type="pct"/>
          </w:tcPr>
          <w:p w14:paraId="59BA8D00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Gastric cancer </w:t>
            </w:r>
          </w:p>
          <w:p w14:paraId="2EBF4EFE" w14:textId="6263CA1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6)</w:t>
            </w:r>
          </w:p>
        </w:tc>
        <w:tc>
          <w:tcPr>
            <w:tcW w:w="642" w:type="pct"/>
          </w:tcPr>
          <w:p w14:paraId="7C462C07" w14:textId="54A76902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trastuzumab (HER2)</w:t>
            </w:r>
          </w:p>
        </w:tc>
        <w:tc>
          <w:tcPr>
            <w:tcW w:w="687" w:type="pct"/>
          </w:tcPr>
          <w:p w14:paraId="2B140CDE" w14:textId="2DA0BFB0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74 MBq, 5/10 mg</w:t>
            </w:r>
          </w:p>
        </w:tc>
        <w:tc>
          <w:tcPr>
            <w:tcW w:w="648" w:type="pct"/>
          </w:tcPr>
          <w:p w14:paraId="39F3A0F4" w14:textId="77777777" w:rsidR="001D20E0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 xml:space="preserve">1 patient: </w:t>
            </w: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  <w:p w14:paraId="3B3E7219" w14:textId="4D3923C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Others:</w:t>
            </w:r>
            <w:r w:rsidRPr="00BC0FAD">
              <w:rPr>
                <w:rFonts w:cs="Times New Roman"/>
                <w:sz w:val="22"/>
              </w:rPr>
              <w:t xml:space="preserve"> 1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41" w:type="pct"/>
          </w:tcPr>
          <w:p w14:paraId="2E59EE33" w14:textId="77777777" w:rsidR="00F57F7D" w:rsidRDefault="001D20E0" w:rsidP="00F57F7D">
            <w:pPr>
              <w:spacing w:before="0" w:after="0"/>
              <w:rPr>
                <w:rFonts w:cs="Times New Roman"/>
                <w:sz w:val="22"/>
                <w:vertAlign w:val="subscript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="00F57F7D" w:rsidRPr="00F57F7D">
              <w:rPr>
                <w:rFonts w:cs="Times New Roman"/>
                <w:sz w:val="22"/>
                <w:lang w:val="en-DE"/>
              </w:rPr>
              <w:t>,</w:t>
            </w:r>
          </w:p>
          <w:p w14:paraId="65ABED91" w14:textId="4B13EE5F" w:rsidR="001D20E0" w:rsidRPr="00BC0FAD" w:rsidRDefault="001D20E0" w:rsidP="00F57F7D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34" w:type="pct"/>
          </w:tcPr>
          <w:p w14:paraId="0FC5AE44" w14:textId="03B6213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2DBB3155" w14:textId="7D25DE2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083E2562" w14:textId="77777777" w:rsidTr="001D20E0">
        <w:tc>
          <w:tcPr>
            <w:tcW w:w="633" w:type="pct"/>
          </w:tcPr>
          <w:p w14:paraId="56DF7C87" w14:textId="40C781B0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Carrasquillo et al. (2011) </w:t>
            </w:r>
            <w:r w:rsidRPr="00BC0FAD">
              <w:rPr>
                <w:rFonts w:cs="Times New Roman"/>
                <w:noProof/>
                <w:sz w:val="22"/>
              </w:rPr>
              <w:t>(114)</w:t>
            </w:r>
          </w:p>
        </w:tc>
        <w:tc>
          <w:tcPr>
            <w:tcW w:w="634" w:type="pct"/>
          </w:tcPr>
          <w:p w14:paraId="4DFD2EF6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olorectal cancer</w:t>
            </w:r>
          </w:p>
          <w:p w14:paraId="56B932DD" w14:textId="1EBA079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25)</w:t>
            </w:r>
          </w:p>
        </w:tc>
        <w:tc>
          <w:tcPr>
            <w:tcW w:w="642" w:type="pct"/>
          </w:tcPr>
          <w:p w14:paraId="19E130BD" w14:textId="1AF9D85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huA33 (A33)</w:t>
            </w:r>
          </w:p>
        </w:tc>
        <w:tc>
          <w:tcPr>
            <w:tcW w:w="687" w:type="pct"/>
          </w:tcPr>
          <w:p w14:paraId="6F177E13" w14:textId="7A710E8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43 MBq, 10 mg</w:t>
            </w:r>
          </w:p>
        </w:tc>
        <w:tc>
          <w:tcPr>
            <w:tcW w:w="648" w:type="pct"/>
          </w:tcPr>
          <w:p w14:paraId="734CA0AD" w14:textId="119277E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 h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-9</w:t>
            </w:r>
          </w:p>
        </w:tc>
        <w:tc>
          <w:tcPr>
            <w:tcW w:w="641" w:type="pct"/>
          </w:tcPr>
          <w:p w14:paraId="7FD6437E" w14:textId="4C8C624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 w:rsidR="00F57F7D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,</w:t>
            </w:r>
          </w:p>
          <w:p w14:paraId="5DBCFDC3" w14:textId="4996347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366017DA" w14:textId="07EB43E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1F7FE342" w14:textId="6799E6F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458E6E1B" w14:textId="77777777" w:rsidTr="001D20E0">
        <w:tc>
          <w:tcPr>
            <w:tcW w:w="633" w:type="pct"/>
          </w:tcPr>
          <w:p w14:paraId="4483329B" w14:textId="146A8FE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O’Donoghue et al. (2011) </w:t>
            </w:r>
            <w:r w:rsidRPr="00BC0FAD">
              <w:rPr>
                <w:rFonts w:cs="Times New Roman"/>
                <w:noProof/>
                <w:sz w:val="22"/>
              </w:rPr>
              <w:t>(115)</w:t>
            </w:r>
          </w:p>
        </w:tc>
        <w:tc>
          <w:tcPr>
            <w:tcW w:w="634" w:type="pct"/>
          </w:tcPr>
          <w:p w14:paraId="6C2CA78E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olorectal cancer</w:t>
            </w:r>
          </w:p>
          <w:p w14:paraId="7839389A" w14:textId="04FAF8E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5)</w:t>
            </w:r>
          </w:p>
        </w:tc>
        <w:tc>
          <w:tcPr>
            <w:tcW w:w="642" w:type="pct"/>
          </w:tcPr>
          <w:p w14:paraId="463D530C" w14:textId="0CCE1AD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huA33 (A33)</w:t>
            </w:r>
          </w:p>
        </w:tc>
        <w:tc>
          <w:tcPr>
            <w:tcW w:w="687" w:type="pct"/>
          </w:tcPr>
          <w:p w14:paraId="39A7CACD" w14:textId="6A6EEC8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00 MBq, 10 mg</w:t>
            </w:r>
          </w:p>
        </w:tc>
        <w:tc>
          <w:tcPr>
            <w:tcW w:w="648" w:type="pct"/>
          </w:tcPr>
          <w:p w14:paraId="751BF356" w14:textId="40F82E1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5-9</w:t>
            </w:r>
          </w:p>
        </w:tc>
        <w:tc>
          <w:tcPr>
            <w:tcW w:w="641" w:type="pct"/>
          </w:tcPr>
          <w:p w14:paraId="4C53146A" w14:textId="66D241F1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Activity concentration</w:t>
            </w:r>
          </w:p>
        </w:tc>
        <w:tc>
          <w:tcPr>
            <w:tcW w:w="634" w:type="pct"/>
          </w:tcPr>
          <w:p w14:paraId="2A430F2F" w14:textId="066F500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A</w:t>
            </w:r>
            <w:r w:rsidRPr="00BC0FAD">
              <w:rPr>
                <w:rFonts w:cs="Times New Roman"/>
                <w:sz w:val="22"/>
              </w:rPr>
              <w:t xml:space="preserve">mount of bound antibody </w:t>
            </w:r>
            <w:r w:rsidRPr="00BC0FAD">
              <w:rPr>
                <w:rFonts w:cs="Times New Roman"/>
                <w:sz w:val="22"/>
              </w:rPr>
              <w:t xml:space="preserve">proportional with </w:t>
            </w:r>
            <w:r w:rsidRPr="00BC0FAD">
              <w:rPr>
                <w:rFonts w:cs="Times New Roman"/>
                <w:sz w:val="22"/>
              </w:rPr>
              <w:t>antigen concentration determined in surgically removed tissue</w:t>
            </w:r>
          </w:p>
        </w:tc>
        <w:tc>
          <w:tcPr>
            <w:tcW w:w="481" w:type="pct"/>
          </w:tcPr>
          <w:p w14:paraId="69AA4E65" w14:textId="3B80A16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2F9DB736" w14:textId="77777777" w:rsidTr="001D20E0">
        <w:tc>
          <w:tcPr>
            <w:tcW w:w="633" w:type="pct"/>
          </w:tcPr>
          <w:p w14:paraId="59B1B9EC" w14:textId="25D6C85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Carrasquillo et al. (2018) </w:t>
            </w:r>
            <w:r w:rsidRPr="00BC0FAD">
              <w:rPr>
                <w:rFonts w:cs="Times New Roman"/>
                <w:noProof/>
                <w:sz w:val="22"/>
              </w:rPr>
              <w:t>(117)</w:t>
            </w:r>
          </w:p>
        </w:tc>
        <w:tc>
          <w:tcPr>
            <w:tcW w:w="634" w:type="pct"/>
          </w:tcPr>
          <w:p w14:paraId="668873D2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Hepatocellular cancer</w:t>
            </w:r>
          </w:p>
          <w:p w14:paraId="12367F29" w14:textId="2DAF07A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13)</w:t>
            </w:r>
          </w:p>
        </w:tc>
        <w:tc>
          <w:tcPr>
            <w:tcW w:w="642" w:type="pct"/>
          </w:tcPr>
          <w:p w14:paraId="4FB8F500" w14:textId="0DB9DB8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codrituzumab (GPC3)</w:t>
            </w:r>
          </w:p>
        </w:tc>
        <w:tc>
          <w:tcPr>
            <w:tcW w:w="687" w:type="pct"/>
          </w:tcPr>
          <w:p w14:paraId="22B3BE24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85 MBq, 10 mg.</w:t>
            </w:r>
          </w:p>
          <w:p w14:paraId="059BE82E" w14:textId="3FF1B0F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Repeat imaging after sorafenib/immunotherapy with 2.5 or 5 mg/kg </w:t>
            </w:r>
            <w:proofErr w:type="spellStart"/>
            <w:r w:rsidRPr="00BC0FAD">
              <w:rPr>
                <w:rFonts w:cs="Times New Roman"/>
                <w:sz w:val="22"/>
              </w:rPr>
              <w:t>codrituzumab</w:t>
            </w:r>
            <w:proofErr w:type="spellEnd"/>
          </w:p>
        </w:tc>
        <w:tc>
          <w:tcPr>
            <w:tcW w:w="648" w:type="pct"/>
          </w:tcPr>
          <w:p w14:paraId="4926E4C2" w14:textId="67ECDFB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-4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/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/5/6</w:t>
            </w:r>
          </w:p>
        </w:tc>
        <w:tc>
          <w:tcPr>
            <w:tcW w:w="641" w:type="pct"/>
          </w:tcPr>
          <w:p w14:paraId="7422BB38" w14:textId="7C5C36B0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="009B569E">
              <w:rPr>
                <w:rFonts w:cs="Times New Roman"/>
                <w:sz w:val="22"/>
                <w:vertAlign w:val="subscript"/>
                <w:lang w:val="en-DE"/>
              </w:rPr>
              <w:t>,</w:t>
            </w:r>
            <w:r w:rsidR="009B569E" w:rsidRPr="00BC0FAD">
              <w:rPr>
                <w:rFonts w:cs="Times New Roman"/>
                <w:sz w:val="22"/>
              </w:rPr>
              <w:t xml:space="preserve"> </w:t>
            </w:r>
            <w:proofErr w:type="spellStart"/>
            <w:r w:rsidR="009B569E" w:rsidRPr="00BC0FAD">
              <w:rPr>
                <w:rFonts w:cs="Times New Roman"/>
                <w:sz w:val="22"/>
              </w:rPr>
              <w:t>SUV</w:t>
            </w:r>
            <w:r w:rsidR="009B569E"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9B569E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432635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  <w:r w:rsidR="009B569E">
              <w:rPr>
                <w:rFonts w:cs="Times New Roman"/>
                <w:sz w:val="22"/>
                <w:lang w:val="en-DE"/>
              </w:rPr>
              <w:t>;</w:t>
            </w:r>
            <w:r w:rsidRPr="00BC0FAD">
              <w:rPr>
                <w:rFonts w:cs="Times New Roman"/>
                <w:sz w:val="22"/>
              </w:rPr>
              <w:t xml:space="preserve">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34" w:type="pct"/>
          </w:tcPr>
          <w:p w14:paraId="73753DE4" w14:textId="10A9E112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No significant correlation between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84353B">
              <w:rPr>
                <w:rFonts w:cs="Times New Roman"/>
                <w:sz w:val="22"/>
                <w:lang w:val="en-DE"/>
              </w:rPr>
              <w:t>&amp;</w:t>
            </w:r>
            <w:r>
              <w:rPr>
                <w:rFonts w:cs="Times New Roman"/>
                <w:sz w:val="22"/>
                <w:vertAlign w:val="subscript"/>
                <w:lang w:val="en-DE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IHC</w:t>
            </w:r>
          </w:p>
        </w:tc>
        <w:tc>
          <w:tcPr>
            <w:tcW w:w="481" w:type="pct"/>
          </w:tcPr>
          <w:p w14:paraId="73D4390E" w14:textId="3F8A8AC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No correlation between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5C6B03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change in tumor volume</w:t>
            </w:r>
          </w:p>
        </w:tc>
      </w:tr>
      <w:tr w:rsidR="001D20E0" w:rsidRPr="00BC0FAD" w14:paraId="30E83B3D" w14:textId="77777777" w:rsidTr="001D20E0">
        <w:tc>
          <w:tcPr>
            <w:tcW w:w="633" w:type="pct"/>
          </w:tcPr>
          <w:p w14:paraId="3C23EB36" w14:textId="3D3D943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andit-</w:t>
            </w:r>
            <w:proofErr w:type="spellStart"/>
            <w:r w:rsidRPr="00BC0FAD">
              <w:rPr>
                <w:rFonts w:cs="Times New Roman"/>
                <w:sz w:val="22"/>
              </w:rPr>
              <w:t>Taska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9) </w:t>
            </w:r>
            <w:r w:rsidRPr="00BC0FAD">
              <w:rPr>
                <w:rFonts w:cs="Times New Roman"/>
                <w:noProof/>
                <w:sz w:val="22"/>
              </w:rPr>
              <w:t>(151)</w:t>
            </w:r>
          </w:p>
        </w:tc>
        <w:tc>
          <w:tcPr>
            <w:tcW w:w="634" w:type="pct"/>
          </w:tcPr>
          <w:p w14:paraId="49035BEC" w14:textId="2A6E8A6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Metastatic leptomeningeal disease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n = 42)</w:t>
            </w:r>
          </w:p>
        </w:tc>
        <w:tc>
          <w:tcPr>
            <w:tcW w:w="642" w:type="pct"/>
          </w:tcPr>
          <w:p w14:paraId="20EA3664" w14:textId="75D71E9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omburtamab</w:t>
            </w:r>
            <w:r>
              <w:rPr>
                <w:rFonts w:cs="Times New Roman"/>
                <w:sz w:val="22"/>
                <w:lang w:val="en-DE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B7-H3)</w:t>
            </w:r>
          </w:p>
        </w:tc>
        <w:tc>
          <w:tcPr>
            <w:tcW w:w="687" w:type="pct"/>
          </w:tcPr>
          <w:p w14:paraId="54356302" w14:textId="59AB3F9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74 MBq, 1 mg</w:t>
            </w:r>
          </w:p>
        </w:tc>
        <w:tc>
          <w:tcPr>
            <w:tcW w:w="648" w:type="pct"/>
          </w:tcPr>
          <w:p w14:paraId="1F2424E9" w14:textId="0F5E975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4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641" w:type="pct"/>
          </w:tcPr>
          <w:p w14:paraId="48A8C8AC" w14:textId="333702D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Activity </w:t>
            </w:r>
            <w:r w:rsidRPr="00BC0FAD">
              <w:rPr>
                <w:rFonts w:cs="Times New Roman"/>
                <w:sz w:val="22"/>
              </w:rPr>
              <w:t xml:space="preserve">amount </w:t>
            </w:r>
            <w:r w:rsidRPr="00BC0FAD">
              <w:rPr>
                <w:rFonts w:cs="Times New Roman"/>
                <w:sz w:val="22"/>
              </w:rPr>
              <w:t>(dosimetry)</w:t>
            </w:r>
          </w:p>
        </w:tc>
        <w:tc>
          <w:tcPr>
            <w:tcW w:w="634" w:type="pct"/>
          </w:tcPr>
          <w:p w14:paraId="0E275A03" w14:textId="335333D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16B4CB4E" w14:textId="19F8E79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5C41CCC6" w14:textId="77777777" w:rsidTr="001D20E0">
        <w:tc>
          <w:tcPr>
            <w:tcW w:w="633" w:type="pct"/>
          </w:tcPr>
          <w:p w14:paraId="12BB6472" w14:textId="166588D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Grkovski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22)  </w:t>
            </w:r>
            <w:r w:rsidRPr="00BC0FAD">
              <w:rPr>
                <w:rFonts w:cs="Times New Roman"/>
                <w:noProof/>
                <w:sz w:val="22"/>
              </w:rPr>
              <w:t>(152)</w:t>
            </w:r>
          </w:p>
        </w:tc>
        <w:tc>
          <w:tcPr>
            <w:tcW w:w="634" w:type="pct"/>
          </w:tcPr>
          <w:p w14:paraId="3DF6569F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esmoplastic small round cell tumors</w:t>
            </w:r>
          </w:p>
          <w:p w14:paraId="3A0923C9" w14:textId="0FEC11F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n = 31)</w:t>
            </w:r>
          </w:p>
        </w:tc>
        <w:tc>
          <w:tcPr>
            <w:tcW w:w="642" w:type="pct"/>
          </w:tcPr>
          <w:p w14:paraId="0BAE9C9B" w14:textId="488287B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omburtamab (B7-H3)</w:t>
            </w:r>
          </w:p>
        </w:tc>
        <w:tc>
          <w:tcPr>
            <w:tcW w:w="687" w:type="pct"/>
          </w:tcPr>
          <w:p w14:paraId="44BA9DD5" w14:textId="0BC729D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74 MBq, 1 mg</w:t>
            </w:r>
          </w:p>
        </w:tc>
        <w:tc>
          <w:tcPr>
            <w:tcW w:w="648" w:type="pct"/>
          </w:tcPr>
          <w:p w14:paraId="4645BEB5" w14:textId="3AF275E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4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641" w:type="pct"/>
          </w:tcPr>
          <w:p w14:paraId="7CB206C8" w14:textId="5B92AA6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 w:rsidR="009B1AE9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54BB2F79" w14:textId="059F1801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2C1928DF" w14:textId="43688ED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0811CF16" w14:textId="77777777" w:rsidTr="001D20E0">
        <w:tc>
          <w:tcPr>
            <w:tcW w:w="633" w:type="pct"/>
          </w:tcPr>
          <w:p w14:paraId="03A6A83E" w14:textId="113EDCD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Carrasquillo et al. (2019) </w:t>
            </w:r>
            <w:r w:rsidRPr="00BC0FAD">
              <w:rPr>
                <w:rFonts w:cs="Times New Roman"/>
                <w:noProof/>
                <w:sz w:val="22"/>
              </w:rPr>
              <w:t>(122)</w:t>
            </w:r>
          </w:p>
        </w:tc>
        <w:tc>
          <w:tcPr>
            <w:tcW w:w="634" w:type="pct"/>
          </w:tcPr>
          <w:p w14:paraId="2B9105B3" w14:textId="6C214C5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Breast cancer</w:t>
            </w:r>
            <w:r w:rsidRPr="00BC0FAD">
              <w:rPr>
                <w:rFonts w:cs="Times New Roman"/>
                <w:sz w:val="22"/>
              </w:rPr>
              <w:br/>
            </w:r>
            <w:r w:rsidRPr="00BC0FAD">
              <w:rPr>
                <w:sz w:val="22"/>
              </w:rPr>
              <w:t>(n = 11)</w:t>
            </w:r>
          </w:p>
        </w:tc>
        <w:tc>
          <w:tcPr>
            <w:tcW w:w="642" w:type="pct"/>
          </w:tcPr>
          <w:p w14:paraId="75948030" w14:textId="0EF8673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trastuzumab (HER2)</w:t>
            </w:r>
          </w:p>
        </w:tc>
        <w:tc>
          <w:tcPr>
            <w:tcW w:w="687" w:type="pct"/>
          </w:tcPr>
          <w:p w14:paraId="5D069B4F" w14:textId="1334F21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296-370 MBq, 5 mg. </w:t>
            </w:r>
          </w:p>
        </w:tc>
        <w:tc>
          <w:tcPr>
            <w:tcW w:w="648" w:type="pct"/>
          </w:tcPr>
          <w:p w14:paraId="618118DD" w14:textId="27558F4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641" w:type="pct"/>
          </w:tcPr>
          <w:p w14:paraId="30A3B718" w14:textId="3FA7DFA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</w:p>
        </w:tc>
        <w:tc>
          <w:tcPr>
            <w:tcW w:w="634" w:type="pct"/>
          </w:tcPr>
          <w:p w14:paraId="13B3E146" w14:textId="2A77446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76D5EDD4" w14:textId="589D0F1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79BB0EF3" w14:textId="77777777" w:rsidTr="001D20E0">
        <w:tc>
          <w:tcPr>
            <w:tcW w:w="633" w:type="pct"/>
          </w:tcPr>
          <w:p w14:paraId="361EA3C9" w14:textId="5DBC0021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Mortimer et al. (2018) </w:t>
            </w:r>
            <w:r w:rsidRPr="00BC0FAD">
              <w:rPr>
                <w:rFonts w:cs="Times New Roman"/>
                <w:noProof/>
                <w:sz w:val="22"/>
              </w:rPr>
              <w:t>(118)</w:t>
            </w:r>
          </w:p>
        </w:tc>
        <w:tc>
          <w:tcPr>
            <w:tcW w:w="634" w:type="pct"/>
          </w:tcPr>
          <w:p w14:paraId="507E290A" w14:textId="04DA7AA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HER2+ </w:t>
            </w:r>
            <w:r>
              <w:rPr>
                <w:rFonts w:cs="Times New Roman"/>
                <w:sz w:val="22"/>
                <w:lang w:val="en-DE"/>
              </w:rPr>
              <w:t>b</w:t>
            </w:r>
            <w:proofErr w:type="spellStart"/>
            <w:r w:rsidRPr="00BC0FAD">
              <w:rPr>
                <w:rFonts w:cs="Times New Roman"/>
                <w:sz w:val="22"/>
              </w:rPr>
              <w:t>reast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cancer</w:t>
            </w:r>
            <w:r w:rsidRPr="00BC0FAD">
              <w:rPr>
                <w:rFonts w:cs="Times New Roman"/>
                <w:sz w:val="22"/>
              </w:rPr>
              <w:br/>
            </w:r>
            <w:r w:rsidRPr="00BC0FAD">
              <w:rPr>
                <w:sz w:val="22"/>
              </w:rPr>
              <w:t>(n = 8)</w:t>
            </w:r>
          </w:p>
        </w:tc>
        <w:tc>
          <w:tcPr>
            <w:tcW w:w="642" w:type="pct"/>
          </w:tcPr>
          <w:p w14:paraId="12F9485E" w14:textId="2BDDAC8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trastuzumab (HER2)</w:t>
            </w:r>
          </w:p>
        </w:tc>
        <w:tc>
          <w:tcPr>
            <w:tcW w:w="687" w:type="pct"/>
          </w:tcPr>
          <w:p w14:paraId="0059E890" w14:textId="7FDBF47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64-512 MBq, 5 mg (for 2 patients)/50 mg (for others)</w:t>
            </w:r>
          </w:p>
        </w:tc>
        <w:tc>
          <w:tcPr>
            <w:tcW w:w="648" w:type="pct"/>
          </w:tcPr>
          <w:p w14:paraId="143B8873" w14:textId="41660BA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641" w:type="pct"/>
          </w:tcPr>
          <w:p w14:paraId="06586A0F" w14:textId="1B17FCF5" w:rsidR="00476251" w:rsidRDefault="00476251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  <w:lang w:val="en-DE"/>
              </w:rPr>
              <w:t>healthy</w:t>
            </w:r>
            <w:r w:rsidRPr="00BC0FAD">
              <w:rPr>
                <w:rFonts w:cs="Times New Roman"/>
                <w:sz w:val="22"/>
              </w:rPr>
              <w:t xml:space="preserve"> tissue</w:t>
            </w:r>
            <w:r>
              <w:rPr>
                <w:rFonts w:cs="Times New Roman"/>
                <w:sz w:val="22"/>
                <w:lang w:val="en-DE"/>
              </w:rPr>
              <w:t>s</w:t>
            </w:r>
            <w:r w:rsidRPr="00BC0FAD">
              <w:rPr>
                <w:rFonts w:cs="Times New Roman"/>
                <w:sz w:val="22"/>
              </w:rPr>
              <w:t>)</w:t>
            </w:r>
          </w:p>
          <w:p w14:paraId="4AEE56BB" w14:textId="2E40C87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 w:rsidR="005C6D12">
              <w:rPr>
                <w:rFonts w:cs="Times New Roman"/>
                <w:sz w:val="22"/>
                <w:lang w:val="en-DE"/>
              </w:rPr>
              <w:t>lesions</w:t>
            </w:r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3482198F" w14:textId="5F7B17C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7E1B55E4" w14:textId="0C72EB9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6AFC87C7" w14:textId="77777777" w:rsidTr="001D20E0">
        <w:tc>
          <w:tcPr>
            <w:tcW w:w="633" w:type="pct"/>
          </w:tcPr>
          <w:p w14:paraId="1AF20EAA" w14:textId="06D3C77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Mortimer et al. (2018) </w:t>
            </w:r>
            <w:r w:rsidRPr="00BC0FAD">
              <w:rPr>
                <w:rFonts w:cs="Times New Roman"/>
                <w:noProof/>
                <w:sz w:val="22"/>
              </w:rPr>
              <w:t>(119)</w:t>
            </w:r>
          </w:p>
        </w:tc>
        <w:tc>
          <w:tcPr>
            <w:tcW w:w="634" w:type="pct"/>
          </w:tcPr>
          <w:p w14:paraId="53294FD2" w14:textId="10238FB0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HER2+ </w:t>
            </w:r>
            <w:r w:rsidRPr="00BC0FAD">
              <w:rPr>
                <w:sz w:val="22"/>
              </w:rPr>
              <w:t>(n = 11),</w:t>
            </w:r>
            <w:r w:rsidRPr="00BC0FAD">
              <w:rPr>
                <w:rFonts w:cs="Times New Roman"/>
                <w:sz w:val="22"/>
              </w:rPr>
              <w:t xml:space="preserve"> and HER2- </w:t>
            </w:r>
            <w:r w:rsidRPr="00BC0FAD">
              <w:rPr>
                <w:rFonts w:cs="Times New Roman"/>
                <w:sz w:val="22"/>
              </w:rPr>
              <w:br/>
            </w:r>
            <w:r w:rsidRPr="00BC0FAD">
              <w:rPr>
                <w:sz w:val="22"/>
              </w:rPr>
              <w:t xml:space="preserve">(n = 7) </w:t>
            </w:r>
            <w:r w:rsidRPr="00BC0FAD">
              <w:rPr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 xml:space="preserve">breast cancer </w:t>
            </w:r>
          </w:p>
        </w:tc>
        <w:tc>
          <w:tcPr>
            <w:tcW w:w="642" w:type="pct"/>
          </w:tcPr>
          <w:p w14:paraId="72E810BD" w14:textId="704C52B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trastuzumab (HER2)</w:t>
            </w:r>
          </w:p>
        </w:tc>
        <w:tc>
          <w:tcPr>
            <w:tcW w:w="687" w:type="pct"/>
          </w:tcPr>
          <w:p w14:paraId="4BD7209D" w14:textId="1BEF7C3C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64-551 MBq (mean 464), 5 mg (for 2 patients) 50 mg (for others)</w:t>
            </w:r>
          </w:p>
        </w:tc>
        <w:tc>
          <w:tcPr>
            <w:tcW w:w="648" w:type="pct"/>
          </w:tcPr>
          <w:p w14:paraId="170B0DEA" w14:textId="3429EB1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641" w:type="pct"/>
          </w:tcPr>
          <w:p w14:paraId="4F4C45A2" w14:textId="05B3166F" w:rsidR="001625FE" w:rsidRPr="001625FE" w:rsidRDefault="001625FE" w:rsidP="001D20E0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ventricle)</w:t>
            </w:r>
            <w:r>
              <w:rPr>
                <w:rFonts w:cs="Times New Roman"/>
                <w:sz w:val="22"/>
                <w:lang w:val="en-DE"/>
              </w:rPr>
              <w:t>,</w:t>
            </w:r>
          </w:p>
          <w:p w14:paraId="1E218C8C" w14:textId="6D1D30A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210BED">
              <w:rPr>
                <w:rFonts w:cs="Times New Roman"/>
                <w:sz w:val="22"/>
                <w:lang w:val="en-DE"/>
              </w:rPr>
              <w:t>lesions</w:t>
            </w:r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34" w:type="pct"/>
          </w:tcPr>
          <w:p w14:paraId="081995BA" w14:textId="13295AB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on lesion </w:t>
            </w:r>
            <w:r w:rsidRPr="00BC0FAD">
              <w:rPr>
                <w:rFonts w:cs="Times New Roman"/>
                <w:sz w:val="22"/>
              </w:rPr>
              <w:t xml:space="preserve">&amp; </w:t>
            </w:r>
            <w:r w:rsidRPr="00BC0FAD">
              <w:rPr>
                <w:rFonts w:cs="Times New Roman"/>
                <w:sz w:val="22"/>
              </w:rPr>
              <w:t xml:space="preserve">patient level higher for HER2+ than HER2- </w:t>
            </w:r>
          </w:p>
        </w:tc>
        <w:tc>
          <w:tcPr>
            <w:tcW w:w="481" w:type="pct"/>
          </w:tcPr>
          <w:p w14:paraId="5891C341" w14:textId="7E0EF06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1E45B103" w14:textId="77777777" w:rsidTr="001D20E0">
        <w:tc>
          <w:tcPr>
            <w:tcW w:w="633" w:type="pct"/>
          </w:tcPr>
          <w:p w14:paraId="5943D64E" w14:textId="62B23491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Kurihara et al. (2015) </w:t>
            </w:r>
            <w:r w:rsidRPr="00BC0FAD">
              <w:rPr>
                <w:rFonts w:cs="Times New Roman"/>
                <w:noProof/>
                <w:sz w:val="22"/>
              </w:rPr>
              <w:t>(121)</w:t>
            </w:r>
          </w:p>
        </w:tc>
        <w:tc>
          <w:tcPr>
            <w:tcW w:w="634" w:type="pct"/>
          </w:tcPr>
          <w:p w14:paraId="1A81525E" w14:textId="65E8E720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P</w:t>
            </w:r>
            <w:proofErr w:type="spellStart"/>
            <w:r w:rsidRPr="00BC0FAD">
              <w:rPr>
                <w:rFonts w:cs="Times New Roman"/>
                <w:sz w:val="22"/>
              </w:rPr>
              <w:t>atients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with brain metastases from HER2+</w:t>
            </w:r>
            <w:r>
              <w:rPr>
                <w:rFonts w:cs="Times New Roman"/>
                <w:sz w:val="22"/>
                <w:lang w:val="en-DE"/>
              </w:rPr>
              <w:t xml:space="preserve"> breast cancer</w:t>
            </w:r>
          </w:p>
        </w:tc>
        <w:tc>
          <w:tcPr>
            <w:tcW w:w="642" w:type="pct"/>
          </w:tcPr>
          <w:p w14:paraId="6E41A66E" w14:textId="1414AB10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trastuzumab (HER2)</w:t>
            </w:r>
          </w:p>
        </w:tc>
        <w:tc>
          <w:tcPr>
            <w:tcW w:w="687" w:type="pct"/>
          </w:tcPr>
          <w:p w14:paraId="679AB255" w14:textId="0CEBA12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30 MBq, 74.4 µg</w:t>
            </w:r>
          </w:p>
        </w:tc>
        <w:tc>
          <w:tcPr>
            <w:tcW w:w="648" w:type="pct"/>
          </w:tcPr>
          <w:p w14:paraId="34B86822" w14:textId="7DB5DF6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641" w:type="pct"/>
          </w:tcPr>
          <w:p w14:paraId="217FA07E" w14:textId="63739DE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, Tumor-to-background ratio (normal brain)</w:t>
            </w:r>
          </w:p>
        </w:tc>
        <w:tc>
          <w:tcPr>
            <w:tcW w:w="634" w:type="pct"/>
          </w:tcPr>
          <w:p w14:paraId="383CC7D5" w14:textId="00548A9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0ECB09DA" w14:textId="4655018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09688E51" w14:textId="77777777" w:rsidTr="001D20E0">
        <w:tc>
          <w:tcPr>
            <w:tcW w:w="633" w:type="pct"/>
          </w:tcPr>
          <w:p w14:paraId="0B654B37" w14:textId="7F2330C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ockhart et al. (2016) </w:t>
            </w:r>
            <w:r w:rsidRPr="00BC0FAD">
              <w:rPr>
                <w:rFonts w:cs="Times New Roman"/>
                <w:noProof/>
                <w:sz w:val="22"/>
              </w:rPr>
              <w:t>(123)</w:t>
            </w:r>
          </w:p>
        </w:tc>
        <w:tc>
          <w:tcPr>
            <w:tcW w:w="634" w:type="pct"/>
          </w:tcPr>
          <w:p w14:paraId="48033028" w14:textId="7EAD4232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 xml:space="preserve">Different cancer </w:t>
            </w:r>
            <w:r w:rsidRPr="00BC0FAD">
              <w:rPr>
                <w:rFonts w:cs="Times New Roman"/>
                <w:sz w:val="22"/>
              </w:rPr>
              <w:t>types</w:t>
            </w:r>
            <w:r w:rsidRPr="00BC0FAD">
              <w:rPr>
                <w:sz w:val="22"/>
              </w:rPr>
              <w:t xml:space="preserve"> (n = 11)</w:t>
            </w:r>
          </w:p>
        </w:tc>
        <w:tc>
          <w:tcPr>
            <w:tcW w:w="642" w:type="pct"/>
          </w:tcPr>
          <w:p w14:paraId="3D5B4AB2" w14:textId="4FF5A18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patritumab (HER3)</w:t>
            </w:r>
          </w:p>
        </w:tc>
        <w:tc>
          <w:tcPr>
            <w:tcW w:w="687" w:type="pct"/>
          </w:tcPr>
          <w:p w14:paraId="724D522C" w14:textId="0DF498A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96-555 MBq, ≤ 0.2 mg. 3 patients with uptake repeat scan week later with 9.0mg/kg therapy dose before tra</w:t>
            </w:r>
            <w:r w:rsidRPr="00BC0FAD">
              <w:rPr>
                <w:rFonts w:cs="Times New Roman"/>
                <w:sz w:val="22"/>
              </w:rPr>
              <w:t>c</w:t>
            </w:r>
            <w:r w:rsidRPr="00BC0FAD">
              <w:rPr>
                <w:rFonts w:cs="Times New Roman"/>
                <w:sz w:val="22"/>
              </w:rPr>
              <w:t>er</w:t>
            </w:r>
          </w:p>
        </w:tc>
        <w:tc>
          <w:tcPr>
            <w:tcW w:w="648" w:type="pct"/>
          </w:tcPr>
          <w:p w14:paraId="3FB75BA4" w14:textId="7777777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 xml:space="preserve">2 </w:t>
            </w:r>
            <w:r w:rsidRPr="00BC0FAD">
              <w:rPr>
                <w:rFonts w:cs="Times New Roman"/>
                <w:sz w:val="22"/>
              </w:rPr>
              <w:t>(dosimetry subjects),</w:t>
            </w:r>
          </w:p>
          <w:p w14:paraId="1B565514" w14:textId="0D4299A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1 (others)</w:t>
            </w:r>
          </w:p>
        </w:tc>
        <w:tc>
          <w:tcPr>
            <w:tcW w:w="641" w:type="pct"/>
          </w:tcPr>
          <w:p w14:paraId="1790777F" w14:textId="6C05BC4A" w:rsidR="001D20E0" w:rsidRPr="000611CA" w:rsidRDefault="001D20E0" w:rsidP="001D20E0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0611CA">
              <w:rPr>
                <w:rFonts w:cs="Times New Roman"/>
                <w:sz w:val="22"/>
                <w:vertAlign w:val="subscript"/>
                <w:lang w:val="en-DE"/>
              </w:rPr>
              <w:t>,</w:t>
            </w:r>
          </w:p>
          <w:p w14:paraId="26B77962" w14:textId="1771B13C" w:rsidR="001D20E0" w:rsidRPr="000611CA" w:rsidRDefault="001D20E0" w:rsidP="001D20E0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="000611CA">
              <w:rPr>
                <w:rFonts w:cs="Times New Roman"/>
                <w:sz w:val="22"/>
                <w:vertAlign w:val="subscript"/>
                <w:lang w:val="en-DE"/>
              </w:rPr>
              <w:t>,</w:t>
            </w:r>
          </w:p>
          <w:p w14:paraId="5A0A93BD" w14:textId="783C6545" w:rsidR="001D20E0" w:rsidRPr="00BC0FAD" w:rsidRDefault="00AE49E1" w:rsidP="001D20E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TBR</w:t>
            </w:r>
            <w:r w:rsidR="001D20E0" w:rsidRPr="00BC0FAD">
              <w:rPr>
                <w:rFonts w:cs="Times New Roman"/>
                <w:sz w:val="22"/>
              </w:rPr>
              <w:t>, Tumor-to-</w:t>
            </w:r>
            <w:r>
              <w:rPr>
                <w:rFonts w:cs="Times New Roman"/>
                <w:sz w:val="22"/>
                <w:lang w:val="en-DE"/>
              </w:rPr>
              <w:t>background (liver)</w:t>
            </w:r>
            <w:r w:rsidR="001D20E0" w:rsidRPr="00BC0FAD">
              <w:rPr>
                <w:rFonts w:cs="Times New Roman"/>
                <w:sz w:val="22"/>
              </w:rPr>
              <w:t xml:space="preserve"> ratio</w:t>
            </w:r>
          </w:p>
        </w:tc>
        <w:tc>
          <w:tcPr>
            <w:tcW w:w="634" w:type="pct"/>
          </w:tcPr>
          <w:p w14:paraId="62D2B1B2" w14:textId="0E40850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No significant correlation between IHC </w:t>
            </w:r>
            <w:r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tumor uptake (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or tumor-to-blood ratio)</w:t>
            </w:r>
          </w:p>
        </w:tc>
        <w:tc>
          <w:tcPr>
            <w:tcW w:w="481" w:type="pct"/>
          </w:tcPr>
          <w:p w14:paraId="47F7D30E" w14:textId="3941EF8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656D161B" w14:textId="77777777" w:rsidTr="001D20E0">
        <w:tc>
          <w:tcPr>
            <w:tcW w:w="633" w:type="pct"/>
          </w:tcPr>
          <w:p w14:paraId="3CFA6FA5" w14:textId="35CB8DF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Krishnan et al. (2020) </w:t>
            </w:r>
            <w:r w:rsidRPr="00BC0FAD">
              <w:rPr>
                <w:rFonts w:cs="Times New Roman"/>
                <w:noProof/>
                <w:sz w:val="22"/>
              </w:rPr>
              <w:t>(124)</w:t>
            </w:r>
          </w:p>
        </w:tc>
        <w:tc>
          <w:tcPr>
            <w:tcW w:w="634" w:type="pct"/>
          </w:tcPr>
          <w:p w14:paraId="6E99F218" w14:textId="3185D61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Multiple</w:t>
            </w:r>
            <w:r w:rsidRPr="00BC0FAD">
              <w:rPr>
                <w:rFonts w:cs="Times New Roman"/>
                <w:sz w:val="22"/>
              </w:rPr>
              <w:t xml:space="preserve"> myeloma </w:t>
            </w:r>
            <w:r w:rsidRPr="00BC0FAD">
              <w:rPr>
                <w:sz w:val="22"/>
              </w:rPr>
              <w:t>(n</w:t>
            </w:r>
            <w:r>
              <w:rPr>
                <w:sz w:val="22"/>
                <w:lang w:val="en-DE"/>
              </w:rPr>
              <w:t> </w:t>
            </w:r>
            <w:r w:rsidRPr="00BC0FAD">
              <w:rPr>
                <w:sz w:val="22"/>
              </w:rPr>
              <w:t>=</w:t>
            </w:r>
            <w:r>
              <w:rPr>
                <w:sz w:val="22"/>
                <w:lang w:val="en-DE"/>
              </w:rPr>
              <w:t> </w:t>
            </w:r>
            <w:r w:rsidRPr="00BC0FAD">
              <w:rPr>
                <w:sz w:val="22"/>
              </w:rPr>
              <w:t>12)</w:t>
            </w:r>
          </w:p>
        </w:tc>
        <w:tc>
          <w:tcPr>
            <w:tcW w:w="642" w:type="pct"/>
          </w:tcPr>
          <w:p w14:paraId="22E964CD" w14:textId="0147B3BF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daratumumab (CD38)</w:t>
            </w:r>
          </w:p>
        </w:tc>
        <w:tc>
          <w:tcPr>
            <w:tcW w:w="687" w:type="pct"/>
          </w:tcPr>
          <w:p w14:paraId="6ECCDD78" w14:textId="65F94C0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555 MBq, 5/15/50/100 mg</w:t>
            </w:r>
          </w:p>
        </w:tc>
        <w:tc>
          <w:tcPr>
            <w:tcW w:w="648" w:type="pct"/>
          </w:tcPr>
          <w:p w14:paraId="44592BFF" w14:textId="5081EB3A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0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641" w:type="pct"/>
          </w:tcPr>
          <w:p w14:paraId="2BF9A297" w14:textId="03627D4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="007F7596" w:rsidRPr="007F7596">
              <w:rPr>
                <w:rFonts w:cs="Times New Roman"/>
                <w:sz w:val="22"/>
                <w:lang w:val="en-DE"/>
              </w:rPr>
              <w:t>,</w:t>
            </w:r>
            <w:r w:rsidRPr="007F7596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S</w:t>
            </w:r>
            <w:proofErr w:type="spellStart"/>
            <w:r w:rsidRPr="00BC0FAD">
              <w:rPr>
                <w:rFonts w:cs="Times New Roman"/>
                <w:sz w:val="22"/>
              </w:rPr>
              <w:t>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34" w:type="pct"/>
          </w:tcPr>
          <w:p w14:paraId="22DF433D" w14:textId="147FCEA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2 FDG positive lesions were negative with daratumumab </w:t>
            </w:r>
            <w:r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biopsy. FDG negative </w:t>
            </w:r>
            <w:r w:rsidRPr="00BC0FAD">
              <w:rPr>
                <w:rFonts w:cs="Times New Roman"/>
                <w:sz w:val="22"/>
              </w:rPr>
              <w:t xml:space="preserve">lesions </w:t>
            </w:r>
            <w:r w:rsidRPr="00BC0FAD">
              <w:rPr>
                <w:rFonts w:cs="Times New Roman"/>
                <w:sz w:val="22"/>
              </w:rPr>
              <w:t xml:space="preserve">but </w:t>
            </w:r>
            <w:r w:rsidRPr="00BC0FAD">
              <w:rPr>
                <w:rFonts w:cs="Times New Roman"/>
                <w:sz w:val="22"/>
              </w:rPr>
              <w:t xml:space="preserve">positive with </w:t>
            </w:r>
            <w:r w:rsidRPr="00BC0FAD">
              <w:rPr>
                <w:rFonts w:cs="Times New Roman"/>
                <w:sz w:val="22"/>
              </w:rPr>
              <w:t xml:space="preserve">daratumumab </w:t>
            </w:r>
            <w:r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biopsy</w:t>
            </w:r>
          </w:p>
        </w:tc>
        <w:tc>
          <w:tcPr>
            <w:tcW w:w="481" w:type="pct"/>
          </w:tcPr>
          <w:p w14:paraId="6A234077" w14:textId="2CB2DF2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0C790A99" w14:textId="77777777" w:rsidTr="001D20E0">
        <w:tc>
          <w:tcPr>
            <w:tcW w:w="633" w:type="pct"/>
          </w:tcPr>
          <w:p w14:paraId="6FC5C491" w14:textId="05526743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Wong et al. (2023) </w:t>
            </w:r>
            <w:r w:rsidRPr="00BC0FAD">
              <w:rPr>
                <w:rFonts w:cs="Times New Roman"/>
                <w:noProof/>
                <w:sz w:val="22"/>
              </w:rPr>
              <w:t>(125)</w:t>
            </w:r>
          </w:p>
        </w:tc>
        <w:tc>
          <w:tcPr>
            <w:tcW w:w="634" w:type="pct"/>
          </w:tcPr>
          <w:p w14:paraId="1112D6FB" w14:textId="29FB1B32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P</w:t>
            </w:r>
            <w:proofErr w:type="spellStart"/>
            <w:r w:rsidRPr="00BC0FAD">
              <w:rPr>
                <w:rFonts w:cs="Times New Roman"/>
                <w:sz w:val="22"/>
              </w:rPr>
              <w:t>atients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with CEA-expressing primary or metastatic cancer</w:t>
            </w:r>
            <w:r w:rsidRPr="00BC0FAD">
              <w:rPr>
                <w:sz w:val="22"/>
              </w:rPr>
              <w:t xml:space="preserve"> (n = 20)</w:t>
            </w:r>
          </w:p>
        </w:tc>
        <w:tc>
          <w:tcPr>
            <w:tcW w:w="642" w:type="pct"/>
          </w:tcPr>
          <w:p w14:paraId="1ACE08AB" w14:textId="3D15F3B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hT84.66-M5A (carcinoembryonic antigen CEA)</w:t>
            </w:r>
          </w:p>
        </w:tc>
        <w:tc>
          <w:tcPr>
            <w:tcW w:w="687" w:type="pct"/>
          </w:tcPr>
          <w:p w14:paraId="6D2F4569" w14:textId="342067F9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555 MBq, 3 mg.</w:t>
            </w:r>
          </w:p>
        </w:tc>
        <w:tc>
          <w:tcPr>
            <w:tcW w:w="648" w:type="pct"/>
          </w:tcPr>
          <w:p w14:paraId="4986BD50" w14:textId="311199E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641" w:type="pct"/>
          </w:tcPr>
          <w:p w14:paraId="51197CC1" w14:textId="012B8C1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A61B1B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,</w:t>
            </w:r>
            <w:r w:rsidR="00A61B1B">
              <w:rPr>
                <w:rFonts w:cs="Times New Roman"/>
                <w:sz w:val="22"/>
              </w:rPr>
              <w:br/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="00A61B1B" w:rsidRPr="00A61B1B">
              <w:rPr>
                <w:rFonts w:cs="Times New Roman"/>
                <w:sz w:val="22"/>
                <w:lang w:val="en-DE"/>
              </w:rPr>
              <w:t xml:space="preserve">, TBR </w:t>
            </w:r>
            <w:r w:rsidRPr="00BC0FAD">
              <w:rPr>
                <w:rFonts w:cs="Times New Roman"/>
                <w:sz w:val="22"/>
              </w:rPr>
              <w:t>(</w:t>
            </w:r>
            <w:r w:rsidR="00A61B1B">
              <w:rPr>
                <w:rFonts w:cs="Times New Roman"/>
                <w:sz w:val="22"/>
                <w:lang w:val="en-DE"/>
              </w:rPr>
              <w:t>lesions)</w:t>
            </w:r>
          </w:p>
        </w:tc>
        <w:tc>
          <w:tcPr>
            <w:tcW w:w="634" w:type="pct"/>
          </w:tcPr>
          <w:p w14:paraId="59D3D805" w14:textId="5A3FF6B8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High concordance between </w:t>
            </w: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 xml:space="preserve">Cu-DOTA-hT84.66-M5A PET </w:t>
            </w:r>
            <w:r w:rsidRPr="00BC0FAD">
              <w:rPr>
                <w:rFonts w:cs="Times New Roman"/>
                <w:sz w:val="22"/>
              </w:rPr>
              <w:t xml:space="preserve">&amp; </w:t>
            </w:r>
            <w:r w:rsidRPr="00BC0FAD">
              <w:rPr>
                <w:rFonts w:cs="Times New Roman"/>
                <w:sz w:val="22"/>
              </w:rPr>
              <w:t>biopsies</w:t>
            </w:r>
          </w:p>
        </w:tc>
        <w:tc>
          <w:tcPr>
            <w:tcW w:w="481" w:type="pct"/>
          </w:tcPr>
          <w:p w14:paraId="2F1324D7" w14:textId="39CCBD9B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1D20E0" w:rsidRPr="00BC0FAD" w14:paraId="0E8C0F0C" w14:textId="77777777" w:rsidTr="001D20E0">
        <w:tc>
          <w:tcPr>
            <w:tcW w:w="633" w:type="pct"/>
          </w:tcPr>
          <w:p w14:paraId="74664BA9" w14:textId="4FAAA017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McMahon (2021) </w:t>
            </w:r>
            <w:r w:rsidRPr="00BC0FAD">
              <w:rPr>
                <w:rFonts w:cs="Times New Roman"/>
                <w:noProof/>
                <w:sz w:val="22"/>
              </w:rPr>
              <w:t>(126)</w:t>
            </w:r>
          </w:p>
        </w:tc>
        <w:tc>
          <w:tcPr>
            <w:tcW w:w="634" w:type="pct"/>
          </w:tcPr>
          <w:p w14:paraId="40DE5CA2" w14:textId="77777777" w:rsidR="001D20E0" w:rsidRDefault="001D20E0" w:rsidP="001D20E0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r>
              <w:rPr>
                <w:rFonts w:cs="Times New Roman"/>
                <w:sz w:val="22"/>
                <w:lang w:val="en-DE"/>
              </w:rPr>
              <w:t>HIV viremic (n=6)</w:t>
            </w:r>
          </w:p>
          <w:p w14:paraId="75D34A58" w14:textId="77777777" w:rsidR="001D20E0" w:rsidRDefault="001D20E0" w:rsidP="001D20E0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r>
              <w:rPr>
                <w:rFonts w:cs="Times New Roman"/>
                <w:sz w:val="22"/>
                <w:lang w:val="en-DE"/>
              </w:rPr>
              <w:t xml:space="preserve">HIV </w:t>
            </w:r>
            <w:proofErr w:type="spellStart"/>
            <w:r>
              <w:rPr>
                <w:rFonts w:cs="Times New Roman"/>
                <w:sz w:val="22"/>
                <w:lang w:val="en-DE"/>
              </w:rPr>
              <w:t>aviremic</w:t>
            </w:r>
            <w:proofErr w:type="spellEnd"/>
            <w:r>
              <w:rPr>
                <w:rFonts w:cs="Times New Roman"/>
                <w:sz w:val="22"/>
                <w:lang w:val="en-DE"/>
              </w:rPr>
              <w:t xml:space="preserve"> (n=2)</w:t>
            </w:r>
          </w:p>
          <w:p w14:paraId="137178C0" w14:textId="57F34EC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 xml:space="preserve">Control (n=4) </w:t>
            </w:r>
          </w:p>
        </w:tc>
        <w:tc>
          <w:tcPr>
            <w:tcW w:w="642" w:type="pct"/>
          </w:tcPr>
          <w:p w14:paraId="03321606" w14:textId="63C7C27E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3BNC117 (CD4bs on HIV-1)</w:t>
            </w:r>
          </w:p>
        </w:tc>
        <w:tc>
          <w:tcPr>
            <w:tcW w:w="687" w:type="pct"/>
          </w:tcPr>
          <w:p w14:paraId="3383A777" w14:textId="7B1BB704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20-130 MBq. 5 mg (tracer only subjects).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Other subjects additional 3 mg/kg</w:t>
            </w:r>
          </w:p>
        </w:tc>
        <w:tc>
          <w:tcPr>
            <w:tcW w:w="648" w:type="pct"/>
          </w:tcPr>
          <w:p w14:paraId="5CBC5E6B" w14:textId="618E2AA6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ET/MR: 1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641" w:type="pct"/>
          </w:tcPr>
          <w:p w14:paraId="417F05B7" w14:textId="60BA9B15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SUV</w:t>
            </w:r>
          </w:p>
        </w:tc>
        <w:tc>
          <w:tcPr>
            <w:tcW w:w="634" w:type="pct"/>
          </w:tcPr>
          <w:p w14:paraId="410B04F6" w14:textId="2D4E229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481" w:type="pct"/>
          </w:tcPr>
          <w:p w14:paraId="5ECA3625" w14:textId="2992AE5D" w:rsidR="001D20E0" w:rsidRPr="00BC0FAD" w:rsidRDefault="001D20E0" w:rsidP="001D20E0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</w:tbl>
    <w:p w14:paraId="16052635" w14:textId="2FD34667" w:rsidR="00867743" w:rsidRPr="00BC0FAD" w:rsidRDefault="00867743" w:rsidP="006A1009">
      <w:pPr>
        <w:spacing w:before="0" w:after="200" w:line="276" w:lineRule="auto"/>
        <w:rPr>
          <w:rFonts w:cs="Times New Roman"/>
          <w:b/>
          <w:szCs w:val="24"/>
        </w:rPr>
      </w:pPr>
      <w:r w:rsidRPr="00BC0FAD">
        <w:rPr>
          <w:rFonts w:cs="Times New Roman"/>
          <w:b/>
          <w:szCs w:val="24"/>
        </w:rPr>
        <w:t>Supplementary Table 2.</w:t>
      </w:r>
      <w:r w:rsidRPr="00BC0FAD">
        <w:rPr>
          <w:rFonts w:cs="Times New Roman"/>
          <w:szCs w:val="24"/>
        </w:rPr>
        <w:t xml:space="preserve"> Overview of semi-quantitative clinal immunoPET studies using smaller mAb based constructs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93"/>
        <w:gridCol w:w="1693"/>
        <w:gridCol w:w="1694"/>
        <w:gridCol w:w="1694"/>
        <w:gridCol w:w="1694"/>
        <w:gridCol w:w="1694"/>
        <w:gridCol w:w="1694"/>
        <w:gridCol w:w="1694"/>
      </w:tblGrid>
      <w:tr w:rsidR="00F40903" w:rsidRPr="00BC0FAD" w14:paraId="0F6D41FC" w14:textId="77777777" w:rsidTr="00BF2BC3">
        <w:trPr>
          <w:trHeight w:val="1179"/>
        </w:trPr>
        <w:tc>
          <w:tcPr>
            <w:tcW w:w="625" w:type="pct"/>
          </w:tcPr>
          <w:p w14:paraId="5E9774E7" w14:textId="55640B63" w:rsidR="00F40903" w:rsidRPr="00BC0FAD" w:rsidRDefault="00F40903" w:rsidP="00A5406A">
            <w:pPr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Publication (year) </w:t>
            </w:r>
            <w:r w:rsidR="001A4211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(reference number in main manuscript)</w:t>
            </w:r>
          </w:p>
        </w:tc>
        <w:tc>
          <w:tcPr>
            <w:tcW w:w="625" w:type="pct"/>
          </w:tcPr>
          <w:p w14:paraId="736C9DDA" w14:textId="62170CA0" w:rsidR="00F40903" w:rsidRPr="00BC0FAD" w:rsidRDefault="00F40903" w:rsidP="00A5406A">
            <w:pPr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Study cohort</w:t>
            </w:r>
          </w:p>
        </w:tc>
        <w:tc>
          <w:tcPr>
            <w:tcW w:w="625" w:type="pct"/>
          </w:tcPr>
          <w:p w14:paraId="28F0AF87" w14:textId="56EBA53D" w:rsidR="00F40903" w:rsidRPr="00BC0FAD" w:rsidRDefault="00F40903" w:rsidP="00A5406A">
            <w:pPr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Tracer (type, target)</w:t>
            </w:r>
          </w:p>
        </w:tc>
        <w:tc>
          <w:tcPr>
            <w:tcW w:w="625" w:type="pct"/>
          </w:tcPr>
          <w:p w14:paraId="348AA749" w14:textId="636E02A0" w:rsidR="00F40903" w:rsidRPr="00BC0FAD" w:rsidRDefault="00FD4071" w:rsidP="00A5406A">
            <w:pPr>
              <w:rPr>
                <w:rFonts w:cs="Times New Roman"/>
                <w:sz w:val="22"/>
              </w:rPr>
            </w:pPr>
            <w:r w:rsidRPr="00BC0FAD">
              <w:rPr>
                <w:sz w:val="22"/>
              </w:rPr>
              <w:t>Average Radioactivity; Total protein doses</w:t>
            </w:r>
          </w:p>
        </w:tc>
        <w:tc>
          <w:tcPr>
            <w:tcW w:w="625" w:type="pct"/>
          </w:tcPr>
          <w:p w14:paraId="46405BCF" w14:textId="370E51F1" w:rsidR="00F40903" w:rsidRPr="00BC0FAD" w:rsidRDefault="00F40903" w:rsidP="00A5406A">
            <w:pPr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Imaging time points</w:t>
            </w:r>
          </w:p>
        </w:tc>
        <w:tc>
          <w:tcPr>
            <w:tcW w:w="625" w:type="pct"/>
          </w:tcPr>
          <w:p w14:paraId="2E0EE832" w14:textId="1FB046A7" w:rsidR="00F40903" w:rsidRPr="00BC0FAD" w:rsidRDefault="00F40903" w:rsidP="00A5406A">
            <w:pPr>
              <w:rPr>
                <w:rFonts w:cs="Times New Roman"/>
                <w:sz w:val="22"/>
              </w:rPr>
            </w:pPr>
            <w:r w:rsidRPr="00BC0FAD">
              <w:rPr>
                <w:sz w:val="22"/>
              </w:rPr>
              <w:t>(Semi-) quantification metrics</w:t>
            </w:r>
          </w:p>
        </w:tc>
        <w:tc>
          <w:tcPr>
            <w:tcW w:w="625" w:type="pct"/>
          </w:tcPr>
          <w:p w14:paraId="0CEE9165" w14:textId="77777777" w:rsidR="00F40903" w:rsidRPr="00BC0FAD" w:rsidRDefault="00F40903" w:rsidP="00A5406A">
            <w:pPr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orrelation to Biopsies</w:t>
            </w:r>
          </w:p>
        </w:tc>
        <w:tc>
          <w:tcPr>
            <w:tcW w:w="625" w:type="pct"/>
          </w:tcPr>
          <w:p w14:paraId="374C9141" w14:textId="77777777" w:rsidR="00F40903" w:rsidRPr="00BC0FAD" w:rsidRDefault="00F40903" w:rsidP="00A5406A">
            <w:pPr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Correlation to Response</w:t>
            </w:r>
          </w:p>
        </w:tc>
      </w:tr>
      <w:tr w:rsidR="00F40903" w:rsidRPr="00BC0FAD" w14:paraId="24524492" w14:textId="77777777" w:rsidTr="00181DA6">
        <w:tc>
          <w:tcPr>
            <w:tcW w:w="625" w:type="pct"/>
          </w:tcPr>
          <w:p w14:paraId="6D890C14" w14:textId="5881CF51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andit-</w:t>
            </w:r>
            <w:proofErr w:type="spellStart"/>
            <w:r w:rsidRPr="00BC0FAD">
              <w:rPr>
                <w:rFonts w:cs="Times New Roman"/>
                <w:sz w:val="22"/>
              </w:rPr>
              <w:t>Taska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6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DD40A0" w:rsidRPr="00BC0FAD">
              <w:rPr>
                <w:rFonts w:cs="Times New Roman"/>
                <w:noProof/>
                <w:sz w:val="22"/>
              </w:rPr>
              <w:t>127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3DA1498F" w14:textId="6EF4275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Prostate cancer </w:t>
            </w:r>
            <w:r w:rsidRPr="00BC0FAD">
              <w:rPr>
                <w:sz w:val="22"/>
              </w:rPr>
              <w:t>(n = 18)</w:t>
            </w:r>
          </w:p>
        </w:tc>
        <w:tc>
          <w:tcPr>
            <w:tcW w:w="625" w:type="pct"/>
          </w:tcPr>
          <w:p w14:paraId="6F8FDB2C" w14:textId="65CEDCB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IAB2m (</w:t>
            </w:r>
            <w:proofErr w:type="spellStart"/>
            <w:r w:rsidRPr="00BC0FAD">
              <w:rPr>
                <w:rFonts w:cs="Times New Roman"/>
                <w:sz w:val="22"/>
              </w:rPr>
              <w:t>minibody</w:t>
            </w:r>
            <w:proofErr w:type="spellEnd"/>
            <w:r w:rsidRPr="00BC0FAD">
              <w:rPr>
                <w:rFonts w:cs="Times New Roman"/>
                <w:sz w:val="22"/>
              </w:rPr>
              <w:t>, PSMA)</w:t>
            </w:r>
          </w:p>
        </w:tc>
        <w:tc>
          <w:tcPr>
            <w:tcW w:w="625" w:type="pct"/>
          </w:tcPr>
          <w:p w14:paraId="364D54E3" w14:textId="77777777" w:rsidR="001A4211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188.7, </w:t>
            </w:r>
          </w:p>
          <w:p w14:paraId="7CD81A39" w14:textId="5DB9A720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0/20/50 mg</w:t>
            </w:r>
          </w:p>
        </w:tc>
        <w:tc>
          <w:tcPr>
            <w:tcW w:w="625" w:type="pct"/>
          </w:tcPr>
          <w:p w14:paraId="0972E4A3" w14:textId="6498809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0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/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-5</w:t>
            </w:r>
          </w:p>
        </w:tc>
        <w:tc>
          <w:tcPr>
            <w:tcW w:w="625" w:type="pct"/>
          </w:tcPr>
          <w:p w14:paraId="17B9F24C" w14:textId="7D2D9C2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C714FD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 xml:space="preserve">)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LBM,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)</w:t>
            </w:r>
          </w:p>
        </w:tc>
        <w:tc>
          <w:tcPr>
            <w:tcW w:w="625" w:type="pct"/>
          </w:tcPr>
          <w:p w14:paraId="5391001C" w14:textId="46D75340" w:rsidR="00F40903" w:rsidRPr="00BC0FAD" w:rsidRDefault="001A4211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esions: </w:t>
            </w:r>
            <w:r w:rsidR="00F40903" w:rsidRPr="00BC0FAD">
              <w:rPr>
                <w:rFonts w:cs="Times New Roman"/>
                <w:sz w:val="22"/>
              </w:rPr>
              <w:t xml:space="preserve">4 of 4 true-positive </w:t>
            </w:r>
            <w:r w:rsidRPr="00BC0FAD">
              <w:rPr>
                <w:rFonts w:cs="Times New Roman"/>
                <w:sz w:val="22"/>
              </w:rPr>
              <w:t xml:space="preserve">in </w:t>
            </w:r>
            <w:r w:rsidR="00F40903" w:rsidRPr="00BC0FAD">
              <w:rPr>
                <w:rFonts w:cs="Times New Roman"/>
                <w:sz w:val="22"/>
              </w:rPr>
              <w:t xml:space="preserve">bone, 1 true-negative </w:t>
            </w:r>
            <w:r w:rsidRPr="00BC0FAD">
              <w:rPr>
                <w:rFonts w:cs="Times New Roman"/>
                <w:sz w:val="22"/>
              </w:rPr>
              <w:t xml:space="preserve">in </w:t>
            </w:r>
            <w:r w:rsidR="00F40903" w:rsidRPr="00BC0FAD">
              <w:rPr>
                <w:rFonts w:cs="Times New Roman"/>
                <w:sz w:val="22"/>
              </w:rPr>
              <w:t xml:space="preserve">bone; 6 of 7 true-positive </w:t>
            </w:r>
            <w:r w:rsidRPr="00BC0FAD">
              <w:rPr>
                <w:rFonts w:cs="Times New Roman"/>
                <w:sz w:val="22"/>
              </w:rPr>
              <w:t xml:space="preserve">in </w:t>
            </w:r>
            <w:r w:rsidR="00F40903" w:rsidRPr="00BC0FAD">
              <w:rPr>
                <w:rFonts w:cs="Times New Roman"/>
                <w:sz w:val="22"/>
              </w:rPr>
              <w:t>soft-tissue</w:t>
            </w:r>
          </w:p>
        </w:tc>
        <w:tc>
          <w:tcPr>
            <w:tcW w:w="625" w:type="pct"/>
          </w:tcPr>
          <w:p w14:paraId="7CBE1C58" w14:textId="2C9FE80D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56CBF6D2" w14:textId="77777777" w:rsidTr="00181DA6">
        <w:tc>
          <w:tcPr>
            <w:tcW w:w="625" w:type="pct"/>
          </w:tcPr>
          <w:p w14:paraId="78C162C1" w14:textId="4F08725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andit-</w:t>
            </w:r>
            <w:proofErr w:type="spellStart"/>
            <w:r w:rsidRPr="00BC0FAD">
              <w:rPr>
                <w:rFonts w:cs="Times New Roman"/>
                <w:sz w:val="22"/>
              </w:rPr>
              <w:t>Taska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20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E238D4" w:rsidRPr="00BC0FAD">
              <w:rPr>
                <w:rFonts w:cs="Times New Roman"/>
                <w:noProof/>
                <w:sz w:val="22"/>
              </w:rPr>
              <w:t>128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  <w:p w14:paraId="1A6C7168" w14:textId="6AD7E74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Farwell et al. (2022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E238D4" w:rsidRPr="00BC0FAD">
              <w:rPr>
                <w:rFonts w:cs="Times New Roman"/>
                <w:noProof/>
                <w:sz w:val="22"/>
              </w:rPr>
              <w:t>129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4D47592E" w14:textId="0A0ABD4E" w:rsidR="00F40903" w:rsidRPr="00BC0FAD" w:rsidRDefault="00DA7964" w:rsidP="00A5406A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Different</w:t>
            </w:r>
            <w:r w:rsidR="00F40903" w:rsidRPr="00BC0FAD">
              <w:rPr>
                <w:rFonts w:cs="Times New Roman"/>
                <w:sz w:val="22"/>
              </w:rPr>
              <w:t xml:space="preserve"> cancer types </w:t>
            </w:r>
            <w:r w:rsidR="00F40903" w:rsidRPr="00BC0FAD">
              <w:rPr>
                <w:sz w:val="22"/>
              </w:rPr>
              <w:t>(n = 15)</w:t>
            </w:r>
            <w:r w:rsidR="00F40903"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45350E9B" w14:textId="4BF6029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Df-IAB22M2C (</w:t>
            </w:r>
            <w:proofErr w:type="spellStart"/>
            <w:r w:rsidRPr="00BC0FAD">
              <w:rPr>
                <w:rFonts w:cs="Times New Roman"/>
                <w:sz w:val="22"/>
              </w:rPr>
              <w:t>minibody</w:t>
            </w:r>
            <w:proofErr w:type="spellEnd"/>
            <w:r w:rsidRPr="00BC0FAD">
              <w:rPr>
                <w:rFonts w:cs="Times New Roman"/>
                <w:sz w:val="22"/>
              </w:rPr>
              <w:t>, CD8+)</w:t>
            </w:r>
          </w:p>
        </w:tc>
        <w:tc>
          <w:tcPr>
            <w:tcW w:w="625" w:type="pct"/>
          </w:tcPr>
          <w:p w14:paraId="520AD619" w14:textId="7777777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11 MBq, 0.2/0.5/1.0/1.5/5/10 mg</w:t>
            </w:r>
          </w:p>
          <w:p w14:paraId="1F7E226F" w14:textId="04C4611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25" w:type="pct"/>
          </w:tcPr>
          <w:p w14:paraId="44FBB2CC" w14:textId="617E294B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-4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/5/6</w:t>
            </w:r>
          </w:p>
        </w:tc>
        <w:tc>
          <w:tcPr>
            <w:tcW w:w="625" w:type="pct"/>
          </w:tcPr>
          <w:p w14:paraId="070717FA" w14:textId="1D178DED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F25A05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  <w:r w:rsidR="00F25A05">
              <w:rPr>
                <w:rFonts w:cs="Times New Roman"/>
                <w:sz w:val="22"/>
                <w:lang w:val="en-DE"/>
              </w:rPr>
              <w:t>;</w:t>
            </w:r>
            <w:r w:rsidR="00F25A05">
              <w:rPr>
                <w:rFonts w:cs="Times New Roman"/>
                <w:sz w:val="22"/>
                <w:lang w:val="en-DE"/>
              </w:rPr>
              <w:br/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>,</w:t>
            </w:r>
            <w:r w:rsidR="00F25A05">
              <w:rPr>
                <w:rFonts w:cs="Times New Roman"/>
                <w:sz w:val="22"/>
                <w:lang w:val="en-DE"/>
              </w:rPr>
              <w:t xml:space="preserve">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F25A05">
              <w:rPr>
                <w:rFonts w:cs="Times New Roman"/>
                <w:sz w:val="22"/>
                <w:lang w:val="en-DE"/>
              </w:rPr>
              <w:t>lesions</w:t>
            </w:r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25" w:type="pct"/>
          </w:tcPr>
          <w:p w14:paraId="362F7975" w14:textId="73C98C2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56535AB7" w14:textId="636CC3F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7DE05580" w14:textId="77777777" w:rsidTr="00181DA6">
        <w:tc>
          <w:tcPr>
            <w:tcW w:w="625" w:type="pct"/>
          </w:tcPr>
          <w:p w14:paraId="69C8B60C" w14:textId="3B721EC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Schwenck et al. (2023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7859B2" w:rsidRPr="00BC0FAD">
              <w:rPr>
                <w:rFonts w:cs="Times New Roman"/>
                <w:noProof/>
                <w:sz w:val="22"/>
              </w:rPr>
              <w:t>130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53FCC971" w14:textId="07F5C259" w:rsidR="00F40903" w:rsidRPr="00BC0FAD" w:rsidRDefault="006C4BD2" w:rsidP="00A5406A">
            <w:pPr>
              <w:spacing w:before="0" w:after="0"/>
              <w:rPr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Different</w:t>
            </w:r>
            <w:r w:rsidR="00F40903" w:rsidRPr="00BC0FAD">
              <w:rPr>
                <w:rFonts w:cs="Times New Roman"/>
                <w:sz w:val="22"/>
              </w:rPr>
              <w:t xml:space="preserve"> cancer types </w:t>
            </w:r>
            <w:r w:rsidR="00F40903" w:rsidRPr="00BC0FAD">
              <w:rPr>
                <w:sz w:val="22"/>
              </w:rPr>
              <w:t>(n = 8)</w:t>
            </w:r>
          </w:p>
        </w:tc>
        <w:tc>
          <w:tcPr>
            <w:tcW w:w="625" w:type="pct"/>
          </w:tcPr>
          <w:p w14:paraId="23C8E126" w14:textId="7C5E155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Df-IAB22M2C (</w:t>
            </w:r>
            <w:proofErr w:type="spellStart"/>
            <w:r w:rsidRPr="00BC0FAD">
              <w:rPr>
                <w:rFonts w:cs="Times New Roman"/>
                <w:sz w:val="22"/>
              </w:rPr>
              <w:t>minibody</w:t>
            </w:r>
            <w:proofErr w:type="spellEnd"/>
            <w:r w:rsidRPr="00BC0FAD">
              <w:rPr>
                <w:rFonts w:cs="Times New Roman"/>
                <w:sz w:val="22"/>
              </w:rPr>
              <w:t>, CD8+)</w:t>
            </w:r>
          </w:p>
        </w:tc>
        <w:tc>
          <w:tcPr>
            <w:tcW w:w="625" w:type="pct"/>
          </w:tcPr>
          <w:p w14:paraId="6C723443" w14:textId="09191E51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74 MBq, 1.1-1.8 mg</w:t>
            </w:r>
          </w:p>
        </w:tc>
        <w:tc>
          <w:tcPr>
            <w:tcW w:w="625" w:type="pct"/>
          </w:tcPr>
          <w:p w14:paraId="744BD6C9" w14:textId="42809A3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ET/MRI</w:t>
            </w:r>
            <w:r w:rsidRPr="00BC0FAD">
              <w:rPr>
                <w:rFonts w:cs="Times New Roman"/>
                <w:sz w:val="22"/>
              </w:rPr>
              <w:br/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 xml:space="preserve">1 </w:t>
            </w:r>
          </w:p>
        </w:tc>
        <w:tc>
          <w:tcPr>
            <w:tcW w:w="625" w:type="pct"/>
          </w:tcPr>
          <w:p w14:paraId="1C7BE551" w14:textId="4CE2C98D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5819177C" w14:textId="297CFE6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55A6DFB0" w14:textId="1B888E9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Hypothesis that alterations in </w:t>
            </w:r>
            <w:r w:rsidR="00B812B3" w:rsidRPr="00BC0FAD">
              <w:rPr>
                <w:rFonts w:cs="Times New Roman"/>
                <w:sz w:val="22"/>
              </w:rPr>
              <w:t xml:space="preserve">lymphoid organs </w:t>
            </w:r>
            <w:r w:rsidRPr="00BC0FAD">
              <w:rPr>
                <w:rFonts w:cs="Times New Roman"/>
                <w:sz w:val="22"/>
              </w:rPr>
              <w:t>uptake associated with response</w:t>
            </w:r>
          </w:p>
        </w:tc>
      </w:tr>
      <w:tr w:rsidR="00F40903" w:rsidRPr="00BC0FAD" w14:paraId="02DA7E7A" w14:textId="77777777" w:rsidTr="00181DA6">
        <w:tc>
          <w:tcPr>
            <w:tcW w:w="625" w:type="pct"/>
          </w:tcPr>
          <w:p w14:paraId="223D054A" w14:textId="1F9D9C2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Moe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9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CF446F" w:rsidRPr="00BC0FAD">
              <w:rPr>
                <w:rFonts w:cs="Times New Roman"/>
                <w:noProof/>
                <w:sz w:val="22"/>
              </w:rPr>
              <w:t>131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1A00B00B" w14:textId="48DC6DD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Gastrointestinal adenocarcinoma </w:t>
            </w:r>
            <w:r w:rsidRPr="00BC0FAD">
              <w:rPr>
                <w:sz w:val="22"/>
              </w:rPr>
              <w:t>(n = 9)</w:t>
            </w:r>
          </w:p>
        </w:tc>
        <w:tc>
          <w:tcPr>
            <w:tcW w:w="625" w:type="pct"/>
          </w:tcPr>
          <w:p w14:paraId="276E4667" w14:textId="749A5C6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>Zr-AMG 211 (55 kDa bispecific T-cell engager, CEA)</w:t>
            </w:r>
          </w:p>
        </w:tc>
        <w:tc>
          <w:tcPr>
            <w:tcW w:w="625" w:type="pct"/>
          </w:tcPr>
          <w:p w14:paraId="4C8F9DEE" w14:textId="7D8DAFD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7 MBq, 0.2/2/5 mg</w:t>
            </w:r>
          </w:p>
        </w:tc>
        <w:tc>
          <w:tcPr>
            <w:tcW w:w="625" w:type="pct"/>
          </w:tcPr>
          <w:p w14:paraId="3CAA9C5C" w14:textId="7D8E3C03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6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 xml:space="preserve"> (first patient), others: 3 h, 6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625" w:type="pct"/>
          </w:tcPr>
          <w:p w14:paraId="0D524649" w14:textId="4D48E9BD" w:rsidR="00B51D24" w:rsidRPr="00BA51A9" w:rsidRDefault="00B51D24" w:rsidP="00A5406A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="00450EC5">
              <w:rPr>
                <w:rFonts w:cs="Times New Roman"/>
                <w:sz w:val="22"/>
                <w:vertAlign w:val="subscript"/>
                <w:lang w:val="en-DE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  <w:r w:rsidR="00BA51A9">
              <w:rPr>
                <w:rFonts w:cs="Times New Roman"/>
                <w:sz w:val="22"/>
                <w:lang w:val="en-DE"/>
              </w:rPr>
              <w:t>,</w:t>
            </w:r>
          </w:p>
          <w:p w14:paraId="783D5AA6" w14:textId="14BF596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BA51A9">
              <w:rPr>
                <w:rFonts w:cs="Times New Roman"/>
                <w:sz w:val="22"/>
                <w:vertAlign w:val="subscript"/>
                <w:lang w:val="en-DE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lesions)</w:t>
            </w:r>
          </w:p>
        </w:tc>
        <w:tc>
          <w:tcPr>
            <w:tcW w:w="625" w:type="pct"/>
          </w:tcPr>
          <w:p w14:paraId="64CB7B5A" w14:textId="6C7463C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6D481F02" w14:textId="32CBA57B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1F950C22" w14:textId="77777777" w:rsidTr="00181DA6">
        <w:tc>
          <w:tcPr>
            <w:tcW w:w="625" w:type="pct"/>
          </w:tcPr>
          <w:p w14:paraId="1332AD6B" w14:textId="19F243BB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Kist de </w:t>
            </w:r>
            <w:proofErr w:type="spellStart"/>
            <w:r w:rsidRPr="00BC0FAD">
              <w:rPr>
                <w:rFonts w:cs="Times New Roman"/>
                <w:sz w:val="22"/>
              </w:rPr>
              <w:t>Ruijte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22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E10821" w:rsidRPr="00BC0FAD">
              <w:rPr>
                <w:rFonts w:cs="Times New Roman"/>
                <w:noProof/>
                <w:sz w:val="22"/>
              </w:rPr>
              <w:t>132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1A33A3F6" w14:textId="1393754F" w:rsidR="00F40903" w:rsidRPr="00BC0FAD" w:rsidRDefault="00064458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ifferent</w:t>
            </w:r>
            <w:r w:rsidR="00C05475" w:rsidRPr="00BC0FAD">
              <w:rPr>
                <w:rFonts w:cs="Times New Roman"/>
                <w:sz w:val="22"/>
              </w:rPr>
              <w:t xml:space="preserve"> cancer types</w:t>
            </w:r>
            <w:r w:rsidR="00F93D31" w:rsidRPr="00BC0FAD">
              <w:rPr>
                <w:rFonts w:cs="Times New Roman"/>
                <w:sz w:val="22"/>
              </w:rPr>
              <w:t xml:space="preserve"> </w:t>
            </w:r>
            <w:r w:rsidR="00B47AEC" w:rsidRPr="00BC0FAD">
              <w:rPr>
                <w:rFonts w:cs="Times New Roman"/>
                <w:sz w:val="22"/>
              </w:rPr>
              <w:t>(n = 38)</w:t>
            </w:r>
            <w:r w:rsidR="00F40903" w:rsidRPr="00BC0FAD">
              <w:rPr>
                <w:rFonts w:cs="Times New Roman"/>
                <w:sz w:val="22"/>
              </w:rPr>
              <w:t xml:space="preserve"> </w:t>
            </w:r>
            <w:r w:rsidR="007206AE" w:rsidRPr="00BC0FAD">
              <w:rPr>
                <w:rFonts w:cs="Times New Roman"/>
                <w:sz w:val="22"/>
              </w:rPr>
              <w:br/>
            </w:r>
          </w:p>
        </w:tc>
        <w:tc>
          <w:tcPr>
            <w:tcW w:w="625" w:type="pct"/>
          </w:tcPr>
          <w:p w14:paraId="4A25E6CA" w14:textId="7D291A24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  <w:vertAlign w:val="superscript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 xml:space="preserve">ZED88082A (one-armed antibody, </w:t>
            </w:r>
            <w:r w:rsidRPr="00BC0FAD">
              <w:rPr>
                <w:rFonts w:eastAsia="Times New Roman" w:cs="Times New Roman"/>
                <w:sz w:val="22"/>
              </w:rPr>
              <w:t>CD8</w:t>
            </w:r>
            <w:r w:rsidR="001E724A" w:rsidRPr="00BC0FAD">
              <w:rPr>
                <w:rFonts w:eastAsia="Times New Roman" w:cs="Times New Roman"/>
                <w:sz w:val="22"/>
              </w:rPr>
              <w:t>+</w:t>
            </w:r>
            <w:r w:rsidRPr="00BC0FAD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625" w:type="pct"/>
          </w:tcPr>
          <w:p w14:paraId="2B13A5BB" w14:textId="0CDC10CA" w:rsidR="00B47AEC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37 MBq, </w:t>
            </w:r>
            <w:r w:rsidR="00761716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4/10 mg</w:t>
            </w:r>
          </w:p>
        </w:tc>
        <w:tc>
          <w:tcPr>
            <w:tcW w:w="625" w:type="pct"/>
          </w:tcPr>
          <w:p w14:paraId="2BC9C250" w14:textId="1E98A15C" w:rsidR="00B47AEC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2,</w:t>
            </w:r>
            <w:r w:rsidRPr="00BC0FAD">
              <w:rPr>
                <w:rFonts w:cs="Times New Roman"/>
                <w:sz w:val="22"/>
              </w:rPr>
              <w:t xml:space="preserve"> D</w:t>
            </w:r>
            <w:r w:rsidRPr="00BC0FAD">
              <w:rPr>
                <w:rFonts w:cs="Times New Roman"/>
                <w:sz w:val="22"/>
                <w:vertAlign w:val="subscript"/>
              </w:rPr>
              <w:t>4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625" w:type="pct"/>
          </w:tcPr>
          <w:p w14:paraId="700DDEFE" w14:textId="69A75604" w:rsidR="0072650B" w:rsidRPr="0072650B" w:rsidRDefault="0072650B" w:rsidP="00A5406A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  <w:lang w:val="en-DE"/>
              </w:rPr>
              <w:t>healthy</w:t>
            </w:r>
            <w:r w:rsidRPr="00BC0FAD">
              <w:rPr>
                <w:rFonts w:cs="Times New Roman"/>
                <w:sz w:val="22"/>
              </w:rPr>
              <w:t xml:space="preserve"> tissue</w:t>
            </w:r>
            <w:r>
              <w:rPr>
                <w:rFonts w:cs="Times New Roman"/>
                <w:sz w:val="22"/>
                <w:lang w:val="en-DE"/>
              </w:rPr>
              <w:t>s</w:t>
            </w:r>
            <w:r w:rsidRPr="00BC0FAD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  <w:lang w:val="en-DE"/>
              </w:rPr>
              <w:t>,</w:t>
            </w:r>
          </w:p>
          <w:p w14:paraId="7630468F" w14:textId="72743B2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25" w:type="pct"/>
          </w:tcPr>
          <w:p w14:paraId="350FD170" w14:textId="3FAA08FA" w:rsidR="00F40903" w:rsidRPr="00BC0FAD" w:rsidRDefault="004D12C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Uptake correlated with CD8 IHC </w:t>
            </w:r>
            <w:r w:rsidR="00AC57C0">
              <w:rPr>
                <w:rFonts w:cs="Times New Roman"/>
                <w:sz w:val="22"/>
                <w:lang w:val="en-DE"/>
              </w:rPr>
              <w:t>&amp;</w:t>
            </w:r>
            <w:r w:rsidRPr="00BC0FAD">
              <w:rPr>
                <w:rFonts w:cs="Times New Roman"/>
                <w:sz w:val="22"/>
              </w:rPr>
              <w:t xml:space="preserve"> autoradiography</w:t>
            </w:r>
          </w:p>
        </w:tc>
        <w:tc>
          <w:tcPr>
            <w:tcW w:w="625" w:type="pct"/>
          </w:tcPr>
          <w:p w14:paraId="3AE28856" w14:textId="63AA2C4F" w:rsidR="00F40903" w:rsidRPr="00BC0FAD" w:rsidRDefault="00850CBA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Higher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975D20"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="00975D20" w:rsidRPr="00BC0FAD">
              <w:rPr>
                <w:rFonts w:cs="Times New Roman"/>
                <w:sz w:val="22"/>
              </w:rPr>
              <w:t>correlated with longer overall survival</w:t>
            </w:r>
          </w:p>
        </w:tc>
      </w:tr>
      <w:tr w:rsidR="00F40903" w:rsidRPr="00BC0FAD" w14:paraId="0946A7B7" w14:textId="77777777" w:rsidTr="00181DA6">
        <w:tc>
          <w:tcPr>
            <w:tcW w:w="625" w:type="pct"/>
          </w:tcPr>
          <w:p w14:paraId="33FF335E" w14:textId="190CDFA3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Thorneloe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9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672F32" w:rsidRPr="00BC0FAD">
              <w:rPr>
                <w:rFonts w:cs="Times New Roman"/>
                <w:noProof/>
                <w:sz w:val="22"/>
              </w:rPr>
              <w:t>133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60626DC5" w14:textId="4142160F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>Healthy</w:t>
            </w:r>
            <w:r w:rsidR="00C703C6">
              <w:rPr>
                <w:rFonts w:cs="Times New Roman"/>
                <w:sz w:val="22"/>
                <w:lang w:val="en-DE"/>
              </w:rPr>
              <w:t xml:space="preserve"> subjects</w:t>
            </w:r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sz w:val="22"/>
              </w:rPr>
              <w:t>(n = 8)</w:t>
            </w:r>
          </w:p>
        </w:tc>
        <w:tc>
          <w:tcPr>
            <w:tcW w:w="625" w:type="pct"/>
          </w:tcPr>
          <w:p w14:paraId="3B1A097D" w14:textId="00803F5B" w:rsidR="00F40903" w:rsidRPr="00BC0FAD" w:rsidRDefault="00F40903" w:rsidP="00A5406A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89</w:t>
            </w:r>
            <w:r w:rsidRPr="00BC0FAD">
              <w:rPr>
                <w:rFonts w:cs="Times New Roman"/>
                <w:sz w:val="22"/>
              </w:rPr>
              <w:t xml:space="preserve">Zr-GSK3128349 </w:t>
            </w:r>
            <w:r w:rsidRPr="00BC0FAD">
              <w:rPr>
                <w:rFonts w:cs="Times New Roman"/>
                <w:sz w:val="22"/>
              </w:rPr>
              <w:lastRenderedPageBreak/>
              <w:t>(</w:t>
            </w:r>
            <w:proofErr w:type="spellStart"/>
            <w:r w:rsidRPr="00BC0FAD">
              <w:rPr>
                <w:rFonts w:eastAsia="Times New Roman" w:cs="Times New Roman"/>
                <w:sz w:val="22"/>
              </w:rPr>
              <w:t>AlbudAb</w:t>
            </w:r>
            <w:proofErr w:type="spellEnd"/>
            <w:r w:rsidRPr="00BC0FAD">
              <w:rPr>
                <w:rFonts w:eastAsia="Times New Roman" w:cs="Times New Roman"/>
                <w:sz w:val="22"/>
              </w:rPr>
              <w:t>, albumin-binding domain antibody)</w:t>
            </w:r>
          </w:p>
        </w:tc>
        <w:tc>
          <w:tcPr>
            <w:tcW w:w="625" w:type="pct"/>
          </w:tcPr>
          <w:p w14:paraId="70EAE1F7" w14:textId="7029FE33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lastRenderedPageBreak/>
              <w:t xml:space="preserve">15 MBq/mg, </w:t>
            </w:r>
            <w:r w:rsidR="00761716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1 mg</w:t>
            </w:r>
          </w:p>
        </w:tc>
        <w:tc>
          <w:tcPr>
            <w:tcW w:w="625" w:type="pct"/>
          </w:tcPr>
          <w:p w14:paraId="7DEBAD99" w14:textId="53B7D19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4 scans up to D</w:t>
            </w:r>
            <w:r w:rsidRPr="00BC0FAD">
              <w:rPr>
                <w:rFonts w:cs="Times New Roman"/>
                <w:sz w:val="22"/>
                <w:vertAlign w:val="subscript"/>
              </w:rPr>
              <w:t>7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3B9C25E9" w14:textId="33A19D1B" w:rsidR="00F40903" w:rsidRPr="00BC0FAD" w:rsidRDefault="00F40903" w:rsidP="6D6E823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healthy </w:t>
            </w:r>
            <w:r w:rsidR="00E9228E">
              <w:rPr>
                <w:rFonts w:cs="Times New Roman"/>
                <w:sz w:val="22"/>
                <w:lang w:val="en-DE"/>
              </w:rPr>
              <w:t>tissues</w:t>
            </w:r>
            <w:r w:rsidRPr="00BC0FAD">
              <w:rPr>
                <w:rFonts w:cs="Times New Roman"/>
                <w:sz w:val="22"/>
              </w:rPr>
              <w:t>)</w:t>
            </w:r>
          </w:p>
          <w:p w14:paraId="556FC3F0" w14:textId="3BDAFB44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lastRenderedPageBreak/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small healthy </w:t>
            </w:r>
            <w:r w:rsidR="00B31636">
              <w:rPr>
                <w:rFonts w:cs="Times New Roman"/>
                <w:sz w:val="22"/>
                <w:lang w:val="en-DE"/>
              </w:rPr>
              <w:t>tissues</w:t>
            </w:r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25" w:type="pct"/>
          </w:tcPr>
          <w:p w14:paraId="3BBCA3AE" w14:textId="3893139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lastRenderedPageBreak/>
              <w:t>-</w:t>
            </w:r>
          </w:p>
        </w:tc>
        <w:tc>
          <w:tcPr>
            <w:tcW w:w="625" w:type="pct"/>
          </w:tcPr>
          <w:p w14:paraId="4EE02DB7" w14:textId="2B8165A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15506604" w14:textId="77777777" w:rsidTr="00181DA6">
        <w:tc>
          <w:tcPr>
            <w:tcW w:w="625" w:type="pct"/>
          </w:tcPr>
          <w:p w14:paraId="5BDD01E1" w14:textId="40FDB80B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Heuveling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3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AE199C" w:rsidRPr="00BC0FAD">
              <w:rPr>
                <w:rFonts w:cs="Times New Roman"/>
                <w:noProof/>
                <w:sz w:val="22"/>
              </w:rPr>
              <w:t>135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489DF6E5" w14:textId="4D396230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>Head and neck ca</w:t>
            </w:r>
            <w:r w:rsidR="005149A1">
              <w:rPr>
                <w:rFonts w:cs="Times New Roman"/>
                <w:sz w:val="22"/>
                <w:lang w:val="en-DE"/>
              </w:rPr>
              <w:t>n</w:t>
            </w:r>
            <w:proofErr w:type="spellStart"/>
            <w:r w:rsidRPr="00BC0FAD">
              <w:rPr>
                <w:rFonts w:cs="Times New Roman"/>
                <w:sz w:val="22"/>
              </w:rPr>
              <w:t>cer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sz w:val="22"/>
              </w:rPr>
              <w:t>(n = 4)</w:t>
            </w:r>
          </w:p>
        </w:tc>
        <w:tc>
          <w:tcPr>
            <w:tcW w:w="625" w:type="pct"/>
          </w:tcPr>
          <w:p w14:paraId="611C1097" w14:textId="0F85D0A8" w:rsidR="00F40903" w:rsidRPr="00BC0FAD" w:rsidRDefault="00F40903" w:rsidP="32620CA5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F16SIP (mini antibody</w:t>
            </w:r>
          </w:p>
          <w:p w14:paraId="6F158714" w14:textId="707C48A7" w:rsidR="00F40903" w:rsidRPr="00BC0FAD" w:rsidRDefault="00F40903" w:rsidP="00A5406A">
            <w:pPr>
              <w:spacing w:before="0" w:after="0"/>
            </w:pPr>
            <w:r w:rsidRPr="00BC0FAD">
              <w:rPr>
                <w:rFonts w:cs="Times New Roman"/>
                <w:sz w:val="22"/>
              </w:rPr>
              <w:t xml:space="preserve">F16SIP 80kDa, </w:t>
            </w:r>
            <w:proofErr w:type="spellStart"/>
            <w:r w:rsidRPr="00BC0FAD">
              <w:rPr>
                <w:rFonts w:cs="Times New Roman"/>
                <w:sz w:val="22"/>
              </w:rPr>
              <w:t>extradomai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B of fibronectin)</w:t>
            </w:r>
          </w:p>
        </w:tc>
        <w:tc>
          <w:tcPr>
            <w:tcW w:w="625" w:type="pct"/>
          </w:tcPr>
          <w:p w14:paraId="27EC0CF1" w14:textId="3789E66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74 MBq, 2 mg</w:t>
            </w:r>
          </w:p>
        </w:tc>
        <w:tc>
          <w:tcPr>
            <w:tcW w:w="625" w:type="pct"/>
          </w:tcPr>
          <w:p w14:paraId="25B94B00" w14:textId="0B37DAF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0 min and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625" w:type="pct"/>
          </w:tcPr>
          <w:p w14:paraId="7F26BBB1" w14:textId="53A49446" w:rsidR="00F40903" w:rsidRPr="00BC0FAD" w:rsidRDefault="00F40903" w:rsidP="1599990C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%ID/kg </w:t>
            </w:r>
            <w:r w:rsidR="00761716" w:rsidRPr="00BC0FAD">
              <w:rPr>
                <w:rFonts w:cs="Times New Roman"/>
                <w:sz w:val="22"/>
              </w:rPr>
              <w:br/>
            </w:r>
          </w:p>
          <w:p w14:paraId="15BF37CE" w14:textId="27CFA96A" w:rsidR="00F40903" w:rsidRPr="00BC0FAD" w:rsidRDefault="00F40903" w:rsidP="1599990C">
            <w:pPr>
              <w:spacing w:before="0" w:after="0"/>
              <w:rPr>
                <w:rFonts w:cs="Times New Roman"/>
                <w:sz w:val="22"/>
              </w:rPr>
            </w:pPr>
          </w:p>
          <w:p w14:paraId="507F037C" w14:textId="5DCC28D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25" w:type="pct"/>
          </w:tcPr>
          <w:p w14:paraId="33B586A3" w14:textId="42718192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55FAE5D8" w14:textId="73A7F4E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302933E1" w14:textId="77777777" w:rsidTr="00181DA6">
        <w:tc>
          <w:tcPr>
            <w:tcW w:w="625" w:type="pct"/>
          </w:tcPr>
          <w:p w14:paraId="3B9701C9" w14:textId="00F6D5BB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aforest et al. (2017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5575BA" w:rsidRPr="00BC0FAD">
              <w:rPr>
                <w:rFonts w:cs="Times New Roman"/>
                <w:noProof/>
                <w:sz w:val="22"/>
              </w:rPr>
              <w:t>136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2B2C4A9F" w14:textId="1F80A0C4" w:rsidR="00F40903" w:rsidRPr="00BC0FAD" w:rsidRDefault="00114C76" w:rsidP="00A5406A">
            <w:pPr>
              <w:spacing w:before="0" w:after="0"/>
              <w:rPr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Different cancer types</w:t>
            </w:r>
            <w:r w:rsidR="00F40903" w:rsidRPr="00BC0FAD">
              <w:rPr>
                <w:rFonts w:cs="Times New Roman"/>
                <w:sz w:val="22"/>
              </w:rPr>
              <w:t xml:space="preserve"> </w:t>
            </w:r>
            <w:r w:rsidR="00F40903" w:rsidRPr="00BC0FAD">
              <w:rPr>
                <w:sz w:val="22"/>
              </w:rPr>
              <w:t>(n = 11)</w:t>
            </w:r>
          </w:p>
        </w:tc>
        <w:tc>
          <w:tcPr>
            <w:tcW w:w="625" w:type="pct"/>
          </w:tcPr>
          <w:p w14:paraId="5D377DFE" w14:textId="1B47E6C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  <w:vertAlign w:val="superscript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PGN650 (F(ab</w:t>
            </w:r>
            <w:r w:rsidR="003E0E30" w:rsidRPr="00BC0FAD">
              <w:rPr>
                <w:rFonts w:cs="Times New Roman"/>
                <w:sz w:val="22"/>
              </w:rPr>
              <w:t>’</w:t>
            </w:r>
            <w:r w:rsidRPr="00BC0FAD">
              <w:rPr>
                <w:rFonts w:cs="Times New Roman"/>
                <w:sz w:val="22"/>
              </w:rPr>
              <w:t>)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 xml:space="preserve"> fragment, pho</w:t>
            </w:r>
            <w:r w:rsidR="00BE5857" w:rsidRPr="00BC0FAD">
              <w:rPr>
                <w:rFonts w:cs="Times New Roman"/>
                <w:sz w:val="22"/>
              </w:rPr>
              <w:t>-</w:t>
            </w:r>
            <w:proofErr w:type="spellStart"/>
            <w:r w:rsidRPr="00BC0FAD">
              <w:rPr>
                <w:rFonts w:cs="Times New Roman"/>
                <w:sz w:val="22"/>
              </w:rPr>
              <w:t>sphatidylserine</w:t>
            </w:r>
            <w:proofErr w:type="spellEnd"/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25" w:type="pct"/>
          </w:tcPr>
          <w:p w14:paraId="34E95702" w14:textId="51D66B11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40 MBq, 1 mg</w:t>
            </w:r>
          </w:p>
        </w:tc>
        <w:tc>
          <w:tcPr>
            <w:tcW w:w="625" w:type="pct"/>
          </w:tcPr>
          <w:p w14:paraId="76BBCA7B" w14:textId="22F002B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, 3 h and D</w:t>
            </w:r>
            <w:r w:rsidRPr="00BC0FAD">
              <w:rPr>
                <w:rFonts w:cs="Times New Roman"/>
                <w:sz w:val="22"/>
                <w:vertAlign w:val="subscript"/>
              </w:rPr>
              <w:t>1/2</w:t>
            </w:r>
          </w:p>
        </w:tc>
        <w:tc>
          <w:tcPr>
            <w:tcW w:w="625" w:type="pct"/>
          </w:tcPr>
          <w:p w14:paraId="3D7A233F" w14:textId="77777777" w:rsidR="00394DB5" w:rsidRDefault="00F40903" w:rsidP="00A5406A">
            <w:pPr>
              <w:spacing w:before="0" w:after="0"/>
              <w:rPr>
                <w:rFonts w:cs="Times New Roman"/>
                <w:sz w:val="22"/>
                <w:vertAlign w:val="subscript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394DB5" w:rsidRPr="00394DB5">
              <w:rPr>
                <w:rFonts w:cs="Times New Roman"/>
                <w:sz w:val="22"/>
                <w:lang w:val="en-DE"/>
              </w:rPr>
              <w:t>,</w:t>
            </w:r>
          </w:p>
          <w:p w14:paraId="1D53B9F6" w14:textId="2D77218B" w:rsidR="00F40903" w:rsidRPr="00394DB5" w:rsidRDefault="00394DB5" w:rsidP="00A5406A">
            <w:pPr>
              <w:spacing w:before="0" w:after="0"/>
              <w:rPr>
                <w:rFonts w:cs="Times New Roman"/>
                <w:sz w:val="22"/>
              </w:rPr>
            </w:pPr>
            <w:r w:rsidRPr="00394DB5">
              <w:rPr>
                <w:rFonts w:cs="Times New Roman"/>
                <w:sz w:val="22"/>
                <w:lang w:val="en-DE"/>
              </w:rPr>
              <w:t>TBR</w:t>
            </w:r>
            <w:r w:rsidR="00F40903" w:rsidRPr="00394DB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3011CDC9" w14:textId="4AF9804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3610736F" w14:textId="6E1816D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6291E0EA" w14:textId="77777777" w:rsidTr="00181DA6">
        <w:tc>
          <w:tcPr>
            <w:tcW w:w="625" w:type="pct"/>
          </w:tcPr>
          <w:p w14:paraId="37C3CD77" w14:textId="656FD69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Scott et al. (2020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CA3D76" w:rsidRPr="00BC0FAD">
              <w:rPr>
                <w:rFonts w:cs="Times New Roman"/>
                <w:noProof/>
                <w:sz w:val="22"/>
              </w:rPr>
              <w:t>137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3118349C" w14:textId="174F5D72" w:rsidR="00F40903" w:rsidRPr="00BC0FAD" w:rsidRDefault="00F40903" w:rsidP="2812F4B8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Prostate or ovarian</w:t>
            </w:r>
          </w:p>
          <w:p w14:paraId="6DAE0E97" w14:textId="2571442D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cancer </w:t>
            </w:r>
            <w:r w:rsidRPr="00BC0FAD">
              <w:rPr>
                <w:sz w:val="22"/>
              </w:rPr>
              <w:t>(n = 5)</w:t>
            </w:r>
          </w:p>
        </w:tc>
        <w:tc>
          <w:tcPr>
            <w:tcW w:w="625" w:type="pct"/>
          </w:tcPr>
          <w:p w14:paraId="4972B82E" w14:textId="3C50CD40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 PEG-AVP045 (diabody, AG-72 glycoprotein)</w:t>
            </w:r>
          </w:p>
        </w:tc>
        <w:tc>
          <w:tcPr>
            <w:tcW w:w="625" w:type="pct"/>
          </w:tcPr>
          <w:p w14:paraId="349A9561" w14:textId="77777777" w:rsidR="00761716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111-185 MBq, </w:t>
            </w:r>
          </w:p>
          <w:p w14:paraId="5110AA55" w14:textId="281123E3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or 10 mg/m2</w:t>
            </w:r>
          </w:p>
        </w:tc>
        <w:tc>
          <w:tcPr>
            <w:tcW w:w="625" w:type="pct"/>
          </w:tcPr>
          <w:p w14:paraId="07634EC2" w14:textId="27B6C5E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</w:t>
            </w:r>
            <w:r w:rsidRPr="00BC0FAD">
              <w:rPr>
                <w:rFonts w:cs="Times New Roman"/>
                <w:sz w:val="22"/>
                <w:vertAlign w:val="subscript"/>
              </w:rPr>
              <w:t>0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2/3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4/5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6/7</w:t>
            </w:r>
          </w:p>
        </w:tc>
        <w:tc>
          <w:tcPr>
            <w:tcW w:w="625" w:type="pct"/>
          </w:tcPr>
          <w:p w14:paraId="07D10DB8" w14:textId="79229B07" w:rsidR="00F40903" w:rsidRPr="00BC0FAD" w:rsidRDefault="00976E0F" w:rsidP="00A5406A">
            <w:pPr>
              <w:spacing w:before="0" w:after="0"/>
              <w:rPr>
                <w:sz w:val="22"/>
                <w:szCs w:val="21"/>
              </w:rPr>
            </w:pPr>
            <w:r w:rsidRPr="00BC0FAD">
              <w:rPr>
                <w:sz w:val="22"/>
                <w:szCs w:val="21"/>
              </w:rPr>
              <w:t xml:space="preserve">Visual analysis, </w:t>
            </w:r>
            <w:r w:rsidR="008B5268">
              <w:rPr>
                <w:sz w:val="22"/>
                <w:szCs w:val="21"/>
                <w:lang w:val="en-DE"/>
              </w:rPr>
              <w:t>Activity amount</w:t>
            </w:r>
            <w:r w:rsidR="00CF7046" w:rsidRPr="00BC0FAD">
              <w:rPr>
                <w:sz w:val="22"/>
                <w:szCs w:val="21"/>
              </w:rPr>
              <w:t xml:space="preserve"> (dosimetry)</w:t>
            </w:r>
          </w:p>
        </w:tc>
        <w:tc>
          <w:tcPr>
            <w:tcW w:w="625" w:type="pct"/>
          </w:tcPr>
          <w:p w14:paraId="7A0809E2" w14:textId="0FD5A5A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21700C3A" w14:textId="53055E5D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169244C0" w14:textId="77777777" w:rsidTr="00181DA6">
        <w:tc>
          <w:tcPr>
            <w:tcW w:w="625" w:type="pct"/>
          </w:tcPr>
          <w:p w14:paraId="797DE6F8" w14:textId="5682A2D4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iu et al. (2023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21622D" w:rsidRPr="00BC0FAD">
              <w:rPr>
                <w:rFonts w:cs="Times New Roman"/>
                <w:noProof/>
                <w:sz w:val="22"/>
              </w:rPr>
              <w:t>139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6E12BB37" w14:textId="13319332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reast cancer </w:t>
            </w:r>
            <w:r w:rsidR="00761716" w:rsidRPr="00BC0FAD">
              <w:rPr>
                <w:rFonts w:cs="Times New Roman"/>
                <w:sz w:val="22"/>
              </w:rPr>
              <w:br/>
            </w:r>
            <w:r w:rsidRPr="00BC0FAD">
              <w:rPr>
                <w:sz w:val="22"/>
              </w:rPr>
              <w:t>(n = 5)</w:t>
            </w:r>
          </w:p>
        </w:tc>
        <w:tc>
          <w:tcPr>
            <w:tcW w:w="625" w:type="pct"/>
          </w:tcPr>
          <w:p w14:paraId="5FA52863" w14:textId="02DEE9A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8</w:t>
            </w:r>
            <w:r w:rsidRPr="00BC0FAD">
              <w:rPr>
                <w:rFonts w:cs="Times New Roman"/>
                <w:sz w:val="22"/>
              </w:rPr>
              <w:t xml:space="preserve">F-AlF-NOTA-HER2-BCH or </w:t>
            </w:r>
            <w:r w:rsidRPr="00BC0FAD">
              <w:rPr>
                <w:rFonts w:cs="Times New Roman"/>
                <w:sz w:val="22"/>
                <w:vertAlign w:val="superscript"/>
              </w:rPr>
              <w:t>18</w:t>
            </w:r>
            <w:r w:rsidRPr="00BC0FAD">
              <w:rPr>
                <w:rFonts w:cs="Times New Roman"/>
                <w:sz w:val="22"/>
              </w:rPr>
              <w:t>F-AlF-RESCA-HER2-BCH (Affibody, HER2)</w:t>
            </w:r>
          </w:p>
        </w:tc>
        <w:tc>
          <w:tcPr>
            <w:tcW w:w="625" w:type="pct"/>
          </w:tcPr>
          <w:p w14:paraId="5E0B3E19" w14:textId="5914B2AD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31.29 MBq, 1mg</w:t>
            </w:r>
          </w:p>
        </w:tc>
        <w:tc>
          <w:tcPr>
            <w:tcW w:w="625" w:type="pct"/>
          </w:tcPr>
          <w:p w14:paraId="705A20A4" w14:textId="1B8DD13B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2, 4 h. </w:t>
            </w:r>
            <w:r w:rsidRPr="00BC0FAD">
              <w:rPr>
                <w:rFonts w:cs="Times New Roman"/>
                <w:sz w:val="22"/>
              </w:rPr>
              <w:br/>
              <w:t>1 patient additionally 0-45</w:t>
            </w:r>
            <w:r w:rsidR="00286B28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min</w:t>
            </w:r>
          </w:p>
        </w:tc>
        <w:tc>
          <w:tcPr>
            <w:tcW w:w="625" w:type="pct"/>
          </w:tcPr>
          <w:p w14:paraId="4CA3326E" w14:textId="193A466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, </w:t>
            </w: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7A7198">
              <w:rPr>
                <w:rFonts w:cs="Times New Roman"/>
                <w:sz w:val="22"/>
                <w:vertAlign w:val="subscript"/>
                <w:lang w:val="en-DE"/>
              </w:rPr>
              <w:t>,</w:t>
            </w:r>
            <w:r w:rsidR="007A7198">
              <w:rPr>
                <w:rFonts w:cs="Times New Roman"/>
                <w:sz w:val="22"/>
                <w:vertAlign w:val="subscript"/>
                <w:lang w:val="en-DE"/>
              </w:rPr>
              <w:br/>
            </w:r>
            <w:r w:rsidR="00B44D7E">
              <w:rPr>
                <w:rFonts w:cs="Times New Roman"/>
                <w:sz w:val="22"/>
                <w:lang w:val="en-DE"/>
              </w:rPr>
              <w:t>Tissue-to-</w:t>
            </w:r>
            <w:r w:rsidRPr="00BC0FAD">
              <w:rPr>
                <w:rFonts w:cs="Times New Roman"/>
                <w:sz w:val="22"/>
              </w:rPr>
              <w:t>background ratio</w:t>
            </w:r>
          </w:p>
        </w:tc>
        <w:tc>
          <w:tcPr>
            <w:tcW w:w="625" w:type="pct"/>
          </w:tcPr>
          <w:p w14:paraId="2BD293BC" w14:textId="6C4B258D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487A4ABE" w14:textId="14EC0BB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6CAF44DF" w14:textId="77777777" w:rsidTr="00181DA6">
        <w:trPr>
          <w:trHeight w:val="720"/>
        </w:trPr>
        <w:tc>
          <w:tcPr>
            <w:tcW w:w="625" w:type="pct"/>
          </w:tcPr>
          <w:p w14:paraId="5529B15F" w14:textId="04E0852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Zhou et al. (2021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6820C0" w:rsidRPr="00BC0FAD">
              <w:rPr>
                <w:rFonts w:cs="Times New Roman"/>
                <w:noProof/>
                <w:sz w:val="22"/>
              </w:rPr>
              <w:t>140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3B8675C9" w14:textId="596236CD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Gastric cancer </w:t>
            </w:r>
            <w:r w:rsidRPr="00BC0FAD">
              <w:rPr>
                <w:sz w:val="22"/>
              </w:rPr>
              <w:t>(n = 32)</w:t>
            </w:r>
          </w:p>
        </w:tc>
        <w:tc>
          <w:tcPr>
            <w:tcW w:w="625" w:type="pct"/>
          </w:tcPr>
          <w:p w14:paraId="3061658E" w14:textId="2A54523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  <w:vertAlign w:val="superscript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NOTA-MAL-MZHER2 (Affibody, HER2)</w:t>
            </w:r>
          </w:p>
        </w:tc>
        <w:tc>
          <w:tcPr>
            <w:tcW w:w="625" w:type="pct"/>
          </w:tcPr>
          <w:p w14:paraId="2381C1A5" w14:textId="7B74DC4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.7 MBq/kg</w:t>
            </w:r>
          </w:p>
        </w:tc>
        <w:tc>
          <w:tcPr>
            <w:tcW w:w="625" w:type="pct"/>
          </w:tcPr>
          <w:p w14:paraId="43EE8E3D" w14:textId="04BC8344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, 2, 3 h (n=13), 2, 4 h (n=2), 2 h (n=17)</w:t>
            </w:r>
          </w:p>
        </w:tc>
        <w:tc>
          <w:tcPr>
            <w:tcW w:w="625" w:type="pct"/>
          </w:tcPr>
          <w:p w14:paraId="5C64C9E9" w14:textId="15C4CE10" w:rsidR="00BB61A4" w:rsidRPr="00BC0FAD" w:rsidRDefault="00BB61A4" w:rsidP="00BB61A4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Activity</w:t>
            </w:r>
            <w:r w:rsidRPr="00BC0FAD">
              <w:rPr>
                <w:rFonts w:cs="Times New Roman"/>
                <w:sz w:val="22"/>
              </w:rPr>
              <w:t xml:space="preserve"> concentration </w:t>
            </w:r>
          </w:p>
          <w:p w14:paraId="5E4A1DC4" w14:textId="2DF97E14" w:rsidR="00BB61A4" w:rsidRDefault="00BB61A4" w:rsidP="00BB61A4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(healthy tissues)</w:t>
            </w:r>
          </w:p>
          <w:p w14:paraId="31D395F3" w14:textId="719DA3D2" w:rsidR="00F40903" w:rsidRPr="00BC0FAD" w:rsidRDefault="00F40903" w:rsidP="00A5406A">
            <w:pPr>
              <w:spacing w:before="0" w:after="0"/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 xml:space="preserve">(lesions) </w:t>
            </w:r>
          </w:p>
        </w:tc>
        <w:tc>
          <w:tcPr>
            <w:tcW w:w="625" w:type="pct"/>
          </w:tcPr>
          <w:p w14:paraId="04CC4A3C" w14:textId="33C55562" w:rsidR="00F40903" w:rsidRPr="00BC0FAD" w:rsidRDefault="00F40903" w:rsidP="0E4ADAE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correlated with </w:t>
            </w:r>
          </w:p>
          <w:p w14:paraId="1D2C5250" w14:textId="3B68850F" w:rsidR="00F40903" w:rsidRPr="005071CE" w:rsidRDefault="005071CE" w:rsidP="00A5406A">
            <w:pPr>
              <w:spacing w:before="0" w:after="0"/>
              <w:rPr>
                <w:lang w:val="en-DE"/>
              </w:rPr>
            </w:pPr>
            <w:r>
              <w:rPr>
                <w:lang w:val="en-DE"/>
              </w:rPr>
              <w:t>biopsy</w:t>
            </w:r>
          </w:p>
        </w:tc>
        <w:tc>
          <w:tcPr>
            <w:tcW w:w="625" w:type="pct"/>
          </w:tcPr>
          <w:p w14:paraId="485E8208" w14:textId="1E8D5744" w:rsidR="00F40903" w:rsidRPr="00BC0FAD" w:rsidRDefault="005F5DBA" w:rsidP="00A5406A">
            <w:pPr>
              <w:spacing w:before="0" w:after="0"/>
            </w:pPr>
            <w:r w:rsidRPr="00BC0FAD">
              <w:rPr>
                <w:rFonts w:cs="Times New Roman"/>
                <w:sz w:val="22"/>
              </w:rPr>
              <w:t>B</w:t>
            </w:r>
            <w:r w:rsidR="00F40903" w:rsidRPr="00BC0FAD">
              <w:rPr>
                <w:rFonts w:cs="Times New Roman"/>
                <w:sz w:val="22"/>
              </w:rPr>
              <w:t xml:space="preserve">aseline </w:t>
            </w:r>
            <w:proofErr w:type="spellStart"/>
            <w:r w:rsidR="00F40903" w:rsidRPr="00BC0FAD">
              <w:rPr>
                <w:rFonts w:cs="Times New Roman"/>
                <w:sz w:val="22"/>
              </w:rPr>
              <w:t>SUV</w:t>
            </w:r>
            <w:r w:rsidR="00F40903"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F40903" w:rsidRPr="00BC0FAD">
              <w:rPr>
                <w:rFonts w:cs="Times New Roman"/>
                <w:sz w:val="22"/>
              </w:rPr>
              <w:t xml:space="preserve"> higher in lesions with response than</w:t>
            </w:r>
            <w:r w:rsidR="00761716" w:rsidRPr="00BC0FAD">
              <w:rPr>
                <w:rFonts w:cs="Times New Roman"/>
                <w:sz w:val="22"/>
              </w:rPr>
              <w:t xml:space="preserve"> </w:t>
            </w:r>
            <w:r w:rsidR="008B17F8" w:rsidRPr="00BC0FAD">
              <w:rPr>
                <w:rFonts w:cs="Times New Roman"/>
                <w:sz w:val="22"/>
              </w:rPr>
              <w:t xml:space="preserve">in those </w:t>
            </w:r>
            <w:r w:rsidR="00F40903" w:rsidRPr="00BC0FAD">
              <w:rPr>
                <w:rFonts w:cs="Times New Roman"/>
                <w:sz w:val="22"/>
              </w:rPr>
              <w:t>without response</w:t>
            </w:r>
          </w:p>
        </w:tc>
      </w:tr>
      <w:tr w:rsidR="00F40903" w:rsidRPr="00BC0FAD" w14:paraId="1B280E44" w14:textId="77777777" w:rsidTr="00181DA6">
        <w:tc>
          <w:tcPr>
            <w:tcW w:w="625" w:type="pct"/>
          </w:tcPr>
          <w:p w14:paraId="3CC2FCFA" w14:textId="5D89E54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Miao et al. (2022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B5353D" w:rsidRPr="00BC0FAD">
              <w:rPr>
                <w:rFonts w:cs="Times New Roman"/>
                <w:noProof/>
                <w:sz w:val="22"/>
              </w:rPr>
              <w:t>141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1F6FD0F9" w14:textId="180C3C10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reast cancer </w:t>
            </w:r>
            <w:r w:rsidR="005C023D" w:rsidRPr="00BC0FAD">
              <w:rPr>
                <w:rFonts w:cs="Times New Roman"/>
                <w:sz w:val="22"/>
              </w:rPr>
              <w:br/>
            </w:r>
            <w:r w:rsidRPr="00BC0FAD">
              <w:rPr>
                <w:rFonts w:cs="Times New Roman"/>
                <w:sz w:val="22"/>
              </w:rPr>
              <w:t>(n = 24)</w:t>
            </w:r>
          </w:p>
        </w:tc>
        <w:tc>
          <w:tcPr>
            <w:tcW w:w="625" w:type="pct"/>
          </w:tcPr>
          <w:p w14:paraId="1FB0A53E" w14:textId="02F6198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NOTA-MAL-MZHER2 (Affibody, HER2)</w:t>
            </w:r>
          </w:p>
        </w:tc>
        <w:tc>
          <w:tcPr>
            <w:tcW w:w="625" w:type="pct"/>
          </w:tcPr>
          <w:p w14:paraId="56C00B9F" w14:textId="60124B23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3.0 MBq/kg</w:t>
            </w:r>
          </w:p>
        </w:tc>
        <w:tc>
          <w:tcPr>
            <w:tcW w:w="625" w:type="pct"/>
          </w:tcPr>
          <w:p w14:paraId="208AB346" w14:textId="72694A8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</w:t>
            </w:r>
            <w:r w:rsidR="006B4FB7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h</w:t>
            </w:r>
          </w:p>
        </w:tc>
        <w:tc>
          <w:tcPr>
            <w:tcW w:w="625" w:type="pct"/>
          </w:tcPr>
          <w:p w14:paraId="040C361C" w14:textId="07763674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(lesions)</w:t>
            </w:r>
          </w:p>
        </w:tc>
        <w:tc>
          <w:tcPr>
            <w:tcW w:w="625" w:type="pct"/>
          </w:tcPr>
          <w:p w14:paraId="6384940E" w14:textId="3AF636A0" w:rsidR="00F40903" w:rsidRPr="00BC0FAD" w:rsidRDefault="00BF4D0C" w:rsidP="00A5406A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DE"/>
              </w:rPr>
              <w:t>S</w:t>
            </w:r>
            <w:proofErr w:type="spellStart"/>
            <w:r w:rsidR="004C337A" w:rsidRPr="00BC0FAD">
              <w:rPr>
                <w:rFonts w:cs="Times New Roman"/>
                <w:sz w:val="22"/>
              </w:rPr>
              <w:t>ensitivity</w:t>
            </w:r>
            <w:proofErr w:type="spellEnd"/>
            <w:r w:rsidR="004C337A" w:rsidRPr="00BC0FAD">
              <w:rPr>
                <w:rFonts w:cs="Times New Roman"/>
                <w:sz w:val="22"/>
              </w:rPr>
              <w:t xml:space="preserve"> 91.7%.</w:t>
            </w:r>
            <w:r w:rsidR="006952F8" w:rsidRPr="00BC0FAD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lang w:val="en-DE"/>
              </w:rPr>
              <w:t>S</w:t>
            </w:r>
            <w:proofErr w:type="spellStart"/>
            <w:r w:rsidR="004C337A" w:rsidRPr="00BC0FAD">
              <w:rPr>
                <w:rFonts w:cs="Times New Roman"/>
                <w:sz w:val="22"/>
              </w:rPr>
              <w:t>pecificity</w:t>
            </w:r>
            <w:proofErr w:type="spellEnd"/>
            <w:r w:rsidR="004C337A" w:rsidRPr="00BC0FAD">
              <w:rPr>
                <w:rFonts w:cs="Times New Roman"/>
                <w:sz w:val="22"/>
              </w:rPr>
              <w:t xml:space="preserve"> 84.6%)</w:t>
            </w:r>
          </w:p>
        </w:tc>
        <w:tc>
          <w:tcPr>
            <w:tcW w:w="625" w:type="pct"/>
          </w:tcPr>
          <w:p w14:paraId="7030CCA7" w14:textId="5FEE01F1" w:rsidR="00F40903" w:rsidRPr="00BC0FAD" w:rsidRDefault="009F2BED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7378B482" w14:textId="77777777" w:rsidTr="00181DA6">
        <w:tc>
          <w:tcPr>
            <w:tcW w:w="625" w:type="pct"/>
          </w:tcPr>
          <w:p w14:paraId="0E241CD4" w14:textId="63B37DC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aum et al. (2010) 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87304F" w:rsidRPr="00BC0FAD">
              <w:rPr>
                <w:rFonts w:cs="Times New Roman"/>
                <w:noProof/>
                <w:sz w:val="22"/>
              </w:rPr>
              <w:t>142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6329FFE8" w14:textId="77777777" w:rsidR="00761716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reast cancer </w:t>
            </w:r>
          </w:p>
          <w:p w14:paraId="1A72A89D" w14:textId="770DB01B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(n = 3)</w:t>
            </w:r>
          </w:p>
        </w:tc>
        <w:tc>
          <w:tcPr>
            <w:tcW w:w="625" w:type="pct"/>
          </w:tcPr>
          <w:p w14:paraId="3BBB6055" w14:textId="270C89E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ABY-002 (Affibody, HER2)</w:t>
            </w:r>
          </w:p>
        </w:tc>
        <w:tc>
          <w:tcPr>
            <w:tcW w:w="625" w:type="pct"/>
          </w:tcPr>
          <w:p w14:paraId="1E6B79CB" w14:textId="41252F7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10-267 MBq</w:t>
            </w:r>
            <w:r w:rsidR="005F1FAD">
              <w:rPr>
                <w:rFonts w:cs="Times New Roman"/>
                <w:sz w:val="22"/>
                <w:lang w:val="en-DE"/>
              </w:rPr>
              <w:t xml:space="preserve">, </w:t>
            </w:r>
            <w:r w:rsidRPr="00BC0FAD">
              <w:rPr>
                <w:rFonts w:cs="Times New Roman"/>
                <w:sz w:val="22"/>
              </w:rPr>
              <w:t xml:space="preserve">~80-90 </w:t>
            </w:r>
            <w:proofErr w:type="spellStart"/>
            <w:r w:rsidRPr="00BC0FAD">
              <w:rPr>
                <w:rFonts w:cs="Times New Roman"/>
                <w:sz w:val="22"/>
              </w:rPr>
              <w:t>μg</w:t>
            </w:r>
            <w:proofErr w:type="spellEnd"/>
          </w:p>
        </w:tc>
        <w:tc>
          <w:tcPr>
            <w:tcW w:w="625" w:type="pct"/>
          </w:tcPr>
          <w:p w14:paraId="1C2C1D37" w14:textId="2E8022D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90</w:t>
            </w:r>
            <w:r w:rsidR="00C44DA2">
              <w:rPr>
                <w:rFonts w:cs="Times New Roman"/>
                <w:sz w:val="22"/>
                <w:lang w:val="en-DE"/>
              </w:rPr>
              <w:t xml:space="preserve">/95/135/250 min </w:t>
            </w:r>
          </w:p>
        </w:tc>
        <w:tc>
          <w:tcPr>
            <w:tcW w:w="625" w:type="pct"/>
          </w:tcPr>
          <w:p w14:paraId="636990DC" w14:textId="57A2A809" w:rsidR="00F40903" w:rsidRPr="00BC0FAD" w:rsidRDefault="007003B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SUV</w:t>
            </w:r>
          </w:p>
        </w:tc>
        <w:tc>
          <w:tcPr>
            <w:tcW w:w="625" w:type="pct"/>
          </w:tcPr>
          <w:p w14:paraId="63E72581" w14:textId="3F63FF2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3596C10C" w14:textId="52DA54D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58C92578" w14:textId="77777777" w:rsidTr="00181DA6">
        <w:tc>
          <w:tcPr>
            <w:tcW w:w="625" w:type="pct"/>
          </w:tcPr>
          <w:p w14:paraId="51244523" w14:textId="197CD070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Beylergil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3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867211" w:rsidRPr="00BC0FAD">
              <w:rPr>
                <w:rFonts w:cs="Times New Roman"/>
                <w:noProof/>
                <w:sz w:val="22"/>
              </w:rPr>
              <w:t>143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1ED0B2B3" w14:textId="77777777" w:rsidR="00761716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reast cancer </w:t>
            </w:r>
          </w:p>
          <w:p w14:paraId="777D2FC5" w14:textId="298CEF9A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(n = 15)</w:t>
            </w:r>
          </w:p>
        </w:tc>
        <w:tc>
          <w:tcPr>
            <w:tcW w:w="625" w:type="pct"/>
          </w:tcPr>
          <w:p w14:paraId="25EBD9BA" w14:textId="6B1636C1" w:rsidR="00F40903" w:rsidRPr="00BC0FAD" w:rsidRDefault="00F40903" w:rsidP="0CC34FED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DOTA-</w:t>
            </w:r>
          </w:p>
          <w:p w14:paraId="189E9387" w14:textId="22064979" w:rsidR="00F40903" w:rsidRPr="00185277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F(ab</w:t>
            </w:r>
            <w:r w:rsidR="00185277">
              <w:rPr>
                <w:rFonts w:cs="Times New Roman"/>
                <w:sz w:val="22"/>
                <w:lang w:val="en-DE"/>
              </w:rPr>
              <w:t>’</w:t>
            </w:r>
            <w:r w:rsidRPr="00BC0FAD">
              <w:rPr>
                <w:rFonts w:cs="Times New Roman"/>
                <w:sz w:val="22"/>
              </w:rPr>
              <w:t>)2 –trastuzumab (HER2)</w:t>
            </w:r>
          </w:p>
        </w:tc>
        <w:tc>
          <w:tcPr>
            <w:tcW w:w="625" w:type="pct"/>
          </w:tcPr>
          <w:p w14:paraId="168E585E" w14:textId="677EBF4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36 MBq, 4.5–5.5 mg</w:t>
            </w:r>
          </w:p>
        </w:tc>
        <w:tc>
          <w:tcPr>
            <w:tcW w:w="625" w:type="pct"/>
          </w:tcPr>
          <w:p w14:paraId="6DE0DC12" w14:textId="3FC44A6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.1, 1.8</w:t>
            </w:r>
            <w:r w:rsidR="00682479">
              <w:rPr>
                <w:rFonts w:cs="Times New Roman"/>
                <w:sz w:val="22"/>
                <w:lang w:val="en-DE"/>
              </w:rPr>
              <w:t xml:space="preserve">, </w:t>
            </w:r>
            <w:r w:rsidRPr="00BC0FAD">
              <w:rPr>
                <w:rFonts w:cs="Times New Roman"/>
                <w:sz w:val="22"/>
              </w:rPr>
              <w:t>2.7</w:t>
            </w:r>
            <w:r w:rsidR="00250E55">
              <w:rPr>
                <w:rFonts w:cs="Times New Roman"/>
                <w:sz w:val="22"/>
                <w:lang w:val="en-DE"/>
              </w:rPr>
              <w:t> </w:t>
            </w:r>
            <w:r w:rsidRPr="00BC0FAD">
              <w:rPr>
                <w:rFonts w:cs="Times New Roman"/>
                <w:sz w:val="22"/>
              </w:rPr>
              <w:t>h</w:t>
            </w:r>
          </w:p>
        </w:tc>
        <w:tc>
          <w:tcPr>
            <w:tcW w:w="625" w:type="pct"/>
          </w:tcPr>
          <w:p w14:paraId="0A46D03C" w14:textId="682DFD17" w:rsidR="00191F8C" w:rsidRPr="00B7288F" w:rsidRDefault="00191F8C" w:rsidP="00A5406A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  <w:vertAlign w:val="subscript"/>
              </w:rPr>
              <w:br/>
            </w:r>
            <w:r w:rsidRPr="00BC0FAD"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  <w:r w:rsidR="00B7288F">
              <w:rPr>
                <w:rFonts w:cs="Times New Roman"/>
                <w:sz w:val="22"/>
                <w:lang w:val="en-DE"/>
              </w:rPr>
              <w:t>,</w:t>
            </w:r>
          </w:p>
          <w:p w14:paraId="43DCCB4E" w14:textId="56F09FC4" w:rsidR="00761716" w:rsidRPr="00B7288F" w:rsidRDefault="00F40903" w:rsidP="00A5406A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="00761716" w:rsidRPr="00BC0FAD">
              <w:rPr>
                <w:rFonts w:cs="Times New Roman"/>
                <w:sz w:val="22"/>
                <w:vertAlign w:val="subscript"/>
              </w:rPr>
              <w:br/>
            </w:r>
            <w:r w:rsidRPr="00BC0FAD">
              <w:rPr>
                <w:rFonts w:cs="Times New Roman"/>
                <w:sz w:val="22"/>
              </w:rPr>
              <w:t xml:space="preserve">(small </w:t>
            </w:r>
            <w:r w:rsidR="002672BE">
              <w:rPr>
                <w:rFonts w:cs="Times New Roman"/>
                <w:sz w:val="22"/>
                <w:lang w:val="en-DE"/>
              </w:rPr>
              <w:t>healthy</w:t>
            </w:r>
            <w:r w:rsidR="00761716" w:rsidRPr="00BC0FAD">
              <w:rPr>
                <w:rFonts w:cs="Times New Roman"/>
                <w:sz w:val="22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tissues</w:t>
            </w:r>
            <w:r w:rsidR="00B7288F">
              <w:rPr>
                <w:rFonts w:cs="Times New Roman"/>
                <w:sz w:val="22"/>
                <w:lang w:val="en-DE"/>
              </w:rPr>
              <w:t>)</w:t>
            </w:r>
          </w:p>
          <w:p w14:paraId="06DD2525" w14:textId="77777777" w:rsidR="00761716" w:rsidRPr="00BC0FAD" w:rsidRDefault="00761716" w:rsidP="00A5406A">
            <w:pPr>
              <w:spacing w:before="0" w:after="0"/>
              <w:rPr>
                <w:rFonts w:cs="Times New Roman"/>
                <w:sz w:val="22"/>
              </w:rPr>
            </w:pPr>
          </w:p>
          <w:p w14:paraId="66679B25" w14:textId="05E514E1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  <w:vertAlign w:val="subscript"/>
              </w:rPr>
            </w:pPr>
          </w:p>
        </w:tc>
        <w:tc>
          <w:tcPr>
            <w:tcW w:w="625" w:type="pct"/>
          </w:tcPr>
          <w:p w14:paraId="2FB7B6FB" w14:textId="7242E11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35F37B2C" w14:textId="36BF46EB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77CEF241" w14:textId="77777777" w:rsidTr="00181DA6">
        <w:tc>
          <w:tcPr>
            <w:tcW w:w="625" w:type="pct"/>
          </w:tcPr>
          <w:p w14:paraId="055B5959" w14:textId="1E89A181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Sandström et al. (2016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240EFE" w:rsidRPr="00BC0FAD">
              <w:rPr>
                <w:rFonts w:cs="Times New Roman"/>
                <w:noProof/>
                <w:sz w:val="22"/>
              </w:rPr>
              <w:t>144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74F78FF7" w14:textId="77777777" w:rsidR="00761716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reast cancer </w:t>
            </w:r>
          </w:p>
          <w:p w14:paraId="1C7F60D5" w14:textId="3BFD06B8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(n = 8)</w:t>
            </w:r>
          </w:p>
        </w:tc>
        <w:tc>
          <w:tcPr>
            <w:tcW w:w="625" w:type="pct"/>
          </w:tcPr>
          <w:p w14:paraId="5DB29961" w14:textId="31261586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ABY-025 (Affibody, HER2)</w:t>
            </w:r>
          </w:p>
        </w:tc>
        <w:tc>
          <w:tcPr>
            <w:tcW w:w="625" w:type="pct"/>
          </w:tcPr>
          <w:p w14:paraId="27B2FB73" w14:textId="5BE7F8B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15</w:t>
            </w:r>
            <w:r w:rsidR="00682479">
              <w:rPr>
                <w:rFonts w:cs="Times New Roman"/>
                <w:sz w:val="22"/>
                <w:lang w:val="en-DE"/>
              </w:rPr>
              <w:t>/</w:t>
            </w:r>
            <w:r w:rsidRPr="00BC0FAD">
              <w:rPr>
                <w:rFonts w:cs="Times New Roman"/>
                <w:sz w:val="22"/>
              </w:rPr>
              <w:t>241 MBq, 78</w:t>
            </w:r>
            <w:r w:rsidR="00682479">
              <w:rPr>
                <w:rFonts w:cs="Times New Roman"/>
                <w:sz w:val="22"/>
                <w:lang w:val="en-DE"/>
              </w:rPr>
              <w:t>/</w:t>
            </w:r>
            <w:r w:rsidRPr="00BC0FAD">
              <w:rPr>
                <w:rFonts w:cs="Times New Roman"/>
                <w:sz w:val="22"/>
              </w:rPr>
              <w:t xml:space="preserve">427 </w:t>
            </w:r>
            <w:proofErr w:type="spellStart"/>
            <w:r w:rsidRPr="00BC0FAD">
              <w:rPr>
                <w:rFonts w:cs="Times New Roman"/>
                <w:sz w:val="22"/>
              </w:rPr>
              <w:t>μg</w:t>
            </w:r>
            <w:proofErr w:type="spellEnd"/>
          </w:p>
        </w:tc>
        <w:tc>
          <w:tcPr>
            <w:tcW w:w="625" w:type="pct"/>
          </w:tcPr>
          <w:p w14:paraId="1865431F" w14:textId="00D42D60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, 2</w:t>
            </w:r>
            <w:r w:rsidR="00682479">
              <w:rPr>
                <w:rFonts w:cs="Times New Roman"/>
                <w:sz w:val="22"/>
                <w:lang w:val="en-DE"/>
              </w:rPr>
              <w:t>,</w:t>
            </w:r>
            <w:r w:rsidRPr="00BC0FAD">
              <w:rPr>
                <w:rFonts w:cs="Times New Roman"/>
                <w:sz w:val="22"/>
              </w:rPr>
              <w:t>4 h</w:t>
            </w:r>
          </w:p>
        </w:tc>
        <w:tc>
          <w:tcPr>
            <w:tcW w:w="625" w:type="pct"/>
          </w:tcPr>
          <w:p w14:paraId="7FCCB5A7" w14:textId="6C10A24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BC0FAD">
              <w:rPr>
                <w:rFonts w:cs="Times New Roman"/>
                <w:sz w:val="22"/>
              </w:rPr>
              <w:t>(</w:t>
            </w:r>
            <w:r w:rsidR="003920D9">
              <w:rPr>
                <w:rFonts w:cs="Times New Roman"/>
                <w:sz w:val="22"/>
                <w:lang w:val="en-DE"/>
              </w:rPr>
              <w:t>healthy tissues</w:t>
            </w:r>
            <w:r w:rsidRPr="00BC0FAD">
              <w:rPr>
                <w:rFonts w:cs="Times New Roman"/>
                <w:sz w:val="22"/>
              </w:rPr>
              <w:t>)</w:t>
            </w:r>
          </w:p>
        </w:tc>
        <w:tc>
          <w:tcPr>
            <w:tcW w:w="625" w:type="pct"/>
          </w:tcPr>
          <w:p w14:paraId="6B61CD1D" w14:textId="0D8F2641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2206BEB5" w14:textId="33F5FF73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0494B95A" w14:textId="77777777" w:rsidTr="00181DA6">
        <w:tc>
          <w:tcPr>
            <w:tcW w:w="625" w:type="pct"/>
          </w:tcPr>
          <w:p w14:paraId="2CA73546" w14:textId="0DA28EF4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Sörensen et al. (2016) 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CA15CA" w:rsidRPr="00BC0FAD">
              <w:rPr>
                <w:rFonts w:cs="Times New Roman"/>
                <w:noProof/>
                <w:sz w:val="22"/>
              </w:rPr>
              <w:t>145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401C8938" w14:textId="77777777" w:rsidR="00761716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Breast cancer </w:t>
            </w:r>
          </w:p>
          <w:p w14:paraId="25B39C18" w14:textId="3F8A84FC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(n = 16)</w:t>
            </w:r>
          </w:p>
        </w:tc>
        <w:tc>
          <w:tcPr>
            <w:tcW w:w="625" w:type="pct"/>
          </w:tcPr>
          <w:p w14:paraId="7677FA24" w14:textId="4217DC3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ABY-025 (affibody, HER2)</w:t>
            </w:r>
          </w:p>
        </w:tc>
        <w:tc>
          <w:tcPr>
            <w:tcW w:w="625" w:type="pct"/>
          </w:tcPr>
          <w:p w14:paraId="73C42478" w14:textId="6744D00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212 MBq, 78/427 </w:t>
            </w:r>
            <w:proofErr w:type="spellStart"/>
            <w:r w:rsidRPr="00BC0FAD">
              <w:rPr>
                <w:rFonts w:cs="Times New Roman"/>
                <w:sz w:val="22"/>
              </w:rPr>
              <w:t>μg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46B8174A" w14:textId="1E6B29D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, 2, 4 h</w:t>
            </w:r>
          </w:p>
        </w:tc>
        <w:tc>
          <w:tcPr>
            <w:tcW w:w="625" w:type="pct"/>
          </w:tcPr>
          <w:p w14:paraId="1F6249ED" w14:textId="580CFA7B" w:rsidR="00F40903" w:rsidRPr="00B43C46" w:rsidRDefault="00F40903" w:rsidP="00A5406A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B43C46">
              <w:rPr>
                <w:rFonts w:cs="Times New Roman"/>
                <w:sz w:val="22"/>
                <w:vertAlign w:val="subscript"/>
                <w:lang w:val="en-DE"/>
              </w:rPr>
              <w:t xml:space="preserve"> </w:t>
            </w:r>
            <w:r w:rsidR="00B43C46" w:rsidRPr="00EC43F4">
              <w:rPr>
                <w:rFonts w:cs="Times New Roman"/>
                <w:sz w:val="22"/>
                <w:lang w:val="en-DE"/>
              </w:rPr>
              <w:t>(lesions)</w:t>
            </w:r>
          </w:p>
        </w:tc>
        <w:tc>
          <w:tcPr>
            <w:tcW w:w="625" w:type="pct"/>
          </w:tcPr>
          <w:p w14:paraId="18BACCFC" w14:textId="43350396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SUV correlated with biopsy HER2-scores </w:t>
            </w:r>
          </w:p>
        </w:tc>
        <w:tc>
          <w:tcPr>
            <w:tcW w:w="625" w:type="pct"/>
          </w:tcPr>
          <w:p w14:paraId="5156A8C0" w14:textId="3A7A6376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43D43F34" w14:textId="77777777" w:rsidTr="00181DA6">
        <w:tc>
          <w:tcPr>
            <w:tcW w:w="625" w:type="pct"/>
          </w:tcPr>
          <w:p w14:paraId="4E791E22" w14:textId="1978CD1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Wang et al. (2022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AA1544" w:rsidRPr="00BC0FAD">
              <w:rPr>
                <w:rFonts w:cs="Times New Roman"/>
                <w:noProof/>
                <w:sz w:val="22"/>
              </w:rPr>
              <w:t>146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676DA325" w14:textId="77777777" w:rsidR="00761716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ung cancer </w:t>
            </w:r>
          </w:p>
          <w:p w14:paraId="1785EDD9" w14:textId="6FDC09B7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(n = 3)</w:t>
            </w:r>
          </w:p>
        </w:tc>
        <w:tc>
          <w:tcPr>
            <w:tcW w:w="625" w:type="pct"/>
          </w:tcPr>
          <w:p w14:paraId="08025C1A" w14:textId="07322D3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NODAGA-SNA006 (nanobody, CD8+)</w:t>
            </w:r>
          </w:p>
        </w:tc>
        <w:tc>
          <w:tcPr>
            <w:tcW w:w="625" w:type="pct"/>
          </w:tcPr>
          <w:p w14:paraId="5D9402BF" w14:textId="130A0C8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164 MBq, 100/800 </w:t>
            </w:r>
            <w:proofErr w:type="spellStart"/>
            <w:r w:rsidRPr="00BC0FAD">
              <w:rPr>
                <w:rFonts w:cs="Times New Roman"/>
                <w:sz w:val="22"/>
              </w:rPr>
              <w:t>μg</w:t>
            </w:r>
            <w:proofErr w:type="spellEnd"/>
          </w:p>
        </w:tc>
        <w:tc>
          <w:tcPr>
            <w:tcW w:w="625" w:type="pct"/>
          </w:tcPr>
          <w:p w14:paraId="123A4729" w14:textId="534F1B1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5-30, 60-90, 120 min</w:t>
            </w:r>
          </w:p>
        </w:tc>
        <w:tc>
          <w:tcPr>
            <w:tcW w:w="625" w:type="pct"/>
          </w:tcPr>
          <w:p w14:paraId="04A1D92D" w14:textId="77777777" w:rsidR="003C1FB1" w:rsidRDefault="00F40903" w:rsidP="00A5406A">
            <w:pPr>
              <w:spacing w:before="0" w:after="0"/>
              <w:rPr>
                <w:rFonts w:cs="Times New Roman"/>
                <w:sz w:val="22"/>
                <w:vertAlign w:val="subscript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3C1FB1">
              <w:rPr>
                <w:rFonts w:cs="Times New Roman"/>
                <w:sz w:val="22"/>
                <w:vertAlign w:val="subscript"/>
                <w:lang w:val="en-DE"/>
              </w:rPr>
              <w:t>,</w:t>
            </w:r>
          </w:p>
          <w:p w14:paraId="60C8A757" w14:textId="6F1E9E0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0CC89E55" w14:textId="2B3AF15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Significant correlation between tumor CD8 expression and PET uptake </w:t>
            </w:r>
          </w:p>
        </w:tc>
        <w:tc>
          <w:tcPr>
            <w:tcW w:w="625" w:type="pct"/>
          </w:tcPr>
          <w:p w14:paraId="076EE1AC" w14:textId="3035B132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2FCD0DB0" w14:textId="77777777" w:rsidTr="00181DA6">
        <w:tc>
          <w:tcPr>
            <w:tcW w:w="625" w:type="pct"/>
          </w:tcPr>
          <w:p w14:paraId="0FF606CC" w14:textId="3746A94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Gondry et al. (2023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9D472C" w:rsidRPr="00BC0FAD">
              <w:rPr>
                <w:rFonts w:cs="Times New Roman"/>
                <w:noProof/>
                <w:sz w:val="22"/>
              </w:rPr>
              <w:t>147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742267F9" w14:textId="77777777" w:rsidR="00761716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Solid tumors </w:t>
            </w:r>
          </w:p>
          <w:p w14:paraId="6C6F66EB" w14:textId="193DD509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(n = 7)</w:t>
            </w:r>
          </w:p>
        </w:tc>
        <w:tc>
          <w:tcPr>
            <w:tcW w:w="625" w:type="pct"/>
          </w:tcPr>
          <w:p w14:paraId="08CC4906" w14:textId="16C27703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NOTA-anti-CD206-sdAb (sdAb, CD206)</w:t>
            </w:r>
          </w:p>
        </w:tc>
        <w:tc>
          <w:tcPr>
            <w:tcW w:w="625" w:type="pct"/>
          </w:tcPr>
          <w:p w14:paraId="201A2434" w14:textId="7B85B8A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191 MBq, 58.2-96.8 </w:t>
            </w:r>
            <w:proofErr w:type="spellStart"/>
            <w:r w:rsidRPr="00BC0FAD">
              <w:rPr>
                <w:rFonts w:cs="Times New Roman"/>
                <w:sz w:val="22"/>
              </w:rPr>
              <w:t>μg</w:t>
            </w:r>
            <w:proofErr w:type="spellEnd"/>
          </w:p>
        </w:tc>
        <w:tc>
          <w:tcPr>
            <w:tcW w:w="625" w:type="pct"/>
          </w:tcPr>
          <w:p w14:paraId="25EB9B23" w14:textId="64D02211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1, 90, 150 min</w:t>
            </w:r>
          </w:p>
        </w:tc>
        <w:tc>
          <w:tcPr>
            <w:tcW w:w="625" w:type="pct"/>
          </w:tcPr>
          <w:p w14:paraId="55212268" w14:textId="0FBFDD3F" w:rsidR="00F40903" w:rsidRPr="00DD7DD8" w:rsidRDefault="00F40903" w:rsidP="00A5406A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  <w:r w:rsidR="00DD7DD8">
              <w:rPr>
                <w:rFonts w:cs="Times New Roman"/>
                <w:sz w:val="22"/>
                <w:vertAlign w:val="subscript"/>
                <w:lang w:val="en-DE"/>
              </w:rPr>
              <w:t xml:space="preserve"> </w:t>
            </w:r>
            <w:r w:rsidR="00DD7DD8">
              <w:rPr>
                <w:rFonts w:cs="Times New Roman"/>
                <w:sz w:val="22"/>
                <w:lang w:val="en-DE"/>
              </w:rPr>
              <w:t>(healthy tissue</w:t>
            </w:r>
            <w:r w:rsidR="003D5249">
              <w:rPr>
                <w:rFonts w:cs="Times New Roman"/>
                <w:sz w:val="22"/>
                <w:lang w:val="en-DE"/>
              </w:rPr>
              <w:t>s</w:t>
            </w:r>
            <w:r w:rsidR="00DD7DD8">
              <w:rPr>
                <w:rFonts w:cs="Times New Roman"/>
                <w:sz w:val="22"/>
                <w:lang w:val="en-DE"/>
              </w:rPr>
              <w:t>)</w:t>
            </w:r>
          </w:p>
          <w:p w14:paraId="5AAB42B0" w14:textId="6B3DBD23" w:rsidR="00F40903" w:rsidRPr="00DD7DD8" w:rsidRDefault="00F40903" w:rsidP="00A5406A">
            <w:pPr>
              <w:spacing w:before="0" w:after="0"/>
              <w:rPr>
                <w:rFonts w:cs="Times New Roman"/>
                <w:sz w:val="22"/>
                <w:lang w:val="en-DE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  <w:r w:rsidR="00DD7DD8">
              <w:rPr>
                <w:rFonts w:cs="Times New Roman"/>
                <w:sz w:val="22"/>
                <w:vertAlign w:val="subscript"/>
                <w:lang w:val="en-DE"/>
              </w:rPr>
              <w:t xml:space="preserve"> </w:t>
            </w:r>
            <w:r w:rsidR="00DD7DD8" w:rsidRPr="00DD7DD8">
              <w:rPr>
                <w:rFonts w:cs="Times New Roman"/>
                <w:sz w:val="22"/>
                <w:lang w:val="en-DE"/>
              </w:rPr>
              <w:t>(</w:t>
            </w:r>
            <w:r w:rsidR="00DD7DD8">
              <w:rPr>
                <w:rFonts w:cs="Times New Roman"/>
                <w:sz w:val="22"/>
                <w:lang w:val="en-DE"/>
              </w:rPr>
              <w:t>lesions)</w:t>
            </w:r>
          </w:p>
        </w:tc>
        <w:tc>
          <w:tcPr>
            <w:tcW w:w="625" w:type="pct"/>
          </w:tcPr>
          <w:p w14:paraId="772A43E2" w14:textId="6567FF2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  <w:r w:rsidR="005E0E1B" w:rsidRPr="00BC0FAD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5" w:type="pct"/>
          </w:tcPr>
          <w:p w14:paraId="2B7B2F29" w14:textId="4BA49D4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47B60F4F" w14:textId="77777777" w:rsidTr="00181DA6">
        <w:tc>
          <w:tcPr>
            <w:tcW w:w="625" w:type="pct"/>
          </w:tcPr>
          <w:p w14:paraId="237E7BCD" w14:textId="7A8B334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Keyaerts</w:t>
            </w:r>
            <w:proofErr w:type="spellEnd"/>
            <w:r w:rsidRPr="00BC0FAD">
              <w:rPr>
                <w:rFonts w:cs="Times New Roman"/>
                <w:sz w:val="22"/>
              </w:rPr>
              <w:t xml:space="preserve"> et al. (2016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9F748B" w:rsidRPr="00BC0FAD">
              <w:rPr>
                <w:rFonts w:cs="Times New Roman"/>
                <w:noProof/>
                <w:sz w:val="22"/>
              </w:rPr>
              <w:t>14</w:t>
            </w:r>
            <w:r w:rsidR="001D1E11" w:rsidRPr="00BC0FAD">
              <w:rPr>
                <w:rFonts w:cs="Times New Roman"/>
                <w:noProof/>
                <w:sz w:val="22"/>
              </w:rPr>
              <w:t>8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46603E9D" w14:textId="74EAFD2F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HER2+ breast cancer </w:t>
            </w:r>
            <w:r w:rsidRPr="00BC0FAD">
              <w:rPr>
                <w:sz w:val="22"/>
              </w:rPr>
              <w:t>(n = 20)</w:t>
            </w:r>
          </w:p>
        </w:tc>
        <w:tc>
          <w:tcPr>
            <w:tcW w:w="625" w:type="pct"/>
          </w:tcPr>
          <w:p w14:paraId="754EF063" w14:textId="7708EFB2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HER2-nanobody</w:t>
            </w:r>
          </w:p>
        </w:tc>
        <w:tc>
          <w:tcPr>
            <w:tcW w:w="625" w:type="pct"/>
          </w:tcPr>
          <w:p w14:paraId="7069009F" w14:textId="3B3996C8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07 MBq, 0.-01/0.1/1.0 mg</w:t>
            </w:r>
          </w:p>
        </w:tc>
        <w:tc>
          <w:tcPr>
            <w:tcW w:w="625" w:type="pct"/>
          </w:tcPr>
          <w:p w14:paraId="0749BAF1" w14:textId="43C32D90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0, 60, 90 min</w:t>
            </w:r>
          </w:p>
        </w:tc>
        <w:tc>
          <w:tcPr>
            <w:tcW w:w="625" w:type="pct"/>
          </w:tcPr>
          <w:p w14:paraId="329567AC" w14:textId="40673AA4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ean</w:t>
            </w:r>
            <w:proofErr w:type="spellEnd"/>
          </w:p>
        </w:tc>
        <w:tc>
          <w:tcPr>
            <w:tcW w:w="625" w:type="pct"/>
          </w:tcPr>
          <w:p w14:paraId="28B70D33" w14:textId="784C2D70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11821D98" w14:textId="0365BC4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69D39F1B" w14:textId="77777777" w:rsidTr="00181DA6">
        <w:tc>
          <w:tcPr>
            <w:tcW w:w="625" w:type="pct"/>
          </w:tcPr>
          <w:p w14:paraId="0A6AA048" w14:textId="25B2AFC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Li et al. (2023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D61675" w:rsidRPr="00BC0FAD">
              <w:rPr>
                <w:rFonts w:cs="Times New Roman"/>
                <w:noProof/>
                <w:sz w:val="22"/>
              </w:rPr>
              <w:t>149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3793A8CC" w14:textId="5600830A" w:rsidR="00F40903" w:rsidRPr="00BC0FAD" w:rsidRDefault="00F40903" w:rsidP="00A5406A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Colorectal cancer </w:t>
            </w:r>
            <w:r w:rsidRPr="00BC0FAD">
              <w:rPr>
                <w:sz w:val="22"/>
              </w:rPr>
              <w:t>(n = 9)</w:t>
            </w:r>
          </w:p>
        </w:tc>
        <w:tc>
          <w:tcPr>
            <w:tcW w:w="625" w:type="pct"/>
          </w:tcPr>
          <w:p w14:paraId="36BF6E41" w14:textId="359814F9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8</w:t>
            </w:r>
            <w:r w:rsidRPr="00BC0FAD">
              <w:rPr>
                <w:rFonts w:cs="Times New Roman"/>
                <w:sz w:val="22"/>
              </w:rPr>
              <w:t>Ga-HNI01 (nanobody, CEA)</w:t>
            </w:r>
          </w:p>
        </w:tc>
        <w:tc>
          <w:tcPr>
            <w:tcW w:w="625" w:type="pct"/>
          </w:tcPr>
          <w:p w14:paraId="68F58CC7" w14:textId="730BAF3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51 MBq, 0.2 mg</w:t>
            </w:r>
          </w:p>
        </w:tc>
        <w:tc>
          <w:tcPr>
            <w:tcW w:w="625" w:type="pct"/>
          </w:tcPr>
          <w:p w14:paraId="2F268DFA" w14:textId="6FD902E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Dynamic 0-40 min, 2 h</w:t>
            </w:r>
          </w:p>
        </w:tc>
        <w:tc>
          <w:tcPr>
            <w:tcW w:w="625" w:type="pct"/>
          </w:tcPr>
          <w:p w14:paraId="752187EF" w14:textId="1EEF63F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C0FAD">
              <w:rPr>
                <w:rFonts w:cs="Times New Roman"/>
                <w:sz w:val="22"/>
              </w:rPr>
              <w:t>SUV</w:t>
            </w:r>
            <w:r w:rsidRPr="00BC0FAD">
              <w:rPr>
                <w:rFonts w:cs="Times New Roman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625" w:type="pct"/>
          </w:tcPr>
          <w:p w14:paraId="2268CD0B" w14:textId="49B8B70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298EE428" w14:textId="4E521EFF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  <w:tr w:rsidR="00F40903" w:rsidRPr="00BC0FAD" w14:paraId="5E3390D3" w14:textId="77777777" w:rsidTr="00181DA6">
        <w:tc>
          <w:tcPr>
            <w:tcW w:w="625" w:type="pct"/>
          </w:tcPr>
          <w:p w14:paraId="17A0FF37" w14:textId="2B2372DA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Natarajan et al. (2020) </w:t>
            </w:r>
            <w:r w:rsidR="006C3076" w:rsidRPr="00BC0FAD">
              <w:rPr>
                <w:rFonts w:cs="Times New Roman"/>
                <w:noProof/>
                <w:sz w:val="22"/>
              </w:rPr>
              <w:t>(</w:t>
            </w:r>
            <w:r w:rsidR="002E47CB" w:rsidRPr="00BC0FAD">
              <w:rPr>
                <w:rFonts w:cs="Times New Roman"/>
                <w:noProof/>
                <w:sz w:val="22"/>
              </w:rPr>
              <w:t>15</w:t>
            </w:r>
            <w:r w:rsidR="00A51A86" w:rsidRPr="00BC0FAD">
              <w:rPr>
                <w:rFonts w:cs="Times New Roman"/>
                <w:noProof/>
                <w:sz w:val="22"/>
              </w:rPr>
              <w:t>7</w:t>
            </w:r>
            <w:r w:rsidR="006C3076" w:rsidRPr="00BC0FAD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25" w:type="pct"/>
          </w:tcPr>
          <w:p w14:paraId="166B9D27" w14:textId="6779B8E3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 xml:space="preserve">Ovarian </w:t>
            </w:r>
            <w:r w:rsidRPr="00BC0FAD">
              <w:rPr>
                <w:sz w:val="22"/>
              </w:rPr>
              <w:t>(n = 1</w:t>
            </w:r>
            <w:r w:rsidRPr="00BC0FAD">
              <w:rPr>
                <w:rFonts w:cs="Times New Roman"/>
                <w:sz w:val="22"/>
              </w:rPr>
              <w:t xml:space="preserve">) and breast cancer </w:t>
            </w:r>
            <w:r w:rsidRPr="00BC0FAD">
              <w:rPr>
                <w:sz w:val="22"/>
              </w:rPr>
              <w:t>(n = 1)</w:t>
            </w:r>
          </w:p>
        </w:tc>
        <w:tc>
          <w:tcPr>
            <w:tcW w:w="625" w:type="pct"/>
          </w:tcPr>
          <w:p w14:paraId="39788F2D" w14:textId="268660A7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64</w:t>
            </w:r>
            <w:r w:rsidRPr="00BC0FAD">
              <w:rPr>
                <w:rFonts w:cs="Times New Roman"/>
                <w:sz w:val="22"/>
              </w:rPr>
              <w:t>Cu-Bfab (Fab, CA6)</w:t>
            </w:r>
          </w:p>
        </w:tc>
        <w:tc>
          <w:tcPr>
            <w:tcW w:w="625" w:type="pct"/>
          </w:tcPr>
          <w:p w14:paraId="6119790D" w14:textId="41C3FDCC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204/432 MBq, 0.25/0.38 mg</w:t>
            </w:r>
          </w:p>
        </w:tc>
        <w:tc>
          <w:tcPr>
            <w:tcW w:w="625" w:type="pct"/>
          </w:tcPr>
          <w:p w14:paraId="2945E168" w14:textId="16F49595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1 h, D</w:t>
            </w:r>
            <w:r w:rsidRPr="00BC0FAD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625" w:type="pct"/>
          </w:tcPr>
          <w:p w14:paraId="78E52C05" w14:textId="093C5E24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SUV</w:t>
            </w:r>
          </w:p>
        </w:tc>
        <w:tc>
          <w:tcPr>
            <w:tcW w:w="625" w:type="pct"/>
          </w:tcPr>
          <w:p w14:paraId="0AD6A279" w14:textId="79E8AC51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  <w:tc>
          <w:tcPr>
            <w:tcW w:w="625" w:type="pct"/>
          </w:tcPr>
          <w:p w14:paraId="6723A9BC" w14:textId="0DCB251E" w:rsidR="00F40903" w:rsidRPr="00BC0FAD" w:rsidRDefault="00F40903" w:rsidP="00A5406A">
            <w:pPr>
              <w:spacing w:before="0" w:after="0"/>
              <w:rPr>
                <w:rFonts w:cs="Times New Roman"/>
                <w:sz w:val="22"/>
              </w:rPr>
            </w:pPr>
            <w:r w:rsidRPr="00BC0FAD">
              <w:rPr>
                <w:rFonts w:cs="Times New Roman"/>
                <w:sz w:val="22"/>
              </w:rPr>
              <w:t>-</w:t>
            </w:r>
          </w:p>
        </w:tc>
      </w:tr>
    </w:tbl>
    <w:p w14:paraId="5DE7A303" w14:textId="77777777" w:rsidR="009F767F" w:rsidRPr="00BC0FAD" w:rsidRDefault="009F767F">
      <w:pPr>
        <w:spacing w:before="0" w:after="200" w:line="276" w:lineRule="auto"/>
        <w:rPr>
          <w:rFonts w:cs="Times New Roman"/>
          <w:b/>
          <w:szCs w:val="24"/>
        </w:rPr>
      </w:pPr>
      <w:r w:rsidRPr="00BC0FAD">
        <w:rPr>
          <w:rFonts w:cs="Times New Roman"/>
          <w:b/>
          <w:szCs w:val="24"/>
        </w:rPr>
        <w:br w:type="page"/>
      </w:r>
    </w:p>
    <w:p w14:paraId="798DBADC" w14:textId="02D603F2" w:rsidR="00046F2E" w:rsidRPr="00BC0FAD" w:rsidRDefault="00046F2E" w:rsidP="00046F2E">
      <w:pPr>
        <w:keepNext/>
        <w:rPr>
          <w:rFonts w:cs="Times New Roman"/>
          <w:b/>
          <w:szCs w:val="24"/>
        </w:rPr>
      </w:pPr>
      <w:r w:rsidRPr="00BC0FAD">
        <w:rPr>
          <w:rFonts w:cs="Times New Roman"/>
          <w:b/>
          <w:szCs w:val="24"/>
        </w:rPr>
        <w:t>Supplementary Table 3.</w:t>
      </w:r>
      <w:r w:rsidRPr="00BC0FAD">
        <w:rPr>
          <w:rFonts w:cs="Times New Roman"/>
          <w:szCs w:val="24"/>
        </w:rPr>
        <w:t xml:space="preserve"> Overview of </w:t>
      </w:r>
      <w:r w:rsidR="00815158" w:rsidRPr="00BC0FAD">
        <w:rPr>
          <w:rFonts w:cs="Times New Roman"/>
          <w:szCs w:val="24"/>
        </w:rPr>
        <w:t xml:space="preserve">clinical </w:t>
      </w:r>
      <w:r w:rsidRPr="00BC0FAD">
        <w:rPr>
          <w:rFonts w:cs="Times New Roman"/>
          <w:szCs w:val="24"/>
        </w:rPr>
        <w:t xml:space="preserve">immunoPET publications extending beyond </w:t>
      </w:r>
      <w:r w:rsidR="00EA0928" w:rsidRPr="00BC0FAD">
        <w:rPr>
          <w:rFonts w:cs="Times New Roman"/>
          <w:szCs w:val="24"/>
        </w:rPr>
        <w:t xml:space="preserve">single time point </w:t>
      </w:r>
      <w:r w:rsidRPr="00BC0FAD">
        <w:rPr>
          <w:rFonts w:cs="Times New Roman"/>
          <w:szCs w:val="24"/>
        </w:rPr>
        <w:t>semi-quantitative analysis and including tracer-kinetic and pharmacokinetic modelling approaches.</w:t>
      </w:r>
    </w:p>
    <w:tbl>
      <w:tblPr>
        <w:tblStyle w:val="TableGrid"/>
        <w:tblW w:w="13554" w:type="dxa"/>
        <w:tblLayout w:type="fixed"/>
        <w:tblLook w:val="04A0" w:firstRow="1" w:lastRow="0" w:firstColumn="1" w:lastColumn="0" w:noHBand="0" w:noVBand="1"/>
      </w:tblPr>
      <w:tblGrid>
        <w:gridCol w:w="1680"/>
        <w:gridCol w:w="1678"/>
        <w:gridCol w:w="1681"/>
        <w:gridCol w:w="1682"/>
        <w:gridCol w:w="1736"/>
        <w:gridCol w:w="1693"/>
        <w:gridCol w:w="1722"/>
        <w:gridCol w:w="1682"/>
      </w:tblGrid>
      <w:tr w:rsidR="006F0817" w:rsidRPr="00BC0FAD" w14:paraId="1373E357" w14:textId="77777777" w:rsidTr="0080475A">
        <w:tc>
          <w:tcPr>
            <w:tcW w:w="1680" w:type="dxa"/>
          </w:tcPr>
          <w:p w14:paraId="4D467093" w14:textId="57DBEF3C" w:rsidR="00046F2E" w:rsidRPr="00BC0FAD" w:rsidRDefault="00FE3E30">
            <w:pPr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>Publication (year) (reference number in main manuscript)</w:t>
            </w:r>
          </w:p>
        </w:tc>
        <w:tc>
          <w:tcPr>
            <w:tcW w:w="1678" w:type="dxa"/>
          </w:tcPr>
          <w:p w14:paraId="22598B8D" w14:textId="15BD2FFD" w:rsidR="00046F2E" w:rsidRPr="00BC0FAD" w:rsidRDefault="001F5AA7">
            <w:pPr>
              <w:rPr>
                <w:sz w:val="22"/>
              </w:rPr>
            </w:pPr>
            <w:r w:rsidRPr="00BC0FAD">
              <w:rPr>
                <w:sz w:val="22"/>
              </w:rPr>
              <w:t>Study cohort</w:t>
            </w:r>
          </w:p>
        </w:tc>
        <w:tc>
          <w:tcPr>
            <w:tcW w:w="1681" w:type="dxa"/>
          </w:tcPr>
          <w:p w14:paraId="604B5306" w14:textId="04967BC7" w:rsidR="00046F2E" w:rsidRPr="00BC0FAD" w:rsidRDefault="00046F2E">
            <w:pPr>
              <w:rPr>
                <w:sz w:val="22"/>
              </w:rPr>
            </w:pPr>
            <w:r w:rsidRPr="00BC0FAD">
              <w:rPr>
                <w:sz w:val="22"/>
              </w:rPr>
              <w:t>Tracer (type</w:t>
            </w:r>
            <w:r w:rsidR="001F5AA7" w:rsidRPr="00BC0FAD">
              <w:rPr>
                <w:sz w:val="22"/>
              </w:rPr>
              <w:t>, target</w:t>
            </w:r>
            <w:r w:rsidRPr="00BC0FAD">
              <w:rPr>
                <w:sz w:val="22"/>
              </w:rPr>
              <w:t>)</w:t>
            </w:r>
          </w:p>
        </w:tc>
        <w:tc>
          <w:tcPr>
            <w:tcW w:w="1682" w:type="dxa"/>
          </w:tcPr>
          <w:p w14:paraId="44BCECDD" w14:textId="12450EC6" w:rsidR="00046F2E" w:rsidRPr="00BC0FAD" w:rsidRDefault="00ED2CD6" w:rsidP="00ED2CD6">
            <w:pPr>
              <w:jc w:val="center"/>
              <w:rPr>
                <w:sz w:val="22"/>
              </w:rPr>
            </w:pPr>
            <w:r w:rsidRPr="00BC0FAD">
              <w:rPr>
                <w:sz w:val="22"/>
              </w:rPr>
              <w:t xml:space="preserve">Average </w:t>
            </w:r>
            <w:r w:rsidR="007C21DC" w:rsidRPr="00BC0FAD">
              <w:rPr>
                <w:sz w:val="22"/>
              </w:rPr>
              <w:t>Radioactivity</w:t>
            </w:r>
            <w:r w:rsidRPr="00BC0FAD">
              <w:rPr>
                <w:sz w:val="22"/>
              </w:rPr>
              <w:t>; Total protein doses (co-injection) or preload</w:t>
            </w:r>
          </w:p>
        </w:tc>
        <w:tc>
          <w:tcPr>
            <w:tcW w:w="1736" w:type="dxa"/>
          </w:tcPr>
          <w:p w14:paraId="1ED7B267" w14:textId="77777777" w:rsidR="00046F2E" w:rsidRPr="00BC0FAD" w:rsidRDefault="00046F2E">
            <w:pPr>
              <w:rPr>
                <w:sz w:val="22"/>
              </w:rPr>
            </w:pPr>
            <w:r w:rsidRPr="00BC0FAD">
              <w:rPr>
                <w:sz w:val="22"/>
              </w:rPr>
              <w:t>Imaging protocol</w:t>
            </w:r>
          </w:p>
        </w:tc>
        <w:tc>
          <w:tcPr>
            <w:tcW w:w="1693" w:type="dxa"/>
          </w:tcPr>
          <w:p w14:paraId="7DB59DA2" w14:textId="77777777" w:rsidR="00046F2E" w:rsidRPr="00BC0FAD" w:rsidRDefault="00046F2E">
            <w:pPr>
              <w:rPr>
                <w:sz w:val="22"/>
              </w:rPr>
            </w:pPr>
            <w:r w:rsidRPr="00BC0FAD">
              <w:rPr>
                <w:sz w:val="22"/>
              </w:rPr>
              <w:t>Quantification method</w:t>
            </w:r>
            <w:r w:rsidR="00C73805" w:rsidRPr="00BC0FAD">
              <w:rPr>
                <w:sz w:val="22"/>
              </w:rPr>
              <w:t>s</w:t>
            </w:r>
          </w:p>
          <w:p w14:paraId="53E3E445" w14:textId="5FEA165D" w:rsidR="00C73805" w:rsidRPr="00BC0FAD" w:rsidRDefault="00C73805">
            <w:pPr>
              <w:rPr>
                <w:sz w:val="22"/>
              </w:rPr>
            </w:pPr>
          </w:p>
        </w:tc>
        <w:tc>
          <w:tcPr>
            <w:tcW w:w="1722" w:type="dxa"/>
          </w:tcPr>
          <w:p w14:paraId="68B91683" w14:textId="3D8E8D08" w:rsidR="00046F2E" w:rsidRPr="00BC0FAD" w:rsidRDefault="00046F2E">
            <w:pPr>
              <w:rPr>
                <w:sz w:val="22"/>
              </w:rPr>
            </w:pPr>
            <w:r w:rsidRPr="00BC0FAD">
              <w:rPr>
                <w:sz w:val="22"/>
              </w:rPr>
              <w:t>Correlation to Biopsies</w:t>
            </w:r>
            <w:r w:rsidR="00987118" w:rsidRPr="00BC0FAD">
              <w:rPr>
                <w:sz w:val="22"/>
              </w:rPr>
              <w:t xml:space="preserve"> / tumor resections</w:t>
            </w:r>
          </w:p>
        </w:tc>
        <w:tc>
          <w:tcPr>
            <w:tcW w:w="1682" w:type="dxa"/>
          </w:tcPr>
          <w:p w14:paraId="1FA18B90" w14:textId="77777777" w:rsidR="00046F2E" w:rsidRPr="00BC0FAD" w:rsidRDefault="00046F2E">
            <w:pPr>
              <w:rPr>
                <w:sz w:val="22"/>
              </w:rPr>
            </w:pPr>
            <w:r w:rsidRPr="00BC0FAD">
              <w:rPr>
                <w:sz w:val="22"/>
              </w:rPr>
              <w:t>Correlation to Response</w:t>
            </w:r>
          </w:p>
        </w:tc>
      </w:tr>
      <w:tr w:rsidR="006F0817" w:rsidRPr="00BC0FAD" w14:paraId="2E67A917" w14:textId="77777777" w:rsidTr="0080475A">
        <w:trPr>
          <w:trHeight w:val="1247"/>
        </w:trPr>
        <w:tc>
          <w:tcPr>
            <w:tcW w:w="1680" w:type="dxa"/>
          </w:tcPr>
          <w:p w14:paraId="5FE533C8" w14:textId="21559DB9" w:rsidR="00046F2E" w:rsidRPr="00BC0FAD" w:rsidRDefault="00046F2E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Jauw</w:t>
            </w:r>
            <w:proofErr w:type="spellEnd"/>
            <w:r w:rsidRPr="00BC0FAD">
              <w:rPr>
                <w:sz w:val="22"/>
              </w:rPr>
              <w:t xml:space="preserve"> et al.</w:t>
            </w:r>
            <w:r w:rsidR="006F4D7E" w:rsidRPr="00BC0FAD">
              <w:rPr>
                <w:sz w:val="22"/>
              </w:rPr>
              <w:t xml:space="preserve"> (</w:t>
            </w:r>
            <w:r w:rsidR="0023557F" w:rsidRPr="00BC0FAD">
              <w:rPr>
                <w:sz w:val="22"/>
              </w:rPr>
              <w:t>2019)</w:t>
            </w:r>
            <w:r w:rsidRPr="00BC0FAD">
              <w:rPr>
                <w:sz w:val="22"/>
              </w:rPr>
              <w:t xml:space="preserve"> </w:t>
            </w:r>
            <w:r w:rsidR="006C3076" w:rsidRPr="00BC0FAD">
              <w:rPr>
                <w:noProof/>
                <w:sz w:val="22"/>
              </w:rPr>
              <w:t>(</w:t>
            </w:r>
            <w:r w:rsidR="00CD567E" w:rsidRPr="00BC0FAD">
              <w:rPr>
                <w:noProof/>
                <w:sz w:val="22"/>
              </w:rPr>
              <w:t>158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1678" w:type="dxa"/>
          </w:tcPr>
          <w:p w14:paraId="77005BD1" w14:textId="3D0B8149" w:rsidR="00046F2E" w:rsidRPr="00BC0FAD" w:rsidRDefault="00385AAD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CD44-expressing solid tumors</w:t>
            </w:r>
            <w:r w:rsidR="1B0844CC" w:rsidRPr="00BC0FAD">
              <w:rPr>
                <w:sz w:val="22"/>
              </w:rPr>
              <w:t xml:space="preserve"> (n = 13)</w:t>
            </w:r>
          </w:p>
        </w:tc>
        <w:tc>
          <w:tcPr>
            <w:tcW w:w="1681" w:type="dxa"/>
          </w:tcPr>
          <w:p w14:paraId="63CF4ACC" w14:textId="0278380F" w:rsidR="00046F2E" w:rsidRPr="00BC0FAD" w:rsidRDefault="008D4B0D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>Zr-RG7356 (CD44)</w:t>
            </w:r>
          </w:p>
        </w:tc>
        <w:tc>
          <w:tcPr>
            <w:tcW w:w="1682" w:type="dxa"/>
          </w:tcPr>
          <w:p w14:paraId="22756747" w14:textId="3BD238B0" w:rsidR="00046F2E" w:rsidRPr="00BC0FAD" w:rsidRDefault="008D4B0D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37 MBq, 1</w:t>
            </w:r>
            <w:r w:rsidR="00501644" w:rsidRPr="00BC0FAD">
              <w:rPr>
                <w:sz w:val="22"/>
              </w:rPr>
              <w:t>/100/200,450/675 mg</w:t>
            </w:r>
          </w:p>
        </w:tc>
        <w:tc>
          <w:tcPr>
            <w:tcW w:w="1736" w:type="dxa"/>
          </w:tcPr>
          <w:p w14:paraId="0D07C93E" w14:textId="5F9486B5" w:rsidR="00046F2E" w:rsidRPr="00BC0FAD" w:rsidRDefault="0098381E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1 h, D</w:t>
            </w:r>
            <w:r w:rsidRPr="00BC0FAD">
              <w:rPr>
                <w:sz w:val="22"/>
                <w:vertAlign w:val="subscript"/>
              </w:rPr>
              <w:t>1</w:t>
            </w:r>
            <w:r w:rsidRPr="00BC0FAD">
              <w:rPr>
                <w:sz w:val="22"/>
              </w:rPr>
              <w:t xml:space="preserve">, </w:t>
            </w:r>
            <w:r w:rsidR="00B422F3" w:rsidRPr="00BC0FAD">
              <w:rPr>
                <w:sz w:val="22"/>
              </w:rPr>
              <w:t>D</w:t>
            </w:r>
            <w:r w:rsidR="00B422F3" w:rsidRPr="00BC0FAD">
              <w:rPr>
                <w:sz w:val="22"/>
                <w:vertAlign w:val="subscript"/>
              </w:rPr>
              <w:t>4</w:t>
            </w:r>
          </w:p>
        </w:tc>
        <w:tc>
          <w:tcPr>
            <w:tcW w:w="1693" w:type="dxa"/>
          </w:tcPr>
          <w:p w14:paraId="78AB8D40" w14:textId="6F031462" w:rsidR="00EE663A" w:rsidRDefault="00EE663A">
            <w:pPr>
              <w:spacing w:before="0" w:after="0"/>
              <w:rPr>
                <w:sz w:val="22"/>
              </w:rPr>
            </w:pPr>
            <w:r>
              <w:rPr>
                <w:sz w:val="22"/>
                <w:lang w:val="en-DE"/>
              </w:rPr>
              <w:t xml:space="preserve">TBR AUC </w:t>
            </w:r>
            <w:r>
              <w:rPr>
                <w:sz w:val="22"/>
                <w:lang w:val="en-DE"/>
              </w:rPr>
              <w:t>ratios (healthy tissues)</w:t>
            </w:r>
          </w:p>
          <w:p w14:paraId="7EBFF6B5" w14:textId="3DC88C8A" w:rsidR="001529BC" w:rsidRPr="00EE663A" w:rsidRDefault="001529BC">
            <w:pPr>
              <w:spacing w:before="0" w:after="0"/>
              <w:rPr>
                <w:sz w:val="22"/>
                <w:lang w:val="en-DE"/>
              </w:rPr>
            </w:pP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sz w:val="22"/>
              </w:rPr>
              <w:t xml:space="preserve">, </w:t>
            </w:r>
            <w:r w:rsidR="00EE663A">
              <w:rPr>
                <w:sz w:val="22"/>
                <w:lang w:val="en-DE"/>
              </w:rPr>
              <w:t xml:space="preserve">TBR </w:t>
            </w:r>
            <w:r w:rsidRPr="00BC0FAD">
              <w:rPr>
                <w:sz w:val="22"/>
              </w:rPr>
              <w:t>AUC ratio</w:t>
            </w:r>
            <w:r w:rsidR="00EE663A">
              <w:rPr>
                <w:sz w:val="22"/>
                <w:lang w:val="en-DE"/>
              </w:rPr>
              <w:t>s (lesions)</w:t>
            </w:r>
          </w:p>
        </w:tc>
        <w:tc>
          <w:tcPr>
            <w:tcW w:w="1722" w:type="dxa"/>
          </w:tcPr>
          <w:p w14:paraId="25687DE2" w14:textId="51626F94" w:rsidR="00046F2E" w:rsidRPr="00BC0FAD" w:rsidRDefault="00027352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1682" w:type="dxa"/>
          </w:tcPr>
          <w:p w14:paraId="34B211F5" w14:textId="5BBD6949" w:rsidR="00046F2E" w:rsidRPr="00BC0FAD" w:rsidRDefault="007D0DD0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0C221D" w:rsidRPr="00BC0FAD" w14:paraId="483E57BC" w14:textId="77777777" w:rsidTr="0080475A">
        <w:tc>
          <w:tcPr>
            <w:tcW w:w="1680" w:type="dxa"/>
          </w:tcPr>
          <w:p w14:paraId="59CE9CF6" w14:textId="2E5D39E9" w:rsidR="004B2618" w:rsidRPr="00BC0FAD" w:rsidRDefault="004B2618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Jauw</w:t>
            </w:r>
            <w:proofErr w:type="spellEnd"/>
            <w:r w:rsidRPr="00BC0FAD">
              <w:rPr>
                <w:sz w:val="22"/>
              </w:rPr>
              <w:t xml:space="preserve"> et al.</w:t>
            </w:r>
            <w:r w:rsidR="00E166A3" w:rsidRPr="00BC0FAD">
              <w:rPr>
                <w:sz w:val="22"/>
              </w:rPr>
              <w:t xml:space="preserve"> (</w:t>
            </w:r>
            <w:r w:rsidR="006F4D7E" w:rsidRPr="00BC0FAD">
              <w:rPr>
                <w:sz w:val="22"/>
              </w:rPr>
              <w:t>2019)</w:t>
            </w:r>
            <w:r w:rsidRPr="00BC0FAD">
              <w:rPr>
                <w:sz w:val="22"/>
              </w:rPr>
              <w:t xml:space="preserve"> </w:t>
            </w:r>
            <w:r w:rsidR="006C3076" w:rsidRPr="00BC0FAD">
              <w:rPr>
                <w:noProof/>
                <w:sz w:val="22"/>
              </w:rPr>
              <w:t>(</w:t>
            </w:r>
            <w:r w:rsidR="00A1252E" w:rsidRPr="00BC0FAD">
              <w:rPr>
                <w:noProof/>
                <w:sz w:val="22"/>
              </w:rPr>
              <w:t>159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6777" w:type="dxa"/>
            <w:gridSpan w:val="4"/>
          </w:tcPr>
          <w:p w14:paraId="0CFAF0E5" w14:textId="2032BF6D" w:rsidR="004B2618" w:rsidRPr="00BC0FAD" w:rsidRDefault="004B2618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Data of 4 </w:t>
            </w: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 xml:space="preserve">Zr-mAb tracers: </w:t>
            </w:r>
            <w:proofErr w:type="spellStart"/>
            <w:r w:rsidRPr="00BC0FAD">
              <w:rPr>
                <w:sz w:val="22"/>
              </w:rPr>
              <w:t>obinutuzumab</w:t>
            </w:r>
            <w:proofErr w:type="spellEnd"/>
            <w:r w:rsidRPr="00BC0FAD">
              <w:rPr>
                <w:sz w:val="22"/>
              </w:rPr>
              <w:t xml:space="preserve"> (CD20) </w:t>
            </w:r>
            <w:r w:rsidR="006C3076" w:rsidRPr="00D849AA">
              <w:rPr>
                <w:noProof/>
                <w:sz w:val="22"/>
              </w:rPr>
              <w:t>(</w:t>
            </w:r>
            <w:r w:rsidR="00D849AA" w:rsidRPr="00D849AA">
              <w:rPr>
                <w:noProof/>
                <w:sz w:val="22"/>
                <w:lang w:val="en-DE"/>
              </w:rPr>
              <w:t>160</w:t>
            </w:r>
            <w:r w:rsidR="006C3076" w:rsidRPr="00D849AA">
              <w:rPr>
                <w:noProof/>
                <w:sz w:val="22"/>
              </w:rPr>
              <w:t>)</w:t>
            </w:r>
            <w:r w:rsidRPr="00BC0FAD">
              <w:rPr>
                <w:sz w:val="22"/>
              </w:rPr>
              <w:t xml:space="preserve">, cetuximab (EGFR) </w:t>
            </w:r>
            <w:r w:rsidR="006C3076" w:rsidRPr="00963AA4">
              <w:rPr>
                <w:noProof/>
                <w:sz w:val="22"/>
              </w:rPr>
              <w:t>(</w:t>
            </w:r>
            <w:r w:rsidR="00635814" w:rsidRPr="00963AA4">
              <w:rPr>
                <w:noProof/>
                <w:sz w:val="22"/>
                <w:lang w:val="en-DE"/>
              </w:rPr>
              <w:t>108</w:t>
            </w:r>
            <w:r w:rsidR="006C3076" w:rsidRPr="00963AA4">
              <w:rPr>
                <w:noProof/>
                <w:sz w:val="22"/>
              </w:rPr>
              <w:t>)</w:t>
            </w:r>
            <w:r w:rsidRPr="00BC0FAD">
              <w:rPr>
                <w:sz w:val="22"/>
              </w:rPr>
              <w:t xml:space="preserve">, huJ951 (PSMA) </w:t>
            </w:r>
            <w:r w:rsidR="006C3076" w:rsidRPr="00C833F6">
              <w:rPr>
                <w:noProof/>
                <w:sz w:val="22"/>
              </w:rPr>
              <w:t>(</w:t>
            </w:r>
            <w:r w:rsidR="00E416A0" w:rsidRPr="00C833F6">
              <w:rPr>
                <w:noProof/>
                <w:sz w:val="22"/>
                <w:lang w:val="en-DE"/>
              </w:rPr>
              <w:t>83</w:t>
            </w:r>
            <w:r w:rsidR="006C3076" w:rsidRPr="00C833F6">
              <w:rPr>
                <w:noProof/>
                <w:sz w:val="22"/>
              </w:rPr>
              <w:t>)</w:t>
            </w:r>
            <w:r w:rsidRPr="00C833F6">
              <w:rPr>
                <w:sz w:val="22"/>
              </w:rPr>
              <w:t xml:space="preserve"> </w:t>
            </w:r>
            <w:r w:rsidRPr="00BC0FAD">
              <w:rPr>
                <w:sz w:val="22"/>
              </w:rPr>
              <w:t xml:space="preserve">and trastuzumab (HER2) </w:t>
            </w:r>
            <w:r w:rsidR="006C3076" w:rsidRPr="00DA03A4">
              <w:rPr>
                <w:noProof/>
                <w:sz w:val="22"/>
                <w:szCs w:val="20"/>
              </w:rPr>
              <w:t>(</w:t>
            </w:r>
            <w:r w:rsidR="00C833F6" w:rsidRPr="00DA03A4">
              <w:rPr>
                <w:noProof/>
                <w:sz w:val="22"/>
                <w:szCs w:val="20"/>
                <w:lang w:val="en-DE"/>
              </w:rPr>
              <w:t>85</w:t>
            </w:r>
            <w:r w:rsidR="006C3076" w:rsidRPr="00DA03A4">
              <w:rPr>
                <w:noProof/>
                <w:sz w:val="22"/>
                <w:szCs w:val="20"/>
              </w:rPr>
              <w:t>)</w:t>
            </w:r>
          </w:p>
        </w:tc>
        <w:tc>
          <w:tcPr>
            <w:tcW w:w="1693" w:type="dxa"/>
          </w:tcPr>
          <w:p w14:paraId="11F827A2" w14:textId="475160C6" w:rsidR="004B2618" w:rsidRPr="002A046F" w:rsidRDefault="004B2618">
            <w:pPr>
              <w:spacing w:before="0" w:after="0"/>
              <w:rPr>
                <w:sz w:val="22"/>
                <w:lang w:val="en-DE"/>
              </w:rPr>
            </w:pPr>
            <w:proofErr w:type="spellStart"/>
            <w:r w:rsidRPr="00BC0FAD">
              <w:rPr>
                <w:sz w:val="22"/>
              </w:rPr>
              <w:t>Patlak</w:t>
            </w:r>
            <w:proofErr w:type="spellEnd"/>
            <w:r w:rsidRPr="00BC0FAD">
              <w:rPr>
                <w:sz w:val="22"/>
              </w:rPr>
              <w:t xml:space="preserve"> modeling</w:t>
            </w:r>
            <w:r w:rsidR="002A046F">
              <w:rPr>
                <w:sz w:val="22"/>
                <w:lang w:val="en-DE"/>
              </w:rPr>
              <w:t xml:space="preserve"> (healthy tissues)</w:t>
            </w:r>
          </w:p>
        </w:tc>
        <w:tc>
          <w:tcPr>
            <w:tcW w:w="1722" w:type="dxa"/>
          </w:tcPr>
          <w:p w14:paraId="78152C4B" w14:textId="2B8AA6F1" w:rsidR="004B2618" w:rsidRPr="00BC0FAD" w:rsidRDefault="004B2618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1682" w:type="dxa"/>
          </w:tcPr>
          <w:p w14:paraId="5F512D29" w14:textId="01333A4E" w:rsidR="004B2618" w:rsidRPr="00BC0FAD" w:rsidRDefault="004B2618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6F0817" w:rsidRPr="00BC0FAD" w14:paraId="66BACB8C" w14:textId="77777777" w:rsidTr="0080475A">
        <w:tc>
          <w:tcPr>
            <w:tcW w:w="1680" w:type="dxa"/>
          </w:tcPr>
          <w:p w14:paraId="1AB898F9" w14:textId="259D4D21" w:rsidR="00046F2E" w:rsidRPr="00BC0FAD" w:rsidRDefault="00046F2E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Miedema et al. </w:t>
            </w:r>
            <w:r w:rsidR="00AE0576" w:rsidRPr="00BC0FAD">
              <w:rPr>
                <w:sz w:val="22"/>
              </w:rPr>
              <w:t>(</w:t>
            </w:r>
            <w:r w:rsidR="00E166A3" w:rsidRPr="00BC0FAD">
              <w:rPr>
                <w:sz w:val="22"/>
              </w:rPr>
              <w:t xml:space="preserve">2023) </w:t>
            </w:r>
            <w:r w:rsidR="006C3076" w:rsidRPr="00BC0FAD">
              <w:rPr>
                <w:noProof/>
                <w:sz w:val="22"/>
              </w:rPr>
              <w:t>(</w:t>
            </w:r>
            <w:r w:rsidR="007B4C34" w:rsidRPr="00BC0FAD">
              <w:rPr>
                <w:noProof/>
                <w:sz w:val="22"/>
              </w:rPr>
              <w:t>162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1678" w:type="dxa"/>
          </w:tcPr>
          <w:p w14:paraId="36D13B7C" w14:textId="5A7E5EE6" w:rsidR="00046F2E" w:rsidRPr="00BC0FAD" w:rsidRDefault="00ED702E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H</w:t>
            </w:r>
            <w:r w:rsidR="00481244" w:rsidRPr="00BC0FAD">
              <w:rPr>
                <w:sz w:val="22"/>
              </w:rPr>
              <w:t xml:space="preserve">ead and neck </w:t>
            </w:r>
            <w:r w:rsidR="787F2071" w:rsidRPr="00BC0FAD">
              <w:rPr>
                <w:sz w:val="22"/>
              </w:rPr>
              <w:t xml:space="preserve">(n = 2) </w:t>
            </w:r>
            <w:r w:rsidR="00481244" w:rsidRPr="00BC0FAD">
              <w:rPr>
                <w:sz w:val="22"/>
              </w:rPr>
              <w:t>and lung cancer</w:t>
            </w:r>
            <w:r w:rsidR="3C2E402C" w:rsidRPr="00BC0FAD">
              <w:rPr>
                <w:sz w:val="22"/>
              </w:rPr>
              <w:t xml:space="preserve"> (n = 4)</w:t>
            </w:r>
            <w:r w:rsidR="00DB725C" w:rsidRPr="00BC0FAD">
              <w:rPr>
                <w:sz w:val="22"/>
              </w:rPr>
              <w:t>, on anti-PD-1 treatment</w:t>
            </w:r>
          </w:p>
        </w:tc>
        <w:tc>
          <w:tcPr>
            <w:tcW w:w="1681" w:type="dxa"/>
          </w:tcPr>
          <w:p w14:paraId="13E3D246" w14:textId="35ED03C2" w:rsidR="00046F2E" w:rsidRPr="00BC0FAD" w:rsidRDefault="00F91942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 xml:space="preserve">Zr-BI 754111 (mAb, </w:t>
            </w:r>
            <w:r w:rsidR="00DA332C" w:rsidRPr="00BC0FAD">
              <w:rPr>
                <w:sz w:val="22"/>
              </w:rPr>
              <w:t>LAG3)</w:t>
            </w:r>
          </w:p>
        </w:tc>
        <w:tc>
          <w:tcPr>
            <w:tcW w:w="1682" w:type="dxa"/>
          </w:tcPr>
          <w:p w14:paraId="2606932F" w14:textId="6B8BD50D" w:rsidR="00046F2E" w:rsidRPr="00BC0FAD" w:rsidRDefault="00F835E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37 MBq, 4 mg</w:t>
            </w:r>
            <w:r w:rsidR="009E7375" w:rsidRPr="00BC0FAD">
              <w:rPr>
                <w:sz w:val="22"/>
              </w:rPr>
              <w:t>.</w:t>
            </w:r>
            <w:r w:rsidR="00DE07A8" w:rsidRPr="00BC0FAD">
              <w:rPr>
                <w:sz w:val="22"/>
              </w:rPr>
              <w:t xml:space="preserve"> Second scan with</w:t>
            </w:r>
            <w:r w:rsidR="000D3C9D" w:rsidRPr="00BC0FAD">
              <w:rPr>
                <w:sz w:val="22"/>
              </w:rPr>
              <w:t xml:space="preserve"> additional</w:t>
            </w:r>
            <w:r w:rsidR="00DE07A8" w:rsidRPr="00BC0FAD">
              <w:rPr>
                <w:sz w:val="22"/>
              </w:rPr>
              <w:t xml:space="preserve"> </w:t>
            </w:r>
            <w:r w:rsidR="000D3C9D" w:rsidRPr="00BC0FAD">
              <w:rPr>
                <w:sz w:val="22"/>
              </w:rPr>
              <w:t>40 or 600 mg cold dose.</w:t>
            </w:r>
          </w:p>
        </w:tc>
        <w:tc>
          <w:tcPr>
            <w:tcW w:w="1736" w:type="dxa"/>
          </w:tcPr>
          <w:p w14:paraId="65493E0D" w14:textId="2768D56D" w:rsidR="00046F2E" w:rsidRPr="00BC0FAD" w:rsidRDefault="00F0682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2 h, D</w:t>
            </w:r>
            <w:r w:rsidRPr="00BC0FAD">
              <w:rPr>
                <w:sz w:val="22"/>
                <w:vertAlign w:val="subscript"/>
              </w:rPr>
              <w:t>4</w:t>
            </w:r>
            <w:r w:rsidRPr="00BC0FAD">
              <w:rPr>
                <w:sz w:val="22"/>
              </w:rPr>
              <w:t>, D</w:t>
            </w:r>
            <w:r w:rsidR="00915745" w:rsidRPr="00BC0FAD">
              <w:rPr>
                <w:sz w:val="22"/>
                <w:vertAlign w:val="subscript"/>
              </w:rPr>
              <w:t>6</w:t>
            </w:r>
          </w:p>
        </w:tc>
        <w:tc>
          <w:tcPr>
            <w:tcW w:w="1693" w:type="dxa"/>
          </w:tcPr>
          <w:p w14:paraId="7C989162" w14:textId="5A6F81DE" w:rsidR="004C41BB" w:rsidRPr="004C41BB" w:rsidRDefault="004C41BB">
            <w:pPr>
              <w:spacing w:before="0" w:after="0"/>
              <w:rPr>
                <w:sz w:val="22"/>
                <w:lang w:val="en-DE"/>
              </w:rPr>
            </w:pP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sz w:val="22"/>
              </w:rPr>
              <w:t xml:space="preserve">, </w:t>
            </w:r>
            <w:proofErr w:type="spellStart"/>
            <w:r w:rsidRPr="00BC0FAD">
              <w:rPr>
                <w:sz w:val="22"/>
              </w:rPr>
              <w:t>Patlak</w:t>
            </w:r>
            <w:proofErr w:type="spellEnd"/>
            <w:r w:rsidRPr="00BC0FAD">
              <w:rPr>
                <w:sz w:val="22"/>
              </w:rPr>
              <w:t xml:space="preserve"> modeling</w:t>
            </w:r>
            <w:r>
              <w:rPr>
                <w:sz w:val="22"/>
                <w:lang w:val="en-DE"/>
              </w:rPr>
              <w:t xml:space="preserve"> (healthy tissues);</w:t>
            </w:r>
          </w:p>
          <w:p w14:paraId="1793AFD2" w14:textId="4912F114" w:rsidR="00046F2E" w:rsidRPr="004C41BB" w:rsidRDefault="006D59E9">
            <w:pPr>
              <w:spacing w:before="0" w:after="0"/>
              <w:rPr>
                <w:sz w:val="22"/>
                <w:lang w:val="en-DE"/>
              </w:rPr>
            </w:pPr>
            <w:r w:rsidRPr="00BC0FAD">
              <w:rPr>
                <w:sz w:val="22"/>
              </w:rPr>
              <w:t>Tumor-to-plasma ratio,</w:t>
            </w:r>
            <w:r w:rsidR="00A918EA" w:rsidRPr="00BC0FAD">
              <w:rPr>
                <w:sz w:val="22"/>
              </w:rPr>
              <w:t xml:space="preserve"> </w:t>
            </w:r>
            <w:proofErr w:type="spellStart"/>
            <w:r w:rsidR="00A918EA" w:rsidRPr="00BC0FAD">
              <w:rPr>
                <w:sz w:val="22"/>
              </w:rPr>
              <w:t>SUV</w:t>
            </w:r>
            <w:r w:rsidR="00A918EA" w:rsidRPr="00BC0FAD">
              <w:rPr>
                <w:sz w:val="22"/>
                <w:vertAlign w:val="subscript"/>
              </w:rPr>
              <w:t>peak</w:t>
            </w:r>
            <w:proofErr w:type="spellEnd"/>
            <w:r w:rsidR="004C41BB">
              <w:rPr>
                <w:sz w:val="22"/>
                <w:lang w:val="en-DE"/>
              </w:rPr>
              <w:t xml:space="preserve"> (lesions)</w:t>
            </w:r>
          </w:p>
          <w:p w14:paraId="45DE599B" w14:textId="789D0DA8" w:rsidR="00FD203A" w:rsidRPr="00BC0FAD" w:rsidRDefault="00FD203A">
            <w:pPr>
              <w:spacing w:before="0" w:after="0"/>
              <w:rPr>
                <w:sz w:val="22"/>
              </w:rPr>
            </w:pPr>
          </w:p>
        </w:tc>
        <w:tc>
          <w:tcPr>
            <w:tcW w:w="1722" w:type="dxa"/>
          </w:tcPr>
          <w:p w14:paraId="7E2063D3" w14:textId="1D3E70AB" w:rsidR="00046F2E" w:rsidRPr="00BC0FAD" w:rsidRDefault="004C6EB8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Tumor</w:t>
            </w:r>
            <w:r w:rsidR="00033247" w:rsidRPr="00BC0FAD">
              <w:rPr>
                <w:sz w:val="22"/>
              </w:rPr>
              <w:t xml:space="preserve">-to-plasma ratios </w:t>
            </w:r>
            <w:r w:rsidRPr="00BC0FAD">
              <w:rPr>
                <w:sz w:val="22"/>
              </w:rPr>
              <w:t xml:space="preserve">correlated </w:t>
            </w:r>
            <w:r w:rsidR="00F23925" w:rsidRPr="00BC0FAD">
              <w:rPr>
                <w:sz w:val="22"/>
              </w:rPr>
              <w:t>with</w:t>
            </w:r>
            <w:r w:rsidRPr="00BC0FAD">
              <w:rPr>
                <w:sz w:val="22"/>
              </w:rPr>
              <w:t xml:space="preserve"> immune cell-derived RNA signatures</w:t>
            </w:r>
          </w:p>
        </w:tc>
        <w:tc>
          <w:tcPr>
            <w:tcW w:w="1682" w:type="dxa"/>
          </w:tcPr>
          <w:p w14:paraId="3BA291A9" w14:textId="72418C26" w:rsidR="00046F2E" w:rsidRPr="00BC0FAD" w:rsidRDefault="006671B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80475A" w:rsidRPr="00BC0FAD" w14:paraId="1FB1AF54" w14:textId="77777777" w:rsidTr="0080475A">
        <w:tc>
          <w:tcPr>
            <w:tcW w:w="1680" w:type="dxa"/>
          </w:tcPr>
          <w:p w14:paraId="4A1A45E4" w14:textId="5BDEB695" w:rsidR="0080475A" w:rsidRPr="00BC0FAD" w:rsidRDefault="0080475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Miedema et al. </w:t>
            </w:r>
            <w:r w:rsidR="009C42A0" w:rsidRPr="00BC0FAD">
              <w:rPr>
                <w:sz w:val="22"/>
              </w:rPr>
              <w:t>(2023)</w:t>
            </w:r>
            <w:r w:rsidR="00F67020" w:rsidRPr="00BC0FAD">
              <w:rPr>
                <w:sz w:val="22"/>
              </w:rPr>
              <w:t xml:space="preserve"> </w:t>
            </w:r>
            <w:r w:rsidR="006C3076" w:rsidRPr="00BC0FAD">
              <w:rPr>
                <w:noProof/>
                <w:sz w:val="22"/>
              </w:rPr>
              <w:t>(</w:t>
            </w:r>
            <w:r w:rsidR="007B4C34" w:rsidRPr="00BC0FAD">
              <w:rPr>
                <w:noProof/>
                <w:sz w:val="22"/>
              </w:rPr>
              <w:t>163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3359" w:type="dxa"/>
            <w:gridSpan w:val="2"/>
          </w:tcPr>
          <w:p w14:paraId="04419459" w14:textId="49D766F2" w:rsidR="0080475A" w:rsidRPr="00BC0FAD" w:rsidRDefault="0080475A">
            <w:pPr>
              <w:spacing w:before="0" w:after="0"/>
              <w:rPr>
                <w:sz w:val="22"/>
                <w:vertAlign w:val="superscript"/>
              </w:rPr>
            </w:pPr>
            <w:r w:rsidRPr="00BC0FAD">
              <w:rPr>
                <w:sz w:val="22"/>
              </w:rPr>
              <w:t xml:space="preserve">Data of five </w:t>
            </w: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>Zr-mAb studies (nivolumab, pembrolizumab, durvalumab, BI 754111 and ipilimumab)</w:t>
            </w:r>
          </w:p>
        </w:tc>
        <w:tc>
          <w:tcPr>
            <w:tcW w:w="1682" w:type="dxa"/>
          </w:tcPr>
          <w:p w14:paraId="62E4D898" w14:textId="425C3C62" w:rsidR="0080475A" w:rsidRPr="00BC0FAD" w:rsidRDefault="00D06AE4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37 MBq, </w:t>
            </w:r>
            <w:r w:rsidR="00344098" w:rsidRPr="00BC0FAD">
              <w:rPr>
                <w:sz w:val="22"/>
              </w:rPr>
              <w:t>2-3 different mass doses for each mAb</w:t>
            </w:r>
          </w:p>
        </w:tc>
        <w:tc>
          <w:tcPr>
            <w:tcW w:w="1736" w:type="dxa"/>
          </w:tcPr>
          <w:p w14:paraId="00563D41" w14:textId="2532090D" w:rsidR="0080475A" w:rsidRPr="00BC0FAD" w:rsidRDefault="00344098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At least two time points 24 h </w:t>
            </w:r>
            <w:proofErr w:type="spellStart"/>
            <w:r w:rsidRPr="00BC0FAD">
              <w:rPr>
                <w:sz w:val="22"/>
              </w:rPr>
              <w:t>p.i.</w:t>
            </w:r>
            <w:proofErr w:type="spellEnd"/>
          </w:p>
        </w:tc>
        <w:tc>
          <w:tcPr>
            <w:tcW w:w="1693" w:type="dxa"/>
          </w:tcPr>
          <w:p w14:paraId="077887A9" w14:textId="3FB79BB6" w:rsidR="0080475A" w:rsidRPr="004C41BB" w:rsidRDefault="004B6252">
            <w:pPr>
              <w:spacing w:before="0" w:after="0"/>
              <w:rPr>
                <w:sz w:val="22"/>
                <w:lang w:val="en-DE"/>
              </w:rPr>
            </w:pPr>
            <w:proofErr w:type="spellStart"/>
            <w:r w:rsidRPr="00BC0FAD">
              <w:rPr>
                <w:sz w:val="22"/>
              </w:rPr>
              <w:t>Patlak</w:t>
            </w:r>
            <w:proofErr w:type="spellEnd"/>
            <w:r w:rsidRPr="00BC0FAD">
              <w:rPr>
                <w:sz w:val="22"/>
              </w:rPr>
              <w:t xml:space="preserve"> </w:t>
            </w:r>
            <w:r w:rsidR="00A821CB" w:rsidRPr="00BC0FAD">
              <w:rPr>
                <w:sz w:val="22"/>
              </w:rPr>
              <w:t>modeling</w:t>
            </w:r>
            <w:r w:rsidR="004C41BB">
              <w:rPr>
                <w:sz w:val="22"/>
                <w:lang w:val="en-DE"/>
              </w:rPr>
              <w:t xml:space="preserve"> (healthy tissues)</w:t>
            </w:r>
          </w:p>
        </w:tc>
        <w:tc>
          <w:tcPr>
            <w:tcW w:w="1722" w:type="dxa"/>
          </w:tcPr>
          <w:p w14:paraId="35F915D8" w14:textId="657DEDA7" w:rsidR="0080475A" w:rsidRPr="00BC0FAD" w:rsidRDefault="00092ABE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1682" w:type="dxa"/>
          </w:tcPr>
          <w:p w14:paraId="2FC7D135" w14:textId="2B12FBAE" w:rsidR="0080475A" w:rsidRPr="00BC0FAD" w:rsidRDefault="00092ABE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6F0817" w:rsidRPr="00BC0FAD" w14:paraId="311F1D05" w14:textId="77777777" w:rsidTr="0080475A">
        <w:tc>
          <w:tcPr>
            <w:tcW w:w="1680" w:type="dxa"/>
          </w:tcPr>
          <w:p w14:paraId="271F9AD2" w14:textId="36FB48E6" w:rsidR="00046F2E" w:rsidRPr="00BC0FAD" w:rsidRDefault="00046F2E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Menke-van der </w:t>
            </w:r>
            <w:proofErr w:type="spellStart"/>
            <w:r w:rsidRPr="00BC0FAD">
              <w:rPr>
                <w:sz w:val="22"/>
              </w:rPr>
              <w:t>Houven</w:t>
            </w:r>
            <w:proofErr w:type="spellEnd"/>
            <w:r w:rsidRPr="00BC0FAD">
              <w:rPr>
                <w:sz w:val="22"/>
              </w:rPr>
              <w:t xml:space="preserve"> van </w:t>
            </w:r>
            <w:proofErr w:type="spellStart"/>
            <w:r w:rsidRPr="00BC0FAD">
              <w:rPr>
                <w:sz w:val="22"/>
              </w:rPr>
              <w:t>Oordt</w:t>
            </w:r>
            <w:proofErr w:type="spellEnd"/>
            <w:r w:rsidRPr="00BC0FAD">
              <w:rPr>
                <w:sz w:val="22"/>
              </w:rPr>
              <w:t xml:space="preserve"> et al. </w:t>
            </w:r>
            <w:r w:rsidR="00AE0576" w:rsidRPr="00BC0FAD">
              <w:rPr>
                <w:sz w:val="22"/>
              </w:rPr>
              <w:t xml:space="preserve">(2019) </w:t>
            </w:r>
            <w:r w:rsidR="006C3076" w:rsidRPr="00BC0FAD">
              <w:rPr>
                <w:noProof/>
                <w:sz w:val="22"/>
              </w:rPr>
              <w:t>(</w:t>
            </w:r>
            <w:r w:rsidR="007B4C34" w:rsidRPr="00BC0FAD">
              <w:rPr>
                <w:noProof/>
                <w:sz w:val="22"/>
              </w:rPr>
              <w:t>164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1678" w:type="dxa"/>
          </w:tcPr>
          <w:p w14:paraId="02831F6B" w14:textId="18196464" w:rsidR="00046F2E" w:rsidRPr="00BC0FAD" w:rsidRDefault="009D1CF1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HER3+ </w:t>
            </w:r>
            <w:r w:rsidR="00ED702E" w:rsidRPr="00BC0FAD">
              <w:rPr>
                <w:sz w:val="22"/>
              </w:rPr>
              <w:t>cancer</w:t>
            </w:r>
            <w:r w:rsidR="1B220672" w:rsidRPr="00BC0FAD">
              <w:rPr>
                <w:sz w:val="22"/>
              </w:rPr>
              <w:t xml:space="preserve"> (n = 6)</w:t>
            </w:r>
          </w:p>
        </w:tc>
        <w:tc>
          <w:tcPr>
            <w:tcW w:w="1681" w:type="dxa"/>
          </w:tcPr>
          <w:p w14:paraId="7B58F707" w14:textId="55C38C1F" w:rsidR="00046F2E" w:rsidRPr="00BC0FAD" w:rsidRDefault="009D1CF1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>Zr-GSK284933 (mAb, HER3)</w:t>
            </w:r>
          </w:p>
        </w:tc>
        <w:tc>
          <w:tcPr>
            <w:tcW w:w="1682" w:type="dxa"/>
          </w:tcPr>
          <w:p w14:paraId="1F09B95D" w14:textId="6BF2B461" w:rsidR="00046F2E" w:rsidRPr="00BC0FAD" w:rsidRDefault="008F4181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38 MBq</w:t>
            </w:r>
            <w:r w:rsidR="00B53910" w:rsidRPr="00BC0FAD">
              <w:rPr>
                <w:sz w:val="22"/>
              </w:rPr>
              <w:t xml:space="preserve">, 8/24 mg tracer at baseline, </w:t>
            </w:r>
            <w:r w:rsidR="001E0F84" w:rsidRPr="00BC0FAD">
              <w:rPr>
                <w:sz w:val="22"/>
              </w:rPr>
              <w:t xml:space="preserve">24-30 mg/kg before second tracer </w:t>
            </w:r>
            <w:r w:rsidR="00BA28CE" w:rsidRPr="00BC0FAD">
              <w:rPr>
                <w:sz w:val="22"/>
              </w:rPr>
              <w:t>at repeat scan</w:t>
            </w:r>
          </w:p>
        </w:tc>
        <w:tc>
          <w:tcPr>
            <w:tcW w:w="1736" w:type="dxa"/>
          </w:tcPr>
          <w:p w14:paraId="5318EBE4" w14:textId="568AA4B0" w:rsidR="00046F2E" w:rsidRPr="00BC0FAD" w:rsidRDefault="00852CDA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First 3 patients</w:t>
            </w:r>
            <w:r w:rsidR="00925F41" w:rsidRPr="00BC0FAD">
              <w:rPr>
                <w:sz w:val="22"/>
              </w:rPr>
              <w:t xml:space="preserve"> at baseline</w:t>
            </w:r>
            <w:r w:rsidRPr="00BC0FAD">
              <w:rPr>
                <w:sz w:val="22"/>
              </w:rPr>
              <w:t>: 2 h, D</w:t>
            </w:r>
            <w:r w:rsidRPr="00BC0FAD">
              <w:rPr>
                <w:sz w:val="22"/>
                <w:vertAlign w:val="subscript"/>
              </w:rPr>
              <w:t>2</w:t>
            </w:r>
            <w:r w:rsidRPr="00BC0FAD">
              <w:rPr>
                <w:sz w:val="22"/>
              </w:rPr>
              <w:t>, D</w:t>
            </w:r>
            <w:r w:rsidR="7D403FC1" w:rsidRPr="00BC0FAD">
              <w:rPr>
                <w:sz w:val="22"/>
                <w:vertAlign w:val="subscript"/>
              </w:rPr>
              <w:t>5</w:t>
            </w:r>
            <w:r w:rsidR="007E1A48" w:rsidRPr="00BC0FAD">
              <w:rPr>
                <w:sz w:val="22"/>
              </w:rPr>
              <w:t xml:space="preserve"> at baseline</w:t>
            </w:r>
            <w:r w:rsidR="00925F41" w:rsidRPr="00BC0FAD">
              <w:rPr>
                <w:sz w:val="22"/>
              </w:rPr>
              <w:t xml:space="preserve">. All other scans: </w:t>
            </w:r>
            <w:r w:rsidR="00AE572D" w:rsidRPr="00BC0FAD">
              <w:rPr>
                <w:sz w:val="22"/>
              </w:rPr>
              <w:t>D</w:t>
            </w:r>
            <w:r w:rsidR="00AE572D" w:rsidRPr="00BC0FAD">
              <w:rPr>
                <w:sz w:val="22"/>
                <w:vertAlign w:val="subscript"/>
              </w:rPr>
              <w:t>2</w:t>
            </w:r>
            <w:r w:rsidR="00AE572D" w:rsidRPr="00BC0FAD">
              <w:rPr>
                <w:sz w:val="22"/>
              </w:rPr>
              <w:t>, D</w:t>
            </w:r>
            <w:r w:rsidR="00AE572D" w:rsidRPr="00BC0FAD">
              <w:rPr>
                <w:sz w:val="22"/>
                <w:vertAlign w:val="subscript"/>
              </w:rPr>
              <w:t>5</w:t>
            </w:r>
          </w:p>
        </w:tc>
        <w:tc>
          <w:tcPr>
            <w:tcW w:w="1693" w:type="dxa"/>
          </w:tcPr>
          <w:p w14:paraId="7E1E7220" w14:textId="78DA425F" w:rsidR="00046F2E" w:rsidRPr="00BC0FAD" w:rsidRDefault="002350D8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mean</w:t>
            </w:r>
            <w:proofErr w:type="spellEnd"/>
            <w:r w:rsidR="00090371">
              <w:rPr>
                <w:sz w:val="22"/>
                <w:lang w:val="en-DE"/>
              </w:rPr>
              <w:t>,</w:t>
            </w:r>
            <w:r w:rsidRPr="00BC0FAD">
              <w:rPr>
                <w:sz w:val="22"/>
              </w:rPr>
              <w:t xml:space="preserve"> </w:t>
            </w:r>
            <w:proofErr w:type="spellStart"/>
            <w:r w:rsidRPr="00BC0FAD">
              <w:rPr>
                <w:sz w:val="22"/>
              </w:rPr>
              <w:t>Patlak</w:t>
            </w:r>
            <w:proofErr w:type="spellEnd"/>
            <w:r w:rsidRPr="00BC0FAD">
              <w:rPr>
                <w:sz w:val="22"/>
              </w:rPr>
              <w:t xml:space="preserve"> modeling (</w:t>
            </w:r>
            <w:r w:rsidR="00F13267">
              <w:rPr>
                <w:sz w:val="22"/>
                <w:lang w:val="en-DE"/>
              </w:rPr>
              <w:t>healthy</w:t>
            </w:r>
            <w:r w:rsidRPr="00BC0FAD">
              <w:rPr>
                <w:sz w:val="22"/>
              </w:rPr>
              <w:t xml:space="preserve"> tissues), </w:t>
            </w: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sz w:val="22"/>
              </w:rPr>
              <w:t xml:space="preserve"> (lesions)</w:t>
            </w:r>
          </w:p>
        </w:tc>
        <w:tc>
          <w:tcPr>
            <w:tcW w:w="1722" w:type="dxa"/>
          </w:tcPr>
          <w:p w14:paraId="710D2FD5" w14:textId="158C4F80" w:rsidR="00046F2E" w:rsidRPr="00BC0FAD" w:rsidRDefault="005A4F15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1682" w:type="dxa"/>
          </w:tcPr>
          <w:p w14:paraId="21F0E21C" w14:textId="2F2FBFCA" w:rsidR="00046F2E" w:rsidRPr="00BC0FAD" w:rsidRDefault="00487A51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No correlation between </w:t>
            </w:r>
            <w:r w:rsidR="007D0FA2" w:rsidRPr="00BC0FAD">
              <w:rPr>
                <w:sz w:val="22"/>
              </w:rPr>
              <w:t>uptake</w:t>
            </w:r>
            <w:r w:rsidRPr="00BC0FAD">
              <w:rPr>
                <w:sz w:val="22"/>
              </w:rPr>
              <w:t xml:space="preserve"> and response </w:t>
            </w:r>
          </w:p>
        </w:tc>
      </w:tr>
      <w:tr w:rsidR="000C221D" w:rsidRPr="00BC0FAD" w14:paraId="293ED318" w14:textId="77777777" w:rsidTr="0080475A">
        <w:tc>
          <w:tcPr>
            <w:tcW w:w="1680" w:type="dxa"/>
          </w:tcPr>
          <w:p w14:paraId="11A92249" w14:textId="7F49E946" w:rsidR="00195BC9" w:rsidRPr="00BC0FAD" w:rsidRDefault="00195BC9" w:rsidP="00DB2EDB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lastRenderedPageBreak/>
              <w:t>Wijngaarden</w:t>
            </w:r>
            <w:proofErr w:type="spellEnd"/>
            <w:r w:rsidRPr="00BC0FAD">
              <w:rPr>
                <w:sz w:val="22"/>
              </w:rPr>
              <w:t xml:space="preserve"> et al. </w:t>
            </w:r>
            <w:r w:rsidR="00AE0576" w:rsidRPr="00BC0FAD">
              <w:rPr>
                <w:sz w:val="22"/>
              </w:rPr>
              <w:t xml:space="preserve">(2023) </w:t>
            </w:r>
            <w:r w:rsidR="006C3076" w:rsidRPr="00BC0FAD">
              <w:rPr>
                <w:noProof/>
                <w:sz w:val="22"/>
              </w:rPr>
              <w:t>(</w:t>
            </w:r>
            <w:r w:rsidR="00DF661E" w:rsidRPr="00BC0FAD">
              <w:rPr>
                <w:noProof/>
                <w:sz w:val="22"/>
              </w:rPr>
              <w:t>39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6777" w:type="dxa"/>
            <w:gridSpan w:val="4"/>
          </w:tcPr>
          <w:p w14:paraId="6036FD02" w14:textId="00A1258C" w:rsidR="00195BC9" w:rsidRPr="008D1608" w:rsidRDefault="00F5060A" w:rsidP="00DB2EDB">
            <w:pPr>
              <w:spacing w:before="0" w:after="0"/>
              <w:rPr>
                <w:sz w:val="22"/>
                <w:lang w:val="en-DE"/>
              </w:rPr>
            </w:pPr>
            <w:r w:rsidRPr="00BC0FAD">
              <w:rPr>
                <w:sz w:val="22"/>
              </w:rPr>
              <w:t>Data of two studies above</w:t>
            </w:r>
            <w:r w:rsidR="00B649BA" w:rsidRPr="00BC0FAD">
              <w:rPr>
                <w:sz w:val="22"/>
              </w:rPr>
              <w:t xml:space="preserve">: </w:t>
            </w:r>
            <w:r w:rsidR="00B649BA" w:rsidRPr="00BC0FAD">
              <w:rPr>
                <w:rFonts w:cs="Times New Roman"/>
                <w:sz w:val="22"/>
                <w:vertAlign w:val="superscript"/>
              </w:rPr>
              <w:t>89</w:t>
            </w:r>
            <w:r w:rsidR="00B649BA" w:rsidRPr="00BC0FAD">
              <w:rPr>
                <w:rFonts w:cs="Times New Roman"/>
                <w:sz w:val="22"/>
              </w:rPr>
              <w:t>Zr-cetuximab(EGFR)</w:t>
            </w:r>
            <w:r w:rsidR="00F20828">
              <w:rPr>
                <w:rFonts w:cs="Times New Roman"/>
                <w:sz w:val="22"/>
                <w:lang w:val="en-DE"/>
              </w:rPr>
              <w:t xml:space="preserve"> </w:t>
            </w:r>
            <w:r w:rsidR="00913EEA">
              <w:rPr>
                <w:rFonts w:cs="Times New Roman"/>
                <w:sz w:val="22"/>
                <w:lang w:val="en-DE"/>
              </w:rPr>
              <w:t xml:space="preserve">(108) </w:t>
            </w:r>
            <w:r w:rsidR="00B649BA" w:rsidRPr="00BC0FAD">
              <w:rPr>
                <w:rFonts w:cs="Times New Roman"/>
                <w:sz w:val="22"/>
              </w:rPr>
              <w:t xml:space="preserve">and </w:t>
            </w:r>
            <w:r w:rsidR="00B649BA" w:rsidRPr="00BC0FAD">
              <w:rPr>
                <w:sz w:val="22"/>
                <w:vertAlign w:val="superscript"/>
              </w:rPr>
              <w:t>89</w:t>
            </w:r>
            <w:r w:rsidR="00B649BA" w:rsidRPr="00BC0FAD">
              <w:rPr>
                <w:sz w:val="22"/>
              </w:rPr>
              <w:t>Zr-GSK2849330(EGFR</w:t>
            </w:r>
            <w:r w:rsidR="00B649BA" w:rsidRPr="00BC0FAD">
              <w:rPr>
                <w:noProof/>
                <w:sz w:val="22"/>
              </w:rPr>
              <w:t>)</w:t>
            </w:r>
            <w:r w:rsidR="008D1608">
              <w:rPr>
                <w:noProof/>
                <w:sz w:val="22"/>
                <w:lang w:val="en-DE"/>
              </w:rPr>
              <w:t xml:space="preserve"> </w:t>
            </w:r>
            <w:r w:rsidR="008D1608">
              <w:rPr>
                <w:rFonts w:cs="Times New Roman"/>
                <w:sz w:val="22"/>
                <w:lang w:val="en-DE"/>
              </w:rPr>
              <w:t>(1</w:t>
            </w:r>
            <w:r w:rsidR="00156400">
              <w:rPr>
                <w:rFonts w:cs="Times New Roman"/>
                <w:sz w:val="22"/>
                <w:lang w:val="en-DE"/>
              </w:rPr>
              <w:t>64</w:t>
            </w:r>
            <w:r w:rsidR="008D1608">
              <w:rPr>
                <w:rFonts w:cs="Times New Roman"/>
                <w:sz w:val="22"/>
                <w:lang w:val="en-DE"/>
              </w:rPr>
              <w:t>)</w:t>
            </w:r>
          </w:p>
        </w:tc>
        <w:tc>
          <w:tcPr>
            <w:tcW w:w="1693" w:type="dxa"/>
          </w:tcPr>
          <w:p w14:paraId="38951C01" w14:textId="6BCFF5BE" w:rsidR="00195BC9" w:rsidRPr="00BC0FAD" w:rsidRDefault="00195BC9" w:rsidP="00DB2EDB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Patlak</w:t>
            </w:r>
            <w:proofErr w:type="spellEnd"/>
            <w:r w:rsidRPr="00BC0FAD">
              <w:rPr>
                <w:sz w:val="22"/>
              </w:rPr>
              <w:t xml:space="preserve"> modeling, </w:t>
            </w: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sz w:val="22"/>
              </w:rPr>
              <w:t xml:space="preserve">, </w:t>
            </w:r>
            <w:r w:rsidR="005F4130">
              <w:rPr>
                <w:sz w:val="22"/>
                <w:lang w:val="en-DE"/>
              </w:rPr>
              <w:t>TBR</w:t>
            </w:r>
            <w:r w:rsidRPr="00BC0FAD">
              <w:rPr>
                <w:sz w:val="22"/>
                <w:vertAlign w:val="subscript"/>
              </w:rPr>
              <w:t>peak</w:t>
            </w:r>
            <w:r w:rsidR="00BE5857" w:rsidRPr="00BC0FAD">
              <w:rPr>
                <w:sz w:val="22"/>
              </w:rPr>
              <w:t xml:space="preserve">, </w:t>
            </w:r>
            <w:r w:rsidRPr="00BC0FAD">
              <w:rPr>
                <w:sz w:val="22"/>
              </w:rPr>
              <w:t>tumor-to-</w:t>
            </w:r>
            <w:proofErr w:type="spellStart"/>
            <w:r w:rsidRPr="00BC0FAD">
              <w:rPr>
                <w:sz w:val="22"/>
              </w:rPr>
              <w:t>plasma</w:t>
            </w:r>
            <w:r w:rsidRPr="00BC0FAD">
              <w:rPr>
                <w:sz w:val="22"/>
                <w:vertAlign w:val="subscript"/>
              </w:rPr>
              <w:t>peak</w:t>
            </w:r>
            <w:proofErr w:type="spellEnd"/>
          </w:p>
        </w:tc>
        <w:tc>
          <w:tcPr>
            <w:tcW w:w="1722" w:type="dxa"/>
          </w:tcPr>
          <w:p w14:paraId="4B6029E1" w14:textId="0833F706" w:rsidR="00195BC9" w:rsidRPr="00BC0FAD" w:rsidRDefault="00195BC9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1682" w:type="dxa"/>
          </w:tcPr>
          <w:p w14:paraId="43337C92" w14:textId="4C98564E" w:rsidR="00195BC9" w:rsidRPr="00BC0FAD" w:rsidRDefault="00195BC9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6F0817" w:rsidRPr="00BC0FAD" w14:paraId="3A393A08" w14:textId="77777777" w:rsidTr="0080475A">
        <w:tc>
          <w:tcPr>
            <w:tcW w:w="1680" w:type="dxa"/>
          </w:tcPr>
          <w:p w14:paraId="6A350254" w14:textId="37BB787F" w:rsidR="00DB2EDB" w:rsidRPr="00BC0FAD" w:rsidRDefault="00DB2EDB" w:rsidP="00DB2EDB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Daghighian</w:t>
            </w:r>
            <w:proofErr w:type="spellEnd"/>
            <w:r w:rsidRPr="00BC0FAD">
              <w:rPr>
                <w:sz w:val="22"/>
              </w:rPr>
              <w:t xml:space="preserve"> et al.</w:t>
            </w:r>
            <w:r w:rsidR="00930B22" w:rsidRPr="00BC0FAD">
              <w:rPr>
                <w:sz w:val="22"/>
              </w:rPr>
              <w:t xml:space="preserve"> (</w:t>
            </w:r>
            <w:r w:rsidR="00A35F0C" w:rsidRPr="00BC0FAD">
              <w:rPr>
                <w:sz w:val="22"/>
              </w:rPr>
              <w:t>1993)</w:t>
            </w:r>
            <w:r w:rsidRPr="00BC0FAD">
              <w:rPr>
                <w:sz w:val="22"/>
              </w:rPr>
              <w:t xml:space="preserve"> </w:t>
            </w:r>
            <w:r w:rsidR="006C3076" w:rsidRPr="00BC0FAD">
              <w:rPr>
                <w:noProof/>
                <w:sz w:val="22"/>
              </w:rPr>
              <w:t>(</w:t>
            </w:r>
            <w:r w:rsidR="008922D9" w:rsidRPr="00BC0FAD">
              <w:rPr>
                <w:noProof/>
                <w:sz w:val="22"/>
              </w:rPr>
              <w:t>165</w:t>
            </w:r>
            <w:r w:rsidR="006C3076" w:rsidRPr="00BC0FAD">
              <w:rPr>
                <w:noProof/>
                <w:sz w:val="22"/>
              </w:rPr>
              <w:t>)</w:t>
            </w:r>
            <w:r w:rsidRPr="00BC0FAD">
              <w:rPr>
                <w:sz w:val="22"/>
              </w:rPr>
              <w:t xml:space="preserve"> </w:t>
            </w:r>
          </w:p>
        </w:tc>
        <w:tc>
          <w:tcPr>
            <w:tcW w:w="1678" w:type="dxa"/>
          </w:tcPr>
          <w:p w14:paraId="0EA73CB7" w14:textId="4C28E9CA" w:rsidR="00DB2EDB" w:rsidRPr="00BC0FAD" w:rsidRDefault="00ED702E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G</w:t>
            </w:r>
            <w:r w:rsidR="00DB2EDB" w:rsidRPr="00BC0FAD">
              <w:rPr>
                <w:sz w:val="22"/>
              </w:rPr>
              <w:t xml:space="preserve">lioma </w:t>
            </w:r>
            <w:r w:rsidR="6E8C4991" w:rsidRPr="00BC0FAD">
              <w:rPr>
                <w:sz w:val="22"/>
              </w:rPr>
              <w:t>(n = 1)</w:t>
            </w:r>
          </w:p>
        </w:tc>
        <w:tc>
          <w:tcPr>
            <w:tcW w:w="1681" w:type="dxa"/>
          </w:tcPr>
          <w:p w14:paraId="40D0F70C" w14:textId="008E20AA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124</w:t>
            </w:r>
            <w:r w:rsidRPr="00BC0FAD">
              <w:rPr>
                <w:sz w:val="22"/>
              </w:rPr>
              <w:t>I-3F8 (mAb, GD2 ganglioside)</w:t>
            </w:r>
          </w:p>
        </w:tc>
        <w:tc>
          <w:tcPr>
            <w:tcW w:w="1682" w:type="dxa"/>
          </w:tcPr>
          <w:p w14:paraId="2BA25489" w14:textId="7DB04878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96.2 MBq</w:t>
            </w:r>
          </w:p>
        </w:tc>
        <w:tc>
          <w:tcPr>
            <w:tcW w:w="1736" w:type="dxa"/>
          </w:tcPr>
          <w:p w14:paraId="0D91E90F" w14:textId="1915B306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0-90 min, 18-19 h, D</w:t>
            </w:r>
            <w:r w:rsidRPr="00BC0FAD">
              <w:rPr>
                <w:sz w:val="22"/>
                <w:vertAlign w:val="subscript"/>
              </w:rPr>
              <w:t>3</w:t>
            </w:r>
            <w:r w:rsidRPr="00BC0FAD">
              <w:rPr>
                <w:sz w:val="22"/>
              </w:rPr>
              <w:t>, D</w:t>
            </w:r>
            <w:r w:rsidRPr="00BC0FAD">
              <w:rPr>
                <w:sz w:val="22"/>
                <w:vertAlign w:val="subscript"/>
              </w:rPr>
              <w:t>10</w:t>
            </w:r>
            <w:r w:rsidRPr="00BC0FAD">
              <w:rPr>
                <w:sz w:val="22"/>
              </w:rPr>
              <w:t xml:space="preserve">, D11 </w:t>
            </w:r>
          </w:p>
        </w:tc>
        <w:tc>
          <w:tcPr>
            <w:tcW w:w="1693" w:type="dxa"/>
          </w:tcPr>
          <w:p w14:paraId="31A69D65" w14:textId="55E2FE45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2-tissue compartment modeling</w:t>
            </w:r>
          </w:p>
        </w:tc>
        <w:tc>
          <w:tcPr>
            <w:tcW w:w="1722" w:type="dxa"/>
          </w:tcPr>
          <w:p w14:paraId="5FF10754" w14:textId="6D438C2C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1682" w:type="dxa"/>
          </w:tcPr>
          <w:p w14:paraId="3CB300FA" w14:textId="536578C2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6F0817" w:rsidRPr="00BC0FAD" w14:paraId="6DB6D79E" w14:textId="77777777" w:rsidTr="0080475A">
        <w:tc>
          <w:tcPr>
            <w:tcW w:w="1680" w:type="dxa"/>
          </w:tcPr>
          <w:p w14:paraId="40741C20" w14:textId="78E71C51" w:rsidR="00DB2EDB" w:rsidRPr="00BC0FAD" w:rsidRDefault="00DB2EDB" w:rsidP="00DB2EDB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Zanzonico</w:t>
            </w:r>
            <w:proofErr w:type="spellEnd"/>
            <w:r w:rsidRPr="00BC0FAD">
              <w:rPr>
                <w:sz w:val="22"/>
              </w:rPr>
              <w:t xml:space="preserve"> et al. </w:t>
            </w:r>
            <w:r w:rsidR="00930B22" w:rsidRPr="00BC0FAD">
              <w:rPr>
                <w:sz w:val="22"/>
              </w:rPr>
              <w:t xml:space="preserve">(2015) </w:t>
            </w:r>
            <w:r w:rsidR="006C3076" w:rsidRPr="00BC0FAD">
              <w:rPr>
                <w:noProof/>
                <w:sz w:val="22"/>
              </w:rPr>
              <w:t>(</w:t>
            </w:r>
            <w:r w:rsidR="00365030" w:rsidRPr="00BC0FAD">
              <w:rPr>
                <w:noProof/>
                <w:sz w:val="22"/>
              </w:rPr>
              <w:t>116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1678" w:type="dxa"/>
          </w:tcPr>
          <w:p w14:paraId="5F62E6C0" w14:textId="1F1FA40E" w:rsidR="00DB2EDB" w:rsidRPr="00BC0FAD" w:rsidRDefault="00ED702E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C</w:t>
            </w:r>
            <w:r w:rsidR="00DB2EDB" w:rsidRPr="00BC0FAD">
              <w:rPr>
                <w:sz w:val="22"/>
              </w:rPr>
              <w:t xml:space="preserve">olorectal cancer </w:t>
            </w:r>
            <w:r w:rsidR="4CB3AA47" w:rsidRPr="00BC0FAD">
              <w:rPr>
                <w:sz w:val="22"/>
              </w:rPr>
              <w:t>(n = 11)</w:t>
            </w:r>
            <w:r w:rsidR="6F04B78A" w:rsidRPr="00BC0FAD">
              <w:rPr>
                <w:sz w:val="22"/>
              </w:rPr>
              <w:t>,</w:t>
            </w:r>
            <w:r w:rsidR="00DB2EDB" w:rsidRPr="00BC0FAD">
              <w:rPr>
                <w:sz w:val="22"/>
              </w:rPr>
              <w:t xml:space="preserve"> </w:t>
            </w:r>
          </w:p>
          <w:p w14:paraId="4167BB96" w14:textId="7C4758AA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Data from </w:t>
            </w:r>
            <w:r w:rsidR="006C3076" w:rsidRPr="00BC0FAD">
              <w:rPr>
                <w:rFonts w:cs="Times New Roman"/>
                <w:noProof/>
                <w:sz w:val="22"/>
              </w:rPr>
              <w:t>(47)</w:t>
            </w:r>
          </w:p>
        </w:tc>
        <w:tc>
          <w:tcPr>
            <w:tcW w:w="1681" w:type="dxa"/>
          </w:tcPr>
          <w:p w14:paraId="439439AA" w14:textId="42F98655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  <w:vertAlign w:val="superscript"/>
              </w:rPr>
              <w:t>124</w:t>
            </w:r>
            <w:r w:rsidRPr="00BC0FAD">
              <w:rPr>
                <w:rFonts w:cs="Times New Roman"/>
                <w:sz w:val="22"/>
              </w:rPr>
              <w:t>I-huA33 (mAb, A33)</w:t>
            </w:r>
          </w:p>
        </w:tc>
        <w:tc>
          <w:tcPr>
            <w:tcW w:w="1682" w:type="dxa"/>
          </w:tcPr>
          <w:p w14:paraId="2875163C" w14:textId="6ACE964E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>Approx. 370 MBq, 10 mg</w:t>
            </w:r>
          </w:p>
        </w:tc>
        <w:tc>
          <w:tcPr>
            <w:tcW w:w="1736" w:type="dxa"/>
          </w:tcPr>
          <w:p w14:paraId="2EE2CFB8" w14:textId="1039AF68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rFonts w:cs="Times New Roman"/>
                <w:sz w:val="22"/>
              </w:rPr>
              <w:t>3 h, D</w:t>
            </w:r>
            <w:r w:rsidRPr="00BC0FAD">
              <w:rPr>
                <w:rFonts w:cs="Times New Roman"/>
                <w:sz w:val="22"/>
                <w:vertAlign w:val="subscript"/>
              </w:rPr>
              <w:t>2</w:t>
            </w:r>
            <w:r w:rsidRPr="00BC0FAD">
              <w:rPr>
                <w:rFonts w:cs="Times New Roman"/>
                <w:sz w:val="22"/>
              </w:rPr>
              <w:t>, D</w:t>
            </w:r>
            <w:r w:rsidRPr="00BC0FAD">
              <w:rPr>
                <w:rFonts w:cs="Times New Roman"/>
                <w:sz w:val="22"/>
                <w:vertAlign w:val="subscript"/>
              </w:rPr>
              <w:t>5</w:t>
            </w:r>
            <w:r w:rsidRPr="00BC0FAD">
              <w:rPr>
                <w:rFonts w:cs="Times New Roman"/>
                <w:sz w:val="22"/>
              </w:rPr>
              <w:t>-D</w:t>
            </w:r>
            <w:r w:rsidRPr="00BC0FAD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1693" w:type="dxa"/>
          </w:tcPr>
          <w:p w14:paraId="4E478A1A" w14:textId="54EF4AFD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Nonlinear compartment modeling</w:t>
            </w:r>
          </w:p>
        </w:tc>
        <w:tc>
          <w:tcPr>
            <w:tcW w:w="1722" w:type="dxa"/>
          </w:tcPr>
          <w:p w14:paraId="2989F37E" w14:textId="46F9CFCF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Agreement of antigen concentration from model fitting with in vitro binding studies with resected tumor specimens</w:t>
            </w:r>
          </w:p>
        </w:tc>
        <w:tc>
          <w:tcPr>
            <w:tcW w:w="1682" w:type="dxa"/>
          </w:tcPr>
          <w:p w14:paraId="2C4EFFC4" w14:textId="78A60872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6F0817" w:rsidRPr="00BC0FAD" w14:paraId="619C381A" w14:textId="77777777" w:rsidTr="0080475A">
        <w:tc>
          <w:tcPr>
            <w:tcW w:w="1680" w:type="dxa"/>
          </w:tcPr>
          <w:p w14:paraId="1A7ACB4D" w14:textId="6D4ED64E" w:rsidR="00DB2EDB" w:rsidRPr="00BC0FAD" w:rsidRDefault="00DB2EDB" w:rsidP="00DB2EDB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Omidvari</w:t>
            </w:r>
            <w:proofErr w:type="spellEnd"/>
            <w:r w:rsidRPr="00BC0FAD">
              <w:rPr>
                <w:sz w:val="22"/>
              </w:rPr>
              <w:t xml:space="preserve"> et al. </w:t>
            </w:r>
            <w:r w:rsidR="00C96041" w:rsidRPr="00BC0FAD">
              <w:rPr>
                <w:sz w:val="22"/>
              </w:rPr>
              <w:t>(</w:t>
            </w:r>
            <w:r w:rsidR="00930B22" w:rsidRPr="00BC0FAD">
              <w:rPr>
                <w:sz w:val="22"/>
              </w:rPr>
              <w:t xml:space="preserve">2023) </w:t>
            </w:r>
            <w:r w:rsidR="006C3076" w:rsidRPr="00BC0FAD">
              <w:rPr>
                <w:noProof/>
                <w:sz w:val="22"/>
              </w:rPr>
              <w:t>(</w:t>
            </w:r>
            <w:r w:rsidR="00BD1952" w:rsidRPr="00BC0FAD">
              <w:rPr>
                <w:noProof/>
                <w:sz w:val="22"/>
              </w:rPr>
              <w:t>17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1678" w:type="dxa"/>
          </w:tcPr>
          <w:p w14:paraId="1FA832CA" w14:textId="3DF3D65C" w:rsidR="006B755A" w:rsidRDefault="00DB2EDB" w:rsidP="00DB2EDB">
            <w:pPr>
              <w:spacing w:before="0" w:after="0"/>
              <w:rPr>
                <w:sz w:val="22"/>
                <w:lang w:val="en-DE"/>
              </w:rPr>
            </w:pPr>
            <w:r w:rsidRPr="00BC0FAD">
              <w:rPr>
                <w:sz w:val="22"/>
              </w:rPr>
              <w:t>COVID-19</w:t>
            </w:r>
            <w:r w:rsidR="00AC5698">
              <w:rPr>
                <w:sz w:val="22"/>
                <w:lang w:val="en-DE"/>
              </w:rPr>
              <w:t xml:space="preserve"> </w:t>
            </w:r>
            <w:r w:rsidR="7908BA2E" w:rsidRPr="00BC0FAD">
              <w:rPr>
                <w:sz w:val="22"/>
              </w:rPr>
              <w:t>(n</w:t>
            </w:r>
            <w:r w:rsidR="00AC5698">
              <w:rPr>
                <w:sz w:val="22"/>
                <w:lang w:val="en-DE"/>
              </w:rPr>
              <w:t> </w:t>
            </w:r>
            <w:r w:rsidR="7908BA2E" w:rsidRPr="00BC0FAD">
              <w:rPr>
                <w:sz w:val="22"/>
              </w:rPr>
              <w:t>=</w:t>
            </w:r>
            <w:r w:rsidR="00AC5698">
              <w:rPr>
                <w:sz w:val="22"/>
                <w:lang w:val="en-DE"/>
              </w:rPr>
              <w:t> </w:t>
            </w:r>
            <w:r w:rsidR="7908BA2E" w:rsidRPr="00BC0FAD">
              <w:rPr>
                <w:sz w:val="22"/>
              </w:rPr>
              <w:t>5)</w:t>
            </w:r>
          </w:p>
          <w:p w14:paraId="73D60909" w14:textId="30807470" w:rsidR="00DB2EDB" w:rsidRPr="00BC0FAD" w:rsidRDefault="006B755A" w:rsidP="00DB2EDB">
            <w:pPr>
              <w:spacing w:before="0" w:after="0"/>
              <w:rPr>
                <w:sz w:val="22"/>
              </w:rPr>
            </w:pPr>
            <w:r>
              <w:rPr>
                <w:sz w:val="22"/>
                <w:lang w:val="en-DE"/>
              </w:rPr>
              <w:t>C</w:t>
            </w:r>
            <w:proofErr w:type="spellStart"/>
            <w:r w:rsidR="00DB2EDB" w:rsidRPr="00BC0FAD">
              <w:rPr>
                <w:sz w:val="22"/>
              </w:rPr>
              <w:t>ontrol</w:t>
            </w:r>
            <w:proofErr w:type="spellEnd"/>
            <w:r w:rsidR="1726FD4C" w:rsidRPr="00BC0FAD">
              <w:rPr>
                <w:sz w:val="22"/>
              </w:rPr>
              <w:t xml:space="preserve"> (n = 3)</w:t>
            </w:r>
          </w:p>
        </w:tc>
        <w:tc>
          <w:tcPr>
            <w:tcW w:w="1681" w:type="dxa"/>
          </w:tcPr>
          <w:p w14:paraId="752583B8" w14:textId="6A0DC9CB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89</w:t>
            </w:r>
            <w:r w:rsidRPr="00BC0FAD">
              <w:rPr>
                <w:sz w:val="22"/>
              </w:rPr>
              <w:t>Zr-IAB22M2C (</w:t>
            </w:r>
            <w:proofErr w:type="spellStart"/>
            <w:r w:rsidRPr="00BC0FAD">
              <w:rPr>
                <w:sz w:val="22"/>
              </w:rPr>
              <w:t>minibody</w:t>
            </w:r>
            <w:proofErr w:type="spellEnd"/>
            <w:r w:rsidRPr="00BC0FAD">
              <w:rPr>
                <w:sz w:val="22"/>
              </w:rPr>
              <w:t>, CD8+)</w:t>
            </w:r>
          </w:p>
        </w:tc>
        <w:tc>
          <w:tcPr>
            <w:tcW w:w="1682" w:type="dxa"/>
          </w:tcPr>
          <w:p w14:paraId="3B3B27F3" w14:textId="10B00AAC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18.8 </w:t>
            </w:r>
            <w:r w:rsidR="00BE5857" w:rsidRPr="00BC0FAD">
              <w:rPr>
                <w:sz w:val="22"/>
              </w:rPr>
              <w:t>MBq</w:t>
            </w:r>
            <w:r w:rsidRPr="00BC0FAD">
              <w:rPr>
                <w:sz w:val="22"/>
              </w:rPr>
              <w:t>, 1.5 mg</w:t>
            </w:r>
          </w:p>
        </w:tc>
        <w:tc>
          <w:tcPr>
            <w:tcW w:w="1736" w:type="dxa"/>
          </w:tcPr>
          <w:p w14:paraId="677863BA" w14:textId="5D4BC960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90 min dynamic scan at injection, 60 min static scans at 6 h and D2  </w:t>
            </w:r>
          </w:p>
        </w:tc>
        <w:tc>
          <w:tcPr>
            <w:tcW w:w="1693" w:type="dxa"/>
          </w:tcPr>
          <w:p w14:paraId="1096B73B" w14:textId="36C314CB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1-tissue and 2-tissue compartment modeling, </w:t>
            </w:r>
            <w:proofErr w:type="spellStart"/>
            <w:r w:rsidR="00343184" w:rsidRPr="00BC0FAD">
              <w:rPr>
                <w:sz w:val="22"/>
              </w:rPr>
              <w:t>Patlak</w:t>
            </w:r>
            <w:proofErr w:type="spellEnd"/>
            <w:r w:rsidR="00343184" w:rsidRPr="00BC0FAD">
              <w:rPr>
                <w:sz w:val="22"/>
              </w:rPr>
              <w:t xml:space="preserve"> modeling, </w:t>
            </w: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sz w:val="22"/>
              </w:rPr>
              <w:t xml:space="preserve">, </w:t>
            </w: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peak</w:t>
            </w:r>
            <w:proofErr w:type="spellEnd"/>
            <w:r w:rsidRPr="00BC0FAD">
              <w:rPr>
                <w:sz w:val="22"/>
              </w:rPr>
              <w:t xml:space="preserve"> (lymph nodes), tissue-to-blood ratios</w:t>
            </w:r>
          </w:p>
        </w:tc>
        <w:tc>
          <w:tcPr>
            <w:tcW w:w="1722" w:type="dxa"/>
          </w:tcPr>
          <w:p w14:paraId="0100120D" w14:textId="378459AE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  <w:tc>
          <w:tcPr>
            <w:tcW w:w="1682" w:type="dxa"/>
          </w:tcPr>
          <w:p w14:paraId="7AC1385D" w14:textId="6AC7EBFC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  <w:tr w:rsidR="006F0817" w:rsidRPr="00BC0FAD" w14:paraId="1B04813D" w14:textId="77777777" w:rsidTr="0080475A">
        <w:tc>
          <w:tcPr>
            <w:tcW w:w="1680" w:type="dxa"/>
          </w:tcPr>
          <w:p w14:paraId="41212D9D" w14:textId="5A9F1FE8" w:rsidR="00DB2EDB" w:rsidRPr="00BC0FAD" w:rsidRDefault="00DB2EDB" w:rsidP="00DB2EDB">
            <w:pPr>
              <w:spacing w:before="0" w:after="0"/>
              <w:rPr>
                <w:sz w:val="22"/>
              </w:rPr>
            </w:pPr>
            <w:proofErr w:type="spellStart"/>
            <w:r w:rsidRPr="00BC0FAD">
              <w:rPr>
                <w:sz w:val="22"/>
              </w:rPr>
              <w:t>Alhuseinalkhudhur</w:t>
            </w:r>
            <w:proofErr w:type="spellEnd"/>
            <w:r w:rsidRPr="00BC0FAD">
              <w:rPr>
                <w:sz w:val="22"/>
              </w:rPr>
              <w:t xml:space="preserve"> et al. </w:t>
            </w:r>
            <w:r w:rsidR="00C96041" w:rsidRPr="00BC0FAD">
              <w:rPr>
                <w:sz w:val="22"/>
              </w:rPr>
              <w:t xml:space="preserve">(2020) </w:t>
            </w:r>
            <w:r w:rsidR="006C3076" w:rsidRPr="00BC0FAD">
              <w:rPr>
                <w:noProof/>
                <w:sz w:val="22"/>
              </w:rPr>
              <w:t>(</w:t>
            </w:r>
            <w:r w:rsidR="00E2480A" w:rsidRPr="00BC0FAD">
              <w:rPr>
                <w:noProof/>
                <w:sz w:val="22"/>
              </w:rPr>
              <w:t>166</w:t>
            </w:r>
            <w:r w:rsidR="006C3076" w:rsidRPr="00BC0FAD">
              <w:rPr>
                <w:noProof/>
                <w:sz w:val="22"/>
              </w:rPr>
              <w:t>)</w:t>
            </w:r>
          </w:p>
        </w:tc>
        <w:tc>
          <w:tcPr>
            <w:tcW w:w="1678" w:type="dxa"/>
          </w:tcPr>
          <w:p w14:paraId="30DFB6A7" w14:textId="1F90CEA0" w:rsidR="00DB2EDB" w:rsidRPr="00BC0FAD" w:rsidRDefault="003A09C6" w:rsidP="00DB2EDB">
            <w:pPr>
              <w:spacing w:before="0" w:after="0"/>
              <w:rPr>
                <w:sz w:val="22"/>
              </w:rPr>
            </w:pPr>
            <w:r>
              <w:rPr>
                <w:sz w:val="22"/>
                <w:lang w:val="en-DE"/>
              </w:rPr>
              <w:t>Breast</w:t>
            </w:r>
            <w:r w:rsidR="00DB2EDB" w:rsidRPr="00BC0FAD">
              <w:rPr>
                <w:sz w:val="22"/>
              </w:rPr>
              <w:t xml:space="preserve"> cancer </w:t>
            </w:r>
            <w:r w:rsidR="23766EFA" w:rsidRPr="00BC0FAD">
              <w:rPr>
                <w:sz w:val="22"/>
              </w:rPr>
              <w:t>(n</w:t>
            </w:r>
            <w:r w:rsidR="00AE7EDD">
              <w:rPr>
                <w:sz w:val="22"/>
                <w:lang w:val="en-DE"/>
              </w:rPr>
              <w:t> </w:t>
            </w:r>
            <w:r w:rsidR="23766EFA" w:rsidRPr="00BC0FAD">
              <w:rPr>
                <w:sz w:val="22"/>
              </w:rPr>
              <w:t>=</w:t>
            </w:r>
            <w:r w:rsidR="00AE7EDD">
              <w:rPr>
                <w:sz w:val="22"/>
                <w:lang w:val="en-DE"/>
              </w:rPr>
              <w:t> </w:t>
            </w:r>
            <w:r w:rsidR="23766EFA" w:rsidRPr="00BC0FAD">
              <w:rPr>
                <w:sz w:val="22"/>
              </w:rPr>
              <w:t>16)</w:t>
            </w:r>
          </w:p>
        </w:tc>
        <w:tc>
          <w:tcPr>
            <w:tcW w:w="1681" w:type="dxa"/>
          </w:tcPr>
          <w:p w14:paraId="116EFD9C" w14:textId="6CF74D78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  <w:vertAlign w:val="superscript"/>
              </w:rPr>
              <w:t>68</w:t>
            </w:r>
            <w:r w:rsidRPr="00BC0FAD">
              <w:rPr>
                <w:sz w:val="22"/>
              </w:rPr>
              <w:t>Ga-ABY-025 (affibody, HER2)</w:t>
            </w:r>
          </w:p>
        </w:tc>
        <w:tc>
          <w:tcPr>
            <w:tcW w:w="1682" w:type="dxa"/>
          </w:tcPr>
          <w:p w14:paraId="6A041473" w14:textId="4E074D10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241 MBq, 0.427 mg </w:t>
            </w:r>
          </w:p>
        </w:tc>
        <w:tc>
          <w:tcPr>
            <w:tcW w:w="1736" w:type="dxa"/>
          </w:tcPr>
          <w:p w14:paraId="39916442" w14:textId="4D616E25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45 min dynamic scan at injection </w:t>
            </w:r>
          </w:p>
        </w:tc>
        <w:tc>
          <w:tcPr>
            <w:tcW w:w="1693" w:type="dxa"/>
          </w:tcPr>
          <w:p w14:paraId="19C001B5" w14:textId="1A3BDBD7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 xml:space="preserve">1-tissue and 2-tissue compartment modeling, </w:t>
            </w:r>
            <w:proofErr w:type="spellStart"/>
            <w:r w:rsidRPr="00BC0FAD">
              <w:rPr>
                <w:sz w:val="22"/>
              </w:rPr>
              <w:t>SUV</w:t>
            </w:r>
            <w:r w:rsidRPr="00BC0FAD">
              <w:rPr>
                <w:sz w:val="22"/>
                <w:vertAlign w:val="subscript"/>
              </w:rPr>
              <w:t>mean</w:t>
            </w:r>
            <w:proofErr w:type="spellEnd"/>
            <w:r w:rsidRPr="00BC0FAD">
              <w:rPr>
                <w:sz w:val="22"/>
              </w:rPr>
              <w:t xml:space="preserve"> </w:t>
            </w:r>
          </w:p>
        </w:tc>
        <w:tc>
          <w:tcPr>
            <w:tcW w:w="1722" w:type="dxa"/>
          </w:tcPr>
          <w:p w14:paraId="760E4C66" w14:textId="3EA6F87C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.</w:t>
            </w:r>
          </w:p>
        </w:tc>
        <w:tc>
          <w:tcPr>
            <w:tcW w:w="1682" w:type="dxa"/>
          </w:tcPr>
          <w:p w14:paraId="1D95E87B" w14:textId="5E33041A" w:rsidR="00DB2EDB" w:rsidRPr="00BC0FAD" w:rsidRDefault="00DB2EDB" w:rsidP="00DB2EDB">
            <w:pPr>
              <w:spacing w:before="0" w:after="0"/>
              <w:rPr>
                <w:sz w:val="22"/>
              </w:rPr>
            </w:pPr>
            <w:r w:rsidRPr="00BC0FAD">
              <w:rPr>
                <w:sz w:val="22"/>
              </w:rPr>
              <w:t>-</w:t>
            </w:r>
          </w:p>
        </w:tc>
      </w:tr>
    </w:tbl>
    <w:p w14:paraId="642F43BE" w14:textId="16DD85B2" w:rsidR="00941D03" w:rsidRPr="00BC0FAD" w:rsidRDefault="00941D03" w:rsidP="00FA2E67">
      <w:pPr>
        <w:spacing w:before="0" w:after="0" w:line="276" w:lineRule="auto"/>
        <w:rPr>
          <w:vanish/>
          <w:sz w:val="2"/>
        </w:rPr>
      </w:pPr>
    </w:p>
    <w:sectPr w:rsidR="00941D03" w:rsidRPr="00BC0FAD" w:rsidSect="00FA2E67">
      <w:headerReference w:type="even" r:id="rId16"/>
      <w:footerReference w:type="even" r:id="rId17"/>
      <w:footerReference w:type="default" r:id="rId18"/>
      <w:headerReference w:type="first" r:id="rId19"/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17378" w14:textId="77777777" w:rsidR="005D27F5" w:rsidRDefault="005D27F5" w:rsidP="00117666">
      <w:pPr>
        <w:spacing w:after="0"/>
      </w:pPr>
      <w:r>
        <w:separator/>
      </w:r>
    </w:p>
  </w:endnote>
  <w:endnote w:type="continuationSeparator" w:id="0">
    <w:p w14:paraId="61D80411" w14:textId="77777777" w:rsidR="005D27F5" w:rsidRDefault="005D27F5" w:rsidP="00117666">
      <w:pPr>
        <w:spacing w:after="0"/>
      </w:pPr>
      <w:r>
        <w:continuationSeparator/>
      </w:r>
    </w:p>
  </w:endnote>
  <w:endnote w:type="continuationNotice" w:id="1">
    <w:p w14:paraId="0483642B" w14:textId="77777777" w:rsidR="005D27F5" w:rsidRDefault="005D27F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3E4C5" w14:textId="77777777" w:rsidR="00886DFD" w:rsidRPr="00577C4C" w:rsidRDefault="00886DF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3" behindDoc="0" locked="0" layoutInCell="1" allowOverlap="1" wp14:anchorId="70B46102" wp14:editId="52FA78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26795606" name="Text Box 152679560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763CB8" w14:textId="77777777" w:rsidR="00886DFD" w:rsidRPr="00577C4C" w:rsidRDefault="00886D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B46102" id="_x0000_t202" coordsize="21600,21600" o:spt="202" path="m,l,21600r21600,l21600,xe">
              <v:stroke joinstyle="miter"/>
              <v:path gradientshapeok="t" o:connecttype="rect"/>
            </v:shapetype>
            <v:shape id="Text Box 1526795606" o:spid="_x0000_s1026" type="#_x0000_t202" style="position:absolute;margin-left:67.6pt;margin-top:0;width:118.8pt;height:31.15pt;z-index:251658243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4763CB8" w14:textId="77777777" w:rsidR="00886DFD" w:rsidRPr="00577C4C" w:rsidRDefault="00886D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6000C" w14:textId="77777777" w:rsidR="00886DFD" w:rsidRPr="00577C4C" w:rsidRDefault="00886DF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6DEF5F35" wp14:editId="132477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82034006" name="Text Box 158203400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04116C" w14:textId="77777777" w:rsidR="00886DFD" w:rsidRPr="00577C4C" w:rsidRDefault="00886D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EF5F35" id="_x0000_t202" coordsize="21600,21600" o:spt="202" path="m,l,21600r21600,l21600,xe">
              <v:stroke joinstyle="miter"/>
              <v:path gradientshapeok="t" o:connecttype="rect"/>
            </v:shapetype>
            <v:shape id="Text Box 1582034006" o:spid="_x0000_s1027" type="#_x0000_t202" style="position:absolute;margin-left:67.6pt;margin-top:0;width:118.8pt;height:31.15pt;z-index:25165824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704116C" w14:textId="77777777" w:rsidR="00886DFD" w:rsidRPr="00577C4C" w:rsidRDefault="00886D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E22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22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D054D26" w14:textId="77777777" w:rsidR="005E22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E22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22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5E22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5BE69" w14:textId="77777777" w:rsidR="005D27F5" w:rsidRDefault="005D27F5" w:rsidP="00117666">
      <w:pPr>
        <w:spacing w:after="0"/>
      </w:pPr>
      <w:r>
        <w:separator/>
      </w:r>
    </w:p>
  </w:footnote>
  <w:footnote w:type="continuationSeparator" w:id="0">
    <w:p w14:paraId="47D53508" w14:textId="77777777" w:rsidR="005D27F5" w:rsidRDefault="005D27F5" w:rsidP="00117666">
      <w:pPr>
        <w:spacing w:after="0"/>
      </w:pPr>
      <w:r>
        <w:continuationSeparator/>
      </w:r>
    </w:p>
  </w:footnote>
  <w:footnote w:type="continuationNotice" w:id="1">
    <w:p w14:paraId="5E4E6D29" w14:textId="77777777" w:rsidR="005D27F5" w:rsidRDefault="005D27F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D2704" w14:textId="77777777" w:rsidR="00886DFD" w:rsidRPr="009151AA" w:rsidRDefault="00886DF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0E10E" w14:textId="77777777" w:rsidR="00886DFD" w:rsidRDefault="00886DF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91B983E" wp14:editId="32AC8E57">
          <wp:extent cx="1382534" cy="497091"/>
          <wp:effectExtent l="0" t="0" r="0" b="0"/>
          <wp:docPr id="887052152" name="Picture 88705215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E22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AD616EC" w:rsidR="005E22C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1778B"/>
    <w:multiLevelType w:val="hybridMultilevel"/>
    <w:tmpl w:val="8B92C7D2"/>
    <w:lvl w:ilvl="0" w:tplc="237223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212458"/>
    <w:multiLevelType w:val="hybridMultilevel"/>
    <w:tmpl w:val="BD86446E"/>
    <w:lvl w:ilvl="0" w:tplc="0FE4106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ABA0823"/>
    <w:multiLevelType w:val="hybridMultilevel"/>
    <w:tmpl w:val="4EF43E4C"/>
    <w:lvl w:ilvl="0" w:tplc="E41830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85D4E5"/>
    <w:multiLevelType w:val="hybridMultilevel"/>
    <w:tmpl w:val="9E2462E2"/>
    <w:lvl w:ilvl="0" w:tplc="F76A66C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FE274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E4F1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F6F2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447A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C2B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D058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2CAD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E02C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39078172">
    <w:abstractNumId w:val="10"/>
  </w:num>
  <w:num w:numId="21" w16cid:durableId="876357543">
    <w:abstractNumId w:val="9"/>
  </w:num>
  <w:num w:numId="22" w16cid:durableId="489834987">
    <w:abstractNumId w:val="6"/>
  </w:num>
  <w:num w:numId="23" w16cid:durableId="866679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14"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pvzaz29vfriewpfvpes2d0devtsz252pw&quot;&gt;My EndNote Library&lt;record-ids&gt;&lt;item&gt;82&lt;/item&gt;&lt;item&gt;106&lt;/item&gt;&lt;item&gt;107&lt;/item&gt;&lt;item&gt;111&lt;/item&gt;&lt;item&gt;112&lt;/item&gt;&lt;item&gt;137&lt;/item&gt;&lt;item&gt;276&lt;/item&gt;&lt;item&gt;300&lt;/item&gt;&lt;item&gt;305&lt;/item&gt;&lt;item&gt;358&lt;/item&gt;&lt;item&gt;428&lt;/item&gt;&lt;item&gt;476&lt;/item&gt;&lt;item&gt;478&lt;/item&gt;&lt;item&gt;483&lt;/item&gt;&lt;item&gt;523&lt;/item&gt;&lt;item&gt;525&lt;/item&gt;&lt;item&gt;581&lt;/item&gt;&lt;item&gt;582&lt;/item&gt;&lt;item&gt;624&lt;/item&gt;&lt;item&gt;628&lt;/item&gt;&lt;item&gt;719&lt;/item&gt;&lt;item&gt;730&lt;/item&gt;&lt;item&gt;739&lt;/item&gt;&lt;item&gt;752&lt;/item&gt;&lt;item&gt;753&lt;/item&gt;&lt;item&gt;756&lt;/item&gt;&lt;item&gt;757&lt;/item&gt;&lt;item&gt;759&lt;/item&gt;&lt;item&gt;760&lt;/item&gt;&lt;item&gt;763&lt;/item&gt;&lt;item&gt;764&lt;/item&gt;&lt;item&gt;765&lt;/item&gt;&lt;item&gt;769&lt;/item&gt;&lt;item&gt;774&lt;/item&gt;&lt;item&gt;776&lt;/item&gt;&lt;item&gt;784&lt;/item&gt;&lt;item&gt;791&lt;/item&gt;&lt;item&gt;793&lt;/item&gt;&lt;item&gt;796&lt;/item&gt;&lt;item&gt;797&lt;/item&gt;&lt;item&gt;800&lt;/item&gt;&lt;item&gt;801&lt;/item&gt;&lt;item&gt;805&lt;/item&gt;&lt;item&gt;806&lt;/item&gt;&lt;item&gt;810&lt;/item&gt;&lt;item&gt;811&lt;/item&gt;&lt;item&gt;816&lt;/item&gt;&lt;item&gt;820&lt;/item&gt;&lt;item&gt;832&lt;/item&gt;&lt;item&gt;835&lt;/item&gt;&lt;item&gt;838&lt;/item&gt;&lt;item&gt;849&lt;/item&gt;&lt;item&gt;872&lt;/item&gt;&lt;item&gt;896&lt;/item&gt;&lt;item&gt;900&lt;/item&gt;&lt;item&gt;902&lt;/item&gt;&lt;item&gt;905&lt;/item&gt;&lt;item&gt;906&lt;/item&gt;&lt;item&gt;907&lt;/item&gt;&lt;item&gt;910&lt;/item&gt;&lt;item&gt;927&lt;/item&gt;&lt;item&gt;934&lt;/item&gt;&lt;item&gt;935&lt;/item&gt;&lt;item&gt;936&lt;/item&gt;&lt;item&gt;938&lt;/item&gt;&lt;item&gt;942&lt;/item&gt;&lt;item&gt;943&lt;/item&gt;&lt;item&gt;944&lt;/item&gt;&lt;item&gt;945&lt;/item&gt;&lt;item&gt;946&lt;/item&gt;&lt;item&gt;947&lt;/item&gt;&lt;item&gt;948&lt;/item&gt;&lt;item&gt;949&lt;/item&gt;&lt;item&gt;952&lt;/item&gt;&lt;item&gt;955&lt;/item&gt;&lt;item&gt;956&lt;/item&gt;&lt;item&gt;958&lt;/item&gt;&lt;item&gt;961&lt;/item&gt;&lt;item&gt;962&lt;/item&gt;&lt;item&gt;963&lt;/item&gt;&lt;item&gt;964&lt;/item&gt;&lt;item&gt;965&lt;/item&gt;&lt;item&gt;966&lt;/item&gt;&lt;item&gt;967&lt;/item&gt;&lt;item&gt;969&lt;/item&gt;&lt;item&gt;972&lt;/item&gt;&lt;item&gt;974&lt;/item&gt;&lt;item&gt;976&lt;/item&gt;&lt;item&gt;984&lt;/item&gt;&lt;item&gt;1005&lt;/item&gt;&lt;item&gt;1006&lt;/item&gt;&lt;/record-ids&gt;&lt;/item&gt;&lt;/Libraries&gt;"/>
  </w:docVars>
  <w:rsids>
    <w:rsidRoot w:val="00803D24"/>
    <w:rsid w:val="00003EB8"/>
    <w:rsid w:val="00004911"/>
    <w:rsid w:val="00004D49"/>
    <w:rsid w:val="00004D89"/>
    <w:rsid w:val="00004F49"/>
    <w:rsid w:val="000055A9"/>
    <w:rsid w:val="00005924"/>
    <w:rsid w:val="0000597C"/>
    <w:rsid w:val="00005E73"/>
    <w:rsid w:val="00005E81"/>
    <w:rsid w:val="00006544"/>
    <w:rsid w:val="000066F8"/>
    <w:rsid w:val="00007390"/>
    <w:rsid w:val="00007391"/>
    <w:rsid w:val="00010357"/>
    <w:rsid w:val="00010529"/>
    <w:rsid w:val="00010884"/>
    <w:rsid w:val="00010EB4"/>
    <w:rsid w:val="00011347"/>
    <w:rsid w:val="00011D9B"/>
    <w:rsid w:val="00012846"/>
    <w:rsid w:val="000132D6"/>
    <w:rsid w:val="0001436A"/>
    <w:rsid w:val="0001442A"/>
    <w:rsid w:val="00014CD8"/>
    <w:rsid w:val="00016F72"/>
    <w:rsid w:val="00017433"/>
    <w:rsid w:val="00017558"/>
    <w:rsid w:val="00021784"/>
    <w:rsid w:val="00021C86"/>
    <w:rsid w:val="00021D59"/>
    <w:rsid w:val="0002309C"/>
    <w:rsid w:val="0002367C"/>
    <w:rsid w:val="00023CDD"/>
    <w:rsid w:val="00024487"/>
    <w:rsid w:val="000244A2"/>
    <w:rsid w:val="00024603"/>
    <w:rsid w:val="000252D1"/>
    <w:rsid w:val="000268DE"/>
    <w:rsid w:val="00026A95"/>
    <w:rsid w:val="000270AB"/>
    <w:rsid w:val="00027352"/>
    <w:rsid w:val="00027FC0"/>
    <w:rsid w:val="00027FFE"/>
    <w:rsid w:val="00030E8F"/>
    <w:rsid w:val="0003164E"/>
    <w:rsid w:val="00031C80"/>
    <w:rsid w:val="00031E93"/>
    <w:rsid w:val="0003212F"/>
    <w:rsid w:val="00032266"/>
    <w:rsid w:val="0003229A"/>
    <w:rsid w:val="00032355"/>
    <w:rsid w:val="000323CE"/>
    <w:rsid w:val="00032819"/>
    <w:rsid w:val="00032DFB"/>
    <w:rsid w:val="00033247"/>
    <w:rsid w:val="000334E3"/>
    <w:rsid w:val="00034304"/>
    <w:rsid w:val="000345EC"/>
    <w:rsid w:val="0003464E"/>
    <w:rsid w:val="00035434"/>
    <w:rsid w:val="0003591A"/>
    <w:rsid w:val="00035D89"/>
    <w:rsid w:val="0003653C"/>
    <w:rsid w:val="0003705A"/>
    <w:rsid w:val="00037AF8"/>
    <w:rsid w:val="00040870"/>
    <w:rsid w:val="000417D1"/>
    <w:rsid w:val="00043744"/>
    <w:rsid w:val="00043C8E"/>
    <w:rsid w:val="0004508E"/>
    <w:rsid w:val="00045165"/>
    <w:rsid w:val="00045232"/>
    <w:rsid w:val="00045430"/>
    <w:rsid w:val="00046B38"/>
    <w:rsid w:val="00046F2E"/>
    <w:rsid w:val="00047047"/>
    <w:rsid w:val="00047651"/>
    <w:rsid w:val="00047E4E"/>
    <w:rsid w:val="00047EB3"/>
    <w:rsid w:val="000501BC"/>
    <w:rsid w:val="00050464"/>
    <w:rsid w:val="00052233"/>
    <w:rsid w:val="00052303"/>
    <w:rsid w:val="000524D0"/>
    <w:rsid w:val="00052A14"/>
    <w:rsid w:val="00052DC6"/>
    <w:rsid w:val="000530D1"/>
    <w:rsid w:val="000539F1"/>
    <w:rsid w:val="00054C72"/>
    <w:rsid w:val="00055B86"/>
    <w:rsid w:val="0005631C"/>
    <w:rsid w:val="00056C04"/>
    <w:rsid w:val="00056C1A"/>
    <w:rsid w:val="00056D65"/>
    <w:rsid w:val="0005742B"/>
    <w:rsid w:val="00057883"/>
    <w:rsid w:val="00060238"/>
    <w:rsid w:val="00060DC9"/>
    <w:rsid w:val="000611CA"/>
    <w:rsid w:val="000614CF"/>
    <w:rsid w:val="0006173B"/>
    <w:rsid w:val="00061B9B"/>
    <w:rsid w:val="000629F0"/>
    <w:rsid w:val="00064458"/>
    <w:rsid w:val="000647A1"/>
    <w:rsid w:val="000657F2"/>
    <w:rsid w:val="00065ADA"/>
    <w:rsid w:val="000664A3"/>
    <w:rsid w:val="00066953"/>
    <w:rsid w:val="000670FF"/>
    <w:rsid w:val="000676E2"/>
    <w:rsid w:val="00067AB9"/>
    <w:rsid w:val="00067C82"/>
    <w:rsid w:val="00070B23"/>
    <w:rsid w:val="00070B43"/>
    <w:rsid w:val="00071749"/>
    <w:rsid w:val="00072368"/>
    <w:rsid w:val="000735CA"/>
    <w:rsid w:val="0007388E"/>
    <w:rsid w:val="00073E96"/>
    <w:rsid w:val="0007547F"/>
    <w:rsid w:val="00077D53"/>
    <w:rsid w:val="00077D85"/>
    <w:rsid w:val="000804D2"/>
    <w:rsid w:val="00080745"/>
    <w:rsid w:val="00080BDA"/>
    <w:rsid w:val="0008107D"/>
    <w:rsid w:val="00082D78"/>
    <w:rsid w:val="00083A34"/>
    <w:rsid w:val="00083F15"/>
    <w:rsid w:val="00085214"/>
    <w:rsid w:val="00086341"/>
    <w:rsid w:val="000864B1"/>
    <w:rsid w:val="0008695C"/>
    <w:rsid w:val="00086A66"/>
    <w:rsid w:val="000870B0"/>
    <w:rsid w:val="00090371"/>
    <w:rsid w:val="00090FD8"/>
    <w:rsid w:val="0009232E"/>
    <w:rsid w:val="000927E2"/>
    <w:rsid w:val="000927ED"/>
    <w:rsid w:val="0009299E"/>
    <w:rsid w:val="00092ABE"/>
    <w:rsid w:val="00092CA1"/>
    <w:rsid w:val="00094DFC"/>
    <w:rsid w:val="00095B08"/>
    <w:rsid w:val="000963A0"/>
    <w:rsid w:val="00097CB5"/>
    <w:rsid w:val="000A13BC"/>
    <w:rsid w:val="000A1A04"/>
    <w:rsid w:val="000A22DD"/>
    <w:rsid w:val="000A2CF9"/>
    <w:rsid w:val="000A2D69"/>
    <w:rsid w:val="000A32B7"/>
    <w:rsid w:val="000A37B0"/>
    <w:rsid w:val="000A417D"/>
    <w:rsid w:val="000A4510"/>
    <w:rsid w:val="000A589B"/>
    <w:rsid w:val="000A6DB5"/>
    <w:rsid w:val="000A6E93"/>
    <w:rsid w:val="000A74E7"/>
    <w:rsid w:val="000B0E42"/>
    <w:rsid w:val="000B1D6A"/>
    <w:rsid w:val="000B25FE"/>
    <w:rsid w:val="000B2627"/>
    <w:rsid w:val="000B2A47"/>
    <w:rsid w:val="000B5380"/>
    <w:rsid w:val="000B5633"/>
    <w:rsid w:val="000B5BFA"/>
    <w:rsid w:val="000B69A8"/>
    <w:rsid w:val="000B7057"/>
    <w:rsid w:val="000C16BC"/>
    <w:rsid w:val="000C1CEB"/>
    <w:rsid w:val="000C221D"/>
    <w:rsid w:val="000C320B"/>
    <w:rsid w:val="000C34D7"/>
    <w:rsid w:val="000C3DF5"/>
    <w:rsid w:val="000C4F3A"/>
    <w:rsid w:val="000C5273"/>
    <w:rsid w:val="000C5474"/>
    <w:rsid w:val="000C5F5D"/>
    <w:rsid w:val="000C700E"/>
    <w:rsid w:val="000C72BA"/>
    <w:rsid w:val="000D0321"/>
    <w:rsid w:val="000D1103"/>
    <w:rsid w:val="000D1D1E"/>
    <w:rsid w:val="000D334F"/>
    <w:rsid w:val="000D3C9D"/>
    <w:rsid w:val="000D3F2B"/>
    <w:rsid w:val="000D4277"/>
    <w:rsid w:val="000D4D33"/>
    <w:rsid w:val="000D54D1"/>
    <w:rsid w:val="000D5B3E"/>
    <w:rsid w:val="000D6322"/>
    <w:rsid w:val="000D6724"/>
    <w:rsid w:val="000E0589"/>
    <w:rsid w:val="000E093E"/>
    <w:rsid w:val="000E1C0D"/>
    <w:rsid w:val="000E20F1"/>
    <w:rsid w:val="000E2CA2"/>
    <w:rsid w:val="000E2FEC"/>
    <w:rsid w:val="000E3DB0"/>
    <w:rsid w:val="000E3E17"/>
    <w:rsid w:val="000E58A4"/>
    <w:rsid w:val="000E7374"/>
    <w:rsid w:val="000E7B21"/>
    <w:rsid w:val="000F01DA"/>
    <w:rsid w:val="000F0BDA"/>
    <w:rsid w:val="000F4087"/>
    <w:rsid w:val="000F4C2A"/>
    <w:rsid w:val="000F4EEF"/>
    <w:rsid w:val="000F67B5"/>
    <w:rsid w:val="000F6979"/>
    <w:rsid w:val="000F6B0D"/>
    <w:rsid w:val="00100855"/>
    <w:rsid w:val="00101184"/>
    <w:rsid w:val="001016FE"/>
    <w:rsid w:val="00101C34"/>
    <w:rsid w:val="001023F6"/>
    <w:rsid w:val="00102A1F"/>
    <w:rsid w:val="00103CA2"/>
    <w:rsid w:val="00104006"/>
    <w:rsid w:val="001048FD"/>
    <w:rsid w:val="00104B10"/>
    <w:rsid w:val="00105FD9"/>
    <w:rsid w:val="001074C9"/>
    <w:rsid w:val="001075EB"/>
    <w:rsid w:val="00110156"/>
    <w:rsid w:val="0011109B"/>
    <w:rsid w:val="001115F1"/>
    <w:rsid w:val="001124F1"/>
    <w:rsid w:val="00112AD3"/>
    <w:rsid w:val="00112ED5"/>
    <w:rsid w:val="00114066"/>
    <w:rsid w:val="00114C76"/>
    <w:rsid w:val="001153B6"/>
    <w:rsid w:val="001154D7"/>
    <w:rsid w:val="001156E1"/>
    <w:rsid w:val="00116310"/>
    <w:rsid w:val="00116927"/>
    <w:rsid w:val="001174D7"/>
    <w:rsid w:val="00117666"/>
    <w:rsid w:val="00117B8D"/>
    <w:rsid w:val="00120D35"/>
    <w:rsid w:val="001223AE"/>
    <w:rsid w:val="00123096"/>
    <w:rsid w:val="0012384D"/>
    <w:rsid w:val="00123A46"/>
    <w:rsid w:val="00125160"/>
    <w:rsid w:val="00125629"/>
    <w:rsid w:val="0012580F"/>
    <w:rsid w:val="00125DFF"/>
    <w:rsid w:val="001267D0"/>
    <w:rsid w:val="00127A33"/>
    <w:rsid w:val="00130550"/>
    <w:rsid w:val="0013191D"/>
    <w:rsid w:val="00131F38"/>
    <w:rsid w:val="00132764"/>
    <w:rsid w:val="0013276A"/>
    <w:rsid w:val="001344C9"/>
    <w:rsid w:val="001352EA"/>
    <w:rsid w:val="001354C8"/>
    <w:rsid w:val="00135D66"/>
    <w:rsid w:val="0013697D"/>
    <w:rsid w:val="00137DE7"/>
    <w:rsid w:val="001407A5"/>
    <w:rsid w:val="00140804"/>
    <w:rsid w:val="00140C57"/>
    <w:rsid w:val="00142279"/>
    <w:rsid w:val="001440C4"/>
    <w:rsid w:val="00144EC3"/>
    <w:rsid w:val="00146DE7"/>
    <w:rsid w:val="00147060"/>
    <w:rsid w:val="00147C3A"/>
    <w:rsid w:val="0015069C"/>
    <w:rsid w:val="00150DE1"/>
    <w:rsid w:val="001518C7"/>
    <w:rsid w:val="00151A04"/>
    <w:rsid w:val="00151C09"/>
    <w:rsid w:val="00151F69"/>
    <w:rsid w:val="00152821"/>
    <w:rsid w:val="001529BC"/>
    <w:rsid w:val="00153148"/>
    <w:rsid w:val="00153217"/>
    <w:rsid w:val="00153634"/>
    <w:rsid w:val="001549D3"/>
    <w:rsid w:val="00154A19"/>
    <w:rsid w:val="00156127"/>
    <w:rsid w:val="00156400"/>
    <w:rsid w:val="001565BF"/>
    <w:rsid w:val="00156787"/>
    <w:rsid w:val="001569FB"/>
    <w:rsid w:val="00156CA7"/>
    <w:rsid w:val="001579DA"/>
    <w:rsid w:val="00160065"/>
    <w:rsid w:val="0016034A"/>
    <w:rsid w:val="001607AA"/>
    <w:rsid w:val="0016110F"/>
    <w:rsid w:val="00162137"/>
    <w:rsid w:val="001625FE"/>
    <w:rsid w:val="001631C4"/>
    <w:rsid w:val="001635EF"/>
    <w:rsid w:val="00163BBE"/>
    <w:rsid w:val="00164C23"/>
    <w:rsid w:val="001650D0"/>
    <w:rsid w:val="00166205"/>
    <w:rsid w:val="00166D0F"/>
    <w:rsid w:val="00166D43"/>
    <w:rsid w:val="0017063D"/>
    <w:rsid w:val="00170824"/>
    <w:rsid w:val="001711A0"/>
    <w:rsid w:val="00171BE1"/>
    <w:rsid w:val="001732C3"/>
    <w:rsid w:val="001743A0"/>
    <w:rsid w:val="0017538A"/>
    <w:rsid w:val="00177D84"/>
    <w:rsid w:val="00180181"/>
    <w:rsid w:val="00181DA6"/>
    <w:rsid w:val="00181F6D"/>
    <w:rsid w:val="001825DB"/>
    <w:rsid w:val="00185277"/>
    <w:rsid w:val="0018662F"/>
    <w:rsid w:val="00186BEB"/>
    <w:rsid w:val="00186FF1"/>
    <w:rsid w:val="00187775"/>
    <w:rsid w:val="00191F8C"/>
    <w:rsid w:val="00192173"/>
    <w:rsid w:val="001922F9"/>
    <w:rsid w:val="00192B39"/>
    <w:rsid w:val="00192D74"/>
    <w:rsid w:val="00192E25"/>
    <w:rsid w:val="001932BA"/>
    <w:rsid w:val="00193C83"/>
    <w:rsid w:val="00193FD9"/>
    <w:rsid w:val="00195894"/>
    <w:rsid w:val="00195BC9"/>
    <w:rsid w:val="00195F42"/>
    <w:rsid w:val="00197036"/>
    <w:rsid w:val="0019779C"/>
    <w:rsid w:val="00197BAB"/>
    <w:rsid w:val="00197C24"/>
    <w:rsid w:val="00197F68"/>
    <w:rsid w:val="001A08FD"/>
    <w:rsid w:val="001A0F81"/>
    <w:rsid w:val="001A12E6"/>
    <w:rsid w:val="001A19EC"/>
    <w:rsid w:val="001A1CBA"/>
    <w:rsid w:val="001A1DBF"/>
    <w:rsid w:val="001A31FB"/>
    <w:rsid w:val="001A4211"/>
    <w:rsid w:val="001A4B80"/>
    <w:rsid w:val="001A5D21"/>
    <w:rsid w:val="001B07ED"/>
    <w:rsid w:val="001B0871"/>
    <w:rsid w:val="001B1005"/>
    <w:rsid w:val="001B118D"/>
    <w:rsid w:val="001B1A34"/>
    <w:rsid w:val="001B1B9E"/>
    <w:rsid w:val="001B3AE3"/>
    <w:rsid w:val="001B4900"/>
    <w:rsid w:val="001B5892"/>
    <w:rsid w:val="001B5DEC"/>
    <w:rsid w:val="001B73F8"/>
    <w:rsid w:val="001B7DC5"/>
    <w:rsid w:val="001C1B46"/>
    <w:rsid w:val="001C3BB7"/>
    <w:rsid w:val="001C4863"/>
    <w:rsid w:val="001C5B4E"/>
    <w:rsid w:val="001C6484"/>
    <w:rsid w:val="001C69F8"/>
    <w:rsid w:val="001C6A19"/>
    <w:rsid w:val="001C7A32"/>
    <w:rsid w:val="001C7DB1"/>
    <w:rsid w:val="001D00D6"/>
    <w:rsid w:val="001D02B3"/>
    <w:rsid w:val="001D0979"/>
    <w:rsid w:val="001D1E11"/>
    <w:rsid w:val="001D20E0"/>
    <w:rsid w:val="001D3D7F"/>
    <w:rsid w:val="001D461B"/>
    <w:rsid w:val="001D51D8"/>
    <w:rsid w:val="001D586E"/>
    <w:rsid w:val="001D63BD"/>
    <w:rsid w:val="001D7C67"/>
    <w:rsid w:val="001E0CC4"/>
    <w:rsid w:val="001E0F84"/>
    <w:rsid w:val="001E14F2"/>
    <w:rsid w:val="001E26F3"/>
    <w:rsid w:val="001E298F"/>
    <w:rsid w:val="001E2EC9"/>
    <w:rsid w:val="001E3735"/>
    <w:rsid w:val="001E3EC9"/>
    <w:rsid w:val="001E401F"/>
    <w:rsid w:val="001E41A2"/>
    <w:rsid w:val="001E4CD1"/>
    <w:rsid w:val="001E51EB"/>
    <w:rsid w:val="001E6CB4"/>
    <w:rsid w:val="001E724A"/>
    <w:rsid w:val="001E78A8"/>
    <w:rsid w:val="001E7A0B"/>
    <w:rsid w:val="001F1608"/>
    <w:rsid w:val="001F336C"/>
    <w:rsid w:val="001F3777"/>
    <w:rsid w:val="001F4011"/>
    <w:rsid w:val="001F5AA7"/>
    <w:rsid w:val="001F73B7"/>
    <w:rsid w:val="001F7505"/>
    <w:rsid w:val="001F7890"/>
    <w:rsid w:val="0020059F"/>
    <w:rsid w:val="00200630"/>
    <w:rsid w:val="002006E0"/>
    <w:rsid w:val="0020149D"/>
    <w:rsid w:val="00201911"/>
    <w:rsid w:val="00202ED1"/>
    <w:rsid w:val="002032A4"/>
    <w:rsid w:val="0020336A"/>
    <w:rsid w:val="00203BF4"/>
    <w:rsid w:val="00204668"/>
    <w:rsid w:val="00204A2A"/>
    <w:rsid w:val="002050DC"/>
    <w:rsid w:val="00205D76"/>
    <w:rsid w:val="00206087"/>
    <w:rsid w:val="00206E9A"/>
    <w:rsid w:val="00207698"/>
    <w:rsid w:val="00207866"/>
    <w:rsid w:val="002078B9"/>
    <w:rsid w:val="00207D2B"/>
    <w:rsid w:val="00210BED"/>
    <w:rsid w:val="002115BE"/>
    <w:rsid w:val="00211FFD"/>
    <w:rsid w:val="00212142"/>
    <w:rsid w:val="002125CE"/>
    <w:rsid w:val="00212657"/>
    <w:rsid w:val="00212EFF"/>
    <w:rsid w:val="00213345"/>
    <w:rsid w:val="0021336B"/>
    <w:rsid w:val="002136C4"/>
    <w:rsid w:val="002139F8"/>
    <w:rsid w:val="00214A7E"/>
    <w:rsid w:val="00215075"/>
    <w:rsid w:val="0021563E"/>
    <w:rsid w:val="00215B2D"/>
    <w:rsid w:val="0021622D"/>
    <w:rsid w:val="0021692F"/>
    <w:rsid w:val="0021695E"/>
    <w:rsid w:val="0021757C"/>
    <w:rsid w:val="00217FC8"/>
    <w:rsid w:val="002200FC"/>
    <w:rsid w:val="0022042F"/>
    <w:rsid w:val="0022073C"/>
    <w:rsid w:val="002214F4"/>
    <w:rsid w:val="00223650"/>
    <w:rsid w:val="002236EF"/>
    <w:rsid w:val="00223AF7"/>
    <w:rsid w:val="00223B4A"/>
    <w:rsid w:val="00223D51"/>
    <w:rsid w:val="00225E1F"/>
    <w:rsid w:val="0022616C"/>
    <w:rsid w:val="00227DA7"/>
    <w:rsid w:val="0023006B"/>
    <w:rsid w:val="00230962"/>
    <w:rsid w:val="00231102"/>
    <w:rsid w:val="00231702"/>
    <w:rsid w:val="0023179C"/>
    <w:rsid w:val="002317EC"/>
    <w:rsid w:val="00232C15"/>
    <w:rsid w:val="00232D4B"/>
    <w:rsid w:val="002330EA"/>
    <w:rsid w:val="00233C17"/>
    <w:rsid w:val="00234DA3"/>
    <w:rsid w:val="002350D8"/>
    <w:rsid w:val="0023557F"/>
    <w:rsid w:val="00237802"/>
    <w:rsid w:val="00237862"/>
    <w:rsid w:val="00240EFE"/>
    <w:rsid w:val="00240F94"/>
    <w:rsid w:val="00241E8D"/>
    <w:rsid w:val="002428E8"/>
    <w:rsid w:val="002429DD"/>
    <w:rsid w:val="00242D37"/>
    <w:rsid w:val="0024320C"/>
    <w:rsid w:val="002435AF"/>
    <w:rsid w:val="002438F6"/>
    <w:rsid w:val="00243BAC"/>
    <w:rsid w:val="00243C03"/>
    <w:rsid w:val="00244315"/>
    <w:rsid w:val="00244C66"/>
    <w:rsid w:val="00244D3F"/>
    <w:rsid w:val="002469F0"/>
    <w:rsid w:val="00246DA6"/>
    <w:rsid w:val="002507A0"/>
    <w:rsid w:val="00250E55"/>
    <w:rsid w:val="00251CC0"/>
    <w:rsid w:val="00251EBE"/>
    <w:rsid w:val="00252042"/>
    <w:rsid w:val="002541A2"/>
    <w:rsid w:val="00254903"/>
    <w:rsid w:val="00254F57"/>
    <w:rsid w:val="00255865"/>
    <w:rsid w:val="00256AA6"/>
    <w:rsid w:val="00256D19"/>
    <w:rsid w:val="00257DF6"/>
    <w:rsid w:val="00257FC5"/>
    <w:rsid w:val="00260094"/>
    <w:rsid w:val="00260203"/>
    <w:rsid w:val="002606FA"/>
    <w:rsid w:val="00260913"/>
    <w:rsid w:val="00262B32"/>
    <w:rsid w:val="00262BDE"/>
    <w:rsid w:val="00262FB4"/>
    <w:rsid w:val="00263104"/>
    <w:rsid w:val="002635B0"/>
    <w:rsid w:val="00263F80"/>
    <w:rsid w:val="002644C3"/>
    <w:rsid w:val="00264A3E"/>
    <w:rsid w:val="00265DF3"/>
    <w:rsid w:val="002663CD"/>
    <w:rsid w:val="002672BE"/>
    <w:rsid w:val="0026738D"/>
    <w:rsid w:val="00267C52"/>
    <w:rsid w:val="00267D18"/>
    <w:rsid w:val="00267FF9"/>
    <w:rsid w:val="00270406"/>
    <w:rsid w:val="00270D67"/>
    <w:rsid w:val="00273B08"/>
    <w:rsid w:val="002743C6"/>
    <w:rsid w:val="00274A2A"/>
    <w:rsid w:val="0027675A"/>
    <w:rsid w:val="00280933"/>
    <w:rsid w:val="0028094B"/>
    <w:rsid w:val="00281001"/>
    <w:rsid w:val="002812B0"/>
    <w:rsid w:val="002826C8"/>
    <w:rsid w:val="00283A9D"/>
    <w:rsid w:val="002849F0"/>
    <w:rsid w:val="00284FD8"/>
    <w:rsid w:val="00285B74"/>
    <w:rsid w:val="00286097"/>
    <w:rsid w:val="002861F1"/>
    <w:rsid w:val="002868E2"/>
    <w:rsid w:val="002869C3"/>
    <w:rsid w:val="00286B28"/>
    <w:rsid w:val="00286ECC"/>
    <w:rsid w:val="002878EB"/>
    <w:rsid w:val="00290CCC"/>
    <w:rsid w:val="00290F00"/>
    <w:rsid w:val="0029137B"/>
    <w:rsid w:val="002913E8"/>
    <w:rsid w:val="0029188F"/>
    <w:rsid w:val="002925D0"/>
    <w:rsid w:val="00292FD6"/>
    <w:rsid w:val="002936E4"/>
    <w:rsid w:val="00295D0B"/>
    <w:rsid w:val="00296397"/>
    <w:rsid w:val="00297254"/>
    <w:rsid w:val="00297B45"/>
    <w:rsid w:val="002A046F"/>
    <w:rsid w:val="002A14CA"/>
    <w:rsid w:val="002A1E96"/>
    <w:rsid w:val="002A301E"/>
    <w:rsid w:val="002A4201"/>
    <w:rsid w:val="002A5C0B"/>
    <w:rsid w:val="002A5FC1"/>
    <w:rsid w:val="002A6615"/>
    <w:rsid w:val="002A6D61"/>
    <w:rsid w:val="002A6F95"/>
    <w:rsid w:val="002A72BB"/>
    <w:rsid w:val="002A77A2"/>
    <w:rsid w:val="002A7CE3"/>
    <w:rsid w:val="002A7FC3"/>
    <w:rsid w:val="002B02F7"/>
    <w:rsid w:val="002B04FA"/>
    <w:rsid w:val="002B0EA6"/>
    <w:rsid w:val="002B258E"/>
    <w:rsid w:val="002B25C4"/>
    <w:rsid w:val="002B2CDB"/>
    <w:rsid w:val="002B2F90"/>
    <w:rsid w:val="002B3D23"/>
    <w:rsid w:val="002B3E55"/>
    <w:rsid w:val="002B44A4"/>
    <w:rsid w:val="002B4A57"/>
    <w:rsid w:val="002B62C5"/>
    <w:rsid w:val="002B7124"/>
    <w:rsid w:val="002B78AB"/>
    <w:rsid w:val="002B7912"/>
    <w:rsid w:val="002C106A"/>
    <w:rsid w:val="002C1D70"/>
    <w:rsid w:val="002C2682"/>
    <w:rsid w:val="002C2860"/>
    <w:rsid w:val="002C311D"/>
    <w:rsid w:val="002C3491"/>
    <w:rsid w:val="002C49D5"/>
    <w:rsid w:val="002C5227"/>
    <w:rsid w:val="002C5913"/>
    <w:rsid w:val="002C6240"/>
    <w:rsid w:val="002C7117"/>
    <w:rsid w:val="002C72EC"/>
    <w:rsid w:val="002C74CA"/>
    <w:rsid w:val="002C74E9"/>
    <w:rsid w:val="002C7621"/>
    <w:rsid w:val="002C7A4E"/>
    <w:rsid w:val="002D24A3"/>
    <w:rsid w:val="002D3022"/>
    <w:rsid w:val="002D31B0"/>
    <w:rsid w:val="002D447D"/>
    <w:rsid w:val="002D58D5"/>
    <w:rsid w:val="002D594A"/>
    <w:rsid w:val="002D6D2D"/>
    <w:rsid w:val="002E0A45"/>
    <w:rsid w:val="002E1DAB"/>
    <w:rsid w:val="002E1E6F"/>
    <w:rsid w:val="002E2A5F"/>
    <w:rsid w:val="002E2EB8"/>
    <w:rsid w:val="002E364D"/>
    <w:rsid w:val="002E47BF"/>
    <w:rsid w:val="002E47CB"/>
    <w:rsid w:val="002E488B"/>
    <w:rsid w:val="002E584F"/>
    <w:rsid w:val="002E59C3"/>
    <w:rsid w:val="002E6102"/>
    <w:rsid w:val="002E6635"/>
    <w:rsid w:val="002E6CA4"/>
    <w:rsid w:val="002E73AE"/>
    <w:rsid w:val="002F00B1"/>
    <w:rsid w:val="002F00F3"/>
    <w:rsid w:val="002F07B5"/>
    <w:rsid w:val="002F180E"/>
    <w:rsid w:val="002F2171"/>
    <w:rsid w:val="002F2FDB"/>
    <w:rsid w:val="002F3046"/>
    <w:rsid w:val="002F3D17"/>
    <w:rsid w:val="002F42D3"/>
    <w:rsid w:val="002F4354"/>
    <w:rsid w:val="002F449E"/>
    <w:rsid w:val="002F5849"/>
    <w:rsid w:val="002F611E"/>
    <w:rsid w:val="002F631B"/>
    <w:rsid w:val="002F6E1D"/>
    <w:rsid w:val="002F7E16"/>
    <w:rsid w:val="002F7F94"/>
    <w:rsid w:val="003005E8"/>
    <w:rsid w:val="00302B32"/>
    <w:rsid w:val="00303B31"/>
    <w:rsid w:val="00303FFE"/>
    <w:rsid w:val="0030404C"/>
    <w:rsid w:val="00304437"/>
    <w:rsid w:val="0030460A"/>
    <w:rsid w:val="0030549C"/>
    <w:rsid w:val="00305A16"/>
    <w:rsid w:val="003074A1"/>
    <w:rsid w:val="003107BA"/>
    <w:rsid w:val="00310B71"/>
    <w:rsid w:val="00310E8D"/>
    <w:rsid w:val="003133B9"/>
    <w:rsid w:val="003145A0"/>
    <w:rsid w:val="00317765"/>
    <w:rsid w:val="0032058E"/>
    <w:rsid w:val="003212E2"/>
    <w:rsid w:val="00323913"/>
    <w:rsid w:val="0032463A"/>
    <w:rsid w:val="00324EB9"/>
    <w:rsid w:val="003252D4"/>
    <w:rsid w:val="00325561"/>
    <w:rsid w:val="00325786"/>
    <w:rsid w:val="00325D53"/>
    <w:rsid w:val="00326828"/>
    <w:rsid w:val="0033085E"/>
    <w:rsid w:val="00330A54"/>
    <w:rsid w:val="00330AA7"/>
    <w:rsid w:val="00331791"/>
    <w:rsid w:val="00331841"/>
    <w:rsid w:val="00335BCC"/>
    <w:rsid w:val="00336590"/>
    <w:rsid w:val="00337DAC"/>
    <w:rsid w:val="003407A1"/>
    <w:rsid w:val="00340CA2"/>
    <w:rsid w:val="003410AB"/>
    <w:rsid w:val="003415C5"/>
    <w:rsid w:val="00343184"/>
    <w:rsid w:val="00343D8C"/>
    <w:rsid w:val="00344098"/>
    <w:rsid w:val="0034419A"/>
    <w:rsid w:val="00344BAE"/>
    <w:rsid w:val="0034515D"/>
    <w:rsid w:val="00345358"/>
    <w:rsid w:val="003453B8"/>
    <w:rsid w:val="0034596B"/>
    <w:rsid w:val="00347484"/>
    <w:rsid w:val="00350370"/>
    <w:rsid w:val="00350EE0"/>
    <w:rsid w:val="00352B54"/>
    <w:rsid w:val="0035432A"/>
    <w:rsid w:val="003544FB"/>
    <w:rsid w:val="00355934"/>
    <w:rsid w:val="00357C20"/>
    <w:rsid w:val="00360807"/>
    <w:rsid w:val="0036097D"/>
    <w:rsid w:val="0036149A"/>
    <w:rsid w:val="0036222F"/>
    <w:rsid w:val="00364778"/>
    <w:rsid w:val="00365030"/>
    <w:rsid w:val="003658CB"/>
    <w:rsid w:val="00365E90"/>
    <w:rsid w:val="003665D1"/>
    <w:rsid w:val="0036714D"/>
    <w:rsid w:val="003704B5"/>
    <w:rsid w:val="00370734"/>
    <w:rsid w:val="00370ED0"/>
    <w:rsid w:val="0037157F"/>
    <w:rsid w:val="0037187E"/>
    <w:rsid w:val="00372402"/>
    <w:rsid w:val="003727AD"/>
    <w:rsid w:val="00372CD7"/>
    <w:rsid w:val="0037309A"/>
    <w:rsid w:val="003740C0"/>
    <w:rsid w:val="0037426E"/>
    <w:rsid w:val="0037432B"/>
    <w:rsid w:val="003750DF"/>
    <w:rsid w:val="003769A6"/>
    <w:rsid w:val="00376A15"/>
    <w:rsid w:val="00376E53"/>
    <w:rsid w:val="00377075"/>
    <w:rsid w:val="003776DD"/>
    <w:rsid w:val="00380361"/>
    <w:rsid w:val="0038087D"/>
    <w:rsid w:val="00381014"/>
    <w:rsid w:val="00381085"/>
    <w:rsid w:val="00381140"/>
    <w:rsid w:val="00382053"/>
    <w:rsid w:val="00382619"/>
    <w:rsid w:val="00383CC1"/>
    <w:rsid w:val="00384DE4"/>
    <w:rsid w:val="0038504D"/>
    <w:rsid w:val="00385AAD"/>
    <w:rsid w:val="003861FF"/>
    <w:rsid w:val="00387E27"/>
    <w:rsid w:val="003920D9"/>
    <w:rsid w:val="003922EE"/>
    <w:rsid w:val="00392CC5"/>
    <w:rsid w:val="0039389A"/>
    <w:rsid w:val="00393D36"/>
    <w:rsid w:val="00393D8E"/>
    <w:rsid w:val="00394079"/>
    <w:rsid w:val="00394811"/>
    <w:rsid w:val="00394DB5"/>
    <w:rsid w:val="00394E26"/>
    <w:rsid w:val="003954B4"/>
    <w:rsid w:val="003959B1"/>
    <w:rsid w:val="00395DA1"/>
    <w:rsid w:val="00396755"/>
    <w:rsid w:val="00396C7D"/>
    <w:rsid w:val="00397219"/>
    <w:rsid w:val="00397771"/>
    <w:rsid w:val="003A09C6"/>
    <w:rsid w:val="003A1519"/>
    <w:rsid w:val="003A177F"/>
    <w:rsid w:val="003A2505"/>
    <w:rsid w:val="003A26B2"/>
    <w:rsid w:val="003A2DF0"/>
    <w:rsid w:val="003A2E39"/>
    <w:rsid w:val="003A2E87"/>
    <w:rsid w:val="003A4057"/>
    <w:rsid w:val="003A47BC"/>
    <w:rsid w:val="003A52D9"/>
    <w:rsid w:val="003A55F6"/>
    <w:rsid w:val="003A7073"/>
    <w:rsid w:val="003A7C58"/>
    <w:rsid w:val="003A7EF0"/>
    <w:rsid w:val="003B0EC6"/>
    <w:rsid w:val="003B177C"/>
    <w:rsid w:val="003B1F60"/>
    <w:rsid w:val="003B2127"/>
    <w:rsid w:val="003B3183"/>
    <w:rsid w:val="003B48DE"/>
    <w:rsid w:val="003B5098"/>
    <w:rsid w:val="003B5A99"/>
    <w:rsid w:val="003B5D16"/>
    <w:rsid w:val="003B69CE"/>
    <w:rsid w:val="003C0EFE"/>
    <w:rsid w:val="003C1024"/>
    <w:rsid w:val="003C1AB9"/>
    <w:rsid w:val="003C1ABB"/>
    <w:rsid w:val="003C1FB1"/>
    <w:rsid w:val="003C2CFE"/>
    <w:rsid w:val="003C4954"/>
    <w:rsid w:val="003C50BB"/>
    <w:rsid w:val="003C5E0E"/>
    <w:rsid w:val="003C65E8"/>
    <w:rsid w:val="003C6671"/>
    <w:rsid w:val="003C6A7F"/>
    <w:rsid w:val="003D2EE8"/>
    <w:rsid w:val="003D2F2D"/>
    <w:rsid w:val="003D3750"/>
    <w:rsid w:val="003D3AD9"/>
    <w:rsid w:val="003D5249"/>
    <w:rsid w:val="003D57C6"/>
    <w:rsid w:val="003D57F7"/>
    <w:rsid w:val="003D5FDF"/>
    <w:rsid w:val="003D69E6"/>
    <w:rsid w:val="003D7404"/>
    <w:rsid w:val="003E0B28"/>
    <w:rsid w:val="003E0E30"/>
    <w:rsid w:val="003E0FB5"/>
    <w:rsid w:val="003E1A0E"/>
    <w:rsid w:val="003E223B"/>
    <w:rsid w:val="003E306F"/>
    <w:rsid w:val="003E373F"/>
    <w:rsid w:val="003E43FE"/>
    <w:rsid w:val="003E451B"/>
    <w:rsid w:val="003E4DC0"/>
    <w:rsid w:val="003E59D4"/>
    <w:rsid w:val="003E7613"/>
    <w:rsid w:val="003E778E"/>
    <w:rsid w:val="003E7829"/>
    <w:rsid w:val="003E7955"/>
    <w:rsid w:val="003E7DFF"/>
    <w:rsid w:val="003F0BC5"/>
    <w:rsid w:val="003F1526"/>
    <w:rsid w:val="003F2D0C"/>
    <w:rsid w:val="003F2E3F"/>
    <w:rsid w:val="003F3323"/>
    <w:rsid w:val="003F3353"/>
    <w:rsid w:val="003F4143"/>
    <w:rsid w:val="003F55B8"/>
    <w:rsid w:val="003F5B56"/>
    <w:rsid w:val="003F6B4B"/>
    <w:rsid w:val="0040004E"/>
    <w:rsid w:val="00400A79"/>
    <w:rsid w:val="004012B7"/>
    <w:rsid w:val="00401590"/>
    <w:rsid w:val="004017DF"/>
    <w:rsid w:val="00401863"/>
    <w:rsid w:val="00401886"/>
    <w:rsid w:val="00402167"/>
    <w:rsid w:val="004023D3"/>
    <w:rsid w:val="00403EFB"/>
    <w:rsid w:val="00404230"/>
    <w:rsid w:val="00405732"/>
    <w:rsid w:val="0040576C"/>
    <w:rsid w:val="004058FE"/>
    <w:rsid w:val="004060F6"/>
    <w:rsid w:val="004067E0"/>
    <w:rsid w:val="004069BD"/>
    <w:rsid w:val="004102E3"/>
    <w:rsid w:val="004103B5"/>
    <w:rsid w:val="00410674"/>
    <w:rsid w:val="00410E75"/>
    <w:rsid w:val="00411953"/>
    <w:rsid w:val="00412341"/>
    <w:rsid w:val="0041273C"/>
    <w:rsid w:val="00412958"/>
    <w:rsid w:val="00413948"/>
    <w:rsid w:val="00413A03"/>
    <w:rsid w:val="00413EFA"/>
    <w:rsid w:val="0041431D"/>
    <w:rsid w:val="004151EC"/>
    <w:rsid w:val="0041677E"/>
    <w:rsid w:val="00417BA8"/>
    <w:rsid w:val="004200F2"/>
    <w:rsid w:val="0042092F"/>
    <w:rsid w:val="00420EF2"/>
    <w:rsid w:val="004220E8"/>
    <w:rsid w:val="004226CD"/>
    <w:rsid w:val="00422930"/>
    <w:rsid w:val="0042381A"/>
    <w:rsid w:val="00426014"/>
    <w:rsid w:val="00426309"/>
    <w:rsid w:val="004273D4"/>
    <w:rsid w:val="004279B0"/>
    <w:rsid w:val="00427E48"/>
    <w:rsid w:val="0043092A"/>
    <w:rsid w:val="004309B4"/>
    <w:rsid w:val="0043143E"/>
    <w:rsid w:val="00431E63"/>
    <w:rsid w:val="004320DA"/>
    <w:rsid w:val="00432635"/>
    <w:rsid w:val="0043271C"/>
    <w:rsid w:val="00432F68"/>
    <w:rsid w:val="00434115"/>
    <w:rsid w:val="00434121"/>
    <w:rsid w:val="00434565"/>
    <w:rsid w:val="00435A04"/>
    <w:rsid w:val="00435D52"/>
    <w:rsid w:val="00435FED"/>
    <w:rsid w:val="00436EE9"/>
    <w:rsid w:val="00442742"/>
    <w:rsid w:val="00443029"/>
    <w:rsid w:val="00443344"/>
    <w:rsid w:val="004441E2"/>
    <w:rsid w:val="004448FD"/>
    <w:rsid w:val="00444914"/>
    <w:rsid w:val="00444A2F"/>
    <w:rsid w:val="004451DC"/>
    <w:rsid w:val="004456EE"/>
    <w:rsid w:val="00445DB3"/>
    <w:rsid w:val="004460C4"/>
    <w:rsid w:val="00446EDD"/>
    <w:rsid w:val="00447370"/>
    <w:rsid w:val="00447801"/>
    <w:rsid w:val="00450081"/>
    <w:rsid w:val="00450740"/>
    <w:rsid w:val="00450EC5"/>
    <w:rsid w:val="0045172C"/>
    <w:rsid w:val="00452E30"/>
    <w:rsid w:val="00452E9C"/>
    <w:rsid w:val="00453AB1"/>
    <w:rsid w:val="00453AFA"/>
    <w:rsid w:val="00454689"/>
    <w:rsid w:val="004555D5"/>
    <w:rsid w:val="004574DA"/>
    <w:rsid w:val="00457F05"/>
    <w:rsid w:val="004605E1"/>
    <w:rsid w:val="00461617"/>
    <w:rsid w:val="00461C58"/>
    <w:rsid w:val="00461D17"/>
    <w:rsid w:val="00462C5F"/>
    <w:rsid w:val="00462E56"/>
    <w:rsid w:val="004633B0"/>
    <w:rsid w:val="0046375A"/>
    <w:rsid w:val="0046377C"/>
    <w:rsid w:val="004638CF"/>
    <w:rsid w:val="00464CB1"/>
    <w:rsid w:val="00466CA2"/>
    <w:rsid w:val="00467184"/>
    <w:rsid w:val="00467ED9"/>
    <w:rsid w:val="004724C7"/>
    <w:rsid w:val="004726E9"/>
    <w:rsid w:val="0047332F"/>
    <w:rsid w:val="004735C8"/>
    <w:rsid w:val="00475B83"/>
    <w:rsid w:val="00476251"/>
    <w:rsid w:val="00480209"/>
    <w:rsid w:val="00481244"/>
    <w:rsid w:val="00481715"/>
    <w:rsid w:val="0048289C"/>
    <w:rsid w:val="0048719B"/>
    <w:rsid w:val="00487A51"/>
    <w:rsid w:val="00491374"/>
    <w:rsid w:val="0049555B"/>
    <w:rsid w:val="00495762"/>
    <w:rsid w:val="00495ABC"/>
    <w:rsid w:val="004961FF"/>
    <w:rsid w:val="00496743"/>
    <w:rsid w:val="00497970"/>
    <w:rsid w:val="004A0388"/>
    <w:rsid w:val="004A0BCD"/>
    <w:rsid w:val="004A1789"/>
    <w:rsid w:val="004A200C"/>
    <w:rsid w:val="004A253A"/>
    <w:rsid w:val="004A339C"/>
    <w:rsid w:val="004A41C3"/>
    <w:rsid w:val="004A433F"/>
    <w:rsid w:val="004A4C45"/>
    <w:rsid w:val="004A4CD9"/>
    <w:rsid w:val="004A627B"/>
    <w:rsid w:val="004A7CBF"/>
    <w:rsid w:val="004B0649"/>
    <w:rsid w:val="004B170A"/>
    <w:rsid w:val="004B1C26"/>
    <w:rsid w:val="004B2618"/>
    <w:rsid w:val="004B2792"/>
    <w:rsid w:val="004B2BC1"/>
    <w:rsid w:val="004B3178"/>
    <w:rsid w:val="004B360E"/>
    <w:rsid w:val="004B37BE"/>
    <w:rsid w:val="004B3B56"/>
    <w:rsid w:val="004B3BEE"/>
    <w:rsid w:val="004B3EAA"/>
    <w:rsid w:val="004B6252"/>
    <w:rsid w:val="004B6336"/>
    <w:rsid w:val="004B7529"/>
    <w:rsid w:val="004B7B72"/>
    <w:rsid w:val="004C053E"/>
    <w:rsid w:val="004C13CE"/>
    <w:rsid w:val="004C1C92"/>
    <w:rsid w:val="004C2691"/>
    <w:rsid w:val="004C337A"/>
    <w:rsid w:val="004C41BB"/>
    <w:rsid w:val="004C503A"/>
    <w:rsid w:val="004C56B8"/>
    <w:rsid w:val="004C6264"/>
    <w:rsid w:val="004C6BD0"/>
    <w:rsid w:val="004C6EB8"/>
    <w:rsid w:val="004C7059"/>
    <w:rsid w:val="004C70F2"/>
    <w:rsid w:val="004C7153"/>
    <w:rsid w:val="004C71B5"/>
    <w:rsid w:val="004C7A25"/>
    <w:rsid w:val="004D0762"/>
    <w:rsid w:val="004D0A4E"/>
    <w:rsid w:val="004D0B74"/>
    <w:rsid w:val="004D12C3"/>
    <w:rsid w:val="004D12E5"/>
    <w:rsid w:val="004D22F0"/>
    <w:rsid w:val="004D2EF1"/>
    <w:rsid w:val="004D3CC9"/>
    <w:rsid w:val="004D4348"/>
    <w:rsid w:val="004D5521"/>
    <w:rsid w:val="004D62A7"/>
    <w:rsid w:val="004D6736"/>
    <w:rsid w:val="004D6E16"/>
    <w:rsid w:val="004E1382"/>
    <w:rsid w:val="004E4106"/>
    <w:rsid w:val="004E4718"/>
    <w:rsid w:val="004E5567"/>
    <w:rsid w:val="004E562E"/>
    <w:rsid w:val="004E656C"/>
    <w:rsid w:val="004E7DFD"/>
    <w:rsid w:val="004F04B9"/>
    <w:rsid w:val="004F0911"/>
    <w:rsid w:val="004F0967"/>
    <w:rsid w:val="004F3CF7"/>
    <w:rsid w:val="004F46BD"/>
    <w:rsid w:val="004F47FF"/>
    <w:rsid w:val="004F5564"/>
    <w:rsid w:val="004F5665"/>
    <w:rsid w:val="00500906"/>
    <w:rsid w:val="00500FD0"/>
    <w:rsid w:val="0050136F"/>
    <w:rsid w:val="00501644"/>
    <w:rsid w:val="005031F4"/>
    <w:rsid w:val="005031FD"/>
    <w:rsid w:val="0050351B"/>
    <w:rsid w:val="005037DE"/>
    <w:rsid w:val="00503CAE"/>
    <w:rsid w:val="00503F57"/>
    <w:rsid w:val="00503F6A"/>
    <w:rsid w:val="005071CE"/>
    <w:rsid w:val="005073EA"/>
    <w:rsid w:val="0050748A"/>
    <w:rsid w:val="005103D9"/>
    <w:rsid w:val="00510725"/>
    <w:rsid w:val="005109AC"/>
    <w:rsid w:val="005109F3"/>
    <w:rsid w:val="00510D90"/>
    <w:rsid w:val="0051292B"/>
    <w:rsid w:val="0051344F"/>
    <w:rsid w:val="005147CA"/>
    <w:rsid w:val="005149A1"/>
    <w:rsid w:val="005155A9"/>
    <w:rsid w:val="00516D1C"/>
    <w:rsid w:val="0051724E"/>
    <w:rsid w:val="00517467"/>
    <w:rsid w:val="005175A3"/>
    <w:rsid w:val="00517A89"/>
    <w:rsid w:val="00520A51"/>
    <w:rsid w:val="00522C32"/>
    <w:rsid w:val="0052332E"/>
    <w:rsid w:val="0052359F"/>
    <w:rsid w:val="00524B97"/>
    <w:rsid w:val="00524E04"/>
    <w:rsid w:val="005250F2"/>
    <w:rsid w:val="005254E6"/>
    <w:rsid w:val="00525FA0"/>
    <w:rsid w:val="0052693C"/>
    <w:rsid w:val="00527925"/>
    <w:rsid w:val="0053034D"/>
    <w:rsid w:val="00530D42"/>
    <w:rsid w:val="00533812"/>
    <w:rsid w:val="00533E73"/>
    <w:rsid w:val="005353C0"/>
    <w:rsid w:val="00535676"/>
    <w:rsid w:val="00536660"/>
    <w:rsid w:val="0054113C"/>
    <w:rsid w:val="00541FA2"/>
    <w:rsid w:val="00542744"/>
    <w:rsid w:val="00543F5F"/>
    <w:rsid w:val="005446AC"/>
    <w:rsid w:val="005466FD"/>
    <w:rsid w:val="005516C2"/>
    <w:rsid w:val="005525C4"/>
    <w:rsid w:val="0055276C"/>
    <w:rsid w:val="00554377"/>
    <w:rsid w:val="00554419"/>
    <w:rsid w:val="0055535E"/>
    <w:rsid w:val="005566F7"/>
    <w:rsid w:val="005575BA"/>
    <w:rsid w:val="00560B95"/>
    <w:rsid w:val="00560C06"/>
    <w:rsid w:val="005612D1"/>
    <w:rsid w:val="00562540"/>
    <w:rsid w:val="00562A8C"/>
    <w:rsid w:val="00562BBB"/>
    <w:rsid w:val="00562CC6"/>
    <w:rsid w:val="00562F70"/>
    <w:rsid w:val="00564A2D"/>
    <w:rsid w:val="00564B05"/>
    <w:rsid w:val="00565622"/>
    <w:rsid w:val="00565B4E"/>
    <w:rsid w:val="00565F7C"/>
    <w:rsid w:val="005706C4"/>
    <w:rsid w:val="005712BF"/>
    <w:rsid w:val="00571733"/>
    <w:rsid w:val="005753E8"/>
    <w:rsid w:val="00575512"/>
    <w:rsid w:val="005760DA"/>
    <w:rsid w:val="005769E1"/>
    <w:rsid w:val="00576FBE"/>
    <w:rsid w:val="00577067"/>
    <w:rsid w:val="00577C5B"/>
    <w:rsid w:val="005805A5"/>
    <w:rsid w:val="0058137E"/>
    <w:rsid w:val="005819A1"/>
    <w:rsid w:val="00581CFB"/>
    <w:rsid w:val="00581FDC"/>
    <w:rsid w:val="00582919"/>
    <w:rsid w:val="005829DD"/>
    <w:rsid w:val="00582B30"/>
    <w:rsid w:val="00583A5F"/>
    <w:rsid w:val="00584013"/>
    <w:rsid w:val="00584881"/>
    <w:rsid w:val="00584984"/>
    <w:rsid w:val="00585F05"/>
    <w:rsid w:val="00586822"/>
    <w:rsid w:val="00586D03"/>
    <w:rsid w:val="0058700D"/>
    <w:rsid w:val="00590133"/>
    <w:rsid w:val="00590C35"/>
    <w:rsid w:val="00590DE9"/>
    <w:rsid w:val="005915DA"/>
    <w:rsid w:val="00591AB9"/>
    <w:rsid w:val="005925EF"/>
    <w:rsid w:val="00592A33"/>
    <w:rsid w:val="00593EEA"/>
    <w:rsid w:val="00594061"/>
    <w:rsid w:val="005941A4"/>
    <w:rsid w:val="00594369"/>
    <w:rsid w:val="00595D03"/>
    <w:rsid w:val="005969C2"/>
    <w:rsid w:val="00596E97"/>
    <w:rsid w:val="005A12DB"/>
    <w:rsid w:val="005A223D"/>
    <w:rsid w:val="005A30DC"/>
    <w:rsid w:val="005A3A9C"/>
    <w:rsid w:val="005A3DB6"/>
    <w:rsid w:val="005A3E34"/>
    <w:rsid w:val="005A4058"/>
    <w:rsid w:val="005A41F5"/>
    <w:rsid w:val="005A4889"/>
    <w:rsid w:val="005A4F15"/>
    <w:rsid w:val="005A5EEE"/>
    <w:rsid w:val="005A6956"/>
    <w:rsid w:val="005A69F5"/>
    <w:rsid w:val="005A7055"/>
    <w:rsid w:val="005A7D85"/>
    <w:rsid w:val="005B09AE"/>
    <w:rsid w:val="005B0F40"/>
    <w:rsid w:val="005B1F0A"/>
    <w:rsid w:val="005B20E0"/>
    <w:rsid w:val="005B2442"/>
    <w:rsid w:val="005B34A9"/>
    <w:rsid w:val="005B44CC"/>
    <w:rsid w:val="005B69B1"/>
    <w:rsid w:val="005B6D6C"/>
    <w:rsid w:val="005C023D"/>
    <w:rsid w:val="005C0279"/>
    <w:rsid w:val="005C0BA6"/>
    <w:rsid w:val="005C18AE"/>
    <w:rsid w:val="005C3155"/>
    <w:rsid w:val="005C3994"/>
    <w:rsid w:val="005C3F6F"/>
    <w:rsid w:val="005C4562"/>
    <w:rsid w:val="005C62F0"/>
    <w:rsid w:val="005C6B03"/>
    <w:rsid w:val="005C6B80"/>
    <w:rsid w:val="005C6D12"/>
    <w:rsid w:val="005D106B"/>
    <w:rsid w:val="005D12F5"/>
    <w:rsid w:val="005D1BAF"/>
    <w:rsid w:val="005D207C"/>
    <w:rsid w:val="005D27F5"/>
    <w:rsid w:val="005D35DC"/>
    <w:rsid w:val="005D36BB"/>
    <w:rsid w:val="005D3EBF"/>
    <w:rsid w:val="005D3F8A"/>
    <w:rsid w:val="005D448A"/>
    <w:rsid w:val="005D5720"/>
    <w:rsid w:val="005D5913"/>
    <w:rsid w:val="005D7E47"/>
    <w:rsid w:val="005E06B1"/>
    <w:rsid w:val="005E06CE"/>
    <w:rsid w:val="005E0A39"/>
    <w:rsid w:val="005E0D7B"/>
    <w:rsid w:val="005E0E1B"/>
    <w:rsid w:val="005E13B4"/>
    <w:rsid w:val="005E1EB1"/>
    <w:rsid w:val="005E22CE"/>
    <w:rsid w:val="005E250F"/>
    <w:rsid w:val="005E296C"/>
    <w:rsid w:val="005E39AB"/>
    <w:rsid w:val="005E3BAA"/>
    <w:rsid w:val="005E40C4"/>
    <w:rsid w:val="005E6477"/>
    <w:rsid w:val="005E729D"/>
    <w:rsid w:val="005E775E"/>
    <w:rsid w:val="005E7E45"/>
    <w:rsid w:val="005F0E6B"/>
    <w:rsid w:val="005F1CD5"/>
    <w:rsid w:val="005F1FAD"/>
    <w:rsid w:val="005F27D3"/>
    <w:rsid w:val="005F389B"/>
    <w:rsid w:val="005F3F8D"/>
    <w:rsid w:val="005F4130"/>
    <w:rsid w:val="005F4545"/>
    <w:rsid w:val="005F5DBA"/>
    <w:rsid w:val="005F6D6F"/>
    <w:rsid w:val="006008DC"/>
    <w:rsid w:val="00600D13"/>
    <w:rsid w:val="00601204"/>
    <w:rsid w:val="00601BA2"/>
    <w:rsid w:val="00602EB1"/>
    <w:rsid w:val="00604C99"/>
    <w:rsid w:val="00605346"/>
    <w:rsid w:val="00605671"/>
    <w:rsid w:val="006059EE"/>
    <w:rsid w:val="00605D6B"/>
    <w:rsid w:val="006069D4"/>
    <w:rsid w:val="00606FE1"/>
    <w:rsid w:val="0060745C"/>
    <w:rsid w:val="00610A8D"/>
    <w:rsid w:val="00611CCB"/>
    <w:rsid w:val="00613DE3"/>
    <w:rsid w:val="00614FB9"/>
    <w:rsid w:val="0061568E"/>
    <w:rsid w:val="00615D7C"/>
    <w:rsid w:val="00616160"/>
    <w:rsid w:val="00617C57"/>
    <w:rsid w:val="006201D2"/>
    <w:rsid w:val="00620507"/>
    <w:rsid w:val="0062076E"/>
    <w:rsid w:val="00620ED1"/>
    <w:rsid w:val="00620EDD"/>
    <w:rsid w:val="00623440"/>
    <w:rsid w:val="00623E08"/>
    <w:rsid w:val="00624CB2"/>
    <w:rsid w:val="006255CE"/>
    <w:rsid w:val="00625FFC"/>
    <w:rsid w:val="00627D45"/>
    <w:rsid w:val="00632940"/>
    <w:rsid w:val="00632BA8"/>
    <w:rsid w:val="006335BD"/>
    <w:rsid w:val="006336A5"/>
    <w:rsid w:val="0063397E"/>
    <w:rsid w:val="00634AA1"/>
    <w:rsid w:val="006353F7"/>
    <w:rsid w:val="00635814"/>
    <w:rsid w:val="0063586A"/>
    <w:rsid w:val="0063719C"/>
    <w:rsid w:val="0063734C"/>
    <w:rsid w:val="006375C7"/>
    <w:rsid w:val="00637F15"/>
    <w:rsid w:val="00640155"/>
    <w:rsid w:val="00640201"/>
    <w:rsid w:val="006407AE"/>
    <w:rsid w:val="00640969"/>
    <w:rsid w:val="00641A54"/>
    <w:rsid w:val="006423A2"/>
    <w:rsid w:val="006425C8"/>
    <w:rsid w:val="00642A54"/>
    <w:rsid w:val="006434DE"/>
    <w:rsid w:val="0064428C"/>
    <w:rsid w:val="00645C76"/>
    <w:rsid w:val="00645EAA"/>
    <w:rsid w:val="00645F22"/>
    <w:rsid w:val="00646256"/>
    <w:rsid w:val="0064706B"/>
    <w:rsid w:val="0065127D"/>
    <w:rsid w:val="00651E1D"/>
    <w:rsid w:val="00651F5F"/>
    <w:rsid w:val="0065213B"/>
    <w:rsid w:val="00652E41"/>
    <w:rsid w:val="006533F9"/>
    <w:rsid w:val="00653612"/>
    <w:rsid w:val="00654E8F"/>
    <w:rsid w:val="00657560"/>
    <w:rsid w:val="006601C4"/>
    <w:rsid w:val="00660680"/>
    <w:rsid w:val="00660D05"/>
    <w:rsid w:val="00662670"/>
    <w:rsid w:val="006627D7"/>
    <w:rsid w:val="00662ADC"/>
    <w:rsid w:val="00663B4E"/>
    <w:rsid w:val="00663FA6"/>
    <w:rsid w:val="00664322"/>
    <w:rsid w:val="006668F0"/>
    <w:rsid w:val="00667163"/>
    <w:rsid w:val="006671BB"/>
    <w:rsid w:val="00667E2E"/>
    <w:rsid w:val="006708C8"/>
    <w:rsid w:val="00671727"/>
    <w:rsid w:val="0067268F"/>
    <w:rsid w:val="00672779"/>
    <w:rsid w:val="0067286B"/>
    <w:rsid w:val="00672E16"/>
    <w:rsid w:val="00672F32"/>
    <w:rsid w:val="00673A66"/>
    <w:rsid w:val="00675473"/>
    <w:rsid w:val="006754D0"/>
    <w:rsid w:val="006758B8"/>
    <w:rsid w:val="00675DE1"/>
    <w:rsid w:val="00677874"/>
    <w:rsid w:val="00681721"/>
    <w:rsid w:val="006820B1"/>
    <w:rsid w:val="006820C0"/>
    <w:rsid w:val="00682479"/>
    <w:rsid w:val="00682DBF"/>
    <w:rsid w:val="00683539"/>
    <w:rsid w:val="006849CB"/>
    <w:rsid w:val="00685D2D"/>
    <w:rsid w:val="00686603"/>
    <w:rsid w:val="0068705D"/>
    <w:rsid w:val="006877E2"/>
    <w:rsid w:val="00690FA9"/>
    <w:rsid w:val="006915D9"/>
    <w:rsid w:val="00693820"/>
    <w:rsid w:val="00694110"/>
    <w:rsid w:val="00694FD7"/>
    <w:rsid w:val="006952F8"/>
    <w:rsid w:val="00695A1D"/>
    <w:rsid w:val="00695ADA"/>
    <w:rsid w:val="00696033"/>
    <w:rsid w:val="006A00F9"/>
    <w:rsid w:val="006A0127"/>
    <w:rsid w:val="006A1009"/>
    <w:rsid w:val="006A1D00"/>
    <w:rsid w:val="006A2EB9"/>
    <w:rsid w:val="006A322B"/>
    <w:rsid w:val="006A34AB"/>
    <w:rsid w:val="006A4162"/>
    <w:rsid w:val="006A42FB"/>
    <w:rsid w:val="006A6371"/>
    <w:rsid w:val="006A74E7"/>
    <w:rsid w:val="006B0D5E"/>
    <w:rsid w:val="006B1D99"/>
    <w:rsid w:val="006B3947"/>
    <w:rsid w:val="006B41F8"/>
    <w:rsid w:val="006B444C"/>
    <w:rsid w:val="006B4FB7"/>
    <w:rsid w:val="006B5483"/>
    <w:rsid w:val="006B755A"/>
    <w:rsid w:val="006B7D14"/>
    <w:rsid w:val="006C05DC"/>
    <w:rsid w:val="006C179F"/>
    <w:rsid w:val="006C1A4E"/>
    <w:rsid w:val="006C2D66"/>
    <w:rsid w:val="006C3076"/>
    <w:rsid w:val="006C377F"/>
    <w:rsid w:val="006C3B93"/>
    <w:rsid w:val="006C4731"/>
    <w:rsid w:val="006C4BD2"/>
    <w:rsid w:val="006C5A41"/>
    <w:rsid w:val="006C64D2"/>
    <w:rsid w:val="006D28AA"/>
    <w:rsid w:val="006D2A9A"/>
    <w:rsid w:val="006D4129"/>
    <w:rsid w:val="006D4A08"/>
    <w:rsid w:val="006D5029"/>
    <w:rsid w:val="006D552D"/>
    <w:rsid w:val="006D5688"/>
    <w:rsid w:val="006D58BC"/>
    <w:rsid w:val="006D59E9"/>
    <w:rsid w:val="006D74DC"/>
    <w:rsid w:val="006D7F60"/>
    <w:rsid w:val="006E02F6"/>
    <w:rsid w:val="006E04C8"/>
    <w:rsid w:val="006E08D1"/>
    <w:rsid w:val="006E0EDC"/>
    <w:rsid w:val="006E2029"/>
    <w:rsid w:val="006E311F"/>
    <w:rsid w:val="006E4779"/>
    <w:rsid w:val="006E5BC8"/>
    <w:rsid w:val="006E5E5E"/>
    <w:rsid w:val="006E7A19"/>
    <w:rsid w:val="006F0817"/>
    <w:rsid w:val="006F0BDA"/>
    <w:rsid w:val="006F2C28"/>
    <w:rsid w:val="006F39AD"/>
    <w:rsid w:val="006F4D7E"/>
    <w:rsid w:val="006F57DD"/>
    <w:rsid w:val="006F64A0"/>
    <w:rsid w:val="007003B3"/>
    <w:rsid w:val="00700FD6"/>
    <w:rsid w:val="0070134E"/>
    <w:rsid w:val="00701727"/>
    <w:rsid w:val="00701E2D"/>
    <w:rsid w:val="00702058"/>
    <w:rsid w:val="0070244A"/>
    <w:rsid w:val="00703AC7"/>
    <w:rsid w:val="0070566C"/>
    <w:rsid w:val="00707059"/>
    <w:rsid w:val="007079CB"/>
    <w:rsid w:val="00712002"/>
    <w:rsid w:val="007121A4"/>
    <w:rsid w:val="007125BE"/>
    <w:rsid w:val="00712D41"/>
    <w:rsid w:val="007134EE"/>
    <w:rsid w:val="007138FE"/>
    <w:rsid w:val="007145C8"/>
    <w:rsid w:val="00714C50"/>
    <w:rsid w:val="00715787"/>
    <w:rsid w:val="0071617B"/>
    <w:rsid w:val="0071645B"/>
    <w:rsid w:val="00716540"/>
    <w:rsid w:val="00716E18"/>
    <w:rsid w:val="007173B0"/>
    <w:rsid w:val="00717D88"/>
    <w:rsid w:val="00717E10"/>
    <w:rsid w:val="007206AE"/>
    <w:rsid w:val="00720D3F"/>
    <w:rsid w:val="00723E36"/>
    <w:rsid w:val="00724743"/>
    <w:rsid w:val="00724A61"/>
    <w:rsid w:val="00725A7D"/>
    <w:rsid w:val="00725B67"/>
    <w:rsid w:val="00725E90"/>
    <w:rsid w:val="0072650B"/>
    <w:rsid w:val="00727BD2"/>
    <w:rsid w:val="00727F5B"/>
    <w:rsid w:val="00730B47"/>
    <w:rsid w:val="00731556"/>
    <w:rsid w:val="007317DD"/>
    <w:rsid w:val="00732B2C"/>
    <w:rsid w:val="00732C54"/>
    <w:rsid w:val="007332D0"/>
    <w:rsid w:val="00734CC1"/>
    <w:rsid w:val="007361AF"/>
    <w:rsid w:val="0074137B"/>
    <w:rsid w:val="00741884"/>
    <w:rsid w:val="007427FB"/>
    <w:rsid w:val="007429D2"/>
    <w:rsid w:val="00742DE0"/>
    <w:rsid w:val="007431A6"/>
    <w:rsid w:val="00744EF6"/>
    <w:rsid w:val="007454F9"/>
    <w:rsid w:val="007501BE"/>
    <w:rsid w:val="00751523"/>
    <w:rsid w:val="0075217D"/>
    <w:rsid w:val="00752319"/>
    <w:rsid w:val="007530ED"/>
    <w:rsid w:val="00753E51"/>
    <w:rsid w:val="007542E5"/>
    <w:rsid w:val="0075438D"/>
    <w:rsid w:val="00755A18"/>
    <w:rsid w:val="007560D5"/>
    <w:rsid w:val="00757126"/>
    <w:rsid w:val="00760BFD"/>
    <w:rsid w:val="007616DC"/>
    <w:rsid w:val="00761716"/>
    <w:rsid w:val="007637E1"/>
    <w:rsid w:val="0076470B"/>
    <w:rsid w:val="00764B72"/>
    <w:rsid w:val="00764D22"/>
    <w:rsid w:val="00765849"/>
    <w:rsid w:val="00765BF3"/>
    <w:rsid w:val="007673A2"/>
    <w:rsid w:val="00767433"/>
    <w:rsid w:val="00767E5D"/>
    <w:rsid w:val="00771636"/>
    <w:rsid w:val="00773215"/>
    <w:rsid w:val="007743E7"/>
    <w:rsid w:val="00774F36"/>
    <w:rsid w:val="007768C8"/>
    <w:rsid w:val="00776B4E"/>
    <w:rsid w:val="0078095C"/>
    <w:rsid w:val="00780C40"/>
    <w:rsid w:val="00780CED"/>
    <w:rsid w:val="00780FBA"/>
    <w:rsid w:val="0078204B"/>
    <w:rsid w:val="007826EC"/>
    <w:rsid w:val="007859B2"/>
    <w:rsid w:val="00790BB3"/>
    <w:rsid w:val="00791722"/>
    <w:rsid w:val="00791C33"/>
    <w:rsid w:val="00791F53"/>
    <w:rsid w:val="00792496"/>
    <w:rsid w:val="0079256D"/>
    <w:rsid w:val="00792A59"/>
    <w:rsid w:val="00792E89"/>
    <w:rsid w:val="00793260"/>
    <w:rsid w:val="00797D91"/>
    <w:rsid w:val="00797ECA"/>
    <w:rsid w:val="007A03F2"/>
    <w:rsid w:val="007A1672"/>
    <w:rsid w:val="007A1CA0"/>
    <w:rsid w:val="007A226C"/>
    <w:rsid w:val="007A2317"/>
    <w:rsid w:val="007A2A2B"/>
    <w:rsid w:val="007A2B3F"/>
    <w:rsid w:val="007A4A97"/>
    <w:rsid w:val="007A4DCA"/>
    <w:rsid w:val="007A58A8"/>
    <w:rsid w:val="007A5F1C"/>
    <w:rsid w:val="007A6276"/>
    <w:rsid w:val="007A7198"/>
    <w:rsid w:val="007B0335"/>
    <w:rsid w:val="007B0BB3"/>
    <w:rsid w:val="007B12FA"/>
    <w:rsid w:val="007B1E18"/>
    <w:rsid w:val="007B38EA"/>
    <w:rsid w:val="007B39F2"/>
    <w:rsid w:val="007B45AD"/>
    <w:rsid w:val="007B4C34"/>
    <w:rsid w:val="007B5FBE"/>
    <w:rsid w:val="007B64C3"/>
    <w:rsid w:val="007B6827"/>
    <w:rsid w:val="007B6C06"/>
    <w:rsid w:val="007B764B"/>
    <w:rsid w:val="007C0309"/>
    <w:rsid w:val="007C089F"/>
    <w:rsid w:val="007C0E65"/>
    <w:rsid w:val="007C1222"/>
    <w:rsid w:val="007C14D9"/>
    <w:rsid w:val="007C1919"/>
    <w:rsid w:val="007C19D4"/>
    <w:rsid w:val="007C1B45"/>
    <w:rsid w:val="007C1E66"/>
    <w:rsid w:val="007C206C"/>
    <w:rsid w:val="007C21DC"/>
    <w:rsid w:val="007C3480"/>
    <w:rsid w:val="007C3491"/>
    <w:rsid w:val="007C34EC"/>
    <w:rsid w:val="007C352E"/>
    <w:rsid w:val="007C3CB2"/>
    <w:rsid w:val="007C62F2"/>
    <w:rsid w:val="007C62FC"/>
    <w:rsid w:val="007C67C2"/>
    <w:rsid w:val="007C6ABD"/>
    <w:rsid w:val="007C6BF0"/>
    <w:rsid w:val="007C7EB3"/>
    <w:rsid w:val="007D008D"/>
    <w:rsid w:val="007D0392"/>
    <w:rsid w:val="007D0DD0"/>
    <w:rsid w:val="007D0FA2"/>
    <w:rsid w:val="007D2545"/>
    <w:rsid w:val="007D41A8"/>
    <w:rsid w:val="007D5CB8"/>
    <w:rsid w:val="007D5E73"/>
    <w:rsid w:val="007D61C5"/>
    <w:rsid w:val="007D726B"/>
    <w:rsid w:val="007E07F6"/>
    <w:rsid w:val="007E0C2E"/>
    <w:rsid w:val="007E0F2E"/>
    <w:rsid w:val="007E1A48"/>
    <w:rsid w:val="007E25FA"/>
    <w:rsid w:val="007E2851"/>
    <w:rsid w:val="007E2A43"/>
    <w:rsid w:val="007E395B"/>
    <w:rsid w:val="007E45C9"/>
    <w:rsid w:val="007E593A"/>
    <w:rsid w:val="007E5E41"/>
    <w:rsid w:val="007E6389"/>
    <w:rsid w:val="007E72B5"/>
    <w:rsid w:val="007F02F4"/>
    <w:rsid w:val="007F229E"/>
    <w:rsid w:val="007F2CA9"/>
    <w:rsid w:val="007F3358"/>
    <w:rsid w:val="007F35F4"/>
    <w:rsid w:val="007F37EC"/>
    <w:rsid w:val="007F3CA1"/>
    <w:rsid w:val="007F3E4D"/>
    <w:rsid w:val="007F3FB1"/>
    <w:rsid w:val="007F403A"/>
    <w:rsid w:val="007F456F"/>
    <w:rsid w:val="007F4BEB"/>
    <w:rsid w:val="007F5400"/>
    <w:rsid w:val="007F5675"/>
    <w:rsid w:val="007F6E65"/>
    <w:rsid w:val="007F7596"/>
    <w:rsid w:val="007F79AF"/>
    <w:rsid w:val="007F7D5D"/>
    <w:rsid w:val="008004B9"/>
    <w:rsid w:val="00800E79"/>
    <w:rsid w:val="00801088"/>
    <w:rsid w:val="0080164E"/>
    <w:rsid w:val="00801A79"/>
    <w:rsid w:val="00801A87"/>
    <w:rsid w:val="00803D24"/>
    <w:rsid w:val="00804021"/>
    <w:rsid w:val="0080475A"/>
    <w:rsid w:val="00804A66"/>
    <w:rsid w:val="00804DA0"/>
    <w:rsid w:val="00805278"/>
    <w:rsid w:val="00806F46"/>
    <w:rsid w:val="008077C1"/>
    <w:rsid w:val="00810CBE"/>
    <w:rsid w:val="00811919"/>
    <w:rsid w:val="00811CEA"/>
    <w:rsid w:val="00813341"/>
    <w:rsid w:val="008134C5"/>
    <w:rsid w:val="00813923"/>
    <w:rsid w:val="00814054"/>
    <w:rsid w:val="0081417E"/>
    <w:rsid w:val="008150E0"/>
    <w:rsid w:val="00815158"/>
    <w:rsid w:val="00816195"/>
    <w:rsid w:val="008165E0"/>
    <w:rsid w:val="00816681"/>
    <w:rsid w:val="00817387"/>
    <w:rsid w:val="00817711"/>
    <w:rsid w:val="00817DD6"/>
    <w:rsid w:val="00820FF1"/>
    <w:rsid w:val="00821699"/>
    <w:rsid w:val="00822185"/>
    <w:rsid w:val="00822570"/>
    <w:rsid w:val="00823019"/>
    <w:rsid w:val="0082329C"/>
    <w:rsid w:val="008233C0"/>
    <w:rsid w:val="0082375F"/>
    <w:rsid w:val="00823BEC"/>
    <w:rsid w:val="00823E76"/>
    <w:rsid w:val="0082428F"/>
    <w:rsid w:val="008247B0"/>
    <w:rsid w:val="00824C0F"/>
    <w:rsid w:val="00824D1A"/>
    <w:rsid w:val="00824D4C"/>
    <w:rsid w:val="00824F4E"/>
    <w:rsid w:val="00825441"/>
    <w:rsid w:val="00826452"/>
    <w:rsid w:val="00827998"/>
    <w:rsid w:val="00827D30"/>
    <w:rsid w:val="0083143E"/>
    <w:rsid w:val="0083215D"/>
    <w:rsid w:val="00832CE0"/>
    <w:rsid w:val="0083528F"/>
    <w:rsid w:val="00835E5D"/>
    <w:rsid w:val="008362CE"/>
    <w:rsid w:val="00836F21"/>
    <w:rsid w:val="00837B89"/>
    <w:rsid w:val="00840B8D"/>
    <w:rsid w:val="00840E74"/>
    <w:rsid w:val="00842020"/>
    <w:rsid w:val="0084353B"/>
    <w:rsid w:val="0084430E"/>
    <w:rsid w:val="0084628D"/>
    <w:rsid w:val="00846597"/>
    <w:rsid w:val="00846E64"/>
    <w:rsid w:val="008470BC"/>
    <w:rsid w:val="00847374"/>
    <w:rsid w:val="00847A10"/>
    <w:rsid w:val="008500F3"/>
    <w:rsid w:val="00850CBA"/>
    <w:rsid w:val="008513CF"/>
    <w:rsid w:val="00851C15"/>
    <w:rsid w:val="00852009"/>
    <w:rsid w:val="0085236C"/>
    <w:rsid w:val="00852CDA"/>
    <w:rsid w:val="00852FBA"/>
    <w:rsid w:val="0085340A"/>
    <w:rsid w:val="00853E5F"/>
    <w:rsid w:val="00854150"/>
    <w:rsid w:val="00855E8F"/>
    <w:rsid w:val="00856393"/>
    <w:rsid w:val="0085731C"/>
    <w:rsid w:val="008575BC"/>
    <w:rsid w:val="008576CD"/>
    <w:rsid w:val="00857A2F"/>
    <w:rsid w:val="00857F2C"/>
    <w:rsid w:val="00860155"/>
    <w:rsid w:val="008605A5"/>
    <w:rsid w:val="008606A5"/>
    <w:rsid w:val="00860779"/>
    <w:rsid w:val="00860ECF"/>
    <w:rsid w:val="00863CB9"/>
    <w:rsid w:val="00863FCB"/>
    <w:rsid w:val="00864A38"/>
    <w:rsid w:val="00865B1B"/>
    <w:rsid w:val="0086645C"/>
    <w:rsid w:val="00867211"/>
    <w:rsid w:val="00867743"/>
    <w:rsid w:val="0087036F"/>
    <w:rsid w:val="008712E2"/>
    <w:rsid w:val="00872312"/>
    <w:rsid w:val="00872FB4"/>
    <w:rsid w:val="00873044"/>
    <w:rsid w:val="0087304F"/>
    <w:rsid w:val="008735BF"/>
    <w:rsid w:val="00873A5C"/>
    <w:rsid w:val="00873C62"/>
    <w:rsid w:val="00874731"/>
    <w:rsid w:val="00874D9E"/>
    <w:rsid w:val="00876502"/>
    <w:rsid w:val="00877AF6"/>
    <w:rsid w:val="00877F85"/>
    <w:rsid w:val="008815AF"/>
    <w:rsid w:val="00882FC7"/>
    <w:rsid w:val="00883142"/>
    <w:rsid w:val="00884305"/>
    <w:rsid w:val="00884678"/>
    <w:rsid w:val="00884995"/>
    <w:rsid w:val="00885156"/>
    <w:rsid w:val="008853F5"/>
    <w:rsid w:val="0088657B"/>
    <w:rsid w:val="00886DFD"/>
    <w:rsid w:val="00890444"/>
    <w:rsid w:val="00890A55"/>
    <w:rsid w:val="00891077"/>
    <w:rsid w:val="00891464"/>
    <w:rsid w:val="00891E8E"/>
    <w:rsid w:val="008921DD"/>
    <w:rsid w:val="008922D9"/>
    <w:rsid w:val="0089270F"/>
    <w:rsid w:val="0089276F"/>
    <w:rsid w:val="00892B22"/>
    <w:rsid w:val="008958E1"/>
    <w:rsid w:val="00895C65"/>
    <w:rsid w:val="00896196"/>
    <w:rsid w:val="0089635E"/>
    <w:rsid w:val="00896554"/>
    <w:rsid w:val="00896627"/>
    <w:rsid w:val="0089666F"/>
    <w:rsid w:val="008977AE"/>
    <w:rsid w:val="008978FC"/>
    <w:rsid w:val="00897AD5"/>
    <w:rsid w:val="00897DDD"/>
    <w:rsid w:val="008A02A6"/>
    <w:rsid w:val="008A045C"/>
    <w:rsid w:val="008A0C46"/>
    <w:rsid w:val="008A1A89"/>
    <w:rsid w:val="008A1CDF"/>
    <w:rsid w:val="008A2993"/>
    <w:rsid w:val="008A2DB3"/>
    <w:rsid w:val="008A2F0C"/>
    <w:rsid w:val="008A59A7"/>
    <w:rsid w:val="008A63BD"/>
    <w:rsid w:val="008A7353"/>
    <w:rsid w:val="008B17F8"/>
    <w:rsid w:val="008B21BD"/>
    <w:rsid w:val="008B2F1C"/>
    <w:rsid w:val="008B3A21"/>
    <w:rsid w:val="008B3C0D"/>
    <w:rsid w:val="008B3E51"/>
    <w:rsid w:val="008B4B83"/>
    <w:rsid w:val="008B511C"/>
    <w:rsid w:val="008B5268"/>
    <w:rsid w:val="008B5646"/>
    <w:rsid w:val="008B56BF"/>
    <w:rsid w:val="008B5949"/>
    <w:rsid w:val="008B6095"/>
    <w:rsid w:val="008B6524"/>
    <w:rsid w:val="008B702A"/>
    <w:rsid w:val="008B76E5"/>
    <w:rsid w:val="008C1C01"/>
    <w:rsid w:val="008C1FF0"/>
    <w:rsid w:val="008C3B24"/>
    <w:rsid w:val="008C4050"/>
    <w:rsid w:val="008C5177"/>
    <w:rsid w:val="008C5E82"/>
    <w:rsid w:val="008C63A4"/>
    <w:rsid w:val="008D1608"/>
    <w:rsid w:val="008D1A3C"/>
    <w:rsid w:val="008D1AAF"/>
    <w:rsid w:val="008D4B0D"/>
    <w:rsid w:val="008D5161"/>
    <w:rsid w:val="008D541B"/>
    <w:rsid w:val="008D6792"/>
    <w:rsid w:val="008D6B6C"/>
    <w:rsid w:val="008D6DCC"/>
    <w:rsid w:val="008E010F"/>
    <w:rsid w:val="008E08A5"/>
    <w:rsid w:val="008E1128"/>
    <w:rsid w:val="008E173C"/>
    <w:rsid w:val="008E23B8"/>
    <w:rsid w:val="008E3A1E"/>
    <w:rsid w:val="008E3C79"/>
    <w:rsid w:val="008E4243"/>
    <w:rsid w:val="008E4900"/>
    <w:rsid w:val="008E49C1"/>
    <w:rsid w:val="008E5555"/>
    <w:rsid w:val="008E5CEC"/>
    <w:rsid w:val="008E6516"/>
    <w:rsid w:val="008E65AD"/>
    <w:rsid w:val="008E6F79"/>
    <w:rsid w:val="008F0897"/>
    <w:rsid w:val="008F0AD5"/>
    <w:rsid w:val="008F0C7D"/>
    <w:rsid w:val="008F2423"/>
    <w:rsid w:val="008F27C6"/>
    <w:rsid w:val="008F2B0A"/>
    <w:rsid w:val="008F2C6F"/>
    <w:rsid w:val="008F4181"/>
    <w:rsid w:val="008F4339"/>
    <w:rsid w:val="008F46F9"/>
    <w:rsid w:val="008F473E"/>
    <w:rsid w:val="008F4750"/>
    <w:rsid w:val="008F4C71"/>
    <w:rsid w:val="008F58B2"/>
    <w:rsid w:val="008F5950"/>
    <w:rsid w:val="008F5F68"/>
    <w:rsid w:val="008F609C"/>
    <w:rsid w:val="008F6302"/>
    <w:rsid w:val="008F6CEA"/>
    <w:rsid w:val="008F7EB9"/>
    <w:rsid w:val="009002E7"/>
    <w:rsid w:val="00900368"/>
    <w:rsid w:val="00900412"/>
    <w:rsid w:val="009007B2"/>
    <w:rsid w:val="009038FC"/>
    <w:rsid w:val="00904D7F"/>
    <w:rsid w:val="009050D5"/>
    <w:rsid w:val="009066B1"/>
    <w:rsid w:val="00906DFF"/>
    <w:rsid w:val="00910448"/>
    <w:rsid w:val="00911ECD"/>
    <w:rsid w:val="009122E0"/>
    <w:rsid w:val="0091247A"/>
    <w:rsid w:val="009138EE"/>
    <w:rsid w:val="00913999"/>
    <w:rsid w:val="00913EEA"/>
    <w:rsid w:val="00914009"/>
    <w:rsid w:val="0091401E"/>
    <w:rsid w:val="009151AA"/>
    <w:rsid w:val="00915745"/>
    <w:rsid w:val="00916A7C"/>
    <w:rsid w:val="00917EA9"/>
    <w:rsid w:val="00921D53"/>
    <w:rsid w:val="009241CA"/>
    <w:rsid w:val="00925A05"/>
    <w:rsid w:val="00925ABF"/>
    <w:rsid w:val="00925F41"/>
    <w:rsid w:val="009271AB"/>
    <w:rsid w:val="00930B22"/>
    <w:rsid w:val="00930B74"/>
    <w:rsid w:val="00931D5C"/>
    <w:rsid w:val="00931DD7"/>
    <w:rsid w:val="00932A5A"/>
    <w:rsid w:val="009331F5"/>
    <w:rsid w:val="00933BAA"/>
    <w:rsid w:val="0093429D"/>
    <w:rsid w:val="0093463F"/>
    <w:rsid w:val="00936A3E"/>
    <w:rsid w:val="00936B61"/>
    <w:rsid w:val="00936DA6"/>
    <w:rsid w:val="00936FA8"/>
    <w:rsid w:val="009404F3"/>
    <w:rsid w:val="00940635"/>
    <w:rsid w:val="0094160D"/>
    <w:rsid w:val="009419A3"/>
    <w:rsid w:val="00941D03"/>
    <w:rsid w:val="009423FA"/>
    <w:rsid w:val="00942C99"/>
    <w:rsid w:val="00943573"/>
    <w:rsid w:val="009435CA"/>
    <w:rsid w:val="00943F7B"/>
    <w:rsid w:val="00944F9B"/>
    <w:rsid w:val="0094573E"/>
    <w:rsid w:val="00950159"/>
    <w:rsid w:val="00950479"/>
    <w:rsid w:val="00951872"/>
    <w:rsid w:val="00951EA3"/>
    <w:rsid w:val="00952C23"/>
    <w:rsid w:val="009549D2"/>
    <w:rsid w:val="00954CC5"/>
    <w:rsid w:val="00955B2C"/>
    <w:rsid w:val="00955D3E"/>
    <w:rsid w:val="009578CE"/>
    <w:rsid w:val="00957AAD"/>
    <w:rsid w:val="009602BA"/>
    <w:rsid w:val="009609E9"/>
    <w:rsid w:val="00961020"/>
    <w:rsid w:val="00963AA4"/>
    <w:rsid w:val="00964167"/>
    <w:rsid w:val="00964228"/>
    <w:rsid w:val="00964619"/>
    <w:rsid w:val="00965EF7"/>
    <w:rsid w:val="009668CD"/>
    <w:rsid w:val="009674B2"/>
    <w:rsid w:val="00967824"/>
    <w:rsid w:val="00967856"/>
    <w:rsid w:val="009700D2"/>
    <w:rsid w:val="009705F6"/>
    <w:rsid w:val="00970F0F"/>
    <w:rsid w:val="00970F7D"/>
    <w:rsid w:val="009710DA"/>
    <w:rsid w:val="0097117D"/>
    <w:rsid w:val="00971D3E"/>
    <w:rsid w:val="00971EB8"/>
    <w:rsid w:val="00971FEB"/>
    <w:rsid w:val="00973A13"/>
    <w:rsid w:val="009740FF"/>
    <w:rsid w:val="00975D20"/>
    <w:rsid w:val="009760D9"/>
    <w:rsid w:val="0097680B"/>
    <w:rsid w:val="00976E0F"/>
    <w:rsid w:val="00977FC5"/>
    <w:rsid w:val="00977FFD"/>
    <w:rsid w:val="0098094E"/>
    <w:rsid w:val="00980DAE"/>
    <w:rsid w:val="0098381E"/>
    <w:rsid w:val="00983D59"/>
    <w:rsid w:val="00985599"/>
    <w:rsid w:val="00985AB8"/>
    <w:rsid w:val="00986E63"/>
    <w:rsid w:val="00987118"/>
    <w:rsid w:val="00987607"/>
    <w:rsid w:val="009877FD"/>
    <w:rsid w:val="00991CD9"/>
    <w:rsid w:val="009925F5"/>
    <w:rsid w:val="00992A9E"/>
    <w:rsid w:val="00992D4B"/>
    <w:rsid w:val="00993CC7"/>
    <w:rsid w:val="00994090"/>
    <w:rsid w:val="009948D3"/>
    <w:rsid w:val="0099493E"/>
    <w:rsid w:val="00994A3D"/>
    <w:rsid w:val="00994E40"/>
    <w:rsid w:val="00995C21"/>
    <w:rsid w:val="00995D1A"/>
    <w:rsid w:val="00996A8A"/>
    <w:rsid w:val="009A0159"/>
    <w:rsid w:val="009A03AA"/>
    <w:rsid w:val="009A0531"/>
    <w:rsid w:val="009A07BF"/>
    <w:rsid w:val="009A0E14"/>
    <w:rsid w:val="009A0EF3"/>
    <w:rsid w:val="009A1689"/>
    <w:rsid w:val="009A27CF"/>
    <w:rsid w:val="009A3AFF"/>
    <w:rsid w:val="009A4DB7"/>
    <w:rsid w:val="009A5036"/>
    <w:rsid w:val="009B00A4"/>
    <w:rsid w:val="009B0114"/>
    <w:rsid w:val="009B1265"/>
    <w:rsid w:val="009B1790"/>
    <w:rsid w:val="009B1802"/>
    <w:rsid w:val="009B1AE9"/>
    <w:rsid w:val="009B1B72"/>
    <w:rsid w:val="009B26F5"/>
    <w:rsid w:val="009B3157"/>
    <w:rsid w:val="009B4309"/>
    <w:rsid w:val="009B4B1E"/>
    <w:rsid w:val="009B4F80"/>
    <w:rsid w:val="009B5282"/>
    <w:rsid w:val="009B569E"/>
    <w:rsid w:val="009B579F"/>
    <w:rsid w:val="009B67E0"/>
    <w:rsid w:val="009B77EB"/>
    <w:rsid w:val="009B7F95"/>
    <w:rsid w:val="009C04CD"/>
    <w:rsid w:val="009C133C"/>
    <w:rsid w:val="009C2B12"/>
    <w:rsid w:val="009C414E"/>
    <w:rsid w:val="009C42A0"/>
    <w:rsid w:val="009C4362"/>
    <w:rsid w:val="009C4EA9"/>
    <w:rsid w:val="009C4EC5"/>
    <w:rsid w:val="009C5A86"/>
    <w:rsid w:val="009C69C7"/>
    <w:rsid w:val="009C6C08"/>
    <w:rsid w:val="009C70F3"/>
    <w:rsid w:val="009C7538"/>
    <w:rsid w:val="009C7C80"/>
    <w:rsid w:val="009D02D8"/>
    <w:rsid w:val="009D0BDE"/>
    <w:rsid w:val="009D1CF1"/>
    <w:rsid w:val="009D4104"/>
    <w:rsid w:val="009D472C"/>
    <w:rsid w:val="009D595D"/>
    <w:rsid w:val="009D5EE6"/>
    <w:rsid w:val="009D698A"/>
    <w:rsid w:val="009D7B1D"/>
    <w:rsid w:val="009D7E05"/>
    <w:rsid w:val="009E00C5"/>
    <w:rsid w:val="009E07AA"/>
    <w:rsid w:val="009E089F"/>
    <w:rsid w:val="009E0DB0"/>
    <w:rsid w:val="009E1BFB"/>
    <w:rsid w:val="009E1EF2"/>
    <w:rsid w:val="009E3604"/>
    <w:rsid w:val="009E4A92"/>
    <w:rsid w:val="009E4DE8"/>
    <w:rsid w:val="009E5075"/>
    <w:rsid w:val="009E618D"/>
    <w:rsid w:val="009E7375"/>
    <w:rsid w:val="009E7DB9"/>
    <w:rsid w:val="009F0559"/>
    <w:rsid w:val="009F065A"/>
    <w:rsid w:val="009F072C"/>
    <w:rsid w:val="009F16A0"/>
    <w:rsid w:val="009F1A51"/>
    <w:rsid w:val="009F2BED"/>
    <w:rsid w:val="009F2E09"/>
    <w:rsid w:val="009F3FD3"/>
    <w:rsid w:val="009F4014"/>
    <w:rsid w:val="009F748B"/>
    <w:rsid w:val="009F767F"/>
    <w:rsid w:val="009F7BBF"/>
    <w:rsid w:val="009F7E3E"/>
    <w:rsid w:val="009FA26F"/>
    <w:rsid w:val="00A01691"/>
    <w:rsid w:val="00A02D99"/>
    <w:rsid w:val="00A037A9"/>
    <w:rsid w:val="00A052EB"/>
    <w:rsid w:val="00A064D4"/>
    <w:rsid w:val="00A07C5A"/>
    <w:rsid w:val="00A07C86"/>
    <w:rsid w:val="00A11170"/>
    <w:rsid w:val="00A11345"/>
    <w:rsid w:val="00A114EE"/>
    <w:rsid w:val="00A115A3"/>
    <w:rsid w:val="00A118ED"/>
    <w:rsid w:val="00A11C01"/>
    <w:rsid w:val="00A11FB8"/>
    <w:rsid w:val="00A124E8"/>
    <w:rsid w:val="00A1252E"/>
    <w:rsid w:val="00A12DC0"/>
    <w:rsid w:val="00A14C18"/>
    <w:rsid w:val="00A1523F"/>
    <w:rsid w:val="00A15DE7"/>
    <w:rsid w:val="00A174D9"/>
    <w:rsid w:val="00A17F66"/>
    <w:rsid w:val="00A20149"/>
    <w:rsid w:val="00A2047F"/>
    <w:rsid w:val="00A20D2A"/>
    <w:rsid w:val="00A234CC"/>
    <w:rsid w:val="00A24875"/>
    <w:rsid w:val="00A2490B"/>
    <w:rsid w:val="00A25F86"/>
    <w:rsid w:val="00A268BD"/>
    <w:rsid w:val="00A26C21"/>
    <w:rsid w:val="00A26D88"/>
    <w:rsid w:val="00A27949"/>
    <w:rsid w:val="00A30039"/>
    <w:rsid w:val="00A30E92"/>
    <w:rsid w:val="00A3111F"/>
    <w:rsid w:val="00A311F2"/>
    <w:rsid w:val="00A31BB0"/>
    <w:rsid w:val="00A31F99"/>
    <w:rsid w:val="00A322D2"/>
    <w:rsid w:val="00A329ED"/>
    <w:rsid w:val="00A32DE3"/>
    <w:rsid w:val="00A3300F"/>
    <w:rsid w:val="00A333F9"/>
    <w:rsid w:val="00A35760"/>
    <w:rsid w:val="00A35BC9"/>
    <w:rsid w:val="00A35F0C"/>
    <w:rsid w:val="00A36570"/>
    <w:rsid w:val="00A3765B"/>
    <w:rsid w:val="00A41A3B"/>
    <w:rsid w:val="00A42706"/>
    <w:rsid w:val="00A42DDD"/>
    <w:rsid w:val="00A42E21"/>
    <w:rsid w:val="00A4318E"/>
    <w:rsid w:val="00A43214"/>
    <w:rsid w:val="00A4347A"/>
    <w:rsid w:val="00A437D7"/>
    <w:rsid w:val="00A442FD"/>
    <w:rsid w:val="00A4455F"/>
    <w:rsid w:val="00A450DF"/>
    <w:rsid w:val="00A451AB"/>
    <w:rsid w:val="00A4520F"/>
    <w:rsid w:val="00A46035"/>
    <w:rsid w:val="00A467D9"/>
    <w:rsid w:val="00A469FD"/>
    <w:rsid w:val="00A46FFA"/>
    <w:rsid w:val="00A47A9A"/>
    <w:rsid w:val="00A47BD8"/>
    <w:rsid w:val="00A50488"/>
    <w:rsid w:val="00A50652"/>
    <w:rsid w:val="00A50697"/>
    <w:rsid w:val="00A50A9D"/>
    <w:rsid w:val="00A50B48"/>
    <w:rsid w:val="00A51A86"/>
    <w:rsid w:val="00A53016"/>
    <w:rsid w:val="00A5399D"/>
    <w:rsid w:val="00A5406A"/>
    <w:rsid w:val="00A55589"/>
    <w:rsid w:val="00A5566A"/>
    <w:rsid w:val="00A5692F"/>
    <w:rsid w:val="00A569CD"/>
    <w:rsid w:val="00A56A41"/>
    <w:rsid w:val="00A57171"/>
    <w:rsid w:val="00A57C62"/>
    <w:rsid w:val="00A60937"/>
    <w:rsid w:val="00A6117D"/>
    <w:rsid w:val="00A61B1B"/>
    <w:rsid w:val="00A63193"/>
    <w:rsid w:val="00A63506"/>
    <w:rsid w:val="00A65041"/>
    <w:rsid w:val="00A66FA6"/>
    <w:rsid w:val="00A6762F"/>
    <w:rsid w:val="00A679D9"/>
    <w:rsid w:val="00A67F8B"/>
    <w:rsid w:val="00A67FF2"/>
    <w:rsid w:val="00A703B1"/>
    <w:rsid w:val="00A7190F"/>
    <w:rsid w:val="00A71A13"/>
    <w:rsid w:val="00A72642"/>
    <w:rsid w:val="00A73E71"/>
    <w:rsid w:val="00A741F9"/>
    <w:rsid w:val="00A745EF"/>
    <w:rsid w:val="00A748A5"/>
    <w:rsid w:val="00A75450"/>
    <w:rsid w:val="00A760C0"/>
    <w:rsid w:val="00A762B4"/>
    <w:rsid w:val="00A7634B"/>
    <w:rsid w:val="00A76F1E"/>
    <w:rsid w:val="00A80010"/>
    <w:rsid w:val="00A81505"/>
    <w:rsid w:val="00A821CB"/>
    <w:rsid w:val="00A834B2"/>
    <w:rsid w:val="00A83772"/>
    <w:rsid w:val="00A83ADB"/>
    <w:rsid w:val="00A83B03"/>
    <w:rsid w:val="00A84167"/>
    <w:rsid w:val="00A854CE"/>
    <w:rsid w:val="00A858AD"/>
    <w:rsid w:val="00A859DC"/>
    <w:rsid w:val="00A862A5"/>
    <w:rsid w:val="00A911DB"/>
    <w:rsid w:val="00A918EA"/>
    <w:rsid w:val="00A92054"/>
    <w:rsid w:val="00A92FB2"/>
    <w:rsid w:val="00A95D9F"/>
    <w:rsid w:val="00A95F68"/>
    <w:rsid w:val="00A96077"/>
    <w:rsid w:val="00A96C56"/>
    <w:rsid w:val="00A976FB"/>
    <w:rsid w:val="00A9794C"/>
    <w:rsid w:val="00AA0A42"/>
    <w:rsid w:val="00AA1544"/>
    <w:rsid w:val="00AA1F26"/>
    <w:rsid w:val="00AA4914"/>
    <w:rsid w:val="00AA4ED5"/>
    <w:rsid w:val="00AA5C4D"/>
    <w:rsid w:val="00AA631C"/>
    <w:rsid w:val="00AA78DD"/>
    <w:rsid w:val="00AB21D5"/>
    <w:rsid w:val="00AB5E64"/>
    <w:rsid w:val="00AB6134"/>
    <w:rsid w:val="00AB6175"/>
    <w:rsid w:val="00AB6715"/>
    <w:rsid w:val="00AB762E"/>
    <w:rsid w:val="00AC24D9"/>
    <w:rsid w:val="00AC3285"/>
    <w:rsid w:val="00AC3494"/>
    <w:rsid w:val="00AC3B1F"/>
    <w:rsid w:val="00AC5081"/>
    <w:rsid w:val="00AC50E6"/>
    <w:rsid w:val="00AC528E"/>
    <w:rsid w:val="00AC5698"/>
    <w:rsid w:val="00AC5740"/>
    <w:rsid w:val="00AC57C0"/>
    <w:rsid w:val="00AC6CB7"/>
    <w:rsid w:val="00AC6D37"/>
    <w:rsid w:val="00AC7517"/>
    <w:rsid w:val="00AC7523"/>
    <w:rsid w:val="00AC7FC7"/>
    <w:rsid w:val="00AD0546"/>
    <w:rsid w:val="00AD0A41"/>
    <w:rsid w:val="00AD0FCE"/>
    <w:rsid w:val="00AD2531"/>
    <w:rsid w:val="00AD271D"/>
    <w:rsid w:val="00AD2DD2"/>
    <w:rsid w:val="00AD4D96"/>
    <w:rsid w:val="00AD5AAB"/>
    <w:rsid w:val="00AD5C85"/>
    <w:rsid w:val="00AD6B59"/>
    <w:rsid w:val="00AD71A4"/>
    <w:rsid w:val="00AD7566"/>
    <w:rsid w:val="00AD7EB2"/>
    <w:rsid w:val="00AE037B"/>
    <w:rsid w:val="00AE0576"/>
    <w:rsid w:val="00AE0C71"/>
    <w:rsid w:val="00AE199C"/>
    <w:rsid w:val="00AE1AF0"/>
    <w:rsid w:val="00AE209F"/>
    <w:rsid w:val="00AE2BCE"/>
    <w:rsid w:val="00AE33B8"/>
    <w:rsid w:val="00AE3BF9"/>
    <w:rsid w:val="00AE49E1"/>
    <w:rsid w:val="00AE4D12"/>
    <w:rsid w:val="00AE572D"/>
    <w:rsid w:val="00AE587D"/>
    <w:rsid w:val="00AE6BBA"/>
    <w:rsid w:val="00AE7A82"/>
    <w:rsid w:val="00AE7EDD"/>
    <w:rsid w:val="00AE7F78"/>
    <w:rsid w:val="00AF00FB"/>
    <w:rsid w:val="00AF06BC"/>
    <w:rsid w:val="00AF428A"/>
    <w:rsid w:val="00AF4CC3"/>
    <w:rsid w:val="00AF5775"/>
    <w:rsid w:val="00AF5CE3"/>
    <w:rsid w:val="00AF6F52"/>
    <w:rsid w:val="00AF785D"/>
    <w:rsid w:val="00AF78FD"/>
    <w:rsid w:val="00B01FB6"/>
    <w:rsid w:val="00B029B1"/>
    <w:rsid w:val="00B044D6"/>
    <w:rsid w:val="00B048B2"/>
    <w:rsid w:val="00B054DC"/>
    <w:rsid w:val="00B05524"/>
    <w:rsid w:val="00B05C9B"/>
    <w:rsid w:val="00B061C1"/>
    <w:rsid w:val="00B07080"/>
    <w:rsid w:val="00B07290"/>
    <w:rsid w:val="00B07675"/>
    <w:rsid w:val="00B07713"/>
    <w:rsid w:val="00B07B18"/>
    <w:rsid w:val="00B10988"/>
    <w:rsid w:val="00B110D0"/>
    <w:rsid w:val="00B11D19"/>
    <w:rsid w:val="00B11D39"/>
    <w:rsid w:val="00B11E6D"/>
    <w:rsid w:val="00B1233B"/>
    <w:rsid w:val="00B12586"/>
    <w:rsid w:val="00B12C21"/>
    <w:rsid w:val="00B14BDB"/>
    <w:rsid w:val="00B1671E"/>
    <w:rsid w:val="00B170B9"/>
    <w:rsid w:val="00B208D3"/>
    <w:rsid w:val="00B20F16"/>
    <w:rsid w:val="00B215B1"/>
    <w:rsid w:val="00B21771"/>
    <w:rsid w:val="00B21974"/>
    <w:rsid w:val="00B21E31"/>
    <w:rsid w:val="00B22043"/>
    <w:rsid w:val="00B22AAC"/>
    <w:rsid w:val="00B237D9"/>
    <w:rsid w:val="00B25220"/>
    <w:rsid w:val="00B25BEF"/>
    <w:rsid w:val="00B25EB8"/>
    <w:rsid w:val="00B25EDA"/>
    <w:rsid w:val="00B25F20"/>
    <w:rsid w:val="00B26FBC"/>
    <w:rsid w:val="00B311BC"/>
    <w:rsid w:val="00B313F4"/>
    <w:rsid w:val="00B31636"/>
    <w:rsid w:val="00B3365C"/>
    <w:rsid w:val="00B33CFA"/>
    <w:rsid w:val="00B342CD"/>
    <w:rsid w:val="00B354E1"/>
    <w:rsid w:val="00B357F9"/>
    <w:rsid w:val="00B35975"/>
    <w:rsid w:val="00B35D71"/>
    <w:rsid w:val="00B37522"/>
    <w:rsid w:val="00B3768A"/>
    <w:rsid w:val="00B3776B"/>
    <w:rsid w:val="00B37F4D"/>
    <w:rsid w:val="00B40180"/>
    <w:rsid w:val="00B40D4D"/>
    <w:rsid w:val="00B41BA1"/>
    <w:rsid w:val="00B422F3"/>
    <w:rsid w:val="00B42F4D"/>
    <w:rsid w:val="00B434F3"/>
    <w:rsid w:val="00B437FF"/>
    <w:rsid w:val="00B43A89"/>
    <w:rsid w:val="00B43C46"/>
    <w:rsid w:val="00B44D38"/>
    <w:rsid w:val="00B44D7E"/>
    <w:rsid w:val="00B45698"/>
    <w:rsid w:val="00B4605C"/>
    <w:rsid w:val="00B460EC"/>
    <w:rsid w:val="00B46383"/>
    <w:rsid w:val="00B4677B"/>
    <w:rsid w:val="00B4699D"/>
    <w:rsid w:val="00B46BC3"/>
    <w:rsid w:val="00B471B5"/>
    <w:rsid w:val="00B477E1"/>
    <w:rsid w:val="00B47AEC"/>
    <w:rsid w:val="00B47BB2"/>
    <w:rsid w:val="00B51D24"/>
    <w:rsid w:val="00B51DBC"/>
    <w:rsid w:val="00B52775"/>
    <w:rsid w:val="00B52818"/>
    <w:rsid w:val="00B531EB"/>
    <w:rsid w:val="00B5347D"/>
    <w:rsid w:val="00B5353D"/>
    <w:rsid w:val="00B53910"/>
    <w:rsid w:val="00B53C28"/>
    <w:rsid w:val="00B5440A"/>
    <w:rsid w:val="00B55B59"/>
    <w:rsid w:val="00B571C4"/>
    <w:rsid w:val="00B6121F"/>
    <w:rsid w:val="00B61609"/>
    <w:rsid w:val="00B61A85"/>
    <w:rsid w:val="00B629D2"/>
    <w:rsid w:val="00B62A49"/>
    <w:rsid w:val="00B62C1C"/>
    <w:rsid w:val="00B62F1A"/>
    <w:rsid w:val="00B649BA"/>
    <w:rsid w:val="00B6557B"/>
    <w:rsid w:val="00B67891"/>
    <w:rsid w:val="00B705F4"/>
    <w:rsid w:val="00B70671"/>
    <w:rsid w:val="00B70B24"/>
    <w:rsid w:val="00B7288F"/>
    <w:rsid w:val="00B72E58"/>
    <w:rsid w:val="00B7346C"/>
    <w:rsid w:val="00B73890"/>
    <w:rsid w:val="00B74145"/>
    <w:rsid w:val="00B75FC5"/>
    <w:rsid w:val="00B7671E"/>
    <w:rsid w:val="00B76768"/>
    <w:rsid w:val="00B76E23"/>
    <w:rsid w:val="00B7714B"/>
    <w:rsid w:val="00B77633"/>
    <w:rsid w:val="00B779AC"/>
    <w:rsid w:val="00B77FB4"/>
    <w:rsid w:val="00B809CC"/>
    <w:rsid w:val="00B8102C"/>
    <w:rsid w:val="00B812B3"/>
    <w:rsid w:val="00B82460"/>
    <w:rsid w:val="00B824A5"/>
    <w:rsid w:val="00B8313A"/>
    <w:rsid w:val="00B848E9"/>
    <w:rsid w:val="00B85AA4"/>
    <w:rsid w:val="00B85D28"/>
    <w:rsid w:val="00B8637B"/>
    <w:rsid w:val="00B867F2"/>
    <w:rsid w:val="00B87FBA"/>
    <w:rsid w:val="00B905DE"/>
    <w:rsid w:val="00B9199D"/>
    <w:rsid w:val="00B91E06"/>
    <w:rsid w:val="00B92436"/>
    <w:rsid w:val="00B94047"/>
    <w:rsid w:val="00B94B87"/>
    <w:rsid w:val="00B9627C"/>
    <w:rsid w:val="00BA1FEC"/>
    <w:rsid w:val="00BA28CE"/>
    <w:rsid w:val="00BA2BCD"/>
    <w:rsid w:val="00BA3151"/>
    <w:rsid w:val="00BA3A9D"/>
    <w:rsid w:val="00BA3C15"/>
    <w:rsid w:val="00BA3D9D"/>
    <w:rsid w:val="00BA4E04"/>
    <w:rsid w:val="00BA4F4C"/>
    <w:rsid w:val="00BA51A9"/>
    <w:rsid w:val="00BA51C0"/>
    <w:rsid w:val="00BA51E9"/>
    <w:rsid w:val="00BB0443"/>
    <w:rsid w:val="00BB268B"/>
    <w:rsid w:val="00BB28E4"/>
    <w:rsid w:val="00BB444A"/>
    <w:rsid w:val="00BB492D"/>
    <w:rsid w:val="00BB555C"/>
    <w:rsid w:val="00BB61A4"/>
    <w:rsid w:val="00BB685B"/>
    <w:rsid w:val="00BB693D"/>
    <w:rsid w:val="00BB728C"/>
    <w:rsid w:val="00BB756B"/>
    <w:rsid w:val="00BB757A"/>
    <w:rsid w:val="00BB793D"/>
    <w:rsid w:val="00BB7BB2"/>
    <w:rsid w:val="00BB7EF5"/>
    <w:rsid w:val="00BC05EC"/>
    <w:rsid w:val="00BC0FAD"/>
    <w:rsid w:val="00BC1E35"/>
    <w:rsid w:val="00BC2051"/>
    <w:rsid w:val="00BC2AC0"/>
    <w:rsid w:val="00BC2EFD"/>
    <w:rsid w:val="00BC2FDC"/>
    <w:rsid w:val="00BC3786"/>
    <w:rsid w:val="00BC39DE"/>
    <w:rsid w:val="00BC5226"/>
    <w:rsid w:val="00BC5778"/>
    <w:rsid w:val="00BC577E"/>
    <w:rsid w:val="00BC705F"/>
    <w:rsid w:val="00BC7630"/>
    <w:rsid w:val="00BC795F"/>
    <w:rsid w:val="00BC7B55"/>
    <w:rsid w:val="00BD0EB3"/>
    <w:rsid w:val="00BD147F"/>
    <w:rsid w:val="00BD1541"/>
    <w:rsid w:val="00BD16D8"/>
    <w:rsid w:val="00BD1952"/>
    <w:rsid w:val="00BD1BEB"/>
    <w:rsid w:val="00BD1D61"/>
    <w:rsid w:val="00BD2ADD"/>
    <w:rsid w:val="00BD2DA3"/>
    <w:rsid w:val="00BD34C0"/>
    <w:rsid w:val="00BD380F"/>
    <w:rsid w:val="00BD41AF"/>
    <w:rsid w:val="00BD541C"/>
    <w:rsid w:val="00BD6786"/>
    <w:rsid w:val="00BD6ABE"/>
    <w:rsid w:val="00BD6B2D"/>
    <w:rsid w:val="00BD6EE4"/>
    <w:rsid w:val="00BD6F17"/>
    <w:rsid w:val="00BD7210"/>
    <w:rsid w:val="00BD7530"/>
    <w:rsid w:val="00BD7890"/>
    <w:rsid w:val="00BE0F2D"/>
    <w:rsid w:val="00BE232E"/>
    <w:rsid w:val="00BE4D01"/>
    <w:rsid w:val="00BE5857"/>
    <w:rsid w:val="00BE66A9"/>
    <w:rsid w:val="00BE6C74"/>
    <w:rsid w:val="00BE72B2"/>
    <w:rsid w:val="00BE738E"/>
    <w:rsid w:val="00BF0283"/>
    <w:rsid w:val="00BF03C3"/>
    <w:rsid w:val="00BF0966"/>
    <w:rsid w:val="00BF0D0E"/>
    <w:rsid w:val="00BF1B9D"/>
    <w:rsid w:val="00BF2102"/>
    <w:rsid w:val="00BF2BC3"/>
    <w:rsid w:val="00BF4D0C"/>
    <w:rsid w:val="00BF65CB"/>
    <w:rsid w:val="00BF6EF7"/>
    <w:rsid w:val="00BF72F8"/>
    <w:rsid w:val="00BF7BD2"/>
    <w:rsid w:val="00BF7E53"/>
    <w:rsid w:val="00C0078F"/>
    <w:rsid w:val="00C00EC3"/>
    <w:rsid w:val="00C01868"/>
    <w:rsid w:val="00C01AA9"/>
    <w:rsid w:val="00C02F72"/>
    <w:rsid w:val="00C03078"/>
    <w:rsid w:val="00C03125"/>
    <w:rsid w:val="00C0353F"/>
    <w:rsid w:val="00C039AB"/>
    <w:rsid w:val="00C03DB4"/>
    <w:rsid w:val="00C03F39"/>
    <w:rsid w:val="00C041A4"/>
    <w:rsid w:val="00C04886"/>
    <w:rsid w:val="00C04F05"/>
    <w:rsid w:val="00C05475"/>
    <w:rsid w:val="00C0572B"/>
    <w:rsid w:val="00C058C9"/>
    <w:rsid w:val="00C062F8"/>
    <w:rsid w:val="00C06A00"/>
    <w:rsid w:val="00C06B70"/>
    <w:rsid w:val="00C0728C"/>
    <w:rsid w:val="00C07AF1"/>
    <w:rsid w:val="00C10FD5"/>
    <w:rsid w:val="00C11DF3"/>
    <w:rsid w:val="00C129DC"/>
    <w:rsid w:val="00C131E4"/>
    <w:rsid w:val="00C13CA3"/>
    <w:rsid w:val="00C149C0"/>
    <w:rsid w:val="00C1597B"/>
    <w:rsid w:val="00C15C71"/>
    <w:rsid w:val="00C16B84"/>
    <w:rsid w:val="00C177A9"/>
    <w:rsid w:val="00C17883"/>
    <w:rsid w:val="00C2001B"/>
    <w:rsid w:val="00C21291"/>
    <w:rsid w:val="00C2236B"/>
    <w:rsid w:val="00C2252A"/>
    <w:rsid w:val="00C24039"/>
    <w:rsid w:val="00C246F9"/>
    <w:rsid w:val="00C24D44"/>
    <w:rsid w:val="00C25323"/>
    <w:rsid w:val="00C257C6"/>
    <w:rsid w:val="00C25FB3"/>
    <w:rsid w:val="00C269C8"/>
    <w:rsid w:val="00C305D3"/>
    <w:rsid w:val="00C30C20"/>
    <w:rsid w:val="00C30D83"/>
    <w:rsid w:val="00C30F12"/>
    <w:rsid w:val="00C30F61"/>
    <w:rsid w:val="00C31BEB"/>
    <w:rsid w:val="00C32447"/>
    <w:rsid w:val="00C34923"/>
    <w:rsid w:val="00C3581B"/>
    <w:rsid w:val="00C35823"/>
    <w:rsid w:val="00C35ECA"/>
    <w:rsid w:val="00C361C2"/>
    <w:rsid w:val="00C404DE"/>
    <w:rsid w:val="00C40AF9"/>
    <w:rsid w:val="00C41239"/>
    <w:rsid w:val="00C41993"/>
    <w:rsid w:val="00C4204B"/>
    <w:rsid w:val="00C42D2F"/>
    <w:rsid w:val="00C42E26"/>
    <w:rsid w:val="00C43447"/>
    <w:rsid w:val="00C43796"/>
    <w:rsid w:val="00C44CDC"/>
    <w:rsid w:val="00C44DA2"/>
    <w:rsid w:val="00C45AB2"/>
    <w:rsid w:val="00C46AD1"/>
    <w:rsid w:val="00C4767A"/>
    <w:rsid w:val="00C47697"/>
    <w:rsid w:val="00C47855"/>
    <w:rsid w:val="00C50112"/>
    <w:rsid w:val="00C5093F"/>
    <w:rsid w:val="00C50A10"/>
    <w:rsid w:val="00C511C6"/>
    <w:rsid w:val="00C5159E"/>
    <w:rsid w:val="00C52A7B"/>
    <w:rsid w:val="00C52CAE"/>
    <w:rsid w:val="00C53EBD"/>
    <w:rsid w:val="00C5461A"/>
    <w:rsid w:val="00C55803"/>
    <w:rsid w:val="00C562DA"/>
    <w:rsid w:val="00C564C7"/>
    <w:rsid w:val="00C56BAF"/>
    <w:rsid w:val="00C57573"/>
    <w:rsid w:val="00C6072C"/>
    <w:rsid w:val="00C617FA"/>
    <w:rsid w:val="00C62AD6"/>
    <w:rsid w:val="00C62AEE"/>
    <w:rsid w:val="00C632DB"/>
    <w:rsid w:val="00C66136"/>
    <w:rsid w:val="00C661EF"/>
    <w:rsid w:val="00C66A2B"/>
    <w:rsid w:val="00C67011"/>
    <w:rsid w:val="00C679AA"/>
    <w:rsid w:val="00C67E31"/>
    <w:rsid w:val="00C701B5"/>
    <w:rsid w:val="00C70259"/>
    <w:rsid w:val="00C703C6"/>
    <w:rsid w:val="00C70FD1"/>
    <w:rsid w:val="00C714FD"/>
    <w:rsid w:val="00C72991"/>
    <w:rsid w:val="00C73805"/>
    <w:rsid w:val="00C746C2"/>
    <w:rsid w:val="00C74B2D"/>
    <w:rsid w:val="00C74E27"/>
    <w:rsid w:val="00C75972"/>
    <w:rsid w:val="00C764E0"/>
    <w:rsid w:val="00C76799"/>
    <w:rsid w:val="00C77E5A"/>
    <w:rsid w:val="00C80E3A"/>
    <w:rsid w:val="00C81929"/>
    <w:rsid w:val="00C8225C"/>
    <w:rsid w:val="00C83078"/>
    <w:rsid w:val="00C830E2"/>
    <w:rsid w:val="00C8320A"/>
    <w:rsid w:val="00C833F6"/>
    <w:rsid w:val="00C8355F"/>
    <w:rsid w:val="00C8365B"/>
    <w:rsid w:val="00C83973"/>
    <w:rsid w:val="00C85496"/>
    <w:rsid w:val="00C860C1"/>
    <w:rsid w:val="00C86951"/>
    <w:rsid w:val="00C86A9D"/>
    <w:rsid w:val="00C86B80"/>
    <w:rsid w:val="00C87366"/>
    <w:rsid w:val="00C90432"/>
    <w:rsid w:val="00C90ECF"/>
    <w:rsid w:val="00C911E3"/>
    <w:rsid w:val="00C9139A"/>
    <w:rsid w:val="00C924DB"/>
    <w:rsid w:val="00C94C7E"/>
    <w:rsid w:val="00C94CBC"/>
    <w:rsid w:val="00C96041"/>
    <w:rsid w:val="00C96A13"/>
    <w:rsid w:val="00C97671"/>
    <w:rsid w:val="00CA1103"/>
    <w:rsid w:val="00CA130F"/>
    <w:rsid w:val="00CA15CA"/>
    <w:rsid w:val="00CA26C2"/>
    <w:rsid w:val="00CA2AE2"/>
    <w:rsid w:val="00CA34A2"/>
    <w:rsid w:val="00CA399B"/>
    <w:rsid w:val="00CA3D76"/>
    <w:rsid w:val="00CA434D"/>
    <w:rsid w:val="00CA4654"/>
    <w:rsid w:val="00CB1516"/>
    <w:rsid w:val="00CB1558"/>
    <w:rsid w:val="00CB1D97"/>
    <w:rsid w:val="00CB3B2E"/>
    <w:rsid w:val="00CB469A"/>
    <w:rsid w:val="00CB4DFC"/>
    <w:rsid w:val="00CB54A9"/>
    <w:rsid w:val="00CB5C5B"/>
    <w:rsid w:val="00CB5F4E"/>
    <w:rsid w:val="00CB636B"/>
    <w:rsid w:val="00CB6684"/>
    <w:rsid w:val="00CB6C09"/>
    <w:rsid w:val="00CB6FAD"/>
    <w:rsid w:val="00CB70EF"/>
    <w:rsid w:val="00CC0A2D"/>
    <w:rsid w:val="00CC0A3A"/>
    <w:rsid w:val="00CC12CC"/>
    <w:rsid w:val="00CC18C0"/>
    <w:rsid w:val="00CC1F1E"/>
    <w:rsid w:val="00CC32A6"/>
    <w:rsid w:val="00CC3DBE"/>
    <w:rsid w:val="00CC4D09"/>
    <w:rsid w:val="00CC5401"/>
    <w:rsid w:val="00CC6455"/>
    <w:rsid w:val="00CC64F5"/>
    <w:rsid w:val="00CC6F7A"/>
    <w:rsid w:val="00CC79A2"/>
    <w:rsid w:val="00CD066B"/>
    <w:rsid w:val="00CD0CC0"/>
    <w:rsid w:val="00CD0D0D"/>
    <w:rsid w:val="00CD1266"/>
    <w:rsid w:val="00CD1359"/>
    <w:rsid w:val="00CD1965"/>
    <w:rsid w:val="00CD1EBF"/>
    <w:rsid w:val="00CD2D06"/>
    <w:rsid w:val="00CD2FCB"/>
    <w:rsid w:val="00CD3046"/>
    <w:rsid w:val="00CD3CDD"/>
    <w:rsid w:val="00CD446A"/>
    <w:rsid w:val="00CD4780"/>
    <w:rsid w:val="00CD48D1"/>
    <w:rsid w:val="00CD4A45"/>
    <w:rsid w:val="00CD567E"/>
    <w:rsid w:val="00CD5F4A"/>
    <w:rsid w:val="00CD6A03"/>
    <w:rsid w:val="00CD7101"/>
    <w:rsid w:val="00CD7726"/>
    <w:rsid w:val="00CD7A54"/>
    <w:rsid w:val="00CE0454"/>
    <w:rsid w:val="00CE05B0"/>
    <w:rsid w:val="00CE0FB9"/>
    <w:rsid w:val="00CE19FC"/>
    <w:rsid w:val="00CE29FC"/>
    <w:rsid w:val="00CE3261"/>
    <w:rsid w:val="00CE4F2F"/>
    <w:rsid w:val="00CE4FEE"/>
    <w:rsid w:val="00CE651D"/>
    <w:rsid w:val="00CE6697"/>
    <w:rsid w:val="00CE6DCE"/>
    <w:rsid w:val="00CE6EAF"/>
    <w:rsid w:val="00CE72AA"/>
    <w:rsid w:val="00CE77BC"/>
    <w:rsid w:val="00CE7CFF"/>
    <w:rsid w:val="00CE7E92"/>
    <w:rsid w:val="00CF0CF8"/>
    <w:rsid w:val="00CF1FC1"/>
    <w:rsid w:val="00CF2B0F"/>
    <w:rsid w:val="00CF356F"/>
    <w:rsid w:val="00CF446F"/>
    <w:rsid w:val="00CF655F"/>
    <w:rsid w:val="00CF7046"/>
    <w:rsid w:val="00CF7CE1"/>
    <w:rsid w:val="00D028E5"/>
    <w:rsid w:val="00D02BD5"/>
    <w:rsid w:val="00D044BC"/>
    <w:rsid w:val="00D0489F"/>
    <w:rsid w:val="00D06140"/>
    <w:rsid w:val="00D061B3"/>
    <w:rsid w:val="00D0669A"/>
    <w:rsid w:val="00D06AE4"/>
    <w:rsid w:val="00D076A5"/>
    <w:rsid w:val="00D07BC7"/>
    <w:rsid w:val="00D104C0"/>
    <w:rsid w:val="00D1393B"/>
    <w:rsid w:val="00D13D05"/>
    <w:rsid w:val="00D14767"/>
    <w:rsid w:val="00D15315"/>
    <w:rsid w:val="00D15F13"/>
    <w:rsid w:val="00D162EC"/>
    <w:rsid w:val="00D1637B"/>
    <w:rsid w:val="00D1706C"/>
    <w:rsid w:val="00D17E6F"/>
    <w:rsid w:val="00D20C5C"/>
    <w:rsid w:val="00D20D66"/>
    <w:rsid w:val="00D21393"/>
    <w:rsid w:val="00D22BF9"/>
    <w:rsid w:val="00D250D3"/>
    <w:rsid w:val="00D252A4"/>
    <w:rsid w:val="00D26CCD"/>
    <w:rsid w:val="00D26EDE"/>
    <w:rsid w:val="00D27250"/>
    <w:rsid w:val="00D272CB"/>
    <w:rsid w:val="00D31893"/>
    <w:rsid w:val="00D31F16"/>
    <w:rsid w:val="00D320E6"/>
    <w:rsid w:val="00D3226F"/>
    <w:rsid w:val="00D336B1"/>
    <w:rsid w:val="00D35880"/>
    <w:rsid w:val="00D35DA5"/>
    <w:rsid w:val="00D374FA"/>
    <w:rsid w:val="00D37F16"/>
    <w:rsid w:val="00D40533"/>
    <w:rsid w:val="00D40555"/>
    <w:rsid w:val="00D409A9"/>
    <w:rsid w:val="00D41E90"/>
    <w:rsid w:val="00D4546F"/>
    <w:rsid w:val="00D45ACD"/>
    <w:rsid w:val="00D46271"/>
    <w:rsid w:val="00D470F3"/>
    <w:rsid w:val="00D501FB"/>
    <w:rsid w:val="00D50719"/>
    <w:rsid w:val="00D50A71"/>
    <w:rsid w:val="00D5196C"/>
    <w:rsid w:val="00D538C7"/>
    <w:rsid w:val="00D544A6"/>
    <w:rsid w:val="00D54A7B"/>
    <w:rsid w:val="00D54E5E"/>
    <w:rsid w:val="00D54FD6"/>
    <w:rsid w:val="00D5569D"/>
    <w:rsid w:val="00D561D4"/>
    <w:rsid w:val="00D56205"/>
    <w:rsid w:val="00D5638C"/>
    <w:rsid w:val="00D56749"/>
    <w:rsid w:val="00D57066"/>
    <w:rsid w:val="00D57773"/>
    <w:rsid w:val="00D60388"/>
    <w:rsid w:val="00D6074D"/>
    <w:rsid w:val="00D61675"/>
    <w:rsid w:val="00D61707"/>
    <w:rsid w:val="00D62FBF"/>
    <w:rsid w:val="00D63A11"/>
    <w:rsid w:val="00D6487B"/>
    <w:rsid w:val="00D67949"/>
    <w:rsid w:val="00D6969F"/>
    <w:rsid w:val="00D702E6"/>
    <w:rsid w:val="00D71892"/>
    <w:rsid w:val="00D728D2"/>
    <w:rsid w:val="00D73011"/>
    <w:rsid w:val="00D7444E"/>
    <w:rsid w:val="00D7456A"/>
    <w:rsid w:val="00D75115"/>
    <w:rsid w:val="00D754A2"/>
    <w:rsid w:val="00D77159"/>
    <w:rsid w:val="00D771F0"/>
    <w:rsid w:val="00D777FB"/>
    <w:rsid w:val="00D77DFB"/>
    <w:rsid w:val="00D80196"/>
    <w:rsid w:val="00D80AEA"/>
    <w:rsid w:val="00D81C80"/>
    <w:rsid w:val="00D81D6E"/>
    <w:rsid w:val="00D8244D"/>
    <w:rsid w:val="00D82813"/>
    <w:rsid w:val="00D8305B"/>
    <w:rsid w:val="00D8327B"/>
    <w:rsid w:val="00D84015"/>
    <w:rsid w:val="00D846FC"/>
    <w:rsid w:val="00D849AA"/>
    <w:rsid w:val="00D850A3"/>
    <w:rsid w:val="00D86049"/>
    <w:rsid w:val="00D86EB5"/>
    <w:rsid w:val="00D8757C"/>
    <w:rsid w:val="00D87DEB"/>
    <w:rsid w:val="00D87E32"/>
    <w:rsid w:val="00D901E8"/>
    <w:rsid w:val="00D903E8"/>
    <w:rsid w:val="00D905CE"/>
    <w:rsid w:val="00D9263E"/>
    <w:rsid w:val="00D92D0B"/>
    <w:rsid w:val="00D935E9"/>
    <w:rsid w:val="00D94371"/>
    <w:rsid w:val="00D94909"/>
    <w:rsid w:val="00D94C12"/>
    <w:rsid w:val="00D94F98"/>
    <w:rsid w:val="00D954CA"/>
    <w:rsid w:val="00D95C26"/>
    <w:rsid w:val="00D95D8A"/>
    <w:rsid w:val="00DA03A4"/>
    <w:rsid w:val="00DA0E7D"/>
    <w:rsid w:val="00DA1355"/>
    <w:rsid w:val="00DA1BB2"/>
    <w:rsid w:val="00DA1FA8"/>
    <w:rsid w:val="00DA28A6"/>
    <w:rsid w:val="00DA323D"/>
    <w:rsid w:val="00DA332C"/>
    <w:rsid w:val="00DA407C"/>
    <w:rsid w:val="00DA5080"/>
    <w:rsid w:val="00DA5451"/>
    <w:rsid w:val="00DA5A95"/>
    <w:rsid w:val="00DA6400"/>
    <w:rsid w:val="00DA7143"/>
    <w:rsid w:val="00DA7964"/>
    <w:rsid w:val="00DA7B00"/>
    <w:rsid w:val="00DB011E"/>
    <w:rsid w:val="00DB04C6"/>
    <w:rsid w:val="00DB143C"/>
    <w:rsid w:val="00DB1466"/>
    <w:rsid w:val="00DB16CC"/>
    <w:rsid w:val="00DB26C6"/>
    <w:rsid w:val="00DB2EDB"/>
    <w:rsid w:val="00DB34AD"/>
    <w:rsid w:val="00DB34D5"/>
    <w:rsid w:val="00DB3CE7"/>
    <w:rsid w:val="00DB48C9"/>
    <w:rsid w:val="00DB59C3"/>
    <w:rsid w:val="00DB684C"/>
    <w:rsid w:val="00DB6A92"/>
    <w:rsid w:val="00DB6E51"/>
    <w:rsid w:val="00DB7008"/>
    <w:rsid w:val="00DB724A"/>
    <w:rsid w:val="00DB725C"/>
    <w:rsid w:val="00DB79D4"/>
    <w:rsid w:val="00DB7F4B"/>
    <w:rsid w:val="00DC10CA"/>
    <w:rsid w:val="00DC12B1"/>
    <w:rsid w:val="00DC259A"/>
    <w:rsid w:val="00DC25E3"/>
    <w:rsid w:val="00DC27A3"/>
    <w:rsid w:val="00DC35FE"/>
    <w:rsid w:val="00DC3AEA"/>
    <w:rsid w:val="00DC44A9"/>
    <w:rsid w:val="00DC4C4A"/>
    <w:rsid w:val="00DC630D"/>
    <w:rsid w:val="00DC7B4B"/>
    <w:rsid w:val="00DC7CB8"/>
    <w:rsid w:val="00DD00DF"/>
    <w:rsid w:val="00DD150D"/>
    <w:rsid w:val="00DD40A0"/>
    <w:rsid w:val="00DD423E"/>
    <w:rsid w:val="00DD4981"/>
    <w:rsid w:val="00DD4CE7"/>
    <w:rsid w:val="00DD4E9A"/>
    <w:rsid w:val="00DD562C"/>
    <w:rsid w:val="00DD5F64"/>
    <w:rsid w:val="00DD71E8"/>
    <w:rsid w:val="00DD71EE"/>
    <w:rsid w:val="00DD7A75"/>
    <w:rsid w:val="00DD7DD8"/>
    <w:rsid w:val="00DE07A8"/>
    <w:rsid w:val="00DE0FF2"/>
    <w:rsid w:val="00DE23E8"/>
    <w:rsid w:val="00DE24A7"/>
    <w:rsid w:val="00DE45D9"/>
    <w:rsid w:val="00DE689E"/>
    <w:rsid w:val="00DE728B"/>
    <w:rsid w:val="00DE7E24"/>
    <w:rsid w:val="00DE7E7F"/>
    <w:rsid w:val="00DF1897"/>
    <w:rsid w:val="00DF1F41"/>
    <w:rsid w:val="00DF25F6"/>
    <w:rsid w:val="00DF263F"/>
    <w:rsid w:val="00DF2E9D"/>
    <w:rsid w:val="00DF3286"/>
    <w:rsid w:val="00DF3653"/>
    <w:rsid w:val="00DF412A"/>
    <w:rsid w:val="00DF4579"/>
    <w:rsid w:val="00DF4B86"/>
    <w:rsid w:val="00DF4EE3"/>
    <w:rsid w:val="00DF55D4"/>
    <w:rsid w:val="00DF595E"/>
    <w:rsid w:val="00DF661E"/>
    <w:rsid w:val="00DF6C29"/>
    <w:rsid w:val="00DF705E"/>
    <w:rsid w:val="00DF707E"/>
    <w:rsid w:val="00DF77DD"/>
    <w:rsid w:val="00E00A85"/>
    <w:rsid w:val="00E00EF6"/>
    <w:rsid w:val="00E02523"/>
    <w:rsid w:val="00E03A12"/>
    <w:rsid w:val="00E043F6"/>
    <w:rsid w:val="00E04E75"/>
    <w:rsid w:val="00E051F7"/>
    <w:rsid w:val="00E06985"/>
    <w:rsid w:val="00E06B18"/>
    <w:rsid w:val="00E06C3D"/>
    <w:rsid w:val="00E06FB9"/>
    <w:rsid w:val="00E103C7"/>
    <w:rsid w:val="00E10821"/>
    <w:rsid w:val="00E10EE1"/>
    <w:rsid w:val="00E13562"/>
    <w:rsid w:val="00E1357C"/>
    <w:rsid w:val="00E13BE0"/>
    <w:rsid w:val="00E141AC"/>
    <w:rsid w:val="00E166A3"/>
    <w:rsid w:val="00E166C9"/>
    <w:rsid w:val="00E16864"/>
    <w:rsid w:val="00E16F9E"/>
    <w:rsid w:val="00E1726B"/>
    <w:rsid w:val="00E20370"/>
    <w:rsid w:val="00E21B7E"/>
    <w:rsid w:val="00E228BB"/>
    <w:rsid w:val="00E22954"/>
    <w:rsid w:val="00E238D4"/>
    <w:rsid w:val="00E2480A"/>
    <w:rsid w:val="00E2497C"/>
    <w:rsid w:val="00E24E2B"/>
    <w:rsid w:val="00E2522E"/>
    <w:rsid w:val="00E25B0D"/>
    <w:rsid w:val="00E26A80"/>
    <w:rsid w:val="00E27048"/>
    <w:rsid w:val="00E27A1E"/>
    <w:rsid w:val="00E27EB8"/>
    <w:rsid w:val="00E307D4"/>
    <w:rsid w:val="00E31154"/>
    <w:rsid w:val="00E313CA"/>
    <w:rsid w:val="00E3175F"/>
    <w:rsid w:val="00E32361"/>
    <w:rsid w:val="00E326A1"/>
    <w:rsid w:val="00E32A5F"/>
    <w:rsid w:val="00E333A5"/>
    <w:rsid w:val="00E33F20"/>
    <w:rsid w:val="00E341A7"/>
    <w:rsid w:val="00E34A4A"/>
    <w:rsid w:val="00E34A76"/>
    <w:rsid w:val="00E34ED4"/>
    <w:rsid w:val="00E36277"/>
    <w:rsid w:val="00E37B5C"/>
    <w:rsid w:val="00E40914"/>
    <w:rsid w:val="00E40D62"/>
    <w:rsid w:val="00E41640"/>
    <w:rsid w:val="00E41669"/>
    <w:rsid w:val="00E416A0"/>
    <w:rsid w:val="00E42CD1"/>
    <w:rsid w:val="00E42D11"/>
    <w:rsid w:val="00E43D83"/>
    <w:rsid w:val="00E44031"/>
    <w:rsid w:val="00E44034"/>
    <w:rsid w:val="00E44544"/>
    <w:rsid w:val="00E44F57"/>
    <w:rsid w:val="00E457DF"/>
    <w:rsid w:val="00E45BC1"/>
    <w:rsid w:val="00E461C5"/>
    <w:rsid w:val="00E46288"/>
    <w:rsid w:val="00E46418"/>
    <w:rsid w:val="00E465CA"/>
    <w:rsid w:val="00E46689"/>
    <w:rsid w:val="00E469CC"/>
    <w:rsid w:val="00E4722E"/>
    <w:rsid w:val="00E47E06"/>
    <w:rsid w:val="00E50658"/>
    <w:rsid w:val="00E50B10"/>
    <w:rsid w:val="00E511BE"/>
    <w:rsid w:val="00E51D14"/>
    <w:rsid w:val="00E52377"/>
    <w:rsid w:val="00E529A6"/>
    <w:rsid w:val="00E534BB"/>
    <w:rsid w:val="00E53600"/>
    <w:rsid w:val="00E54A37"/>
    <w:rsid w:val="00E60DBF"/>
    <w:rsid w:val="00E6128B"/>
    <w:rsid w:val="00E61402"/>
    <w:rsid w:val="00E624B3"/>
    <w:rsid w:val="00E63474"/>
    <w:rsid w:val="00E63B86"/>
    <w:rsid w:val="00E64A73"/>
    <w:rsid w:val="00E64E17"/>
    <w:rsid w:val="00E65C60"/>
    <w:rsid w:val="00E65F1F"/>
    <w:rsid w:val="00E668D3"/>
    <w:rsid w:val="00E66FD0"/>
    <w:rsid w:val="00E672FB"/>
    <w:rsid w:val="00E72727"/>
    <w:rsid w:val="00E72CE6"/>
    <w:rsid w:val="00E72FCE"/>
    <w:rsid w:val="00E730D7"/>
    <w:rsid w:val="00E73F33"/>
    <w:rsid w:val="00E743E3"/>
    <w:rsid w:val="00E764C3"/>
    <w:rsid w:val="00E7667C"/>
    <w:rsid w:val="00E76967"/>
    <w:rsid w:val="00E771E6"/>
    <w:rsid w:val="00E77F5C"/>
    <w:rsid w:val="00E826AA"/>
    <w:rsid w:val="00E82B6E"/>
    <w:rsid w:val="00E82D0A"/>
    <w:rsid w:val="00E832A0"/>
    <w:rsid w:val="00E83F85"/>
    <w:rsid w:val="00E843E9"/>
    <w:rsid w:val="00E849BA"/>
    <w:rsid w:val="00E85C3F"/>
    <w:rsid w:val="00E866C9"/>
    <w:rsid w:val="00E86C57"/>
    <w:rsid w:val="00E86FD5"/>
    <w:rsid w:val="00E874EA"/>
    <w:rsid w:val="00E87D9C"/>
    <w:rsid w:val="00E9228E"/>
    <w:rsid w:val="00E94B20"/>
    <w:rsid w:val="00E94E01"/>
    <w:rsid w:val="00E95641"/>
    <w:rsid w:val="00E95FAC"/>
    <w:rsid w:val="00E96934"/>
    <w:rsid w:val="00E97437"/>
    <w:rsid w:val="00E97948"/>
    <w:rsid w:val="00EA03CB"/>
    <w:rsid w:val="00EA0928"/>
    <w:rsid w:val="00EA1DAC"/>
    <w:rsid w:val="00EA1E86"/>
    <w:rsid w:val="00EA2138"/>
    <w:rsid w:val="00EA2493"/>
    <w:rsid w:val="00EA2773"/>
    <w:rsid w:val="00EA2EAE"/>
    <w:rsid w:val="00EA3180"/>
    <w:rsid w:val="00EA331C"/>
    <w:rsid w:val="00EA3D3C"/>
    <w:rsid w:val="00EA5235"/>
    <w:rsid w:val="00EA6026"/>
    <w:rsid w:val="00EA66BF"/>
    <w:rsid w:val="00EA7DBF"/>
    <w:rsid w:val="00EB1D63"/>
    <w:rsid w:val="00EB1D98"/>
    <w:rsid w:val="00EB3F3F"/>
    <w:rsid w:val="00EB4A76"/>
    <w:rsid w:val="00EB605F"/>
    <w:rsid w:val="00EB6F6B"/>
    <w:rsid w:val="00EB7069"/>
    <w:rsid w:val="00EB7818"/>
    <w:rsid w:val="00EB7E03"/>
    <w:rsid w:val="00EC13EC"/>
    <w:rsid w:val="00EC14FC"/>
    <w:rsid w:val="00EC16A4"/>
    <w:rsid w:val="00EC181C"/>
    <w:rsid w:val="00EC1FC0"/>
    <w:rsid w:val="00EC29EA"/>
    <w:rsid w:val="00EC433C"/>
    <w:rsid w:val="00EC43F4"/>
    <w:rsid w:val="00EC4A91"/>
    <w:rsid w:val="00EC4AD9"/>
    <w:rsid w:val="00EC4E99"/>
    <w:rsid w:val="00EC50E6"/>
    <w:rsid w:val="00EC6EE5"/>
    <w:rsid w:val="00EC7037"/>
    <w:rsid w:val="00ED2A94"/>
    <w:rsid w:val="00ED2CD6"/>
    <w:rsid w:val="00ED39D0"/>
    <w:rsid w:val="00ED3EE4"/>
    <w:rsid w:val="00ED48CD"/>
    <w:rsid w:val="00ED54C5"/>
    <w:rsid w:val="00ED572A"/>
    <w:rsid w:val="00ED5FF7"/>
    <w:rsid w:val="00ED6544"/>
    <w:rsid w:val="00ED6813"/>
    <w:rsid w:val="00ED702E"/>
    <w:rsid w:val="00ED745B"/>
    <w:rsid w:val="00EE02A5"/>
    <w:rsid w:val="00EE081D"/>
    <w:rsid w:val="00EE1456"/>
    <w:rsid w:val="00EE261D"/>
    <w:rsid w:val="00EE3F1A"/>
    <w:rsid w:val="00EE5E2A"/>
    <w:rsid w:val="00EE663A"/>
    <w:rsid w:val="00EE7361"/>
    <w:rsid w:val="00EE7EB7"/>
    <w:rsid w:val="00EF0463"/>
    <w:rsid w:val="00EF142F"/>
    <w:rsid w:val="00EF1792"/>
    <w:rsid w:val="00EF18C6"/>
    <w:rsid w:val="00EF1EA3"/>
    <w:rsid w:val="00EF2416"/>
    <w:rsid w:val="00EF3EDD"/>
    <w:rsid w:val="00EF3F2E"/>
    <w:rsid w:val="00EF41B2"/>
    <w:rsid w:val="00EF4DDB"/>
    <w:rsid w:val="00EF52CD"/>
    <w:rsid w:val="00EF5334"/>
    <w:rsid w:val="00EF5CBE"/>
    <w:rsid w:val="00EF5EC4"/>
    <w:rsid w:val="00F00BE3"/>
    <w:rsid w:val="00F02034"/>
    <w:rsid w:val="00F02F7D"/>
    <w:rsid w:val="00F03756"/>
    <w:rsid w:val="00F03846"/>
    <w:rsid w:val="00F03D09"/>
    <w:rsid w:val="00F043FE"/>
    <w:rsid w:val="00F04486"/>
    <w:rsid w:val="00F0682A"/>
    <w:rsid w:val="00F07984"/>
    <w:rsid w:val="00F10EB8"/>
    <w:rsid w:val="00F11C99"/>
    <w:rsid w:val="00F13267"/>
    <w:rsid w:val="00F166FC"/>
    <w:rsid w:val="00F17BCF"/>
    <w:rsid w:val="00F20234"/>
    <w:rsid w:val="00F20828"/>
    <w:rsid w:val="00F21713"/>
    <w:rsid w:val="00F22E01"/>
    <w:rsid w:val="00F2313F"/>
    <w:rsid w:val="00F2377F"/>
    <w:rsid w:val="00F23925"/>
    <w:rsid w:val="00F24A2F"/>
    <w:rsid w:val="00F24B60"/>
    <w:rsid w:val="00F25147"/>
    <w:rsid w:val="00F25A05"/>
    <w:rsid w:val="00F26B77"/>
    <w:rsid w:val="00F26BEB"/>
    <w:rsid w:val="00F271E5"/>
    <w:rsid w:val="00F27BFD"/>
    <w:rsid w:val="00F33C9E"/>
    <w:rsid w:val="00F341B1"/>
    <w:rsid w:val="00F34350"/>
    <w:rsid w:val="00F35056"/>
    <w:rsid w:val="00F35292"/>
    <w:rsid w:val="00F35A34"/>
    <w:rsid w:val="00F366EB"/>
    <w:rsid w:val="00F36B36"/>
    <w:rsid w:val="00F37C54"/>
    <w:rsid w:val="00F40903"/>
    <w:rsid w:val="00F4121F"/>
    <w:rsid w:val="00F41568"/>
    <w:rsid w:val="00F44321"/>
    <w:rsid w:val="00F44BAA"/>
    <w:rsid w:val="00F46900"/>
    <w:rsid w:val="00F46986"/>
    <w:rsid w:val="00F46AA2"/>
    <w:rsid w:val="00F46CEF"/>
    <w:rsid w:val="00F46D40"/>
    <w:rsid w:val="00F5060A"/>
    <w:rsid w:val="00F507FB"/>
    <w:rsid w:val="00F509BD"/>
    <w:rsid w:val="00F51281"/>
    <w:rsid w:val="00F524F5"/>
    <w:rsid w:val="00F532FE"/>
    <w:rsid w:val="00F53F38"/>
    <w:rsid w:val="00F54264"/>
    <w:rsid w:val="00F560AA"/>
    <w:rsid w:val="00F57F7D"/>
    <w:rsid w:val="00F60478"/>
    <w:rsid w:val="00F611B5"/>
    <w:rsid w:val="00F6125F"/>
    <w:rsid w:val="00F61D89"/>
    <w:rsid w:val="00F63438"/>
    <w:rsid w:val="00F6349F"/>
    <w:rsid w:val="00F65016"/>
    <w:rsid w:val="00F654CB"/>
    <w:rsid w:val="00F65B7A"/>
    <w:rsid w:val="00F66EDD"/>
    <w:rsid w:val="00F66EFB"/>
    <w:rsid w:val="00F67020"/>
    <w:rsid w:val="00F7024B"/>
    <w:rsid w:val="00F70310"/>
    <w:rsid w:val="00F70B04"/>
    <w:rsid w:val="00F70E92"/>
    <w:rsid w:val="00F71141"/>
    <w:rsid w:val="00F71BBC"/>
    <w:rsid w:val="00F7205E"/>
    <w:rsid w:val="00F72443"/>
    <w:rsid w:val="00F736C2"/>
    <w:rsid w:val="00F73FEA"/>
    <w:rsid w:val="00F768D3"/>
    <w:rsid w:val="00F7756D"/>
    <w:rsid w:val="00F7797A"/>
    <w:rsid w:val="00F801A6"/>
    <w:rsid w:val="00F82460"/>
    <w:rsid w:val="00F83187"/>
    <w:rsid w:val="00F832C5"/>
    <w:rsid w:val="00F835EB"/>
    <w:rsid w:val="00F83795"/>
    <w:rsid w:val="00F84276"/>
    <w:rsid w:val="00F85178"/>
    <w:rsid w:val="00F8559B"/>
    <w:rsid w:val="00F873AC"/>
    <w:rsid w:val="00F902A7"/>
    <w:rsid w:val="00F90CD1"/>
    <w:rsid w:val="00F91942"/>
    <w:rsid w:val="00F92669"/>
    <w:rsid w:val="00F928D5"/>
    <w:rsid w:val="00F92E50"/>
    <w:rsid w:val="00F92E8D"/>
    <w:rsid w:val="00F93680"/>
    <w:rsid w:val="00F939EC"/>
    <w:rsid w:val="00F93D31"/>
    <w:rsid w:val="00F9528B"/>
    <w:rsid w:val="00F97560"/>
    <w:rsid w:val="00F97BE9"/>
    <w:rsid w:val="00FA0637"/>
    <w:rsid w:val="00FA1C0A"/>
    <w:rsid w:val="00FA1F9D"/>
    <w:rsid w:val="00FA24BF"/>
    <w:rsid w:val="00FA2E67"/>
    <w:rsid w:val="00FA3525"/>
    <w:rsid w:val="00FA43D4"/>
    <w:rsid w:val="00FA4B64"/>
    <w:rsid w:val="00FA57E8"/>
    <w:rsid w:val="00FA5F2F"/>
    <w:rsid w:val="00FA658E"/>
    <w:rsid w:val="00FA6607"/>
    <w:rsid w:val="00FB0EA7"/>
    <w:rsid w:val="00FB2067"/>
    <w:rsid w:val="00FB23BE"/>
    <w:rsid w:val="00FB25EF"/>
    <w:rsid w:val="00FB268F"/>
    <w:rsid w:val="00FB31C0"/>
    <w:rsid w:val="00FB3562"/>
    <w:rsid w:val="00FB37DA"/>
    <w:rsid w:val="00FB3EF1"/>
    <w:rsid w:val="00FB452E"/>
    <w:rsid w:val="00FB471C"/>
    <w:rsid w:val="00FB4E61"/>
    <w:rsid w:val="00FB6231"/>
    <w:rsid w:val="00FB638F"/>
    <w:rsid w:val="00FB7048"/>
    <w:rsid w:val="00FB73B4"/>
    <w:rsid w:val="00FB7D87"/>
    <w:rsid w:val="00FC03AF"/>
    <w:rsid w:val="00FC17A7"/>
    <w:rsid w:val="00FC1A5D"/>
    <w:rsid w:val="00FC1D4B"/>
    <w:rsid w:val="00FC2EB7"/>
    <w:rsid w:val="00FC312D"/>
    <w:rsid w:val="00FC3E84"/>
    <w:rsid w:val="00FC4AB5"/>
    <w:rsid w:val="00FC5B8B"/>
    <w:rsid w:val="00FC632D"/>
    <w:rsid w:val="00FD075C"/>
    <w:rsid w:val="00FD0ACA"/>
    <w:rsid w:val="00FD1878"/>
    <w:rsid w:val="00FD1C09"/>
    <w:rsid w:val="00FD203A"/>
    <w:rsid w:val="00FD2363"/>
    <w:rsid w:val="00FD2C9D"/>
    <w:rsid w:val="00FD4071"/>
    <w:rsid w:val="00FD42B4"/>
    <w:rsid w:val="00FD58ED"/>
    <w:rsid w:val="00FD60AA"/>
    <w:rsid w:val="00FD6E74"/>
    <w:rsid w:val="00FD7017"/>
    <w:rsid w:val="00FD71CC"/>
    <w:rsid w:val="00FD7539"/>
    <w:rsid w:val="00FE0892"/>
    <w:rsid w:val="00FE0C9A"/>
    <w:rsid w:val="00FE1004"/>
    <w:rsid w:val="00FE3E30"/>
    <w:rsid w:val="00FE4395"/>
    <w:rsid w:val="00FE516D"/>
    <w:rsid w:val="00FE65E1"/>
    <w:rsid w:val="00FE6F90"/>
    <w:rsid w:val="00FE76AA"/>
    <w:rsid w:val="00FF043D"/>
    <w:rsid w:val="00FF0B09"/>
    <w:rsid w:val="00FF1705"/>
    <w:rsid w:val="00FF1882"/>
    <w:rsid w:val="00FF1B7F"/>
    <w:rsid w:val="00FF5806"/>
    <w:rsid w:val="00FF77A9"/>
    <w:rsid w:val="01186CDB"/>
    <w:rsid w:val="013A9FA0"/>
    <w:rsid w:val="0154A67B"/>
    <w:rsid w:val="01659CCF"/>
    <w:rsid w:val="01BFDD51"/>
    <w:rsid w:val="01D92159"/>
    <w:rsid w:val="01E52F4E"/>
    <w:rsid w:val="02298F1A"/>
    <w:rsid w:val="025E3E47"/>
    <w:rsid w:val="03028A57"/>
    <w:rsid w:val="03458BC0"/>
    <w:rsid w:val="035DF46C"/>
    <w:rsid w:val="038F5E37"/>
    <w:rsid w:val="03E14572"/>
    <w:rsid w:val="0439755A"/>
    <w:rsid w:val="047472C5"/>
    <w:rsid w:val="0598B134"/>
    <w:rsid w:val="05B1C6AC"/>
    <w:rsid w:val="05BE1466"/>
    <w:rsid w:val="05BF9C87"/>
    <w:rsid w:val="05E7B436"/>
    <w:rsid w:val="0609D9D8"/>
    <w:rsid w:val="06197E8B"/>
    <w:rsid w:val="0642DF8D"/>
    <w:rsid w:val="0689C2BF"/>
    <w:rsid w:val="06910D3A"/>
    <w:rsid w:val="06C97209"/>
    <w:rsid w:val="06FF6A43"/>
    <w:rsid w:val="079EDE7E"/>
    <w:rsid w:val="07AB9746"/>
    <w:rsid w:val="080C2DA9"/>
    <w:rsid w:val="08262A98"/>
    <w:rsid w:val="082F837C"/>
    <w:rsid w:val="08CCB67D"/>
    <w:rsid w:val="08EB7A1A"/>
    <w:rsid w:val="0989094A"/>
    <w:rsid w:val="0A3F4E37"/>
    <w:rsid w:val="0A704098"/>
    <w:rsid w:val="0A91F115"/>
    <w:rsid w:val="0ABA0877"/>
    <w:rsid w:val="0B052684"/>
    <w:rsid w:val="0B70298E"/>
    <w:rsid w:val="0B808909"/>
    <w:rsid w:val="0BB911F4"/>
    <w:rsid w:val="0BD32EFA"/>
    <w:rsid w:val="0BDA5237"/>
    <w:rsid w:val="0C67029C"/>
    <w:rsid w:val="0C8820AE"/>
    <w:rsid w:val="0CB04EAE"/>
    <w:rsid w:val="0CC05B90"/>
    <w:rsid w:val="0CC34FED"/>
    <w:rsid w:val="0D1BE3C8"/>
    <w:rsid w:val="0D1D4AF1"/>
    <w:rsid w:val="0D4E9E91"/>
    <w:rsid w:val="0D672BFF"/>
    <w:rsid w:val="0D8AF0BA"/>
    <w:rsid w:val="0DA9E52B"/>
    <w:rsid w:val="0E2F55AD"/>
    <w:rsid w:val="0E4ADAEF"/>
    <w:rsid w:val="0E7ABBE5"/>
    <w:rsid w:val="0EC8DF38"/>
    <w:rsid w:val="0EFA3D70"/>
    <w:rsid w:val="0F6BC64C"/>
    <w:rsid w:val="0FE71672"/>
    <w:rsid w:val="0FE71F9E"/>
    <w:rsid w:val="104D6E67"/>
    <w:rsid w:val="1094650A"/>
    <w:rsid w:val="11037C55"/>
    <w:rsid w:val="1188CF66"/>
    <w:rsid w:val="1191A81F"/>
    <w:rsid w:val="119EB865"/>
    <w:rsid w:val="11EB9210"/>
    <w:rsid w:val="11F00C96"/>
    <w:rsid w:val="1213A1FC"/>
    <w:rsid w:val="127A5203"/>
    <w:rsid w:val="12806B6E"/>
    <w:rsid w:val="12CAB49A"/>
    <w:rsid w:val="12D11B75"/>
    <w:rsid w:val="133441AE"/>
    <w:rsid w:val="1366B230"/>
    <w:rsid w:val="138670EA"/>
    <w:rsid w:val="142462A1"/>
    <w:rsid w:val="142BE3D5"/>
    <w:rsid w:val="144C7FC2"/>
    <w:rsid w:val="14B540EB"/>
    <w:rsid w:val="14BBFE86"/>
    <w:rsid w:val="14E350B7"/>
    <w:rsid w:val="156C5F30"/>
    <w:rsid w:val="15985C07"/>
    <w:rsid w:val="1599990C"/>
    <w:rsid w:val="15C2C4E5"/>
    <w:rsid w:val="16C03D57"/>
    <w:rsid w:val="1726FD4C"/>
    <w:rsid w:val="17562197"/>
    <w:rsid w:val="17AE47CF"/>
    <w:rsid w:val="17AE9746"/>
    <w:rsid w:val="1806B44D"/>
    <w:rsid w:val="18197EA5"/>
    <w:rsid w:val="182BC6AE"/>
    <w:rsid w:val="187D7080"/>
    <w:rsid w:val="18948E91"/>
    <w:rsid w:val="18A1B72E"/>
    <w:rsid w:val="18B1913F"/>
    <w:rsid w:val="18C42DD7"/>
    <w:rsid w:val="18DCB329"/>
    <w:rsid w:val="18DE1F82"/>
    <w:rsid w:val="18F20AD2"/>
    <w:rsid w:val="1906E7A9"/>
    <w:rsid w:val="191F7F09"/>
    <w:rsid w:val="1920C329"/>
    <w:rsid w:val="192439CE"/>
    <w:rsid w:val="192DDAB3"/>
    <w:rsid w:val="19677B01"/>
    <w:rsid w:val="1979A663"/>
    <w:rsid w:val="19A1D1C1"/>
    <w:rsid w:val="19BDFA47"/>
    <w:rsid w:val="19E11936"/>
    <w:rsid w:val="19E2B12F"/>
    <w:rsid w:val="1A35B778"/>
    <w:rsid w:val="1A61B292"/>
    <w:rsid w:val="1A9E0F53"/>
    <w:rsid w:val="1AC87D1F"/>
    <w:rsid w:val="1ACFB58C"/>
    <w:rsid w:val="1B0844CC"/>
    <w:rsid w:val="1B220672"/>
    <w:rsid w:val="1B7D7D2D"/>
    <w:rsid w:val="1D5B4CD1"/>
    <w:rsid w:val="1D5D07A6"/>
    <w:rsid w:val="1D7E11F6"/>
    <w:rsid w:val="1D982ADF"/>
    <w:rsid w:val="1DB19F82"/>
    <w:rsid w:val="1DB5F15B"/>
    <w:rsid w:val="1E1B4914"/>
    <w:rsid w:val="1E29357F"/>
    <w:rsid w:val="1E3935B1"/>
    <w:rsid w:val="1EB6A037"/>
    <w:rsid w:val="1F18C992"/>
    <w:rsid w:val="1FFC2594"/>
    <w:rsid w:val="2073D85F"/>
    <w:rsid w:val="2095A20A"/>
    <w:rsid w:val="20BE25A8"/>
    <w:rsid w:val="20C58CC9"/>
    <w:rsid w:val="213212AC"/>
    <w:rsid w:val="21345B00"/>
    <w:rsid w:val="2141C819"/>
    <w:rsid w:val="214F0A6D"/>
    <w:rsid w:val="215331D7"/>
    <w:rsid w:val="218A5901"/>
    <w:rsid w:val="220BE39F"/>
    <w:rsid w:val="2244D4BF"/>
    <w:rsid w:val="2264CC59"/>
    <w:rsid w:val="2266EE53"/>
    <w:rsid w:val="2267834D"/>
    <w:rsid w:val="22B35995"/>
    <w:rsid w:val="22B91B11"/>
    <w:rsid w:val="22F4B91C"/>
    <w:rsid w:val="23425C47"/>
    <w:rsid w:val="23766EFA"/>
    <w:rsid w:val="237954BD"/>
    <w:rsid w:val="23D1A6FA"/>
    <w:rsid w:val="23F3C299"/>
    <w:rsid w:val="242DD524"/>
    <w:rsid w:val="24504D53"/>
    <w:rsid w:val="249C3C24"/>
    <w:rsid w:val="24B99683"/>
    <w:rsid w:val="24BF2CA4"/>
    <w:rsid w:val="24D4097B"/>
    <w:rsid w:val="25354462"/>
    <w:rsid w:val="25372B8D"/>
    <w:rsid w:val="257244F0"/>
    <w:rsid w:val="25AD9D5A"/>
    <w:rsid w:val="25B2E821"/>
    <w:rsid w:val="25E30239"/>
    <w:rsid w:val="2686034B"/>
    <w:rsid w:val="269735E2"/>
    <w:rsid w:val="272BB2D0"/>
    <w:rsid w:val="2748A372"/>
    <w:rsid w:val="274CEEF8"/>
    <w:rsid w:val="2779A9C7"/>
    <w:rsid w:val="2780C0A7"/>
    <w:rsid w:val="27BCC4DE"/>
    <w:rsid w:val="27F22CB7"/>
    <w:rsid w:val="2812F4B8"/>
    <w:rsid w:val="28A92FD7"/>
    <w:rsid w:val="28EEA198"/>
    <w:rsid w:val="28F50202"/>
    <w:rsid w:val="292F5477"/>
    <w:rsid w:val="296ABF29"/>
    <w:rsid w:val="296B9492"/>
    <w:rsid w:val="296DCA39"/>
    <w:rsid w:val="29F81CBE"/>
    <w:rsid w:val="2A2B8FDA"/>
    <w:rsid w:val="2B6116B2"/>
    <w:rsid w:val="2B8005EC"/>
    <w:rsid w:val="2BAAA689"/>
    <w:rsid w:val="2BC6DEEE"/>
    <w:rsid w:val="2C1603A2"/>
    <w:rsid w:val="2C1684EF"/>
    <w:rsid w:val="2C71023B"/>
    <w:rsid w:val="2C73C8DF"/>
    <w:rsid w:val="2CA97F16"/>
    <w:rsid w:val="2CB3732B"/>
    <w:rsid w:val="2CC060BD"/>
    <w:rsid w:val="2D52221B"/>
    <w:rsid w:val="2D797485"/>
    <w:rsid w:val="2DA91D2F"/>
    <w:rsid w:val="2DB1806F"/>
    <w:rsid w:val="2DF9E180"/>
    <w:rsid w:val="2E25679E"/>
    <w:rsid w:val="2EAC0C90"/>
    <w:rsid w:val="2ED65C16"/>
    <w:rsid w:val="2EF9BA53"/>
    <w:rsid w:val="2F44C652"/>
    <w:rsid w:val="2F482051"/>
    <w:rsid w:val="2F63E2FC"/>
    <w:rsid w:val="2F8CB819"/>
    <w:rsid w:val="2FB447B3"/>
    <w:rsid w:val="2FF4CF2D"/>
    <w:rsid w:val="2FF9D61A"/>
    <w:rsid w:val="2FFB0515"/>
    <w:rsid w:val="302B98F9"/>
    <w:rsid w:val="3044B707"/>
    <w:rsid w:val="3070AC8E"/>
    <w:rsid w:val="308020FD"/>
    <w:rsid w:val="30807491"/>
    <w:rsid w:val="308278A7"/>
    <w:rsid w:val="308EBA89"/>
    <w:rsid w:val="30A0AADD"/>
    <w:rsid w:val="30B4627F"/>
    <w:rsid w:val="30D31A82"/>
    <w:rsid w:val="313FE3F4"/>
    <w:rsid w:val="3175CB1B"/>
    <w:rsid w:val="3187109A"/>
    <w:rsid w:val="31954C6C"/>
    <w:rsid w:val="31E1A306"/>
    <w:rsid w:val="323B0E08"/>
    <w:rsid w:val="32620CA5"/>
    <w:rsid w:val="328BF603"/>
    <w:rsid w:val="329799DB"/>
    <w:rsid w:val="32C38F8D"/>
    <w:rsid w:val="32D0C7DA"/>
    <w:rsid w:val="32E92F2C"/>
    <w:rsid w:val="32EC07DA"/>
    <w:rsid w:val="3308B852"/>
    <w:rsid w:val="33182DBC"/>
    <w:rsid w:val="3339DE39"/>
    <w:rsid w:val="3395EE40"/>
    <w:rsid w:val="34065A8E"/>
    <w:rsid w:val="34114709"/>
    <w:rsid w:val="342F34C3"/>
    <w:rsid w:val="3460CDFB"/>
    <w:rsid w:val="34953F9F"/>
    <w:rsid w:val="350B422D"/>
    <w:rsid w:val="3531CE29"/>
    <w:rsid w:val="361A2011"/>
    <w:rsid w:val="36276A8D"/>
    <w:rsid w:val="36AB4C06"/>
    <w:rsid w:val="36B4F366"/>
    <w:rsid w:val="36BE6275"/>
    <w:rsid w:val="374B4B2B"/>
    <w:rsid w:val="374E0737"/>
    <w:rsid w:val="37666BC6"/>
    <w:rsid w:val="37B8476E"/>
    <w:rsid w:val="37BD9EC3"/>
    <w:rsid w:val="37FFE734"/>
    <w:rsid w:val="385A824D"/>
    <w:rsid w:val="386610D8"/>
    <w:rsid w:val="38669E88"/>
    <w:rsid w:val="38AF4A2C"/>
    <w:rsid w:val="38C820A0"/>
    <w:rsid w:val="38E8560F"/>
    <w:rsid w:val="38F5E86B"/>
    <w:rsid w:val="393E1BB8"/>
    <w:rsid w:val="394A5E73"/>
    <w:rsid w:val="395E4594"/>
    <w:rsid w:val="39BF34E5"/>
    <w:rsid w:val="39C7D6C5"/>
    <w:rsid w:val="3A234C13"/>
    <w:rsid w:val="3A3570FB"/>
    <w:rsid w:val="3AAFE2F4"/>
    <w:rsid w:val="3AB18899"/>
    <w:rsid w:val="3ABF585E"/>
    <w:rsid w:val="3B4683B5"/>
    <w:rsid w:val="3B5144D5"/>
    <w:rsid w:val="3B6B4118"/>
    <w:rsid w:val="3B70A468"/>
    <w:rsid w:val="3BC75618"/>
    <w:rsid w:val="3BCF087A"/>
    <w:rsid w:val="3C2E402C"/>
    <w:rsid w:val="3C7FF0BA"/>
    <w:rsid w:val="3CA19282"/>
    <w:rsid w:val="3CBCA801"/>
    <w:rsid w:val="3CF1C885"/>
    <w:rsid w:val="3CF32A46"/>
    <w:rsid w:val="3D3E9A7A"/>
    <w:rsid w:val="3DA4653D"/>
    <w:rsid w:val="3DC470AD"/>
    <w:rsid w:val="3DD9A959"/>
    <w:rsid w:val="3DDCF704"/>
    <w:rsid w:val="3E71B578"/>
    <w:rsid w:val="3E86EC5E"/>
    <w:rsid w:val="3E9E43BB"/>
    <w:rsid w:val="3F2D018E"/>
    <w:rsid w:val="3F7FF9A5"/>
    <w:rsid w:val="405667C4"/>
    <w:rsid w:val="406C1FF7"/>
    <w:rsid w:val="407CF6AA"/>
    <w:rsid w:val="40840DD1"/>
    <w:rsid w:val="4091461E"/>
    <w:rsid w:val="40AB7115"/>
    <w:rsid w:val="40ECFCF2"/>
    <w:rsid w:val="4113EFFC"/>
    <w:rsid w:val="41556AA2"/>
    <w:rsid w:val="4158659E"/>
    <w:rsid w:val="415ACE16"/>
    <w:rsid w:val="415C3557"/>
    <w:rsid w:val="417F796B"/>
    <w:rsid w:val="4185D3A2"/>
    <w:rsid w:val="41986EF7"/>
    <w:rsid w:val="4271DA9D"/>
    <w:rsid w:val="42915156"/>
    <w:rsid w:val="42A7F495"/>
    <w:rsid w:val="42A93498"/>
    <w:rsid w:val="42C0DA3A"/>
    <w:rsid w:val="42E67B6A"/>
    <w:rsid w:val="4320E53E"/>
    <w:rsid w:val="4396C27C"/>
    <w:rsid w:val="43C77AC0"/>
    <w:rsid w:val="43CBAFE2"/>
    <w:rsid w:val="44162469"/>
    <w:rsid w:val="4431BBB9"/>
    <w:rsid w:val="44498672"/>
    <w:rsid w:val="449ADCB0"/>
    <w:rsid w:val="450A854F"/>
    <w:rsid w:val="45973104"/>
    <w:rsid w:val="4617AD0D"/>
    <w:rsid w:val="46AB75F7"/>
    <w:rsid w:val="46B2D9DF"/>
    <w:rsid w:val="46E17D06"/>
    <w:rsid w:val="4729BBE6"/>
    <w:rsid w:val="476F741A"/>
    <w:rsid w:val="4784C517"/>
    <w:rsid w:val="47B9AF24"/>
    <w:rsid w:val="48097D5E"/>
    <w:rsid w:val="48A3486F"/>
    <w:rsid w:val="48C4C066"/>
    <w:rsid w:val="48F86D22"/>
    <w:rsid w:val="48F8B0E7"/>
    <w:rsid w:val="4921104A"/>
    <w:rsid w:val="498E9872"/>
    <w:rsid w:val="4A3AFBFE"/>
    <w:rsid w:val="4A7D6FEB"/>
    <w:rsid w:val="4AC27AE9"/>
    <w:rsid w:val="4ADC1900"/>
    <w:rsid w:val="4B263AEE"/>
    <w:rsid w:val="4B6910E9"/>
    <w:rsid w:val="4BA36B51"/>
    <w:rsid w:val="4C348704"/>
    <w:rsid w:val="4CB3AA47"/>
    <w:rsid w:val="4CD8D5CC"/>
    <w:rsid w:val="4CF7F276"/>
    <w:rsid w:val="4D5B83C7"/>
    <w:rsid w:val="4D5C8D18"/>
    <w:rsid w:val="4DE598E3"/>
    <w:rsid w:val="4E5B6CBD"/>
    <w:rsid w:val="4EB2900A"/>
    <w:rsid w:val="4ED78AD6"/>
    <w:rsid w:val="4EE7A155"/>
    <w:rsid w:val="4F6D0085"/>
    <w:rsid w:val="4FEB3285"/>
    <w:rsid w:val="50084341"/>
    <w:rsid w:val="50288CA1"/>
    <w:rsid w:val="506F77D0"/>
    <w:rsid w:val="50A9D8DB"/>
    <w:rsid w:val="50F17F40"/>
    <w:rsid w:val="512EBC7D"/>
    <w:rsid w:val="516DFC88"/>
    <w:rsid w:val="517F97D1"/>
    <w:rsid w:val="51D56578"/>
    <w:rsid w:val="5207E7D4"/>
    <w:rsid w:val="521738E6"/>
    <w:rsid w:val="52B83525"/>
    <w:rsid w:val="5377560C"/>
    <w:rsid w:val="539D6DBA"/>
    <w:rsid w:val="53A0DA18"/>
    <w:rsid w:val="545EB74A"/>
    <w:rsid w:val="5463F5C2"/>
    <w:rsid w:val="548D7105"/>
    <w:rsid w:val="5518F37C"/>
    <w:rsid w:val="557BBE88"/>
    <w:rsid w:val="55C855FD"/>
    <w:rsid w:val="55ED6D6F"/>
    <w:rsid w:val="560662FB"/>
    <w:rsid w:val="5647B90A"/>
    <w:rsid w:val="56A24E83"/>
    <w:rsid w:val="5745E64B"/>
    <w:rsid w:val="57DE3A2B"/>
    <w:rsid w:val="57F8AD23"/>
    <w:rsid w:val="580BD5A0"/>
    <w:rsid w:val="583F8B3D"/>
    <w:rsid w:val="585667C8"/>
    <w:rsid w:val="585D659D"/>
    <w:rsid w:val="587380A1"/>
    <w:rsid w:val="587D70FD"/>
    <w:rsid w:val="58B2D5DC"/>
    <w:rsid w:val="597A1C9A"/>
    <w:rsid w:val="597C14D8"/>
    <w:rsid w:val="59819CBB"/>
    <w:rsid w:val="59A2D1D3"/>
    <w:rsid w:val="59D40059"/>
    <w:rsid w:val="59FC1BE8"/>
    <w:rsid w:val="5A211BDB"/>
    <w:rsid w:val="5A3A8938"/>
    <w:rsid w:val="5A6BC9AE"/>
    <w:rsid w:val="5A8AD02D"/>
    <w:rsid w:val="5B1D2CDE"/>
    <w:rsid w:val="5B71E03D"/>
    <w:rsid w:val="5BDE77D9"/>
    <w:rsid w:val="5C23315F"/>
    <w:rsid w:val="5C98AB2A"/>
    <w:rsid w:val="5CDEA8D0"/>
    <w:rsid w:val="5CE487ED"/>
    <w:rsid w:val="5CEBB5C2"/>
    <w:rsid w:val="5CF9001D"/>
    <w:rsid w:val="5D6A2990"/>
    <w:rsid w:val="5D82C1A5"/>
    <w:rsid w:val="5DB77361"/>
    <w:rsid w:val="5DE26914"/>
    <w:rsid w:val="5E1B5AA4"/>
    <w:rsid w:val="5E1D792A"/>
    <w:rsid w:val="5E2FE804"/>
    <w:rsid w:val="5E3EF8C7"/>
    <w:rsid w:val="5EA300CD"/>
    <w:rsid w:val="5ECE4E12"/>
    <w:rsid w:val="5F720C20"/>
    <w:rsid w:val="5F791E07"/>
    <w:rsid w:val="6051F330"/>
    <w:rsid w:val="608AD52F"/>
    <w:rsid w:val="61DE24BD"/>
    <w:rsid w:val="6223EDA1"/>
    <w:rsid w:val="629D1B7A"/>
    <w:rsid w:val="62A37AE9"/>
    <w:rsid w:val="63158585"/>
    <w:rsid w:val="634ADE0F"/>
    <w:rsid w:val="6396C727"/>
    <w:rsid w:val="63B4F8F2"/>
    <w:rsid w:val="63C5C7CC"/>
    <w:rsid w:val="64B6316E"/>
    <w:rsid w:val="64F3424D"/>
    <w:rsid w:val="6528CF65"/>
    <w:rsid w:val="6535CE66"/>
    <w:rsid w:val="655FD7A1"/>
    <w:rsid w:val="65ADFD8B"/>
    <w:rsid w:val="65DF17BA"/>
    <w:rsid w:val="65F4DF9D"/>
    <w:rsid w:val="65F97BCC"/>
    <w:rsid w:val="65FD9621"/>
    <w:rsid w:val="660E9E77"/>
    <w:rsid w:val="66380F7E"/>
    <w:rsid w:val="667285BA"/>
    <w:rsid w:val="66F30D2F"/>
    <w:rsid w:val="66FBFF7D"/>
    <w:rsid w:val="67006FA7"/>
    <w:rsid w:val="673E7C8A"/>
    <w:rsid w:val="67711882"/>
    <w:rsid w:val="6777889C"/>
    <w:rsid w:val="677F04ED"/>
    <w:rsid w:val="67BAE061"/>
    <w:rsid w:val="67ECF2B7"/>
    <w:rsid w:val="680B5B43"/>
    <w:rsid w:val="6848CADE"/>
    <w:rsid w:val="68B7F1A0"/>
    <w:rsid w:val="68FA0545"/>
    <w:rsid w:val="69421E5F"/>
    <w:rsid w:val="694DE3C3"/>
    <w:rsid w:val="69721FD9"/>
    <w:rsid w:val="697DF760"/>
    <w:rsid w:val="69855E81"/>
    <w:rsid w:val="69A6A639"/>
    <w:rsid w:val="6A78A027"/>
    <w:rsid w:val="6A88FB85"/>
    <w:rsid w:val="6AB89EE8"/>
    <w:rsid w:val="6B150264"/>
    <w:rsid w:val="6B2DC7C8"/>
    <w:rsid w:val="6B5121BC"/>
    <w:rsid w:val="6B7FE4AB"/>
    <w:rsid w:val="6B9E9CAE"/>
    <w:rsid w:val="6BC3CE68"/>
    <w:rsid w:val="6BEA13CF"/>
    <w:rsid w:val="6C02553D"/>
    <w:rsid w:val="6C419548"/>
    <w:rsid w:val="6C5EA389"/>
    <w:rsid w:val="6CD94B68"/>
    <w:rsid w:val="6CFB379C"/>
    <w:rsid w:val="6D24BF74"/>
    <w:rsid w:val="6D31E811"/>
    <w:rsid w:val="6D3EBBB7"/>
    <w:rsid w:val="6D484DE7"/>
    <w:rsid w:val="6D4FE15E"/>
    <w:rsid w:val="6D5DE1C5"/>
    <w:rsid w:val="6D6E823B"/>
    <w:rsid w:val="6D73BAD2"/>
    <w:rsid w:val="6D7AFBD2"/>
    <w:rsid w:val="6D8DA97D"/>
    <w:rsid w:val="6E0C1E00"/>
    <w:rsid w:val="6E81B56A"/>
    <w:rsid w:val="6E83BEBD"/>
    <w:rsid w:val="6E8C4991"/>
    <w:rsid w:val="6EA20920"/>
    <w:rsid w:val="6EB52888"/>
    <w:rsid w:val="6EC978FF"/>
    <w:rsid w:val="6ED432C0"/>
    <w:rsid w:val="6F04B78A"/>
    <w:rsid w:val="6F688718"/>
    <w:rsid w:val="6F6C0855"/>
    <w:rsid w:val="6F789E92"/>
    <w:rsid w:val="6F9D34B7"/>
    <w:rsid w:val="6FC1498F"/>
    <w:rsid w:val="6FCB81EC"/>
    <w:rsid w:val="700B596F"/>
    <w:rsid w:val="701EE693"/>
    <w:rsid w:val="70237A1A"/>
    <w:rsid w:val="703A7756"/>
    <w:rsid w:val="708997B6"/>
    <w:rsid w:val="709209F4"/>
    <w:rsid w:val="70F203DD"/>
    <w:rsid w:val="719C626E"/>
    <w:rsid w:val="71A2B8A7"/>
    <w:rsid w:val="720735C7"/>
    <w:rsid w:val="720C3F08"/>
    <w:rsid w:val="7245AB89"/>
    <w:rsid w:val="7273F4A1"/>
    <w:rsid w:val="72F3BF52"/>
    <w:rsid w:val="73264C7A"/>
    <w:rsid w:val="7344505F"/>
    <w:rsid w:val="734A9EBB"/>
    <w:rsid w:val="73CD2060"/>
    <w:rsid w:val="73EC72E9"/>
    <w:rsid w:val="74289255"/>
    <w:rsid w:val="744E82C5"/>
    <w:rsid w:val="74C378BC"/>
    <w:rsid w:val="7511B31F"/>
    <w:rsid w:val="752A044A"/>
    <w:rsid w:val="755E2B14"/>
    <w:rsid w:val="75B92494"/>
    <w:rsid w:val="778720A1"/>
    <w:rsid w:val="7794F6E1"/>
    <w:rsid w:val="779BB47C"/>
    <w:rsid w:val="77FC9554"/>
    <w:rsid w:val="78475FCD"/>
    <w:rsid w:val="787F2071"/>
    <w:rsid w:val="78FE23EF"/>
    <w:rsid w:val="7908BA2E"/>
    <w:rsid w:val="793F8376"/>
    <w:rsid w:val="797104FD"/>
    <w:rsid w:val="7A1F163A"/>
    <w:rsid w:val="7A3F2F03"/>
    <w:rsid w:val="7A43ABCF"/>
    <w:rsid w:val="7A6F911C"/>
    <w:rsid w:val="7A798D0B"/>
    <w:rsid w:val="7A9A46CC"/>
    <w:rsid w:val="7AB383E6"/>
    <w:rsid w:val="7B8623CC"/>
    <w:rsid w:val="7BA31FFF"/>
    <w:rsid w:val="7BA95EB1"/>
    <w:rsid w:val="7BB4830F"/>
    <w:rsid w:val="7BC1E1F7"/>
    <w:rsid w:val="7BD6F5D6"/>
    <w:rsid w:val="7BF715A3"/>
    <w:rsid w:val="7C067DDE"/>
    <w:rsid w:val="7C2DE6EA"/>
    <w:rsid w:val="7C5B2841"/>
    <w:rsid w:val="7C6809D8"/>
    <w:rsid w:val="7D037410"/>
    <w:rsid w:val="7D21EDB2"/>
    <w:rsid w:val="7D403FC1"/>
    <w:rsid w:val="7D5DCFA1"/>
    <w:rsid w:val="7D86452F"/>
    <w:rsid w:val="7D8BDBC3"/>
    <w:rsid w:val="7E769C15"/>
    <w:rsid w:val="7EB06920"/>
    <w:rsid w:val="7EBC959E"/>
    <w:rsid w:val="7EF1AC01"/>
    <w:rsid w:val="7F0089F3"/>
    <w:rsid w:val="7F07599C"/>
    <w:rsid w:val="7F554F60"/>
    <w:rsid w:val="7FBAEC94"/>
    <w:rsid w:val="7FE7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31DA8553-11BD-436A-B824-551A5AD47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C5F5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F5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C5F5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5F5D"/>
    <w:rPr>
      <w:rFonts w:ascii="Times New Roman" w:hAnsi="Times New Roman" w:cs="Times New Roman"/>
      <w:noProof/>
      <w:sz w:val="24"/>
    </w:rPr>
  </w:style>
  <w:style w:type="character" w:customStyle="1" w:styleId="normaltextrun">
    <w:name w:val="normaltextrun"/>
    <w:basedOn w:val="DefaultParagraphFont"/>
    <w:rsid w:val="000F0BDA"/>
  </w:style>
  <w:style w:type="character" w:styleId="UnresolvedMention">
    <w:name w:val="Unresolved Mention"/>
    <w:basedOn w:val="DefaultParagraphFont"/>
    <w:uiPriority w:val="99"/>
    <w:semiHidden/>
    <w:unhideWhenUsed/>
    <w:rsid w:val="00D846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58</TotalTime>
  <Pages>16</Pages>
  <Words>3638</Words>
  <Characters>20739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Mohr, P (ngmb)</cp:lastModifiedBy>
  <cp:revision>2617</cp:revision>
  <cp:lastPrinted>2013-10-04T06:51:00Z</cp:lastPrinted>
  <dcterms:created xsi:type="dcterms:W3CDTF">2022-11-18T10:58:00Z</dcterms:created>
  <dcterms:modified xsi:type="dcterms:W3CDTF">2024-02-1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